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165    792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P_HUMAN                                                                             ---------- ---------- ---------- ---------- ---------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P_BOVIN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P_PIG/1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P_MOUSE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RAT/1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MICME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MICOH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</w:t>
      </w:r>
      <w:r w:rsidRPr="00C275CD">
        <w:rPr>
          <w:rFonts w:ascii="Courier New" w:hAnsi="Courier New" w:cs="Courier New"/>
        </w:rPr>
        <w:t xml:space="preserve">DHC_PONAB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C_SHEEP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BOVIN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MOUSE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HUMAN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SOYBN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SOLTU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C_TOBAC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DH_SPHYA/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A0DUY0_PAR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DH_MYCTU/                                                                             ----------</w:t>
      </w:r>
      <w:r w:rsidRPr="00EF0B7D">
        <w:rPr>
          <w:rFonts w:ascii="Courier New" w:hAnsi="Courier New" w:cs="Courier New"/>
          <w:lang w:val="fr-FR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2_CANTR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C_YEAST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P_DICDI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P_SCHPO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H_YEAST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</w:t>
      </w:r>
      <w:r w:rsidRPr="00EF0B7D">
        <w:rPr>
          <w:rFonts w:ascii="Courier New" w:hAnsi="Courier New" w:cs="Courier New"/>
          <w:lang w:val="fr-FR"/>
        </w:rPr>
        <w:t xml:space="preserve">DHP_MEDSA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DHC_DICDI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1_CANTR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P_YEAST                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P_ASPNG                                                                             MSSVRFSSAL ARRSFAVASP PLSAPLSSSA RRFLSSSSST ISSSSSSVS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D7ASJ1_THE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A3DC45_CLO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B1QVT2_CLO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Q9X0N2_THE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C5UQU7_CLO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Q6AQ66_DES                                                                             ----------</w:t>
      </w:r>
      <w:r w:rsidRPr="00EF0B7D">
        <w:rPr>
          <w:rFonts w:ascii="Courier New" w:hAnsi="Courier New" w:cs="Courier New"/>
          <w:lang w:val="fr-FR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METTH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METJA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AKSF_METJA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Q3BWQ6_XAN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Q0HSX9_SHE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Q</w:t>
      </w:r>
      <w:r w:rsidRPr="00C275CD">
        <w:rPr>
          <w:rFonts w:ascii="Courier New" w:hAnsi="Courier New" w:cs="Courier New"/>
        </w:rPr>
        <w:t xml:space="preserve">47YA6_COL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Q13H76_BUR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nl-NL"/>
        </w:rPr>
      </w:pPr>
      <w:r w:rsidRPr="00EF0B7D">
        <w:rPr>
          <w:rFonts w:ascii="Courier New" w:hAnsi="Courier New" w:cs="Courier New"/>
          <w:lang w:val="nl-NL"/>
        </w:rPr>
        <w:t xml:space="preserve">IDH_RICPR/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nl-NL"/>
        </w:rPr>
      </w:pPr>
      <w:r w:rsidRPr="00EF0B7D">
        <w:rPr>
          <w:rFonts w:ascii="Courier New" w:hAnsi="Courier New" w:cs="Courier New"/>
          <w:lang w:val="nl-NL"/>
        </w:rPr>
        <w:t xml:space="preserve">D3PR15_MEI                                                                       </w:t>
      </w:r>
      <w:r w:rsidRPr="00EF0B7D">
        <w:rPr>
          <w:rFonts w:ascii="Courier New" w:hAnsi="Courier New" w:cs="Courier New"/>
          <w:lang w:val="nl-NL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nl-NL"/>
        </w:rPr>
      </w:pPr>
      <w:r w:rsidRPr="00EF0B7D">
        <w:rPr>
          <w:rFonts w:ascii="Courier New" w:hAnsi="Courier New" w:cs="Courier New"/>
          <w:lang w:val="nl-NL"/>
        </w:rPr>
        <w:t xml:space="preserve">B0U960_MET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it-IT"/>
        </w:rPr>
      </w:pPr>
      <w:r w:rsidRPr="00EF0B7D">
        <w:rPr>
          <w:rFonts w:ascii="Courier New" w:hAnsi="Courier New" w:cs="Courier New"/>
          <w:lang w:val="it-IT"/>
        </w:rPr>
        <w:t xml:space="preserve">D3NV99_AZO                                       </w:t>
      </w:r>
      <w:r w:rsidRPr="00EF0B7D">
        <w:rPr>
          <w:rFonts w:ascii="Courier New" w:hAnsi="Courier New" w:cs="Courier New"/>
          <w:lang w:val="it-IT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it-IT"/>
        </w:rPr>
      </w:pPr>
      <w:r w:rsidRPr="00EF0B7D">
        <w:rPr>
          <w:rFonts w:ascii="Courier New" w:hAnsi="Courier New" w:cs="Courier New"/>
          <w:lang w:val="it-IT"/>
        </w:rPr>
        <w:t xml:space="preserve">LEU3_SULSO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it-IT"/>
        </w:rPr>
      </w:pPr>
      <w:r w:rsidRPr="00EF0B7D">
        <w:rPr>
          <w:rFonts w:ascii="Courier New" w:hAnsi="Courier New" w:cs="Courier New"/>
          <w:lang w:val="it-IT"/>
        </w:rPr>
        <w:t xml:space="preserve">D2UGV5_XAN       </w:t>
      </w:r>
      <w:r w:rsidRPr="00EF0B7D">
        <w:rPr>
          <w:rFonts w:ascii="Courier New" w:hAnsi="Courier New" w:cs="Courier New"/>
          <w:lang w:val="it-IT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SULTO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Q023N0_SOL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DH_THET8/                                                                             ----------</w:t>
      </w:r>
      <w:r w:rsidRPr="00EF0B7D">
        <w:rPr>
          <w:rFonts w:ascii="Courier New" w:hAnsi="Courier New" w:cs="Courier New"/>
          <w:lang w:val="fr-FR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OLTU                                                                             ---------- ---------- ---------- ---------- -MALQIAKRL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YS12_SCHP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YS12_YEAS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THEAQ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THET2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</w:t>
      </w:r>
      <w:r w:rsidRPr="00EF0B7D">
        <w:rPr>
          <w:rFonts w:ascii="Courier New" w:hAnsi="Courier New" w:cs="Courier New"/>
          <w:lang w:val="fr-FR"/>
        </w:rPr>
        <w:t xml:space="preserve">EU3_MYCTU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RHOSR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lastRenderedPageBreak/>
        <w:t xml:space="preserve">LEU3_STRMU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TRT1                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STAEQ/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STAAN/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ELLD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Q96YK6_SUL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YEAST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STRSL/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LEPIN                                                                             ----------</w:t>
      </w:r>
      <w:r w:rsidRPr="00EF0B7D">
        <w:rPr>
          <w:rFonts w:ascii="Courier New" w:hAnsi="Courier New" w:cs="Courier New"/>
          <w:lang w:val="fr-FR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1_COLMA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BACSU/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TRCO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ARCFU/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M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MANSM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</w:t>
      </w:r>
      <w:r w:rsidRPr="00EF0B7D">
        <w:rPr>
          <w:rFonts w:ascii="Courier New" w:hAnsi="Courier New" w:cs="Courier New"/>
          <w:lang w:val="fr-FR"/>
        </w:rPr>
        <w:t xml:space="preserve">EU3_RHOBA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TTUC5_AGRV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LEU3_THETN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IDH_STRMU/                                                                       </w:t>
      </w:r>
      <w:r w:rsidRPr="00EF0B7D">
        <w:rPr>
          <w:rFonts w:ascii="Courier New" w:hAnsi="Courier New" w:cs="Courier New"/>
          <w:lang w:val="de-DE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LEU3_PSEPK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LEU3_XANOR                                       </w:t>
      </w:r>
      <w:r w:rsidRPr="00EF0B7D">
        <w:rPr>
          <w:rFonts w:ascii="Courier New" w:hAnsi="Courier New" w:cs="Courier New"/>
          <w:lang w:val="de-DE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LEU3_STRGG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LEU3_HAEI8       </w:t>
      </w:r>
      <w:r w:rsidRPr="00EF0B7D">
        <w:rPr>
          <w:rFonts w:ascii="Courier New" w:hAnsi="Courier New" w:cs="Courier New"/>
          <w:lang w:val="de-DE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>LEU3_HAEIN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de-DE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 xml:space="preserve">IDH_ECOLI/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de-DE"/>
        </w:rPr>
      </w:pPr>
      <w:r w:rsidRPr="00EF0B7D">
        <w:rPr>
          <w:rFonts w:ascii="Courier New" w:hAnsi="Courier New" w:cs="Courier New"/>
          <w:lang w:val="de-DE"/>
        </w:rPr>
        <w:t>LEU3_THEMA                                                                             ----------</w:t>
      </w:r>
      <w:r w:rsidRPr="00EF0B7D">
        <w:rPr>
          <w:rFonts w:ascii="Courier New" w:hAnsi="Courier New" w:cs="Courier New"/>
          <w:lang w:val="de-DE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LEIXX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Q63WJ4_BUR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ASMU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ULDN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lastRenderedPageBreak/>
        <w:t xml:space="preserve">LEU3_JANSC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</w:t>
      </w:r>
      <w:r w:rsidRPr="00EF0B7D">
        <w:rPr>
          <w:rFonts w:ascii="Courier New" w:hAnsi="Courier New" w:cs="Courier New"/>
          <w:lang w:val="fr-FR"/>
        </w:rPr>
        <w:t xml:space="preserve">EU3_HELHP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MOOTA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OCEIH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ELCD                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SEHT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WOLSU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COXBU/                                                                             ---------- ---------- ---------- ---------- MTELTGVSIV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THEFY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PHOLL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TTUC_BACSU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_HELPY/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MA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LEU3_SODGM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LEU3_SYNY3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_HELPJ/                                                                             ---------- ---------- ---------- ---------- -------MAY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HEON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HOPR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</w:t>
      </w:r>
      <w:r w:rsidRPr="00EF0B7D">
        <w:rPr>
          <w:rFonts w:ascii="Courier New" w:hAnsi="Courier New" w:cs="Courier New"/>
          <w:lang w:val="fr-FR"/>
        </w:rPr>
        <w:t xml:space="preserve">EU3_SHIFL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SALPA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ALTY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YERPS                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YERPE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HIDS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HISS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HIBS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VIBF1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VIBCH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RHILO                                                                             ----------</w:t>
      </w:r>
      <w:r w:rsidRPr="00EF0B7D">
        <w:rPr>
          <w:rFonts w:ascii="Courier New" w:hAnsi="Courier New" w:cs="Courier New"/>
          <w:lang w:val="fr-FR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PHACH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lastRenderedPageBreak/>
        <w:t xml:space="preserve">LEU3_VIBVY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ALTI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VIBPA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VIBVU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T</w:t>
      </w:r>
      <w:r w:rsidRPr="00EF0B7D">
        <w:rPr>
          <w:rFonts w:ascii="Courier New" w:hAnsi="Courier New" w:cs="Courier New"/>
          <w:lang w:val="fr-FR"/>
        </w:rPr>
        <w:t xml:space="preserve">TUC_PSEPU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LEU3_SYMTH                                                                             ---------- ---------- ----</w:t>
      </w:r>
      <w:r w:rsidRPr="00EF0B7D">
        <w:rPr>
          <w:rFonts w:ascii="Courier New" w:hAnsi="Courier New" w:cs="Courier New"/>
          <w:lang w:val="fr-FR"/>
        </w:rPr>
        <w:t xml:space="preserve">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CALNO/                                                                             ---------- ---------- ---------- ---------- ----MVSHPC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SALRD                                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ANASP/       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RHIL3                                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Q9YE81_AER                                                                             ---------- ---------- ---------- ---------- ----MASPPC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LEU3_RHOPA       </w:t>
      </w:r>
      <w:r w:rsidRPr="00EF0B7D">
        <w:rPr>
          <w:rFonts w:ascii="Courier New" w:hAnsi="Courier New" w:cs="Courier New"/>
          <w:lang w:val="fr-FR"/>
        </w:rPr>
        <w:t xml:space="preserve">                                                                      ----------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>IDH_SYNY3/                                                                             ---------- ---------- ---------- ---------</w:t>
      </w:r>
      <w:r w:rsidRPr="00EF0B7D">
        <w:rPr>
          <w:rFonts w:ascii="Courier New" w:hAnsi="Courier New" w:cs="Courier New"/>
          <w:lang w:val="fr-FR"/>
        </w:rPr>
        <w:t xml:space="preserve">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fr-FR"/>
        </w:rPr>
      </w:pPr>
      <w:r w:rsidRPr="00EF0B7D">
        <w:rPr>
          <w:rFonts w:ascii="Courier New" w:hAnsi="Courier New" w:cs="Courier New"/>
          <w:lang w:val="fr-FR"/>
        </w:rPr>
        <w:t xml:space="preserve">IDH_AQUAE/                                                                             ---------- ---------- ---------- ---------M NKTTFENVYY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it-IT"/>
        </w:rPr>
      </w:pPr>
      <w:r w:rsidRPr="00EF0B7D">
        <w:rPr>
          <w:rFonts w:ascii="Courier New" w:hAnsi="Courier New" w:cs="Courier New"/>
          <w:lang w:val="it-IT"/>
        </w:rPr>
        <w:t>A0Q1Z6_CLO                                                                             ----------</w:t>
      </w:r>
      <w:r w:rsidRPr="00EF0B7D">
        <w:rPr>
          <w:rFonts w:ascii="Courier New" w:hAnsi="Courier New" w:cs="Courier New"/>
          <w:lang w:val="it-IT"/>
        </w:rPr>
        <w:t xml:space="preserve"> ---------- ---------- ---------- ---------- </w:t>
      </w:r>
    </w:p>
    <w:p w:rsidR="00000000" w:rsidRPr="00EF0B7D" w:rsidRDefault="00EF0B7D" w:rsidP="00C275CD">
      <w:pPr>
        <w:pStyle w:val="PlainText"/>
        <w:rPr>
          <w:rFonts w:ascii="Courier New" w:hAnsi="Courier New" w:cs="Courier New"/>
          <w:lang w:val="it-IT"/>
        </w:rPr>
      </w:pPr>
      <w:r w:rsidRPr="00EF0B7D">
        <w:rPr>
          <w:rFonts w:ascii="Courier New" w:hAnsi="Courier New" w:cs="Courier New"/>
          <w:lang w:val="it-IT"/>
        </w:rPr>
        <w:t xml:space="preserve">IDH2_KLULA                                                                             ---------- ---------- ---------- --------MF R--------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2_YEAST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ML R--------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2_SCHPO                                                                             ---------- ---------- ---------- ------MSML STLRTAGSL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MOUS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RAT/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</w:t>
      </w:r>
      <w:r w:rsidRPr="00C275CD">
        <w:rPr>
          <w:rFonts w:ascii="Courier New" w:hAnsi="Courier New" w:cs="Courier New"/>
        </w:rPr>
        <w:t xml:space="preserve">DH3A_HUMA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3A_PONA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BOVI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MACF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CAEE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A_DROM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MAARF IQKILNQLG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A_DICDI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5_ARATH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M TMAANLARR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6_ARATH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M TMTAFLARR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IDH1_AJECA                                                                             ---------- ---------- ---------- ---------- ----MFSLR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1_SCHPO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MF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1_KLULA                                                                             ---------- ---------- ---------- ---------- ----MLRQG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1_YEAST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MLNRT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1_ARATH                                                                             ---------- ---------- ---------- -------MSR RSLTLLKN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2_ARATH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MSR QSFSLLKNL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_ARATH                                                                             ---------- ---------- ---------- -------MAR RSVSIFNRL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</w:t>
      </w:r>
      <w:r w:rsidRPr="00C275CD">
        <w:rPr>
          <w:rFonts w:ascii="Courier New" w:hAnsi="Courier New" w:cs="Courier New"/>
        </w:rPr>
        <w:t xml:space="preserve">DHB_DICDI                                                                             ---------- ---------- ---------- ---------- ----MLGRL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3B_MACF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MAAL SGVRWLTR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B_PONA                                                                             ---------- ---------- ---------- ------MAAV SGVRWLTR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B_HUMA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MAAL SGVRWLTR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B_RAT/                                                                             ---------- ---------- ---------- ------MAAL SNVRWLTR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B_BOVI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MAAL SRVRWLTR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B_CAEE                                                                             ---------- ---------- ---------- ------MLSR T-VSSLS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G_HUMA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MALKVATVAG SAAKAVLGP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G1_MOUS                                                                             ---------- ---------- ---------- MALKVAIAA</w:t>
      </w:r>
      <w:r w:rsidRPr="00C275CD">
        <w:rPr>
          <w:rFonts w:ascii="Courier New" w:hAnsi="Courier New" w:cs="Courier New"/>
        </w:rPr>
        <w:t xml:space="preserve">G GAAKAMLKP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G1_RAT/                                                                             ---------- ---------- ---------- MALKVAIAAG SAAKAIFKP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>IDH3G_BOVI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MALKVATAAG GAVKAALRP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3G_MACF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G2_MOUS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MLAVTSC SMKTVLQY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IDHG2_RAT/                                                                             ---------- ---------- ---------- ---MLAAGSC SVRTILQP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AGYLRVVRSL CRASGSRPAW APAALTAPTS QEQPRRHYAD KRIKVAK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YLRVVRSL CRASGSGSAW APAALTAPNL QEQPRRHYAD KRIKVAK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ARAAARHYAD QRIKVAK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YLRAVSSL CRASGSARTW AP</w:t>
      </w:r>
      <w:r w:rsidRPr="00C275CD">
        <w:rPr>
          <w:rFonts w:ascii="Courier New" w:hAnsi="Courier New" w:cs="Courier New"/>
        </w:rPr>
        <w:t xml:space="preserve">AALTVPSW PEQPRRHYAE KRIKVEK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RKIH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- ---------M SKKIH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KIH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M SKKIS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HKIQ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M SQKIQ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M SRKIQ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KISGGS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MAAF QKIKVA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MAF QKITVQ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MTF DKIKVE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AKIKVKN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---------- ---------- ---------M KIQVQT-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MSNA PKIKVSG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MGEI QKITVK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C275CD">
        <w:rPr>
          <w:rFonts w:ascii="Courier New" w:hAnsi="Courier New" w:cs="Courier New"/>
        </w:rPr>
        <w:t xml:space="preserve">-------- ---------M TKIKVA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MISN ISKKILSNSS KFIQQQSYST KRIKVTG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M NMRMASSKSF QKITVKN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IKVVH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QFSP NLSFSAFFPI ITFTTATMGF QKIKVA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MV EKIIVSNP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MIRAS AIQRTAMLLR QLRGFS---- ----TSATLA DKIKVK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MSMLSR RLFSTS---- -----RL</w:t>
      </w:r>
      <w:r w:rsidRPr="00C275CD">
        <w:rPr>
          <w:rFonts w:ascii="Courier New" w:hAnsi="Courier New" w:cs="Courier New"/>
        </w:rPr>
        <w:t xml:space="preserve">AAF SKIKVKQ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SPRSLTSAS SLLSSRTASA RWTGLSSLNL TQSRTMATEI PKIKVKNPV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MI GKIQMKVP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IKMKVP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--M EKIKMSTP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EKVKVKNP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---------- ---------- ---------M EKIKMSNP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MKIQMKTP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KSM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C275CD">
        <w:rPr>
          <w:rFonts w:ascii="Courier New" w:hAnsi="Courier New" w:cs="Courier New"/>
        </w:rPr>
        <w:t xml:space="preserve">-------- ---------- -----MHKIC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---------- ---------- ---------- ---------- -----MMKVC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MT QT-------- ---------- ---------- --------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MSK RT-------- ---------- ---------- --------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MTK QT-------- ---------- ---------- --------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MNA KARE------ ---------- ---------- -----SIP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- --MAAFTP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- ---MSKTP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MST QSND------ ---------- ---------- -----RIA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-- --MRDIT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MTFR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MSALPNPA AVRLPART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MGFT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---------- ---------- --MHSNILSI PLMAKKTP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MPLITT ETGKKMHVLE D--------- ---------- ----GRKLI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RCRADSVAS SVRFFDRTFT S--------- -----ES--- --NSNLIR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C275CD">
        <w:rPr>
          <w:rFonts w:ascii="Courier New" w:hAnsi="Courier New" w:cs="Courier New"/>
        </w:rPr>
        <w:t xml:space="preserve">-------- -MSATR---- -----RIVL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MFRSVAT RLSACRGLAS NAARKSLTI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- ---------- ------MR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MK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- ------MK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MK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- -----MKK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- ----MTKK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MS AEKITQSKDG ---------- ---------- LNVPNE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MT AEKITQGTEG ---------- ---------- LNVPNE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MYK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MLYKEPED GEKIKFDKGK ---------- ---------- WIVPNKPVI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S-APKK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M AEKIVMKNGQ ---------- ---------- LQVSDR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---------- ---------- ---------- ---------- -----MKN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TNKIIIPTT GDKITFIDGK ---------- ---------- LSVPN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MAQ GEKITVSNGV --</w:t>
      </w:r>
      <w:r w:rsidRPr="00C275CD">
        <w:rPr>
          <w:rFonts w:ascii="Courier New" w:hAnsi="Courier New" w:cs="Courier New"/>
        </w:rPr>
        <w:t xml:space="preserve">-------- ---------- LNVPN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RSLN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QYEKVKPPEN GEKIRYENGK ---------- ---------- LIVPD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STYN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- ----MNSS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RE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- -----MYR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M AEKVSFEEGK ---------- -------</w:t>
      </w:r>
      <w:r w:rsidRPr="00C275CD">
        <w:rPr>
          <w:rFonts w:ascii="Courier New" w:hAnsi="Courier New" w:cs="Courier New"/>
        </w:rPr>
        <w:t xml:space="preserve">--- LQVPDKPV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MSKQI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-- ----MSKQI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RSID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--- ---MQSYN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QSYN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MESKVVVPAQ GKKITLQNGK ---------- ---------- LNVPE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M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RTVQL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YQHIKVPEG GDKITVNKDF S-</w:t>
      </w:r>
      <w:r w:rsidRPr="00C275CD">
        <w:rPr>
          <w:rFonts w:ascii="Courier New" w:hAnsi="Courier New" w:cs="Courier New"/>
        </w:rPr>
        <w:t xml:space="preserve">-------- ---------- LNVSDQ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QTFN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- ---------- ---MKT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TDRSL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- ----MQKR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M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- ----MEKHI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- --MKKEFK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SKTNYS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-- ---MKKYE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QHIKVPSQ GEKITVNKAV ---------- ---------- LEVPDR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--- -MSARTVK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N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---------- ---------- ---------- -MTMKQFE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PKILQKPKE GEEITIKDNK ---------- ---------- LHVPNH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MSKT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C275CD">
        <w:rPr>
          <w:rFonts w:ascii="Courier New" w:hAnsi="Courier New" w:cs="Courier New"/>
        </w:rPr>
        <w:t xml:space="preserve">-------- ---------- --MSQTYN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PKILQKPKE GEEITIKDGK ---------- ---------- LHVPNY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- ---------- ----MSYQ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AG-T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- --MTKT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TKT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TNKT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---------- ---------- ---------- -MTDRD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MATKHLF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SKRTFKI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C275CD">
        <w:rPr>
          <w:rFonts w:ascii="Courier New" w:hAnsi="Courier New" w:cs="Courier New"/>
        </w:rPr>
        <w:t xml:space="preserve">-------- ---------- -MTDKT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MSKN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---------- ---------- ---------- -MTDKS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MTDKTYK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--------- ---------- ---------- -MPAHSFR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MAQP-TYH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TADEAKPPSE GQLARFENGK ---------- ---------- LIVPDNLI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C275CD">
        <w:rPr>
          <w:rFonts w:ascii="Courier New" w:hAnsi="Courier New" w:cs="Courier New"/>
        </w:rPr>
        <w:t xml:space="preserve">--- MDDTRSYD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MYNKITPPTT GEKITFKNGE ---------- ---------- PVVPD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--------- ---------- ---------- ---MTARNLF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TEELSPPPG GSLVEYSGGS ---------- ---------- LRVPDNPV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---------- ---------- ---------- ---MATHKL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EKLQPPSV GSKITFVAGK ---------- ---------- PVVPND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WEGKAQIPQE GQFIKLKEDK T--------- ---------- LEVPDNPII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MGYN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VKQSCR-F LATKKQPSIG R--------- -----YTGKP NPKTGKYT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FFRNTSRRF LATVKQPSIG R-</w:t>
      </w:r>
      <w:r w:rsidRPr="00C275CD">
        <w:rPr>
          <w:rFonts w:ascii="Courier New" w:hAnsi="Courier New" w:cs="Courier New"/>
        </w:rPr>
        <w:t xml:space="preserve">-------- -----YTGKP NPSTGKYT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FSRSACYSF RFSSTKAAAG T--------- -----YEGVK N-ANGNY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MAGSAWVSK VSRLLGAFHN T--------- -----KQVTR GFAGGVQ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MAGSAWVSK VSRLLGAFHN T--------- -----KQVTR GFAGGVQ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MAGPAWISK VSRLLGAFHN P--------- -----KQVTR GFTGGVQ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MAGPAWISK VSRLLGAFHN P--------- -----KQVTR GFTGGVQ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MAGPAWISK VSRLLGAFHN Q--------- -----KQVTR GFAGGVK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Q--------- -----KQ</w:t>
      </w:r>
      <w:r w:rsidRPr="00C275CD">
        <w:rPr>
          <w:rFonts w:ascii="Courier New" w:hAnsi="Courier New" w:cs="Courier New"/>
        </w:rPr>
        <w:t xml:space="preserve">VTR GFTGGVQ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MLG-KCIKK ASSTVG---- ---------- ------QSIR YSSGDVRR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AARDAPA</w:t>
      </w:r>
      <w:r w:rsidRPr="00C275CD">
        <w:rPr>
          <w:rFonts w:ascii="Courier New" w:hAnsi="Courier New" w:cs="Courier New"/>
        </w:rPr>
        <w:t xml:space="preserve">VT ATPAVSQVNA T--------- -----PAASR SYSSGTKK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MFSRKSLSI FSTLRN---- ---------- --------YS SSTSKIQK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IGNRSTQILG AVNSSSGAAS S--------- -----VARAF CSSTTPIT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GNGSSQILG TSSSSSGPFI S--------- -----VSRAF FSSSTPIK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AQPAQSLFRA ATNTYSTSLP RSAIAARSFA TVQSDIFKPT KYGG-KY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KSLVRK SS-------- ---------- -----AFQPL KYGG-KY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QKKSFATL A--------- ---------- ---AEQLLPK KYGG-RY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KR--TLATA AQ-------- --</w:t>
      </w:r>
      <w:r w:rsidRPr="00C275CD">
        <w:rPr>
          <w:rFonts w:ascii="Courier New" w:hAnsi="Courier New" w:cs="Courier New"/>
        </w:rPr>
        <w:t xml:space="preserve">-------- ---AERTLPK KYGG-RF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NANG-SGIQ TRS------- ---------- ----VTYMPR PGDGAPRA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SIASG-SKIQ TRS------- ---------- ----VTYMPR PGDGKPR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NPPSPFTSL SRS------- ---------- ----ITYMPR PGDGAPR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TVVKASSSNS IR-------- ---------- -----NYLGY TSGVQKK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VSAGNPGAWR GLSTSAAAHA A--------- ---SRSQAED VRVEGSF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VSAGNPGAWR GLSTSAAAHA A--------- ---SRSQAED VRVEGSF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SAGNPGAWR GLSTSAAAHA A--------- ---SRSQ</w:t>
      </w:r>
      <w:r w:rsidRPr="00C275CD">
        <w:rPr>
          <w:rFonts w:ascii="Courier New" w:hAnsi="Courier New" w:cs="Courier New"/>
        </w:rPr>
        <w:t xml:space="preserve">AED VRVEGSF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ARNSGAWR GLRTAASAQA A--------- ---SQSQAQD VRVEGAF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APNPGA</w:t>
      </w:r>
      <w:r w:rsidRPr="00C275CD">
        <w:rPr>
          <w:rFonts w:ascii="Courier New" w:hAnsi="Courier New" w:cs="Courier New"/>
        </w:rPr>
        <w:t xml:space="preserve">WR SLCTSTVAQA S--------- ---SRTQGED VRVEGAFP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PQTLGAVN AASSRQYSIT A--------- ---PRPP--- TELNQKLK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LLCRPWEVLG AHEVPSRNIF S--------- ---EQTIPPS AKYGGR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CRPWEVLA AHVAPRRSIS S--------- ---QQTIPPS AKYGGR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LLCRPWEVLA AHEAPRRSIS S--------- ---QQTIPPS AKYGGR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WRPWEVLG SHEAP-RRSF S--------- ---QQTIPPS AKYGGR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IS S--------- ---QQTIPPS AKYGGR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LGHSREVVC ELVTSFRSFC S-</w:t>
      </w:r>
      <w:r w:rsidRPr="00C275CD">
        <w:rPr>
          <w:rFonts w:ascii="Courier New" w:hAnsi="Courier New" w:cs="Courier New"/>
        </w:rPr>
        <w:t xml:space="preserve">-------- ---HCAVPPS PKYGGRHT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GHSREVVC ELVTSFRNFC S--------- ---KYSVPPS PKYGGKHT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MDGDEMTR- IIWQFIKEKL ILPHV----- D--IQLKYFD LG-LPN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IIWQFIKEKL ILPHV----- D--VQLKYFD LG-LPN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EMDGDEMTR- IIWQFIKEKL ILPHV----- D--VQLKYFD LG-LPN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IIWQFIKEKL ILPHV----- D--VQLKYFD LG-LPN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EMQGDEMTR- IIWELIKEKL IL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QGDEMTR- IIWELIKEKL ILPYV----- E--LD</w:t>
      </w:r>
      <w:r w:rsidRPr="00C275CD">
        <w:rPr>
          <w:rFonts w:ascii="Courier New" w:hAnsi="Courier New" w:cs="Courier New"/>
        </w:rPr>
        <w:t xml:space="preserve">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QGDEMTR- IIWELIKEKL IL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QGDE</w:t>
      </w:r>
      <w:r w:rsidRPr="00C275CD">
        <w:rPr>
          <w:rFonts w:ascii="Courier New" w:hAnsi="Courier New" w:cs="Courier New"/>
        </w:rPr>
        <w:t xml:space="preserve">MTR- IIWELIKEKL IF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QGDEMTR- IIWELIKEKL IFPYV----- D--LDLHSYD LS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EMQGDEMTR- IIWELIKEKL IF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QGDEMTR- IIWELIKEKL IL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EMQGDEMTR- IIWELIKEKL IFPYV----- E--LDLHSYD LG-IE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VIWKSIKDKL ILPFL----- E--LDIKYYD LG-LPYRDET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VIWKSIKDKL ILPFL----- E--LDIKYFS LG-LPH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VIWKSIKDKL </w:t>
      </w:r>
      <w:r w:rsidRPr="00C275CD">
        <w:rPr>
          <w:rFonts w:ascii="Courier New" w:hAnsi="Courier New" w:cs="Courier New"/>
        </w:rPr>
        <w:t xml:space="preserve">ICPFL----- E--LDIKYFD LG-LPH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EIDGDEMTR- IIWEWIRERL ILPYL----- D--VDLKYYD LS-VEKRD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LDGDEMTR- IIWQQIKKYL IFPFL----- D--LKIDYYD LG-MENRD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LDGDEMTR- VIWKLIKDML ILPYL----- D--IRLDYYD LG-IEH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EMDGDEMTR- IIWQFIKDKL ILPYL----- N--VDLKYYD LG-IEYRD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QTR- IIWHLIRDKL VLPYL----- D--VDLKYYD LS-VEY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EMDGDEQTR- IMWESIKSKL IFPYV----- D--ITPEYYD LG-LPN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VIWKIIREKL VLPYM----- D--IK</w:t>
      </w:r>
      <w:r w:rsidRPr="00C275CD">
        <w:rPr>
          <w:rFonts w:ascii="Courier New" w:hAnsi="Courier New" w:cs="Courier New"/>
        </w:rPr>
        <w:t xml:space="preserve">LDYYD LG-IEARD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QTR- VIWKLIKEKL ILPYL----- D--VDLKYYD LS-IQERDR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</w:t>
      </w:r>
      <w:r w:rsidRPr="00C275CD">
        <w:rPr>
          <w:rFonts w:ascii="Courier New" w:hAnsi="Courier New" w:cs="Courier New"/>
        </w:rPr>
        <w:t xml:space="preserve">MTR- IIWKYIKDKL IFPFV----- E--LDIKYFD LG-LPYRD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LLGDEQTR- VIWDLIEKKL IFPFL----- D--LKVETYD LG-IEYRD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ELDGDEMTR- IIWQKIKDQL ILPYL----- D--VDLKYYD LG-IES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LDGDEMTR- IIWDKIKKKL ILPYL----- D--VDLKYYD LS-VESRD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ELDGDEMTR- IIWQEIREKL ILPYL----- D--VDLKYYD LG-LEYRD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IIWKLIKEIL LEPYI----- D--LKTEYYD LG-IKNRDET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MDGDEMTR- IIWRLIKENL LEPYI----- E--LNTEYYD LG-LENRD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LDGDEMTR- IVWASIKEEL </w:t>
      </w:r>
      <w:r w:rsidRPr="00C275CD">
        <w:rPr>
          <w:rFonts w:ascii="Courier New" w:hAnsi="Courier New" w:cs="Courier New"/>
        </w:rPr>
        <w:t xml:space="preserve">LNPFI----- D--LKTEYYD LG-LEYRN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LDGDEMAR- VMWKMIKEKL ILPYL----- D--IQLVYFD LG-IKKRD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IDGDEMTR- IVWGMIKDEL LNPFI----- E--LNTEYYD LG-LENRN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LDGDEMTR- VLWPLIKDKL LLPFI----- D--LQTEYYD LG-IEERDR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VIPGDGIGVE VMEAALH-IL N-------TL DLDLEFIHAD AG-DACLK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EGDGIGKE VVPATIQ-VL E-------AT GLPFEFVYAE AG-DEVYK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VIEGDGIGKE VIPEAIK-IL N-------EL G-EFEIIKGE AG-LECLK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RGDGIGPE IMDATLF-VL DALQ------ -AGLT</w:t>
      </w:r>
      <w:r w:rsidRPr="00C275CD">
        <w:rPr>
          <w:rFonts w:ascii="Courier New" w:hAnsi="Courier New" w:cs="Courier New"/>
        </w:rPr>
        <w:t xml:space="preserve">YEYAD AGLVALEK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PS IIDSALK-IL DKAG------ -CDFEYEFAD AGLTALEK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</w:t>
      </w:r>
      <w:r w:rsidRPr="00C275CD">
        <w:rPr>
          <w:rFonts w:ascii="Courier New" w:hAnsi="Courier New" w:cs="Courier New"/>
        </w:rPr>
        <w:t xml:space="preserve">IGPS IIDATIK-IL DKAG------ -CGFDYEFAD AGLTALEK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VTQATVR-VL EALG------ -APFKWDIQQ AGMAGID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IAYGDGIGPE IMEAVLY-IL RKAE------ -ARISLETIE VGEKLYKKH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YGDGIGPE IMQATLQ-IL EAGG------ -AQLEPEVIE IGESVYRR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LIPGDGIGPE ISDAVVR-IL DALE------ -APFAWDVQQ GGMAGIES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lastRenderedPageBreak/>
        <w:t xml:space="preserve">                                                                                       VAPGDGIGPE IMAAVLH-VM TAAG------ -ARLKVEEVP AGEAVYKRG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PE LYEGSKR-II AKLIE---KY NLDIDLIEVE AG-DVALN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EGDGIGPE ITRAVLK-IL </w:t>
      </w:r>
      <w:r w:rsidRPr="00C275CD">
        <w:rPr>
          <w:rFonts w:ascii="Courier New" w:hAnsi="Courier New" w:cs="Courier New"/>
        </w:rPr>
        <w:t xml:space="preserve">TAAD------ -PGLSFTPLT VGLEAYRA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QGDGIGPE IVSKSKR-IL AKINE---LY SLPIEYIEVE AG-DRALA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VAHGDGIGPE IMNATLQ-IL EAAG------ -AALEIETIE IGEKVYLR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PE CVEATLK-VL EAAK------ -APLAYEVRE AGASVFR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LFPGDGIGPE IAESVRQ-IF KVAE------ -VPIEWEEHY VGTEVDP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ADGIGKE VVPAARR-LM ENLPA---KH KLKFDFIDLD AG-WGTFE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LIPGDGIGKE VIPAGKQ-VL ENLNS---KH GLSFNFIDLY AG-FQTFQ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TEAALR-VL KALDE---RE GLGLT</w:t>
      </w:r>
      <w:r w:rsidRPr="00C275CD">
        <w:rPr>
          <w:rFonts w:ascii="Courier New" w:hAnsi="Courier New" w:cs="Courier New"/>
        </w:rPr>
        <w:t xml:space="preserve">YETFP FG-GAAID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TEAALK-VL RALDE---AE GLGLAYEVFP FG-GAA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IAGDG</w:t>
      </w:r>
      <w:r w:rsidRPr="00C275CD">
        <w:rPr>
          <w:rFonts w:ascii="Courier New" w:hAnsi="Courier New" w:cs="Courier New"/>
        </w:rPr>
        <w:t xml:space="preserve">IGPE VTAEAVK-VL DAVVP----- --GVQKTSYD LG-ARRFH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VE VTAEALK-VL RKLVP----- --DLQTTEYD LG-ARRYN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TLAGDGIGPE IMAAGLE-VF DAVAQ---KI NFDYEIEAKA FG-GAG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SGDGIGPE IMAAGLG-VL DKVAS---KI EFDYDVDAKP FG-GAG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FIIGDGIGPD IWKAASR-VI DAAVEKAYNG EKRIEWKEVL AGQKAYDE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IGDGIGPD IWKAASR-VI DAAVEKAYNG EKRIEWKEVL AGQKAFDTTG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PGDGIGPE VVAGALA-VI RQITK---KH GFEIQVEEHP FG-GASYDL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YIEGDGIGPE ITNAAIK-VI </w:t>
      </w:r>
      <w:r w:rsidRPr="00C275CD">
        <w:rPr>
          <w:rFonts w:ascii="Courier New" w:hAnsi="Courier New" w:cs="Courier New"/>
        </w:rPr>
        <w:t xml:space="preserve">NKAVERAYGS SREIKWLEVY AGEKAEKLV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HVGQE ITAEAIK-VL KAISDV--RS NVKFDFENHL IG-GAA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FIEGDGVGHD IWKNAQA-IF DKAVEVAYEG KRHIEWQELL AGKKAYDK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SGDGIGPE VMEIAIS-VL KKALG---AK VSEFQFKEGF VG-GIAID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YIEGDGIGVD VTPPMLK-VV NAAVAKAYGG DRKIEWLEVY AGEKATKMY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EGDGTGPD IWNAASK-VL EAAVEKAYKG EKKITWKEVY AGEKAYNK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VIPGDGIGQE VVAEGLK-VL SAVLP---QD -VKLETKEFD FG-ARRYH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YFEGDGIGKD VVPAAIR-VL DAAADKIG-- -KEVV</w:t>
      </w:r>
      <w:r w:rsidRPr="00C275CD">
        <w:rPr>
          <w:rFonts w:ascii="Courier New" w:hAnsi="Courier New" w:cs="Courier New"/>
        </w:rPr>
        <w:t xml:space="preserve">WFQVY AGEDAYKLY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EAIK-VL DKVQA---KF GFKLNFTQYL VG-GAA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PGDG</w:t>
      </w:r>
      <w:r w:rsidRPr="00C275CD">
        <w:rPr>
          <w:rFonts w:ascii="Courier New" w:hAnsi="Courier New" w:cs="Courier New"/>
        </w:rPr>
        <w:t xml:space="preserve">IGPE IVEQARL-VL VKVAE---RF GHTFDFSSHQ IG-GIAID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PADGIGPE VIAAGLQ-VL EALEQR--SG DFKIHTETFD WG-SDYYK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VLPGDGIGPE VIEEGLK-VL KAVEE---KY GLRFDIKKYP FG-GEAID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YIEGDGVGQD IWKNAQI-VF DKAIAKVYGG HKQVIWREVL AGKKAYNE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ILPGDGIGPE IMAEAVK-VL ELAND---KF QLGFSLAHDV IG-GAAID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LPGDGIGPE IMAEAVK-VL QRIDT---QH GLGFELVYDE LG-GAAYDK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QE VVAQGLK-VL NAVLP---QD -VKLETKEYD LG-AQRW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GDGIGPE VMAEAMK-VL </w:t>
      </w:r>
      <w:r w:rsidRPr="00C275CD">
        <w:rPr>
          <w:rFonts w:ascii="Courier New" w:hAnsi="Courier New" w:cs="Courier New"/>
        </w:rPr>
        <w:t xml:space="preserve">NKVQE---KF GFKLNFNEFF VG-GAAIDH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GDGIGPE VMAEAIK-VL NRVQE---KF GFKLNFNEFF VG-GAAIEH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YIEGDGIGVD VTPAMLK-VV DAAVEKAYKG ERKISWMEIY TGEKSTQVY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VREALK-VL EVVEK---KT GKTFEKVFGH IG-GD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VIPGDGIGPE VIAEAVK-AL DAVTAG--SG -LAFQKTYFS LG-ADRYL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YIEGDGTGFD ITPVMIK-VV DAAVEKAYGG KKKIHWMEIY AGEKATKVY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VLSGDGIGPE IIAEAIK-VL DVVQQ---KY AFKLNYRTF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KGDGIGPE IIDEAVK-VL DAVAS---CC DLEFS</w:t>
      </w:r>
      <w:r w:rsidRPr="00C275CD">
        <w:rPr>
          <w:rFonts w:ascii="Courier New" w:hAnsi="Courier New" w:cs="Courier New"/>
        </w:rPr>
        <w:t xml:space="preserve">YEEAL MG-GCAYDI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LPGDGIGPE VMAEVRK-II DWFGS---AR GISFDVSEDL VG-GAAY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YGDG</w:t>
      </w:r>
      <w:r w:rsidRPr="00C275CD">
        <w:rPr>
          <w:rFonts w:ascii="Courier New" w:hAnsi="Courier New" w:cs="Courier New"/>
        </w:rPr>
        <w:t xml:space="preserve">IGKE VITQALK-IL KAVAK---KY EHTFIFEEVL AG-GAAID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IVPEAVK-VL EAVSR---RV GIEFQFTEAL VG-GAA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LPGDGIGRE IIDSAKQ-VL TAIAS---EY NHRFTFEEHA IG-GSAID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IMAEAMK-VL DAVEQ---KF QVRFERQFAN VG-GA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VLAGDGIGPE IMAAAEQ-VL DAVSN---KF GFTLNREHHA IG-GAAID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IKGDGIGPE IVDEAKK-VL DAISY---SH GFELSYHDYL MG-GIAVDR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EGDGIGID IAPVMKN-VV DAAVEKSYAG KRKIEWMEIY AGEKATKVY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IGPE VVAEGLK-VL </w:t>
      </w:r>
      <w:r w:rsidRPr="00C275CD">
        <w:rPr>
          <w:rFonts w:ascii="Courier New" w:hAnsi="Courier New" w:cs="Courier New"/>
        </w:rPr>
        <w:t xml:space="preserve">SAVAPR--HG -LTLDTTEYE LG-AQRWH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YK-IL DAIRK---RF NICITTSEYD VG-GI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AIPGDGVGKE VVAAAEK-VL HTAAEV--HG GLSFSFTAFP WS-CDYYL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EGDGIGSD ITPAMIK-VV DSAVQKAYKG EKKIAWYEVF VGEKCYQKF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VLPGDGIGPE VMAQAYK-IL DAVRQ---RF NVRISTSEYD VG-GA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PGDGIGPE IMAVAVA-VL GKVAD---QF GFAFNFQEAL IG-GAAI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FIEGDGIGSD ITPAMIK-VV DSAVQKAYKG EKKIAWYEVF VGEKCYQKF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GDGIGPE VMAEARK-VL KAVEA---RF GLNIE</w:t>
      </w:r>
      <w:r w:rsidRPr="00C275CD">
        <w:rPr>
          <w:rFonts w:ascii="Courier New" w:hAnsi="Courier New" w:cs="Courier New"/>
        </w:rPr>
        <w:t xml:space="preserve">YTEY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LQAHK-VL DAVEE---KF GFTLERSE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</w:t>
      </w:r>
      <w:r w:rsidRPr="00C275CD">
        <w:rPr>
          <w:rFonts w:ascii="Courier New" w:hAnsi="Courier New" w:cs="Courier New"/>
        </w:rPr>
        <w:t xml:space="preserve">IGPE VMTQALK-VL NAVRN---RF AMRITTSHYD VG-GA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LK-VM DAVRS---RF DMRITTSRY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VLPGDGIGPE VMAQALK-VM DAVRS---RF DMRITTSHY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SK-VL DAVRQ---RF GLKISTSVYD VG-GA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VLPGDGIGPE VMAQASK-VL DAVRQ---RF GLKISTSVYD VG-GAAID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PGDGIGPE VMTQALK-VL DAVRN---RF AMRITTSHYD VG-GAAIDN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TQALK-VL NAVRN---RF AMRITTSHYD VG-GA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TQALK-VL </w:t>
      </w:r>
      <w:r w:rsidRPr="00C275CD">
        <w:rPr>
          <w:rFonts w:ascii="Courier New" w:hAnsi="Courier New" w:cs="Courier New"/>
        </w:rPr>
        <w:t xml:space="preserve">DAVRN---RF AMRITTSHYD VG-GA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EQAHK-VL DAIEK---KH AISFSREQ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VLPGDGIGPE VMAQAHK-VL DAIEQ---KH GIRFSREE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PGDGIGPE AMAEVKK-LI SAMNE---KL GSGFATDEGL VG-GCAY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ILPGDGIGPE VVAEATR-VL EVVSAS--SS DVEIKLETHD FG-GCSID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HK-VL DAIEK---KH AIHFEREE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VLPGDGIGPE VMAQALK-VM DAVRS---RF DMRITTSRY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HK-VL DAIEQ---KH GISFE</w:t>
      </w:r>
      <w:r w:rsidRPr="00C275CD">
        <w:rPr>
          <w:rFonts w:ascii="Courier New" w:hAnsi="Courier New" w:cs="Courier New"/>
        </w:rPr>
        <w:t xml:space="preserve">REE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PGDGIGPE VMAQAHK-VL DAIEK---KH AIHFEREEHD VG-GIAID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PGDG</w:t>
      </w:r>
      <w:r w:rsidRPr="00C275CD">
        <w:rPr>
          <w:rFonts w:ascii="Courier New" w:hAnsi="Courier New" w:cs="Courier New"/>
        </w:rPr>
        <w:t xml:space="preserve">IGLE VLPEGIR-VL EAAALK--HG -LALEFDTFE WASCDYYLQ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CLPGDGIGPE VTRGAVT-VL QAAAA---AY GFRLEFSEYL VG-GAAY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YFKGDGIGPE IVESAKK-VL DAAVDKAYGG TRRIVWWEVT AGEEAQKEC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WLPGDGIGPE VTREALR-VL EAVGS---AH GFSVTATEHR MG-GVALD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FIRGDGTGID IWPATEK-VL DAAVAKAYQG KRKISWFKVY AGDEACDLY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PGDGIGPE AMGEVRK-II AYMNE---AM NAGFVTDEGL VG-GCAYDA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RGDGVGPE VVESALK-VV DAAVKKVYGG SRRIVWWELL AGHLAREKC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PGDGIGTE VMAEVSR-LI </w:t>
      </w:r>
      <w:r w:rsidRPr="00C275CD">
        <w:rPr>
          <w:rFonts w:ascii="Courier New" w:hAnsi="Courier New" w:cs="Courier New"/>
        </w:rPr>
        <w:t xml:space="preserve">DWLNK---AG IASFETEHGL VG-GAAYD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YIRGDGTGVD IWPATEL-VI NAAIAKAYGG REEINWFKVY AGDEACELY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FIEGDGIGPE ITQAMLL-II NTAVEKTYNG SKKIYWVELL AGDKAEEK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TEATKK-VI EATG------ -VKINWEVVE AGAKVIEK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FIEGDGVGPE ISKSVKA-IF SAAK------ -VPIEWESCD VSPIFVN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IEGDGIGPE ISKSVKK-IF SAAN------ -VPIEWESCD VSPIFVN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MIAGDGIGPE IAQSVER-IF KAAK------ -VPIEWERVK VYPILKN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ASVMK-IF DAAK------ -APIQ</w:t>
      </w:r>
      <w:r w:rsidRPr="00C275CD">
        <w:rPr>
          <w:rFonts w:ascii="Courier New" w:hAnsi="Courier New" w:cs="Courier New"/>
        </w:rPr>
        <w:t xml:space="preserve">WEERN VT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ASVMK-IF DAAK------ -APIQWEERN VT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</w:t>
      </w:r>
      <w:r w:rsidRPr="00C275CD">
        <w:rPr>
          <w:rFonts w:ascii="Courier New" w:hAnsi="Courier New" w:cs="Courier New"/>
        </w:rPr>
        <w:t xml:space="preserve">IGPE ISAAVMK-IF DAAK------ -APIQWEERN VT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AAVMK-IF DAAK------ -APIQWEERN VT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IPGDGIGPE ISAAVMK-IF DAAK------ -APIQWEERN VA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AAVMK-IF DAAK------ -APIQWEERN VTAIQGP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LIPGDGIGPE ISASVQK-IF EAAD------ -APIAWDPVD VTPVKGRD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AAVQK-IF TAAN------ -VPIEWEAVD VTPVRGPD-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E ISESVKR-VF SAVK------ -APIEWETVV VD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FPGDGIGPE IAESVKK-VF </w:t>
      </w:r>
      <w:r w:rsidRPr="00C275CD">
        <w:rPr>
          <w:rFonts w:ascii="Courier New" w:hAnsi="Courier New" w:cs="Courier New"/>
        </w:rPr>
        <w:t xml:space="preserve">TTAG------ -VPIEWEEHY VGTEIDP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FPGDGIGPE IAESVKQ-VF TAAD------ -VVIDWDEQF VGTEVDP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LIPGDGIGTE VAESVKT-IF KADN------ -VPIEWEQVD VSGLDAGNK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RE TSNAVTE-IF KTAN------ -VPIEFEEID VTGMEKNNK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LIPGDGVGKE VTDSVVK-IF ENEN------ -IPIDWETID ISGLENTE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VGKE ITDSVRT-IF EAEN------ -IPIDWETIN IKQTDHKE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LIPGDGIGPL VTNAVEQ-VM EAMH------ -APIFFEKYD VHGEMSRV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VGPL VTNAVQQ-VM EAMH------ -APVY</w:t>
      </w:r>
      <w:r w:rsidRPr="00C275CD">
        <w:rPr>
          <w:rFonts w:ascii="Courier New" w:hAnsi="Courier New" w:cs="Courier New"/>
        </w:rPr>
        <w:t xml:space="preserve">FEPFE VHGDMKSL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IPGDGIGPL VTGAVEQ-VM EAMH------ -APVHFERYE VLGNMRKV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PGDG</w:t>
      </w:r>
      <w:r w:rsidRPr="00C275CD">
        <w:rPr>
          <w:rFonts w:ascii="Courier New" w:hAnsi="Courier New" w:cs="Courier New"/>
        </w:rPr>
        <w:t xml:space="preserve">IGPE ITSSVMG-VF QAAK------ -VPIEWEIFD ISGGQ-PIS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LPGDGVGPE LMHAVKE-VF KAAA------ -VPVEFQEHH L-SEVQNM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MLPGDGVGPE LMHAVKE-VF KAAA------ -VPVEFQEHH L-SEVQNM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LPGDGVGPE LMHAVKE-VF KAAA------ -VPVEFQEHH L-SEVQNM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MLPGDGVGPE LMHAVKE-VF KAAA------ -VPVEFKEHH L-SEVQNM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LPGDGVGPE LMHAVKE-VF KAAS------ -VPVEFQEHH L-SEVQNM-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IPGDGVGPE LIYTVQD-IV KQTG------ -IPIEFEEIF L-SEVHYT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PGDGIGPE LMLHVKS-VF </w:t>
      </w:r>
      <w:r w:rsidRPr="00C275CD">
        <w:rPr>
          <w:rFonts w:ascii="Courier New" w:hAnsi="Courier New" w:cs="Courier New"/>
        </w:rPr>
        <w:t xml:space="preserve">RHAC------ -VPVDFEEVH VSSNAD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PGDGIGPE LMLHVKS-VF RHAC------ -VPVDFEEVH VSSNAD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MIPGDGIGPE LMLHVKS-VF RHAC------ -VPVDFEEVH VSSNAD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PGDGIGPE LMLHVKS-VF RHAC------ -VPVDFEEVH VSSTAD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MIPGDGIGPE LMLHVKS-VF RHAC------ -VPVDFEEVH VSSNAD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PGDGIGPE LMVHVKK-IF RSNC------ -VPVDFEEVW VTSTSN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MIPGDGIGPE LMVHVKR-IF RSNC------ -VPVEFEEVW ATSTSSE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QVTIDSALA TQKYSVAVKC ATI</w:t>
      </w:r>
      <w:r w:rsidRPr="00C275CD">
        <w:rPr>
          <w:rFonts w:ascii="Courier New" w:hAnsi="Courier New" w:cs="Courier New"/>
        </w:rPr>
        <w:t xml:space="preserve">TPDEARV EEFK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IDSALA TQKYSVAVKC ATITPDEARV EEFK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</w:t>
      </w:r>
      <w:r w:rsidRPr="00C275CD">
        <w:rPr>
          <w:rFonts w:ascii="Courier New" w:hAnsi="Courier New" w:cs="Courier New"/>
        </w:rPr>
        <w:t xml:space="preserve">------ DQVTIDSALA TQKYSVAVKC ATITPDEARV EEFK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IDSALA TQKYSVAVKC ATITPDEARV EEFK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N--------- DQVTKDAAE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KDAAE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N--------- DQVTKDAAE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KDAAEA IKKYNVGVKC ATITPDEKRV EEFKLKQM</w:t>
      </w:r>
      <w:r w:rsidRPr="00C275CD">
        <w:rPr>
          <w:rFonts w:ascii="Courier New" w:hAnsi="Courier New" w:cs="Courier New"/>
        </w:rPr>
        <w:t xml:space="preserve">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KDAAE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KDAAE</w:t>
      </w:r>
      <w:r w:rsidRPr="00C275CD">
        <w:rPr>
          <w:rFonts w:ascii="Courier New" w:hAnsi="Courier New" w:cs="Courier New"/>
        </w:rPr>
        <w:t xml:space="preserve">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KDAAEA IKKY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N--------- DQVTKDAAEA IKKHNVGVKC ATITPDEKRV E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KVTIESAEA TLKYNVAIKC ATITPDEARV KEFGLKS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D--------- DKVTVESAEA TQKYNVAIKC ATITPDEARV KEFNLKSMW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KVTVESAEA TQKYNVAIKC ATITPDEARV KEFNLKSMW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S--------- DQITIDAANA IKEYGVGVKC ATITPDEARV EEFG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KVTVDAANA IKKYKVGIKC ATI</w:t>
      </w:r>
      <w:r w:rsidRPr="00C275CD">
        <w:rPr>
          <w:rFonts w:ascii="Courier New" w:hAnsi="Courier New" w:cs="Courier New"/>
        </w:rPr>
        <w:t xml:space="preserve">TPDEARV KEFKLKQ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QVTIDAAYA IKKHGVGVKC ATITPDEARV EEFNLKKMW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</w:t>
      </w:r>
      <w:r w:rsidRPr="00C275CD">
        <w:rPr>
          <w:rFonts w:ascii="Courier New" w:hAnsi="Courier New" w:cs="Courier New"/>
        </w:rPr>
        <w:t xml:space="preserve">------ DKVTTDAAEA ILQYGVGVKC ATITPDEARV KEFNLKKMW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VDSATA TLKYGVAVKC ATITPDEARV EEFH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N--------- DQVTIDAANA IKRAKIGVKC ATITPDEARV KEFGLKE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ITVDAAKA ILKNDVGIKC ATITPDEARV KEYN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N--------- DQVTKDSSYA TLKYGVAVKC ATITPDEARM KEFNLKE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KVTVESAEA TLKYNVAIKC ATITPDEARV KEFGLKSM</w:t>
      </w:r>
      <w:r w:rsidRPr="00C275CD">
        <w:rPr>
          <w:rFonts w:ascii="Courier New" w:hAnsi="Courier New" w:cs="Courier New"/>
        </w:rPr>
        <w:t xml:space="preserve">W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IDAANA IKRLKVGIKC ATITPDEARV TEFGLKE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QITIDAAN</w:t>
      </w:r>
      <w:r w:rsidRPr="00C275CD">
        <w:rPr>
          <w:rFonts w:ascii="Courier New" w:hAnsi="Courier New" w:cs="Courier New"/>
        </w:rPr>
        <w:t xml:space="preserve">A IKEYGVGVKC ATITPDEARV KEFHLKKMW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--------- DKITQDAAEA IKKYGVGIKC ATITPDEARV KEFNLH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D--------- DQVTVEAAEA IKKYGVGVKC ATITPDEARV EEFKLKKMW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--------- DQVTIDAAYA IKKYGVGVKC ATITPNAQRV EEYH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E--------- DQVTIDAARA IQKYGVGVKC ATITPNAQRV EEYN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VTVDSANA IKKYGVGVKC ATITPNAARV EEYNLKE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D--------- DQITIEAAKA IKKYGVGVKC ATITPDAERV KEYNLKKA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DNVTVQAAEA IKKHKVGVKC ATI</w:t>
      </w:r>
      <w:r w:rsidRPr="00C275CD">
        <w:rPr>
          <w:rFonts w:ascii="Courier New" w:hAnsi="Courier New" w:cs="Courier New"/>
        </w:rPr>
        <w:t xml:space="preserve">TPNSARV KEYNLKKM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--------- DQITIDAAEA IKKYGVGVKN ATITPNQDRV EEYGLKEQ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TG TALPEETLEA VG-EARATLF GAAG------ ------ES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KALPEETIET AL-DCDAVLF GAAG------ ------ET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YG NALPEDTIEK AK-EADIILF GAITSPK--- -PGE-VKN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GD LLP-ESTLAS ISK-NKVALK SPLTTP---- V----GEGF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QGE LLP-QRTLEL IEK-NRITLK GPLTTP---- V----GEGF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GE LVP-EETINL IEK-NKITLK GPLTTP---- V----GEG</w:t>
      </w:r>
      <w:r w:rsidRPr="00C275CD">
        <w:rPr>
          <w:rFonts w:ascii="Courier New" w:hAnsi="Courier New" w:cs="Courier New"/>
        </w:rPr>
        <w:t xml:space="preserve">F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CGD ALP-QATLDS IRE-TKLALK GPLTTP---- I----GG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YTS GIS-EESWD</w:t>
      </w:r>
      <w:r w:rsidRPr="00C275CD">
        <w:rPr>
          <w:rFonts w:ascii="Courier New" w:hAnsi="Courier New" w:cs="Courier New"/>
        </w:rPr>
        <w:t xml:space="preserve">V IQR-TGIILK APITTPQ--- -----SGG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TS GIE-ERAWES LRR-TRVFLK APITTPQ--- -----GGG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SGD PLP-TALLES IGR-TKLALK GPLTTP---- V----GG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PG GLD-AAGWGS IRR-TRVFLK GPITTPQ--- -----GYGN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YG EALPRHTLDV IE-KADMILK GPVG------ ------ETA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AA GFD-RSVIDA VTE-HGVLLK GPITTPQ--- -----GGG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YG EALPKDSLKI ID-KADIILK GPVG------ ------ES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NSA GIE-PSAWDS LLR-TQVFLK API</w:t>
      </w:r>
      <w:r w:rsidRPr="00C275CD">
        <w:rPr>
          <w:rFonts w:ascii="Courier New" w:hAnsi="Courier New" w:cs="Courier New"/>
        </w:rPr>
        <w:t xml:space="preserve">TTPQ--- -----GGGF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G---IAS GVP-QETIES IRK-TRVVLK GPLETP---- V----GYG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TN SFLTWESLES VRR-NKVGLK GPMA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KALPERTVER LKTECNAALF GAVQSP---- -THK-VAGY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TG KALPDETVKV LKEQCQGALF GAVQSP---- -TTK-VEGY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YG EPFPEVTRKG VE-AAEAVLL GSVGGPKWDA LPRK-I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FG EPFPEPTRKG VE-EAEAVLL GSVGGPKWDG LPRK-I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EVLPDSVVAE LR-NHDAILL GAIG----DP SVPS-GVL</w:t>
      </w:r>
      <w:r w:rsidRPr="00C275CD">
        <w:rPr>
          <w:rFonts w:ascii="Courier New" w:hAnsi="Courier New" w:cs="Courier New"/>
        </w:rPr>
        <w:t xml:space="preserve">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ELLPDADLAA IR-EHDAILL GAIG----DP SVTP-GVL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SG HPLPDDTLA</w:t>
      </w:r>
      <w:r w:rsidRPr="00C275CD">
        <w:rPr>
          <w:rFonts w:ascii="Courier New" w:hAnsi="Courier New" w:cs="Courier New"/>
        </w:rPr>
        <w:t xml:space="preserve">A AK-TADAILL AAIGSPQYDK AP--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EG HPLPKATLEA AK-SADAILL AAIGGPKYDN AP--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E WLP-QETLET IKE-YLIAVK GPLTTP---- I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E WLP-QETLDT IKE-YLIAVK GPLTTP---- I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HG SMLTDETLNA CR-DCDAVLL GAVGGPKWEN LPHE-HK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D------ RFP-KETQEM LLK-YRVVLK GPLETP---- I----GKGW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TG VPLPDEALEA SK-KADAVLL GAVGGPKWGT GS--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E WLP-KETLEA IRE-SLVAIK GPL</w:t>
      </w:r>
      <w:r w:rsidRPr="00C275CD">
        <w:rPr>
          <w:rFonts w:ascii="Courier New" w:hAnsi="Courier New" w:cs="Courier New"/>
        </w:rPr>
        <w:t xml:space="preserve">E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HPLPPETLKL CE-ESSAILF GSVGGPKWET LPPE-K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SE</w:t>
      </w:r>
      <w:r w:rsidRPr="00C275CD">
        <w:rPr>
          <w:rFonts w:ascii="Courier New" w:hAnsi="Courier New" w:cs="Courier New"/>
        </w:rPr>
        <w:t xml:space="preserve">T----- WLP-EETLNI LQE-YKVSIK GPLTTP---- V----GGGM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E WLP-AETLDV IRE-YFIAIK GPL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TG ETLTDADLDA LK-AHDAILL GAIG----DP SVPS-GVL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N----- YLP-DDTLNA IKE-FRVALK GPLTTP---- V----GGG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KG EPLPAETLQG CD-NADAILF GSVGGPKWTH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DPLPQPTIDA CR-NAAAILL GAVGGPKWDD PSAK-TRP</w:t>
      </w:r>
      <w:r w:rsidRPr="00C275CD">
        <w:rPr>
          <w:rFonts w:ascii="Courier New" w:hAnsi="Courier New" w:cs="Courier New"/>
        </w:rPr>
        <w:t xml:space="preserve">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VMMPADGLDK LK-KFDAIFF GAVG---APD -VPD-HITLW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YG EPYPEETRN</w:t>
      </w:r>
      <w:r w:rsidRPr="00C275CD">
        <w:rPr>
          <w:rFonts w:ascii="Courier New" w:hAnsi="Courier New" w:cs="Courier New"/>
        </w:rPr>
        <w:t xml:space="preserve">G CL-SSDAVLL GAVGGPKWDG LEGD-K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N WLP-NETLEI IKT-HLLAIK GPLE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HG VPLADETLER AR-KADAVLL GAVGGPKWDK IERD-I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YG SPLADETLER AR-AADAVLL GAVGGPQWDT IDPS-L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TG DTLPDAELEA LK-GHDAILL GAIG----DP SVPS-GVL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CG YPLPAETLKG CD-EADAILF GSVGGPKWTN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CG YPLPAETLKG CD-QADAILF GSVGGPKWTN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QDV----- WLP-AETLDL IRE-YRVAIK GPL</w:t>
      </w:r>
      <w:r w:rsidRPr="00C275CD">
        <w:rPr>
          <w:rFonts w:ascii="Courier New" w:hAnsi="Courier New" w:cs="Courier New"/>
        </w:rPr>
        <w:t xml:space="preserve">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FG EPLPEETKKI CL-EADAIFL GSVGGPKWDD LPPE-KRPE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TG DVLTDDDLAA IR-GHDAILL GAVGGRPGDP RLAG-ANV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PDV----- WLP-EETLQV LKE-YVVSIK GPL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HG TPLPEATLKG CE-ESDAILF GSVGGPKWEH LPPA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DPLPQETINI SL-NSDAVLF GAIGGAKWDN LPRE-K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HG VPLTDATMEK AQ-SVDAVLL GAVGGPAYDD LDFS-VK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CG ECLPMKSLQI CK-QSDSVLL GAVGGPKWDN EPSH-NRP</w:t>
      </w:r>
      <w:r w:rsidRPr="00C275CD">
        <w:rPr>
          <w:rFonts w:ascii="Courier New" w:hAnsi="Courier New" w:cs="Courier New"/>
        </w:rPr>
        <w:t xml:space="preserve">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RG IALPPETLEL CR-QSDAVLL GAVGGPKWDT LPPA-ERP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YG TPLPDKTVD</w:t>
      </w:r>
      <w:r w:rsidRPr="00C275CD">
        <w:rPr>
          <w:rFonts w:ascii="Courier New" w:hAnsi="Courier New" w:cs="Courier New"/>
        </w:rPr>
        <w:t xml:space="preserve">A CS-KADAILL GAVGGPKWDA NPSH-L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DG KALPDATVEI CQ-ASDAILF GSVGGPKWDT LPAE-ER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HG KALPQSTVTA CE-NADAILF GAVGGPKWEH LPPD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AG VPLPDETIEG CL-RADAVLF GAIGGEKWDS LPRE-L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GKDN----- WLP-DETLEA IKE-YQVAIK GPL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EVLPDAVEEE LR-QHDAILL GAVG----DP TVPS-GVL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HG CSLPAKTVAG CE-QADAILF GSVGGPKWEH LPPA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KMMPEDGIHT LT-QFEAVFL GAV</w:t>
      </w:r>
      <w:r w:rsidRPr="00C275CD">
        <w:rPr>
          <w:rFonts w:ascii="Courier New" w:hAnsi="Courier New" w:cs="Courier New"/>
        </w:rPr>
        <w:t xml:space="preserve">G---NPK LVPD-HISLW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YKELSPEEQ WLL-PDTIEA INH-YKVSIK GPLTTP---- I----GE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QG SPLPAGTVAG CE-QADAILF GSVGGPKWEH LPAA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QPLPEATLAQ AK-DSDAVLL AAIGGYAWDN LPRS-Q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DHKELSPEEQ WLL-PDTIEA INH-YKVSIK GPLTTP---- I----GE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CPLPEATLKG CE-AADAILF GSVGGPKWEK LPPN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HG CPLPESTMKG CE-ESDAILF GSVGGPKWEH LAPN-D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QPLPPATVEG CE-QADAVLF GSVGGPKWEH LPPD-QQP</w:t>
      </w:r>
      <w:r w:rsidRPr="00C275CD">
        <w:rPr>
          <w:rFonts w:ascii="Courier New" w:hAnsi="Courier New" w:cs="Courier New"/>
        </w:rPr>
        <w:t xml:space="preserve">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HPLPKATVEG CE-QADAILF GSVGGPKWEN LPPE-S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HPLPKATVE</w:t>
      </w:r>
      <w:r w:rsidRPr="00C275CD">
        <w:rPr>
          <w:rFonts w:ascii="Courier New" w:hAnsi="Courier New" w:cs="Courier New"/>
        </w:rPr>
        <w:t xml:space="preserve">G CE-QADAILF GSVGGPKWEN LPPE-S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SPLPAATVAG CE-QADAILF GSVGGPKWEH LPPA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HG SPLPAATVAG CE-QADAILF GSVGGPKWEH LPPA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QPLPPATVEG CE-QADAVLF GSVGGPKWEH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HG QPLPPATVEG CE-QADAVLF GSVGGPKWEH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QPLPPATVEG CE-QADAVLF GSVGGPKWEH LPPD-Q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HG CPLPESTVKG CE-ESDAVLF GSVGGPKWEH LPPN-D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CPLPESTLRA CE-EADAVLF GSV</w:t>
      </w:r>
      <w:r w:rsidRPr="00C275CD">
        <w:rPr>
          <w:rFonts w:ascii="Courier New" w:hAnsi="Courier New" w:cs="Courier New"/>
        </w:rPr>
        <w:t xml:space="preserve">GGPKWEH LPPN-E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AAISDADMAK AM-AADAVLF GAVGGPKWDA VPYE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HG EPLTAATLEA CK-LADAILL GAIGGPKWGV NSK-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CPLPQSTVTA CE-ESDAVLF GSVGGPKWEH LPPN-D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HG HPLPKATVEG CE-QADAILF GSVGGPKWEN LPPE-S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CPLPESTVTA CE-ESDAVLF GSVGGPKWEH LPPN-D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HG CPLPQSTVTA CE-ESDAVLF GSVGGPKWEH LPPN-DQP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KMMPDDWAEQ LK-QYDAIYF GAVD---WPD KVPD-HIS</w:t>
      </w:r>
      <w:r w:rsidRPr="00C275CD">
        <w:rPr>
          <w:rFonts w:ascii="Courier New" w:hAnsi="Courier New" w:cs="Courier New"/>
        </w:rPr>
        <w:t xml:space="preserve">LW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VG TPFPDETRDA CD-RADAILF GAVGGPRYEG LPWD-L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S------ LLP-DGTLQ</w:t>
      </w:r>
      <w:r w:rsidRPr="00C275CD">
        <w:rPr>
          <w:rFonts w:ascii="Courier New" w:hAnsi="Courier New" w:cs="Courier New"/>
        </w:rPr>
        <w:t xml:space="preserve">A FKL-ARVNLK GPLTTP---- V----GG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G MPLPDSTRDA CL-ESDAVLL GAVGGPKWAD NTGD-Q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TYQ YLP-EDTLTA IRE-YGVAIK GPL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HG AAISEADMQK AL-AADAVLF GAVGGPKWDS VPYE-V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E------ LLP-KATLEG IRL-ARVALK GPLETP---- V----GTG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DK VAITDATMAL AQ-ASDAVIF GAVGGPKWDG VPYD-ARP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TYQ IFP-EDTLTA IKE-YGVAIK GPLTTP---- V----GGGI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E RLP-QETLDV LKE-SIVGIK GPL</w:t>
      </w:r>
      <w:r w:rsidRPr="00C275CD">
        <w:rPr>
          <w:rFonts w:ascii="Courier New" w:hAnsi="Courier New" w:cs="Courier New"/>
        </w:rPr>
        <w:t xml:space="preserve">GTP---- V----GKGV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VPLPEYVIDS IKK-NKVALK GPVTTPVGK- -------G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GL TTIPDPAVAS INK-NLIALK GPLA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L TTIPDPAVQS ITK-NLVALK GPLA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GT TTIPDDAKES VRK-NKVALK GPLATPIG-- -----KGHV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WMIPPEAKES MDK-NKMGLK GPLKTPIA-- -----AGH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GK WMIPPEAKES MDK-NKMGLK GPLKTPIA-- -----AGH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WMIPSEAKES MDK-NKMGLK GPLKTPIA-- -----AGH</w:t>
      </w:r>
      <w:r w:rsidRPr="00C275CD">
        <w:rPr>
          <w:rFonts w:ascii="Courier New" w:hAnsi="Courier New" w:cs="Courier New"/>
        </w:rPr>
        <w:t xml:space="preserve">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WMIPSEAKES MDK-NKMGLK GPLKTPIA-- -----AGH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WMIPPEAKE</w:t>
      </w:r>
      <w:r w:rsidRPr="00C275CD">
        <w:rPr>
          <w:rFonts w:ascii="Courier New" w:hAnsi="Courier New" w:cs="Courier New"/>
        </w:rPr>
        <w:t xml:space="preserve">S MDK-NKMGLK GPLKTPIA-- -----AGH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WMIPSEAKES MDK-NKMGLK GPLKTPIA-- -----AGH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GV FRIPSRCIEL MHA-NKVGLK GPLE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GK FGIPQAAIDS VNT-NKIGLK GPLMTPV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AN TGISKEVIES ISK-NKIGLK GPISTPIG-- -----TGHQ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TQ SFLTWESLES VRR-NKVGLK GPMA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TN SFLTWDNLQS VLK-NKVGLK GPMATPIG-- -----KGHR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S EDLFKESIAS LKR-NKLGLK GIL</w:t>
      </w:r>
      <w:r w:rsidRPr="00C275CD">
        <w:rPr>
          <w:rFonts w:ascii="Courier New" w:hAnsi="Courier New" w:cs="Courier New"/>
        </w:rPr>
        <w:t xml:space="preserve">HTPVER- ------SGH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S GDALHEAIQS LKR-NKVGLK GILFTPFEK- ------GGH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VQRAVES LKR-NKVGLK GIWHTPADQ- ------TGH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VYEAVES LKR-NKIGLK GLWHTPADQ- ------TGH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PEVMES IRK-NKVCLK GGLKTPVG-- ------GG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EGLLES IKK-NKVCLK GGLKTPVG-- ------GG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EEVIES VKR-NKVCLK GGLATPVG-- ------GG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QELIAS ITR-NKVALK GPLYTEIL-- ------SG</w:t>
      </w:r>
      <w:r w:rsidRPr="00C275CD">
        <w:rPr>
          <w:rFonts w:ascii="Courier New" w:hAnsi="Courier New" w:cs="Courier New"/>
        </w:rPr>
        <w:t xml:space="preserve">S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SEEKLEQVLS SMKENKVAII GKIHTPMEY- -----KGE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SEEKLEQVL</w:t>
      </w:r>
      <w:r w:rsidRPr="00C275CD">
        <w:rPr>
          <w:rFonts w:ascii="Courier New" w:hAnsi="Courier New" w:cs="Courier New"/>
        </w:rPr>
        <w:t xml:space="preserve">S SMKENKVAII GKIHTPMEY- -----KGE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SEEKLEQVLS SMKENKVAII GKIHTPMEY- -----KGE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A SEEKLEQVLS SMKENKVAII GKIYTPMEY- -----KGE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SEEKLEQVLS SMKENKVAII GKIHTPMEY- -----KGE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R SSSIENAVES IGRNNNVALK GAIEESAVLH T----EGEL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DIRNAIMA IRR-NRVALK GNIETNHNL- -----PPSH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DIRNAIMA IRR-NRVALK GNIETNHNL- -----PPSH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DIRNAIMA IRR-NRVALK GNI</w:t>
      </w:r>
      <w:r w:rsidRPr="00C275CD">
        <w:rPr>
          <w:rFonts w:ascii="Courier New" w:hAnsi="Courier New" w:cs="Courier New"/>
        </w:rPr>
        <w:t xml:space="preserve">ETNHDL- -----PPSH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DIRNAIMA IRR-NRVALK GNIETNHNL- -----PPSH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DIRNAIMA IRR-NRVALK GNIETNHNL- -----PPSH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EINNALMA IRR-NRVALK GNIATNHNL- -----PAR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EINNALMA IRR-NRITLK GNIATNHHL- -----PAKY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PI I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PNGTIRNIL G-GTVFREPI I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PI ICK------- ----NIPRLV PGWT-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PI I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</w:t>
      </w:r>
      <w:r w:rsidRPr="00C275CD">
        <w:rPr>
          <w:rFonts w:ascii="Courier New" w:hAnsi="Courier New" w:cs="Courier New"/>
        </w:rPr>
        <w:t xml:space="preserve">EAI ICK------- ----NIPRLV T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AI ICK------- ----NIPRLV T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SPNGTIRNIL G-GTVFREAI ICK------- ----NIPRLV T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AI ICK------- ----NIPRLV S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SPNGTIRNIL G-GTVFREAI ICK------- ----NIPRLV S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AI ICK------- ----NIPRLV S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PNGTIRNIL G-GTVFREAI ICK------- ----NIPRLV T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AI ICK------- -</w:t>
      </w:r>
      <w:r w:rsidRPr="00C275CD">
        <w:rPr>
          <w:rFonts w:ascii="Courier New" w:hAnsi="Courier New" w:cs="Courier New"/>
        </w:rPr>
        <w:t xml:space="preserve">---NIPRLV SGWV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N-GTVFREPI L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</w:t>
      </w:r>
      <w:r w:rsidRPr="00C275CD">
        <w:rPr>
          <w:rFonts w:ascii="Courier New" w:hAnsi="Courier New" w:cs="Courier New"/>
        </w:rPr>
        <w:t xml:space="preserve">NGTIRNIL N-GTVFREPI M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N-GTVFREPI MCK------- ----NI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PNGTIRNIL G-GVVFREPI VIK------- ----NV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N-GTVFREPI IIK------- ----NIPRLV PG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PNGTIRNIL G-GTIFREPI VIS------- ----NVPRLV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LRNVI G-GTVFREPI VID------- ----NIPRIV PSWE-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PI IIP------- ----RIPRLV PQWE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D-GTVFR</w:t>
      </w:r>
      <w:r w:rsidRPr="00C275CD">
        <w:rPr>
          <w:rFonts w:ascii="Courier New" w:hAnsi="Courier New" w:cs="Courier New"/>
        </w:rPr>
        <w:t xml:space="preserve">GPI ICK------- ----NLPLLV PG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N-GTVFREPI LIK------- ----NIPKYI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SPNGTIRNIL G-GTVFREPI IIP------- ----KIPRLV PHWE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N-GTVFREPI ICK------- ----NIPRLI PGWT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SPNGTIRNTL G-GTLFREPI VCK------- ----NVPRLV TCWN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SI IIP------- ----CIPRLI PGWE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PNGTIRNIL G-GTVFREPI VIP------- ----RIPRLV PRWE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NIL G-GTVFREPI IIP------- -</w:t>
      </w:r>
      <w:r w:rsidRPr="00C275CD">
        <w:rPr>
          <w:rFonts w:ascii="Courier New" w:hAnsi="Courier New" w:cs="Courier New"/>
        </w:rPr>
        <w:t xml:space="preserve">---AIPRLV PGWN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AIL D-GTVFRAPI IVS------- ----SIKPLV KT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</w:t>
      </w:r>
      <w:r w:rsidRPr="00C275CD">
        <w:rPr>
          <w:rFonts w:ascii="Courier New" w:hAnsi="Courier New" w:cs="Courier New"/>
        </w:rPr>
        <w:t xml:space="preserve">NGTIRAIL D-GTVFRAPI VVN------- ----SIKPFV KG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AIL D-GTVFRAPI IVG------- ----PVKPYV RS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PNATIRAYL D-GTVFRKPI MVK------- ----NVPPLV KRWK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NGTIRAIL D-GTVFRAPI IVD------- ----VVKPYV RTWS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PNATVRAML D-GTVFRKPI MVK------- ----NIKPSV RSWQ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VIVRLRREF DLFANLRPVK SL-------- ---PGVPCLY P----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VIVKLRHIL DTYANIRPVK AY-------- ---KGVKCLR P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IITLRKMF HLYANVR</w:t>
      </w:r>
      <w:r w:rsidRPr="00C275CD">
        <w:rPr>
          <w:rFonts w:ascii="Courier New" w:hAnsi="Courier New" w:cs="Courier New"/>
        </w:rPr>
        <w:t xml:space="preserve">PIN NFGIGQLIGK I--ADYEFLN AK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NVAMRRKF DLYANVRPAK SF-------- -------PNT KSR----FA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SINVTLRKKF GLYANVRPVL SF-------- -------KGT QAR----Y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NVTLRKQF KLYANLRPVL SF-------- -------KGT KAR----Y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SANVRLREAF ELHANIRPVR TI-------- ---------V PG------R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TIRKTL QLFANIRPVV SF-------- ------YPFT RT------L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LNVTVRKTL GLYANVRPVQ SY-------- ------EPFV TT------K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NVRLREAF GLYANLRPVR TM-------- -</w:t>
      </w:r>
      <w:r w:rsidRPr="00C275CD">
        <w:rPr>
          <w:rFonts w:ascii="Courier New" w:hAnsi="Courier New" w:cs="Courier New"/>
        </w:rPr>
        <w:t xml:space="preserve">--------I PGG-----R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VARTTL GLFANVRPCV SY-------- ------HPYV RT------R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V</w:t>
      </w:r>
      <w:r w:rsidRPr="00C275CD">
        <w:rPr>
          <w:rFonts w:ascii="Courier New" w:hAnsi="Courier New" w:cs="Courier New"/>
        </w:rPr>
        <w:t xml:space="preserve">VVKLRQMY DMYANIRPAK SLP------- ----NVQSKY P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NVSLRKTF GLYANLRPCV AY-------- ------HPFV AT------H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DVVVKLRQIY DMYANIRPAK SIP------- ----GIDTKY G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TTRKTL GQYANVRPCV SY-------- ------HPFI DT------K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ANVTLRKLF ETYANVRPVR EF-------- -------PNV P-T---PY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TLRKEL NLYANVRPCY SL-------- -------PGY KTR---</w:t>
      </w:r>
      <w:r w:rsidRPr="00C275CD">
        <w:rPr>
          <w:rFonts w:ascii="Courier New" w:hAnsi="Courier New" w:cs="Courier New"/>
        </w:rPr>
        <w:t xml:space="preserve">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IVALRKKM GLYANVRPVK SL-------- ---DGAKG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PIVALRREM GLFANVR</w:t>
      </w:r>
      <w:r w:rsidRPr="00C275CD">
        <w:rPr>
          <w:rFonts w:ascii="Courier New" w:hAnsi="Courier New" w:cs="Courier New"/>
        </w:rPr>
        <w:t xml:space="preserve">PVK SV-------- ---EGEKG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GLLALRKSQ DLFANLRPAK VF-------- PGLERLSPLK EEIAR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TGLLSLRKSQ DLFANLRPAK VF-------- PGLERLSPLK EEIAR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LLRLRFEL DHHINLRPAR LY-------- --PGVASPLS GNP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GLLLNMRFAL DHHVNLRPSQ LY-------- --PGSKSPLA AQP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GLLAIRKEL NLFANIRPVR IF-------- DALRHLSPLK AERIA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QGLLAIRKEL NLFANIRPVR IF-------- DALKHLSPLK PERI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FTCLRPVR WFK------- -</w:t>
      </w:r>
      <w:r w:rsidRPr="00C275CD">
        <w:rPr>
          <w:rFonts w:ascii="Courier New" w:hAnsi="Courier New" w:cs="Courier New"/>
        </w:rPr>
        <w:t xml:space="preserve">--GVPSPVK R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FTCLRPVR WFK------- ---GVPSPVK RPQ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</w:t>
      </w:r>
      <w:r w:rsidRPr="00C275CD">
        <w:rPr>
          <w:rFonts w:ascii="Courier New" w:hAnsi="Courier New" w:cs="Courier New"/>
        </w:rPr>
        <w:t xml:space="preserve">LLKIRREL GLFANLRPAK VY-------- DALVDASSLK ADVVR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NVAIRLML DLYANIRPVK YIE------- ---GLESPLK H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QGLLKIRKEL QLYANLRPCN FAS------- DSLLDLSPIK PQFAK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YACVRPVR YFD------- ---GVASPLK E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GALLPLRKHF DLFANLRPAI IY-------- PELKNASPVR SDIIG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IRQML DLYVCQRPVQ WFT------- ---GVPSPVK RPS--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FVCLRPVR YFT------- ---GVPSPVK R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FLLKLRFAF DHHVNLR</w:t>
      </w:r>
      <w:r w:rsidRPr="00C275CD">
        <w:rPr>
          <w:rFonts w:ascii="Courier New" w:hAnsi="Courier New" w:cs="Courier New"/>
        </w:rPr>
        <w:t xml:space="preserve">PSK LL-------- --PGVATPLA GQP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TIRQVL DLYANVRPVY YLK------- ---GVPSPIK H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GALLPLRKHF KLFCNLRPAT LY-------- KGLEKFCPLR ADIAA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LLKIRKEL GLFANLRPIK LF-------- DELADASPLR ADIVK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GLRLPICQGF DQYANVRPTK IL-------- --PGITPPLR NCGPG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LLALRKSL GVYANLRPAV LY-------- PSLKDASPLK NELLE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LNVALRQEL DLFACVRPVR YFK------- ---GVPSPLK H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GLLKIRSQL GLFANLRPAI LY-------- P</w:t>
      </w:r>
      <w:r w:rsidRPr="00C275CD">
        <w:rPr>
          <w:rFonts w:ascii="Courier New" w:hAnsi="Courier New" w:cs="Courier New"/>
        </w:rPr>
        <w:t xml:space="preserve">QLADASSLK PEIVS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GLLKIRSQL GLFANLRPAL LY-------- PQLADASTLK PEVVA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</w:t>
      </w:r>
      <w:r w:rsidRPr="00C275CD">
        <w:rPr>
          <w:rFonts w:ascii="Courier New" w:hAnsi="Courier New" w:cs="Courier New"/>
        </w:rPr>
        <w:t xml:space="preserve">LLKLRFAF DHFINLRPSK LF-------- --PNTATPLA GRP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CNLRPAT LY-------- KGLEKFCPLR ADIAA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GALLPLRKHF KLFCNLRPAT LY-------- KGLEKFCPLR ADIAA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YICLRPVR YYQ------- ---GTPSPVK H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GGLLALRKML NLYANIRPIK VY-------- RSLVHVSPLK EKVIGS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LLRLRFSL DHYVNLRPTT LF-------- --PGIASPLA APG--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EL DLYVCLRPIQ YFK------- ---GVPSPVR E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ALFCNLR</w:t>
      </w:r>
      <w:r w:rsidRPr="00C275CD">
        <w:rPr>
          <w:rFonts w:ascii="Courier New" w:hAnsi="Courier New" w:cs="Courier New"/>
        </w:rPr>
        <w:t xml:space="preserve">PAT LY-------- KGLEKFCPLR ADISA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GLLRFRKEL GVYANLRPAN VF-------- DELINASSLK AEVIK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RGLLRLRKEM DLYANLRPAQ CF-------- DALADFSSLK REIVS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ALLTLRKEL GLFANIRPAT LL-------- PQLSKASPLK DEILN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AALLPLRKEL GLYANLRPAF LY-------- DSLVEASPLK KEIVT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GLLGIRKQL GLFANLRPVK TI-------- SSLLYASPLK EEIVSQ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GALLPLRRIF GLFCNLRPAI VF-------- PALTSASSLK EEVIAG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SLLPLRKHF GLFCNLRPAQ LL-------- P</w:t>
      </w:r>
      <w:r w:rsidRPr="00C275CD">
        <w:rPr>
          <w:rFonts w:ascii="Courier New" w:hAnsi="Courier New" w:cs="Courier New"/>
        </w:rPr>
        <w:t xml:space="preserve">ALSTASPLR ADISEQ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GLLKLRKSL EIFANLRPTV VY-------- DELIEASTLK ESVIK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</w:t>
      </w:r>
      <w:r w:rsidRPr="00C275CD">
        <w:rPr>
          <w:rFonts w:ascii="Courier New" w:hAnsi="Courier New" w:cs="Courier New"/>
        </w:rPr>
        <w:t xml:space="preserve">NVALRQQL DLYVCLRPVR YFT------- ---GVPSPVK T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LLRLRFNF SHYVNLRPVR LY-------- --PGVTTPLA GVAP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GALLPLRKHF KLFSNLRPAR LY-------- AGLEVFCPLR NDIAAK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LLKIRREL ELSINMRPAK QM-------- --AGITSPLL HP--N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LNVALRQKM DLYVCLRPVR WY-------- ---GSPSPVK EPQ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SR LY-------- PGLEAYCPLR ANIAER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GLLAIREGL GLFANLRPAT IF-------- PQLIDASSLK REVV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KM DLYVCLR</w:t>
      </w:r>
      <w:r w:rsidRPr="00C275CD">
        <w:rPr>
          <w:rFonts w:ascii="Courier New" w:hAnsi="Courier New" w:cs="Courier New"/>
        </w:rPr>
        <w:t xml:space="preserve">PVR WY-------- ---GSPSPVK EPQ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GHF ELFCNLRPAK LH-------- DGLEHMSPLR SDISA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GALLPLRKHF QLFCNLRPAQ IH-------- SGLEGFSPLR ADISE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GALLPLRKH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GALLPLRKHF KLFSNLRPAR LY-------- QGLEDFCPLR SDIAA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AR LY-------- Q</w:t>
      </w:r>
      <w:r w:rsidRPr="00C275CD">
        <w:rPr>
          <w:rFonts w:ascii="Courier New" w:hAnsi="Courier New" w:cs="Courier New"/>
        </w:rPr>
        <w:t xml:space="preserve">GLEDFCPLR SDIAA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</w:t>
      </w:r>
      <w:r w:rsidRPr="00C275CD">
        <w:rPr>
          <w:rFonts w:ascii="Courier New" w:hAnsi="Courier New" w:cs="Courier New"/>
        </w:rPr>
        <w:t xml:space="preserve">LLPLRKR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GALLPLRKHF QLFCNLRPAQ IH-------- KGLENFSPLR ADISE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QLFCNLRPAQ IH-------- QGLEAFSPLR ADISA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AGLLRLRKDM ELFANLRPAI CY-------- PALAASSSLK QEVV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ALLALRKAL GLYANIRPAN FAS------- DSLLAYSPLK PSVAR-</w:t>
      </w:r>
      <w:r w:rsidRPr="00C275CD">
        <w:rPr>
          <w:rFonts w:ascii="Courier New" w:hAnsi="Courier New" w:cs="Courier New"/>
        </w:rPr>
        <w:t xml:space="preserve">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QLFCNLRPAQ IH-------- SGLEAFSPLR ADISG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KLFSNLR</w:t>
      </w:r>
      <w:r w:rsidRPr="00C275CD">
        <w:rPr>
          <w:rFonts w:ascii="Courier New" w:hAnsi="Courier New" w:cs="Courier New"/>
        </w:rPr>
        <w:t xml:space="preserve">PAK LY-------- QGLEAFCPLR ADIAA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LLPLRKHF QLFCNLRPAQ IH-------- AGLEAFSPLR ADISG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GALLPLRKHF QLFCNLRPAQ IH-------- SGLEAFSPLR ADISGR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SLLKFRREF DQYVNIRPVR LF-------- --PGVPCALA NRKVG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AGLLAIRKRY DLYANLRPIL LY-------- PPLKDASPLK NEIIGG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TLRMVL DLYSNVRPVK WY-------- ---GQPTPHC H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GLLALRKAL GVYANLRPVR VP-------- AALADASPLR PDRVGG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QIF DLYACVRPCR YYA------- -</w:t>
      </w:r>
      <w:r w:rsidRPr="00C275CD">
        <w:rPr>
          <w:rFonts w:ascii="Courier New" w:hAnsi="Courier New" w:cs="Courier New"/>
        </w:rPr>
        <w:t xml:space="preserve">--GTPSPHK N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LLRLRKDL QLFANLRPAI CY-------- PALAAASSLK PELV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</w:t>
      </w:r>
      <w:r w:rsidRPr="00C275CD">
        <w:rPr>
          <w:rFonts w:ascii="Courier New" w:hAnsi="Courier New" w:cs="Courier New"/>
        </w:rPr>
        <w:t xml:space="preserve">NVAIRQAL DLYANIRPVR YY-------- ---GQPAPHK YAD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GLLRLRKDL GLFANLRPAV CY-------- PALADSSSLK RDVVE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LNVALRQIF DLYTCVRPCR YYP------- ---GTPSPHK T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NSALRRAF DYYSAVRPVY WM-------- ---GQATPIP NPE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VNVGLRKSL DLYANVRPVK TY-------- -------KGV PCR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TLRKTF GLFANVRPAK SI-------- -------EGY KTT---</w:t>
      </w:r>
      <w:r w:rsidRPr="00C275CD">
        <w:rPr>
          <w:rFonts w:ascii="Courier New" w:hAnsi="Courier New" w:cs="Courier New"/>
        </w:rPr>
        <w:t xml:space="preserve">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TLRKTF GLFANVRPAK SI-------- -------EGF KTT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NLTLRRTF GLFANVR</w:t>
      </w:r>
      <w:r w:rsidRPr="00C275CD">
        <w:rPr>
          <w:rFonts w:ascii="Courier New" w:hAnsi="Courier New" w:cs="Courier New"/>
        </w:rPr>
        <w:t xml:space="preserve">PCV SI-------- -------T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MNLLLRKTF DLYANVRPCV SI-------- -------EGY KTP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AVRKEF SLYANVRPCR SL-------- -</w:t>
      </w:r>
      <w:r w:rsidRPr="00C275CD">
        <w:rPr>
          <w:rFonts w:ascii="Courier New" w:hAnsi="Courier New" w:cs="Courier New"/>
        </w:rPr>
        <w:t xml:space="preserve">------EGH KTL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ALRKEF NLYANVRPCR SL-------- -------EGY KTL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</w:t>
      </w:r>
      <w:r w:rsidRPr="00C275CD">
        <w:rPr>
          <w:rFonts w:ascii="Courier New" w:hAnsi="Courier New" w:cs="Courier New"/>
        </w:rPr>
        <w:t xml:space="preserve">NLGLRKTF NLYANIRPCL SI-------- -------PGH KTR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LTLRKEL NLYANVRPCY SL-------- -------PGY KTR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LNLTLRKEL NLYANVRPCY SL-------- -------PGY KTR------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FNVALRQEL DIYASIVLIK NI-------- -------PGY KTR----H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FNVALRKEL DIYASLVLIK NI-------- -------PGF KTR----H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KQL DIFANVALFK SI-------- -------PGV KTR---</w:t>
      </w:r>
      <w:r w:rsidRPr="00C275CD">
        <w:rPr>
          <w:rFonts w:ascii="Courier New" w:hAnsi="Courier New" w:cs="Courier New"/>
        </w:rPr>
        <w:t xml:space="preserve">-L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ALRKQL DIYANVALFK SL-------- -------KGV KTR----IP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QLRKEL DLFASLV</w:t>
      </w:r>
      <w:r w:rsidRPr="00C275CD">
        <w:rPr>
          <w:rFonts w:ascii="Courier New" w:hAnsi="Courier New" w:cs="Courier New"/>
        </w:rPr>
        <w:t xml:space="preserve">NCF NL-------- -------PGL PTR----H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NVNLRKEL DLFASLVNCF NL-------- -------PGL ASR----H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SLNMQLRKEL DIFASLVNCI NV-------- -------PGL VTR----H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RNMELRKAL DLYAHVVPCK QI-------- -------PGI TAR----HD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SYDMRLRRKL DLFANVVHVK SL-------- -------PGY M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YDMRLRRKL DLFANVVHVK SL-------- -------PGY M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SYDMRLRRKL DLFANVVHVK SL-------- -------PGY M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YDMQLRRKL DLFANVVHVK SL-------- -</w:t>
      </w:r>
      <w:r w:rsidRPr="00C275CD">
        <w:rPr>
          <w:rFonts w:ascii="Courier New" w:hAnsi="Courier New" w:cs="Courier New"/>
        </w:rPr>
        <w:t xml:space="preserve">------PGY K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YDMRLRRKL DLFANVVHVK SL-------- -------PGY K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L</w:t>
      </w:r>
      <w:r w:rsidRPr="00C275CD">
        <w:rPr>
          <w:rFonts w:ascii="Courier New" w:hAnsi="Courier New" w:cs="Courier New"/>
        </w:rPr>
        <w:t xml:space="preserve">NMRLRRSL DLFANVVHIK TL-------- -------DGI KTR-----H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RNNILRTSL DLYANVIHCK SL-------- -------PGV V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RNNILRTSL DLYANVIHCK SL-------- -------PGV V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RNNILRTSL DLYANVIHCK SL-------- -------PGV V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RNNILRTSL DLYANVIHCK SL-------- -------PGV V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RNNILRTSL DLYANVIHCK SL-------- -------PGV VTR---</w:t>
      </w:r>
      <w:r w:rsidRPr="00C275CD">
        <w:rPr>
          <w:rFonts w:ascii="Courier New" w:hAnsi="Courier New" w:cs="Courier New"/>
        </w:rPr>
        <w:t xml:space="preserve">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HNTKFRTIL DLYASVVHFK TF-------- -------PGV M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HNTKFRTAL DLYASVV</w:t>
      </w:r>
      <w:r w:rsidRPr="00C275CD">
        <w:rPr>
          <w:rFonts w:ascii="Courier New" w:hAnsi="Courier New" w:cs="Courier New"/>
        </w:rPr>
        <w:t xml:space="preserve">HFK TF-------- -------PGV ETR------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TIGRH AHGDQYKATD FVA-D-RAGT F--KMVFTPK DG----SGV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K-PITIGRH AHGDQYKATD FVV-D-RAGT F--KVVFTPK DG----SGP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TIGRH AHGDQYKATD FVV-D-RAGT F--KIVFTPK DG----SS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K-PITIGRH AHGDQYKATD FVV-D-RAGT F--KLVFTPK DG----SS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QYRATD FVV-P-GPGK V--EITYTPK DG----S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K-PIIIGRH AYGDQYRATD FVV-P-GPGK V--EITFTPK DG----S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QYRATD FVV-P-GPGK</w:t>
      </w:r>
      <w:r w:rsidRPr="00C275CD">
        <w:rPr>
          <w:rFonts w:ascii="Courier New" w:hAnsi="Courier New" w:cs="Courier New"/>
        </w:rPr>
        <w:t xml:space="preserve"> V--EITYTPK DG----S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QYRATD FVV-P-GPGK V--EITYTPS DG----T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K-PIIIGRH AYGDQYRATD FVV-P-GPGK V--EICYTPS DG----SP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QYRATD FVV-P-GPGK V--EISYTPS DG----SP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K-PIIIGRH AYGDQYRATD FVV-P-GPGK V--EITYTPK DG----T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QYRATD FVV-P-GPGK V--EITYTPS DG----TQK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K-AICIGRH AFGDQYRATD TVIKG--AGK L--KLVFVPE GQ----GE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CIGRH AFGDQYRATD TVIKG--AGK L--KLVFVPE GS--</w:t>
      </w:r>
      <w:r w:rsidRPr="00C275CD">
        <w:rPr>
          <w:rFonts w:ascii="Courier New" w:hAnsi="Courier New" w:cs="Courier New"/>
        </w:rPr>
        <w:t xml:space="preserve">--DE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CIGRH AFGDQYRATD TVIQG--AGK L--KLVFVPE GT----DE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DPIVVGRH AFGDQ</w:t>
      </w:r>
      <w:r w:rsidRPr="00C275CD">
        <w:rPr>
          <w:rFonts w:ascii="Courier New" w:hAnsi="Courier New" w:cs="Courier New"/>
        </w:rPr>
        <w:t xml:space="preserve">YKATD FKVPG--AGT L--TMKWVGT NG-----EE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PIIIGRH AFGDQYRATD FLISE--PGK L--EMVFTNK -Q----GQV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K-PIVIGRH AFGDQYRATN FKV-D-QPGT V--TLTFTPA DG----SAP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FGDQYKATD VVIPA--AGD L--KLVFKPK DGG----EV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K-PIIIGRH AFGDQYKATD VIVPE--EGE L--RLVYKSK SGT----HD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HGDQYKATD FVVNG--PGK L--EMIFTPS QG-----EP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N-PICIGRH AFGDQYKSTD LVASG--PGK L--ELSFTPK GNP---SAK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FGDQYRATD IKIKK--AGK</w:t>
      </w:r>
      <w:r w:rsidRPr="00C275CD">
        <w:rPr>
          <w:rFonts w:ascii="Courier New" w:hAnsi="Courier New" w:cs="Courier New"/>
        </w:rPr>
        <w:t xml:space="preserve"> L--RLQFSSD DGK----EN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CIGRH AFGDQYRATD SVIKG--PGK L--KLVFVPE GQ----GET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K-SIVIGRH AFGDQYRATD FVVKG--AGK L--ELTYTPA DGS----AP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VIGRH AFGDQYKATD LVINE--PGR L--ELRFTPA SGG----EA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K-PIIIGRH AHGDQYKATD TLI-P-GPGS L--ELVYKPS DPTT--AQP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FGDQYRATD RVIPG--PGK L--ELVYTPV NG-----EP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K-PITIARH AYGDIYKDVE YRIENRGKAE L----VFTSE T-----GE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SIARH AYGDVYKNVE YYVPSAGKAE L----VFTSE N---</w:t>
      </w:r>
      <w:r w:rsidRPr="00C275CD">
        <w:rPr>
          <w:rFonts w:ascii="Courier New" w:hAnsi="Courier New" w:cs="Courier New"/>
        </w:rPr>
        <w:t xml:space="preserve">--GE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TIARH AYGDIYKASE MKIEEKGKCE L----VFTSE N-----GEV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IIGRH AYGDI</w:t>
      </w:r>
      <w:r w:rsidRPr="00C275CD">
        <w:rPr>
          <w:rFonts w:ascii="Courier New" w:hAnsi="Courier New" w:cs="Courier New"/>
        </w:rPr>
        <w:t xml:space="preserve">YNAVE AKV-E-GPAE V---ELVVR- N-----KEN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-PITIARH AYGDIYKASE MKIEGKGKCE L----VFTAE D-----GE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K-PIVVGRH AYGDFYKNAE IFAEAGGKLE I----VVTDK N-----GKE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LDFVIVRE NTEDLYVGDE E-----YT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DIDYVIVRE NTEGLYKGIE A-----EID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IDIVIIRE NTEDLYVGRE ------RLE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G-VDLITVRE NTEGAYLSEG QTVSEDG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IDIITVRE NTEGMYSGHG QKVSEDG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IDILTVRE NTQGMYSGAG QVTSEDG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DDIDIVLVRE NIQGLYVAHE HYIPIGDDPR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NLNLTIIRE NEEDLYSGVE YRQTHN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KSIDLVIVRE NEEDLYAGIE HQQTDE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DIDIVLVRE NLEGLYVAFE HFIAVGDDPR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PRMDVVIIRE NEEDLYAGIE HRQTDD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VDLVIVRE NTEDLYKGFE F-----VTS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GMDVVIVRE NEEDTYAGIE HQQTDE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VDILIVRE NTEDL</w:t>
      </w:r>
      <w:r w:rsidRPr="00C275CD">
        <w:rPr>
          <w:rFonts w:ascii="Courier New" w:hAnsi="Courier New" w:cs="Courier New"/>
        </w:rPr>
        <w:t xml:space="preserve">YKGFE H-----IVS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NMDVVIVRE NEEDLYAGIE YQNTPE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RGIDLVVVRE NVEDLYAGIE HMQTP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DVNLITIRE NTEGEYSGLE HQVV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PVDLVIVRE NTECLYVKEE R-----MVQN TPG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PIDMVIVRE NTEDLYIKIE KT----YIDK ATG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GVDVLIVRE LTGGIYFGEP RGMS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VDVLIVRE LTGGIYFGEP RGMS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IDFVVVRE GTEGPYTGN- GGAIRVGT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DIDFVVVRE GTEGPYTGN- GGAIRVGT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VDFVVVRE LTGGIYFGQH TLTEN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GVDFVVVRE LTGGIYFGEH ILEED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VDMVIFRE NTEDIYAGIE FKQ-GT--SE VKKVIDFLQN E----MGA-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DVDMVIFRE NTEDIYAGIE FKE-GT--TE VKKVIDFLQN E----MGA-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TDFMVFRE LTGGIYFGEP RGFD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VDMIIFRE NTDDLYRGIE YPF-NS--EE AKKIRDFLRK E--------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TDFVVVRE LVGGI</w:t>
      </w:r>
      <w:r w:rsidRPr="00C275CD">
        <w:rPr>
          <w:rFonts w:ascii="Courier New" w:hAnsi="Courier New" w:cs="Courier New"/>
        </w:rPr>
        <w:t xml:space="preserve">YFGKR KEDDG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TNITIFRE NTEDIYAGIE WEA-GT--AD VKRVIEFLQT E----MNV-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GLDILIL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VDMVIFRE NTEDIYAGIE YKA-GS--DK AKSVIKFLIE E----MGA-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DTDMVIFRE NTEDIYAGIE YAK-GS--EE VQKLISFLQN E----LNV-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IDFVVVRE GTEGPYTGN- GGTIRKGTE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KVNFVIFRE NTEDVYAGIE WPR-GS--EE ALKLIRFLKN EFG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MVVVRE LTGGIYFGQP KGRDGEGS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TDILFFRE LTGGIYFGES GTSGS-GE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DLDWVIVRE NSEGEYSGH- GGRAHRGL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LDILVVRE LTGGIYFG-P RGKEAIGY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KTAITIFRE NTEDIYAGIE WNA-GT--AE VQKVINFLQD D----MQV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LDILIVRE LTGGIYFGAP RGQRELEG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GLDLLILRE LTGGIYFGQP RGNRTLDN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IDFVVVRE GTEGPYTGN- GGSLRTGTP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MVVVRE LTGGIYFGQP KGREGEGS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MVVVRE LTGGI</w:t>
      </w:r>
      <w:r w:rsidRPr="00C275CD">
        <w:rPr>
          <w:rFonts w:ascii="Courier New" w:hAnsi="Courier New" w:cs="Courier New"/>
        </w:rPr>
        <w:t xml:space="preserve">YFGQP KGREGDGV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LTDMVIFRE NSEDIYAGIE WKA-DS--AD AEKVIKFLRE E----MGV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GVDLVTVRE LSYGVYYGQP RGLD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VDFVVVRE GTEGQYVGN- GGAIRPGT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KTNMVIFRE NSEDIYAGIE WAA-ES--EQ AKKVIKFLQE E----MGV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MVTVRE LTGGIYFGQP KGREGEGA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GVDLMVVRE LIGGIYFGEP KGRD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LDIMILRE LTSGVYFGEP RGIHTEGN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IDFIIVRE LIGGVYFGEH KLEEINGE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GTDLIIVRE LTGGLYFGAK KREQTAEG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ADMLIIRE LTGGIYFGTP SERTTNG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GFDILVVRE LTGGIYFAQP KGVEGEGG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E- KGRSGEGE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GVDILVVRE LIGGIYFGEP KGRE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VNMVIFRE NSEDIYAGIE WPA-GS--PE AVKLINFLQN E---</w:t>
      </w:r>
      <w:r w:rsidRPr="00C275CD">
        <w:rPr>
          <w:rFonts w:ascii="Courier New" w:hAnsi="Courier New" w:cs="Courier New"/>
        </w:rPr>
        <w:t xml:space="preserve">-MGV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IDMLVVRE GTEGPYAGM- GGVLRKGTP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</w:t>
      </w:r>
      <w:r w:rsidRPr="00C275CD">
        <w:rPr>
          <w:rFonts w:ascii="Courier New" w:hAnsi="Courier New" w:cs="Courier New"/>
        </w:rPr>
        <w:t xml:space="preserve">YFGQP KGREGQGK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FDFVVIRE NSEGEYSEV- GGRIHR-GD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KVDMVIFRE NSEDIYAGIE WQE-GS--AE AKKLIHFLQN E----LKV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TGP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GVDIMVVRE LTGGIYFGKP KGIFETET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VDMVIFRE NSEDIYAGIE WQE-GS--AE AKKLIHFLQN E----LKV-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GFDVLCVRE LTGGIYFGKP KGRQGEGE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VVVRE LTGGIYFGQP KGREGEGP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Q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GFDIL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GFDILCVRE LTGGIYFGQP KGREGQGM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QGM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GFDIL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SGQ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VVVRE LTGGI</w:t>
      </w:r>
      <w:r w:rsidRPr="00C275CD">
        <w:rPr>
          <w:rFonts w:ascii="Courier New" w:hAnsi="Courier New" w:cs="Courier New"/>
        </w:rPr>
        <w:t xml:space="preserve">YFGQP KGREGEGP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VVVRE LTGGIYFGQP KGREGEGA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GLDILIVRE LTGGVYFGEP KQIIDLGN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VDIIVIRE LIGGAYFGER KELGARA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GFDIVVVRE LTGGIYFGQP KGREGEGA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LCVRE LTGGIYFGQP KGREGSGQ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GFDIVVVRE LTGGIYFGQP KGREGEGA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FDIVVVRE LTGGIYFGQP KGREGEGA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IDFVVVRE NTEGEYSSL- GGIMFENTE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GVDFIIVRE LVGGIYFGEP RGIETLPD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IDWVIFRE NTEDVYAGIE WPF-DS--PE AQKIRDFLKK E--------F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-TDILFVRE LTGGIYFGTP EGRT--DD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LDVIVYRE NTEDIYLGIE WKQ-GS--EI GDRLISILNK ELIPATPEH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GLDILIIRE LTGGVYFGEP KEIIDLGN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RVDMVIFRE NTEDVYAGIE WPH-DS--PE AARIRRFLAE E---</w:t>
      </w:r>
      <w:r w:rsidRPr="00C275CD">
        <w:rPr>
          <w:rFonts w:ascii="Courier New" w:hAnsi="Courier New" w:cs="Courier New"/>
        </w:rPr>
        <w:t xml:space="preserve">-----F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LDIMIVRE LTGGVYFGEP KTITDLGNG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KLDIIVYRE NTEDI</w:t>
      </w:r>
      <w:r w:rsidRPr="00C275CD">
        <w:rPr>
          <w:rFonts w:ascii="Courier New" w:hAnsi="Courier New" w:cs="Courier New"/>
        </w:rPr>
        <w:t xml:space="preserve">YLGIE WAE-GT--EG AKKLIAYLND ELIPTTPAL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RVDLVVFRE NTDDVYAGVE FFA-GT--PE AKKVREFLIK EMG-----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ENVDLVIVRE NTEGLYAGIE HNVGEE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NVNLVLIRE NTEGEYSGIE HVVA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ENVDLVLIRE NTEGEYSGIE HIVC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NVNTVLIRE NTEGEYSGIE HEVI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TDVNIVTIRE NTEGEYSGIE HV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DVNIVTIRE NTEGEYSGIE HVIVDG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DVNIVTIRE NTEGEYSGIE HV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TDVNIVTIRE NTEGEYSGIE HV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HDVNIVTIRE NTEGEYSGIE HV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TDVNIVTIRE NTEGEYSGIE HV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NVDVVTIRE NTEGEYSGIE HEI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DDVDVVTIRE NTEGEYSGIE HEIVD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NVNTVVVRE NTEGEYSGIE NQPVKG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DVDLITIRE NTEGEYSGLE HQVV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DVDLITIRE NTEGE</w:t>
      </w:r>
      <w:r w:rsidRPr="00C275CD">
        <w:rPr>
          <w:rFonts w:ascii="Courier New" w:hAnsi="Courier New" w:cs="Courier New"/>
        </w:rPr>
        <w:t xml:space="preserve">YSGLE HQVVK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VDLCIIRE NTEGEYSGLE HQSVS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VDFAIIRE NTEGEYSGLE HQS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IDMVIIRE NTEGEYSGLE HES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IDLIVIRE NTEGEFSGLE HES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VDIVVIRE NTEGEYAGLE HEV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VDIVVIRE NTEGEYAGLE HEVV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VDIVVIRE NTEGEYSGLE HEVVPG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VDFVVIRE NTQGEYSGLE QVLTP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NNLDLVIIRE QTEGEYSSLE HESA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NLDLVIIRE QTEGECSSLE HESA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NNLDLVIIRE QTEGEYSSLE HESA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NLDLVIIRE QTEGEYSSLE HESA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NNLDLVIIRE QTEGEYSSLE HESA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QLDFVIVRE QTEGEYSSLE HELVPG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DIDILIVRE NTEGEYSSLE HESVA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DIDILIVRE NTEGE</w:t>
      </w:r>
      <w:r w:rsidRPr="00C275CD">
        <w:rPr>
          <w:rFonts w:ascii="Courier New" w:hAnsi="Courier New" w:cs="Courier New"/>
        </w:rPr>
        <w:t xml:space="preserve">YSSLE HESVA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DIDILIVRE NTEGEYSSLE HESVA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RDIDILIVRE NTEGEYSSLE HESVA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DIDILIVRE NTEGEYSSLE HESVA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KDIDILVVRE NTEGEYTNLE HESVK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DIDILVVRE NTEGEYTNLE HESVRG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EWEVYNFP-- AGGVGMGMYN TDESISGFAH SCFQYAI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WEVYNFP-- AGGVGMGMYN TDESISGF</w:t>
      </w:r>
      <w:r w:rsidRPr="00C275CD">
        <w:rPr>
          <w:rFonts w:ascii="Courier New" w:hAnsi="Courier New" w:cs="Courier New"/>
        </w:rPr>
        <w:t xml:space="preserve">AH SCFQYAI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WEVYNFP-- AGGVGMGMYN TDESISGFAH SCFQYAI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EWEVYNFP-- AGGVGMGMYN TDESISGFAH SCFQYSI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LVHDFEEG GG-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TYLVHSFEEG GG-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LVHSFEEG GG-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TYLVHNFEEG GG-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YLVHNFTES GG-VAMGMFN QDKSIEDFAH SSFQMALSKN W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YLVHNFTES GG-VAMGMYN QDKSIEDFAH SSFQMALSKN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MVHDFEEG GG-</w:t>
      </w:r>
      <w:r w:rsidRPr="00C275CD">
        <w:rPr>
          <w:rFonts w:ascii="Courier New" w:hAnsi="Courier New" w:cs="Courier New"/>
        </w:rPr>
        <w:t xml:space="preserve">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LVHNFEEG GG-VAMGMYN QDKSIEDFAH SSFQMALSK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EFEVFNFT-G EGGVSLAMYN TDESIRSFAE ASMATALE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FEVYNFT-G AGGVALSMYN TDESVRSFAE ASMNMAF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EFEVYNFT-G AGGVALSMYN TDESVRSFAE ASMNMAYQ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YEVFEFPS- -AGVAMGMYN LDESIRDFAK ASFNYGLNRG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KYPVFDFE-G KG-ISMGMYN TDESIIDFAH SCFKYAIDRN Y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HEMVSIPE- DGGVVLGMYN FKESIRDF</w:t>
      </w:r>
      <w:r w:rsidRPr="00C275CD">
        <w:rPr>
          <w:rFonts w:ascii="Courier New" w:hAnsi="Courier New" w:cs="Courier New"/>
        </w:rPr>
        <w:t xml:space="preserve">AR ASFSYGLNA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FPVYQFDG- -PGVALSMYN TDASITDFAE SSFQLAIERK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DLKVFDYPE- HGGVAMMMYN TTDSIEGFAK ASFELAIERK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KVIYDFK-G SG-VAMGMYN TTSSITAFAH SCFQYAIDKK Y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TYNVYEFNG- -SGVAMSMYN TDDSIRGFAH SSFQMALQKK M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KVYEFPK- SGGIAMAMFN TNDSIKGFAK ASFELALKRK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DLEVYNFT-G EGGVALAMYN TDESIRSFAE ASMAVALEKK W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FQVFDFP-S DGGVALGMYN TDASIKEFAY ACFNFSLDKK W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QKVYDYTG- -PGVGLAMYN TDESITGFAH ASFKMALAKG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KVYDYKG- S-G</w:t>
      </w:r>
      <w:r w:rsidRPr="00C275CD">
        <w:rPr>
          <w:rFonts w:ascii="Courier New" w:hAnsi="Courier New" w:cs="Courier New"/>
        </w:rPr>
        <w:t xml:space="preserve">VAMAMYN TDESIEGFAH SSFKLAIDKK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KVYDFQG- -GGIAQTQYN TDESIRGFAH ASFQMALLKG L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RQTIHEFEG- -PGVILGMHN TDESIKSFAR ACFNYALDTK Q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QTIHEFDG- -PGVIMGMHN TDKSIRSFAR ACFNYALDMN Q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RELVHNFDS- -SGVVMGMHN INKSIESFAR SCFNYALDLK Q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LVHKFEG- N-GVVMAMHN LEKSIRSFAQ SCINYAISEK V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RELIHNFND- -DGVVMGMHN INKSIESFAR SCFNYSIDLK Q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QTIMEVDE- -PAIVQGIHN TVASIGHF</w:t>
      </w:r>
      <w:r w:rsidRPr="00C275CD">
        <w:rPr>
          <w:rFonts w:ascii="Courier New" w:hAnsi="Courier New" w:cs="Courier New"/>
        </w:rPr>
        <w:t xml:space="preserve">AR ACFEYSLDQK I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G-AVAKRII TRTASRRISQ FAFQYAQ--- KEGMQ-K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EGITIATRVI TEKACERIFR FAFNLARERK KMGKEGK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NDTAIAERVI TRKGSERIIR FAFEYAI--- KNNRK-K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ETAFSGTRI TRKGSERIVR YAFELAKST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TTAEATSIV TRQGAEQIAT FAYELARKE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TEAQAMSIV TREGAEKILT FAYETAIKE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AVAVLTGMN TREGGRRIAR CAFDYALRH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MYESMKLI SHTGCKKIIR YAFEYAIK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</w:t>
      </w:r>
      <w:r w:rsidRPr="00C275CD">
        <w:rPr>
          <w:rFonts w:ascii="Courier New" w:hAnsi="Courier New" w:cs="Courier New"/>
        </w:rPr>
        <w:t xml:space="preserve">VQCLKLI SRPGTERIVR YAYEFARR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AVAISQGIN TREEARRIVR FAFEYAVQ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VIQSVKLI SRPGSERIVR YAFDFARS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TGVTIAIKVT TEFASKRIVN VALNYALMRR RK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VVQCLKLV SRPGCERIVR YAFEYARA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GVAVGMKII TRFASERIAK VGLNFALRRR KK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VMSCIKLI SRPGSEKIVR YAFEYARL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SVAQTLKLI SWKGSEKI</w:t>
      </w:r>
      <w:r w:rsidRPr="00C275CD">
        <w:rPr>
          <w:rFonts w:ascii="Courier New" w:hAnsi="Courier New" w:cs="Courier New"/>
        </w:rPr>
        <w:t xml:space="preserve">VR FAFELARAE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RQASLRVAE YAFHYAKT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KRVAEAIRRI SEEASTKIGK MAFEIAKSRQ KIRESGTYS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TRVADATKRI SEIATRRIAT IALDIALKRL QTRGQAT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EAEAWNTERY SKPEVERVAK VAFEA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AEAWNTERY SKPEVERVAR VAFEA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NEVATEVSVN TAFGVRRVVA DAFERARR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IATEVSIN TWFGAERVVR YAFALAQTR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SACDINEY SASEIRRIMR KAFAIARG-- R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K</w:t>
      </w:r>
      <w:r w:rsidRPr="00C275CD">
        <w:rPr>
          <w:rFonts w:ascii="Courier New" w:hAnsi="Courier New" w:cs="Courier New"/>
        </w:rPr>
        <w:t xml:space="preserve">ARDINDY SADEIRRIMR RAFKIAQG-- R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IRFPE---- -TSGIGIKPV SKEGTERLVR AAIQYAL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NIRFPE---- -TSGIGIKPV SKEGTERLVR AAIQ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KRGWNTMVY EKHEVERIAR LAFEAAQKR- -G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KVEIED---- -DTGIGIKVM SKYKTQRITR LAIQYAIE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GVAWDSEQY TVPEVQRITR MAAFMALQHE P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KIRFPE---- -SSSIGIKPI SIEGSKRLIR SAIDYALK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EFAYDTMKY SRREIERI</w:t>
      </w:r>
      <w:r w:rsidRPr="00C275CD">
        <w:rPr>
          <w:rFonts w:ascii="Courier New" w:hAnsi="Courier New" w:cs="Courier New"/>
        </w:rPr>
        <w:t xml:space="preserve">AK VAFQA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IRFTE---- -NCGIGIKPV SKEGSQRLVR QAIQ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KIRFPE---- -TSGIGIKPV SEEGTSRLVR AAIDYAIE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VATEVSVN TAYGVERVVR DAFARAQARP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VTIRE---- -DSGIGIKPI SEFATKRLVR MAIRYAIE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TRAFDTEVY YKYEIERIAR AAFDAAM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EETAFQSMTY SVGEVKRIVR MAAQAARG-- R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EVGTEVAIF TRVGVTRIMR YAFKLAQARP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FR-AYDTEVY ETQEIERIAV IAFEAALR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IRFPK---- -SS</w:t>
      </w:r>
      <w:r w:rsidRPr="00C275CD">
        <w:rPr>
          <w:rFonts w:ascii="Courier New" w:hAnsi="Courier New" w:cs="Courier New"/>
        </w:rPr>
        <w:t xml:space="preserve">SIGIKPI SIEGSQRLIR AAIEYALA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RQAYDTLPY SESEVRRIAR VGFDMARV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ERQAYDTLPY SESEICRIAK AGFEM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AEVATEVSLN TAYGVERVVR DAFERAAARP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QTKAFDTEVY YKYEIERIAR AAFEAAM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TKAFDTEVY YKYEIERIAR AAFEAAM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KIRFPE---- -HCGIGIKPC SEEGTKRLVR AAIEYAIA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EKGFDTMIY DRKTVERI</w:t>
      </w:r>
      <w:r w:rsidRPr="00C275CD">
        <w:rPr>
          <w:rFonts w:ascii="Courier New" w:hAnsi="Courier New" w:cs="Courier New"/>
        </w:rPr>
        <w:t xml:space="preserve">AR TAFEIAKN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VANEVSVN TAYGVERVVR YAFEQAGQ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KIRFPQ---- -TSGIGIKPV SKEGTERLVR KAIQ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NEKAFDTEVY HRYEIERIAR VAFETAM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ENRGWNTMVY TREEIVRIAH QAFKIAMS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RVGINTQRY TETEIARAAH SAFELARR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KVASDAMTY SASQIESIAK VAFNIARN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EMAYDTMYY TRAEIERIVR LAFTIARQR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VVDTLQY SREEIERIVE RGFEAARI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RR</w:t>
      </w:r>
      <w:r w:rsidRPr="00C275CD">
        <w:rPr>
          <w:rFonts w:ascii="Courier New" w:hAnsi="Courier New" w:cs="Courier New"/>
        </w:rPr>
        <w:t xml:space="preserve">GFDTMAY TDAEVERITR VAFDA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NESAFDTQRY SRKEIERIAR FAFEAAK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GDKAFNTMVY SVPEIERIAH VAFKAAMR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IRFPE---- -TAGIGIKPV SKEGTSRLVR RAIQ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HEIATQDSVN TRLGVERVVR YAFAKAAERP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YER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DEIAIQNAVF TRKATERVMR FAFELAK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IRFPE---- -SSGIGVKPI SKEGTERL</w:t>
      </w:r>
      <w:r w:rsidRPr="00C275CD">
        <w:rPr>
          <w:rFonts w:ascii="Courier New" w:hAnsi="Courier New" w:cs="Courier New"/>
        </w:rPr>
        <w:t xml:space="preserve">VR KAIE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HAFDTEVY Y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EKRGVNTMAY TVGEIDRIAK VAFET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IRFPE---- -SSGVGIKPI SKEGTERLVR KAIEYAID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SEEAFDTMRY SRREISRIAR IAFEAARG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EKAYDTEIY HRYEIERIAR IAFESAM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YEKAFDTEVY HRFEIERIAR IAFESARKR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R</w:t>
      </w:r>
      <w:r w:rsidRPr="00C275CD">
        <w:rPr>
          <w:rFonts w:ascii="Courier New" w:hAnsi="Courier New" w:cs="Courier New"/>
        </w:rPr>
        <w:t xml:space="preserve">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HER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EKAYDTEIY HRYEIERIAK IAFES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HEKAFDTEVY HRFEIERIAR IAFES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KRGIDTQVY DTFEIERI</w:t>
      </w:r>
      <w:r w:rsidRPr="00C275CD">
        <w:rPr>
          <w:rFonts w:ascii="Courier New" w:hAnsi="Courier New" w:cs="Courier New"/>
        </w:rPr>
        <w:t xml:space="preserve">SG VAFELART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DAAWDTMIY SVPEVQRITR SRRQVASP-D P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NEKAYDTEIY HRFEIERIAK IAFES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YEKAFDTEVY HRFEIERIAR IAFES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NEKAFDTEVY HRYEIERIAK IAFES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NEKAYDTEIY HRFEIERIAK IAFESARL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NEIVIQESIF TRRGVDRILK YAFDLAEKRE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TRRGVNTEVY TDAEIARIAR MGFEIARGR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IELTP---- -DTGIGIKPI SKWRTQRHVR RAMEWAIR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AR-</w:t>
      </w:r>
      <w:r w:rsidRPr="00C275CD">
        <w:rPr>
          <w:rFonts w:ascii="Courier New" w:hAnsi="Courier New" w:cs="Courier New"/>
        </w:rPr>
        <w:t xml:space="preserve">--STMAY SDDEIERIAH VAFQRARR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KQIPL---- -DSGIGIKPI SKTGSQRLVR RAIKHALTLP K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QKRGIDTQVY DTYEIERIAG VAFEMART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I---SI-R- EDAGIGVKPI SRFATRRLME RALEWALR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QKRAVDTQVY DTYEIERIGR VAFDLARKR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KQIRL---- -DSGIGIKPI SKTGSQRLVR RAILHAKRLP K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EEGFPE---- -DVGITVKPM SEFKTKRHVR KALRYALE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AAETIKII TKKASDRI</w:t>
      </w:r>
      <w:r w:rsidRPr="00C275CD">
        <w:rPr>
          <w:rFonts w:ascii="Courier New" w:hAnsi="Courier New" w:cs="Courier New"/>
        </w:rPr>
        <w:t xml:space="preserve">VD FAFNLAKKQ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QDASERVIR YAFEYARAV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VVQSIKLI TRDASERVIR YAFEYARAI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RAASERVIR YAFQYARQT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VVQSIKLI TEEASKRIAE FAFEYAR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EGASKRIAE FAFEYAR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VVQSIKLI TEGASKRIAE FAFEYAR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EGASKRIAE FAFEYARNN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EAASKRIAE FAFEYAR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</w:t>
      </w:r>
      <w:r w:rsidRPr="00C275CD">
        <w:rPr>
          <w:rFonts w:ascii="Courier New" w:hAnsi="Courier New" w:cs="Courier New"/>
        </w:rPr>
        <w:t xml:space="preserve">VQSIKLI TEGGSKRIAE FAFEYAR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QSIKLI TETASRNVAS FAFEYARQ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VVQSIKLI TEEASKRVAE YAFQYAKN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AQSIKII TKEASTRIAH YAFQYALA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VVESLKII TRQASLRVAE YAFLYAKT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RKASMRVAE YAFLYAKTH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VVESLKII TRAKSERIAK FAFSFALA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EYKSKRI</w:t>
      </w:r>
      <w:r w:rsidRPr="00C275CD">
        <w:rPr>
          <w:rFonts w:ascii="Courier New" w:hAnsi="Courier New" w:cs="Courier New"/>
        </w:rPr>
        <w:t xml:space="preserve">AQ FAFDFALQ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M TRAKSERIAR FAFDFALK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VVESLKVM TRPKTERIAR FAFDFAKKY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VI TKFCSERIAK YAFEYAYL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VVESLKVI TKFCSERIAK YAFEYAYL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VI TKFCSERIAR YAFEYAYL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VVQSLKII TKEASERIAR YAFEYAKAN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IECLKIV TRAKSQRIAK FAFDYATKK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IECLKIV TRAKSQRIAK FAFDYATK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</w:t>
      </w:r>
      <w:r w:rsidRPr="00C275CD">
        <w:rPr>
          <w:rFonts w:ascii="Courier New" w:hAnsi="Courier New" w:cs="Courier New"/>
        </w:rPr>
        <w:t xml:space="preserve">IECLKIV TRAKSQRIAK FAFDYATK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IECLKIV TRTKSQRIAK FAFDYATK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VIECLKIV TRTKSQRIAK FAFDYATK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IECLKIS TRTKAERIAK FAFDYATKT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VVESLKII TKAKSLRIAE YAFKLAQES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KAKSLRIAE YAFKLAQES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VVESLKII TKAKSLRIAE YAFKLAQES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KAKSLRI</w:t>
      </w:r>
      <w:r w:rsidRPr="00C275CD">
        <w:rPr>
          <w:rFonts w:ascii="Courier New" w:hAnsi="Courier New" w:cs="Courier New"/>
        </w:rPr>
        <w:t xml:space="preserve">AE YAFQLAQES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I TKAKSLRIAE YAFKLAQES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VVESLKIV TKTKSVRIAD YAFKLAQKM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VVESLKIV TKTKSVRIAD YAFRLAQKM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PLYMST KNTILKAYDG RFKDIFQEIF DKHYKTD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MST KNTILKAYDG RFKDIFQAIF EKHYKTE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PLYMST KNTILKAYDG RFKDIFQEIF EKHYKTD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AYDG RFKDIFQEIF DKHYKTDF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QEIY DKQYKSK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</w:t>
      </w:r>
      <w:r w:rsidRPr="00C275CD">
        <w:rPr>
          <w:rFonts w:ascii="Courier New" w:hAnsi="Courier New" w:cs="Courier New"/>
        </w:rPr>
        <w:t xml:space="preserve">NTILKKYDG RFKDIFQEIY DKQ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QEIY DKQ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PLYLST KNTILKKYDG RFKDIFQEIY DKQ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QEIY DKQ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PLYLST KNTILKKYDG RFKDIFQEIY DKQYKSE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QEIY DKK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PLYLST KNTILKKYDG RFKDIFQEIY DKQYKS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</w:t>
      </w:r>
      <w:r w:rsidRPr="00C275CD">
        <w:rPr>
          <w:rFonts w:ascii="Courier New" w:hAnsi="Courier New" w:cs="Courier New"/>
        </w:rPr>
        <w:t xml:space="preserve">QEVY EASWKSK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RFKDIFQEVY EANWKSKY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PLYLST KNTILKKYDG RFKDIFQEVY EANWKSKY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VYLST KNTILKAYDG RFKDLFQEVF DAEFADKFK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PLYLST KNTILKKYDG RFKDIFQEVY DKYYKQT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VYLST KNTILKAYDG MFKDEFERVY EEEFKAQ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NLFSST KNTILKKYDG KFKDIFEGLY ASKYKTKMDE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STT KNTILKKYDG KFKDVFEAMY ARSYKEKFES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KYDG QFKDIFQEIY EREYSTKFG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</w:t>
      </w:r>
      <w:r w:rsidRPr="00C275CD">
        <w:rPr>
          <w:rFonts w:ascii="Courier New" w:hAnsi="Courier New" w:cs="Courier New"/>
        </w:rPr>
        <w:t xml:space="preserve">NTILKKYDG RFKDTFQEVY ESDYKQKFEE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FFTT KNTILKNYDN QFKQIFDNLF DKEYKEKFQA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PLYLST KNTILKKYDG RFKDIFQEVY EAGWKSKY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PLYLST KNTILKRYDG RFKDIFQEIY EREYKVKFD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PLYMST KNTILKKYDG RFKDIFQQIY EQDYAAEFEK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NLFLST KNTILKKYDG RFKDIFQEVY EAQYKSKF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PLYMST KNTILKRYDG RFKDIFQEIY ESTYQKDFEA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DLWFAT KDTISKTYDH RFKDIF</w:t>
      </w:r>
      <w:r w:rsidRPr="00C275CD">
        <w:rPr>
          <w:rFonts w:ascii="Courier New" w:hAnsi="Courier New" w:cs="Courier New"/>
        </w:rPr>
        <w:t xml:space="preserve">QEIY ENEYKEKFEE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DLWFST KDTISKTYDH RFKDIFQEIY ENEYKEKFEA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DLWFGA KDTISKKYDH TFKDVFEEIF EKEYKEKFEK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DIWFAT KDTISKVYHA YFKDIFQEEV DK-RKEEL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DLWFGA KDTISKKYDH TFKDIFEEIY ENEYKEKFEA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DCWFAT KDTISKQYDQ RFKIIFEEIF AQEYKEKFAA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VTAVH KANVLKKTDG IFRDEFYKVA S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VTCAH KANVLKLTDG LFKKIFYKVA E----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VSCIH KANVLRITDG LFLEVFNEIK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AVH K</w:t>
      </w:r>
      <w:r w:rsidRPr="00C275CD">
        <w:rPr>
          <w:rFonts w:ascii="Courier New" w:hAnsi="Courier New" w:cs="Courier New"/>
        </w:rPr>
        <w:t xml:space="preserve">ANIIKSTSG LFLKVARDVA AQ-YP-D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KVTIVH KANIMKSTSG LFLKVAREVS QR-YP-D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GRKKITAVH KANILKSTSG LFLKVAREVA QR-YP-Q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RKITVVH KANVLKALTG IFLEAAREVA AD-YAGR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NRKKVTCLT KDNIMKFSDG IFHRVFNEIA K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CIT KDNIMKLTDG LFHRVFDEIG Q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GRKKVTIVH KANVLKALTG LFLEAGREIA KE-YEGR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HRQKVTAFV KDNVMKMTDG LFLKIF</w:t>
      </w:r>
      <w:r w:rsidRPr="00C275CD">
        <w:rPr>
          <w:rFonts w:ascii="Courier New" w:hAnsi="Courier New" w:cs="Courier New"/>
        </w:rPr>
        <w:t xml:space="preserve">YEIA AD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VTCVH KANVMRVTDG LFASVCREIL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GRGKVTCMT KDNIMKLTDG LFHRVFDEIA K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VTCVH KANVMRITDG LFAEACRSVL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NRKKVTCFM KDNIMKMTDG LFHKVFDEIG AQ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HCAT KSNIMKLAEG TLKRAFEQVA QE-YP-D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GRERVSAIH KANIMQKTDG LFLKCCREVA EK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HKKPLVTIIH KSNVMSVTDG LFRESCRHAQ SLDPS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LTVTH KSNVLSQSDG LFREICKEVY ESNKD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RHLTSVD K</w:t>
      </w:r>
      <w:r w:rsidRPr="00C275CD">
        <w:rPr>
          <w:rFonts w:ascii="Courier New" w:hAnsi="Courier New" w:cs="Courier New"/>
        </w:rPr>
        <w:t xml:space="preserve">ANVLE-VGE FWRKTVEEVH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HVVSVD KANVLE-VGE FWRKTVEEVG R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RKHLTLVH KTNVLT-FAG GLWLRTVDEV GE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HVTLIH KTNVLS-NAG AIWTRAVETV S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SKKVTSID KQNVLA-TSK LWRQIAE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GKKVTSID KQNVLA-TSK LWRKVADEVS L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NRKSVTLVH KGNIMKFTEG SFKQWGYDLA HN-EFGDKVF TWQQYDEI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SVTLVH KGNIMKFTEG SFKQWG</w:t>
      </w:r>
      <w:r w:rsidRPr="00C275CD">
        <w:rPr>
          <w:rFonts w:ascii="Courier New" w:hAnsi="Courier New" w:cs="Courier New"/>
        </w:rPr>
        <w:t xml:space="preserve">YDLA LS-EFGDQVF TWQQYDEI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SKRVMSID KANVLE-VSQ FWRNEVHRVH R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KRKKVTIMH KGNVMKYTEG AFREWAYEVA LK-EYRDFIV TEEEI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PLPIWSLD KANVLA-SSR LWRKTVEETI KN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NLKKVTLVH KGNIQKFTEG GFRKWGYEVA QE-DYK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NNKVTSID KANVLT-TSV FWKEVVIELH KK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NKDSVTLVH KGNIMKFTEG AFKDWGYELA IE-EFG---- --ASL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SVTLVH KGNIMKFTEG AFKNWGYELA EK-EYGDKVF </w:t>
      </w:r>
      <w:r w:rsidRPr="00C275CD">
        <w:rPr>
          <w:rFonts w:ascii="Courier New" w:hAnsi="Courier New" w:cs="Courier New"/>
        </w:rPr>
        <w:t xml:space="preserve">TWAQYDRIA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LTLVH KNNVLT-FAG HLWTNIFNKV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SVTLVH K</w:t>
      </w:r>
      <w:r w:rsidRPr="00C275CD">
        <w:rPr>
          <w:rFonts w:ascii="Courier New" w:hAnsi="Courier New" w:cs="Courier New"/>
        </w:rPr>
        <w:t xml:space="preserve">GNIMKYTEG AFRDWGYEVA KQ-EFGEYCI TEDE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QVTSVD KANVLQ-SSI LWRETVAEI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SNRLTSVD KANVLE-PSR LWRRVAAEVM AN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LLTVVT KSNAQR-HGM VMWDEIAAEV AT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RKKITSVD KANVLE-SSR LWRKTVE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LTKVTLVH KGNIQKFTEG GFRKWGYELA KR-EYA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GKKLCSVD KANVLA-SSQ LWREVVED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GKKLCSVD KANVLA-SSQ LWRAVV</w:t>
      </w:r>
      <w:r w:rsidRPr="00C275CD">
        <w:rPr>
          <w:rFonts w:ascii="Courier New" w:hAnsi="Courier New" w:cs="Courier New"/>
        </w:rPr>
        <w:t xml:space="preserve">E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LTLVH KNNVLV-YAG HLWKNTFDKV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NKKVTSVD KANVLQ-SSI LWRETVTEM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NKKVTSVD KANVLQ-SSI LWRETVTEM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DRDSVTLVH KGNIMKFTEG AFKDWGYQLA RE-EFG---- --GEL--I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VTSVD KANVLY-SSM LWRKVVNEVA R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RKKLTLVH KTNVLT-FAG SLWKRIVDAL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RKSVTLVH KGNIMKFTEG AFRDAGYALA QK-EFG---- </w:t>
      </w:r>
      <w:r w:rsidRPr="00C275CD">
        <w:rPr>
          <w:rFonts w:ascii="Courier New" w:hAnsi="Courier New" w:cs="Courier New"/>
        </w:rPr>
        <w:t xml:space="preserve">--AEL--I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SKHVTSVD KANVLI-SSV LWREVVCD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SKRVCSID K</w:t>
      </w:r>
      <w:r w:rsidRPr="00C275CD">
        <w:rPr>
          <w:rFonts w:ascii="Courier New" w:hAnsi="Courier New" w:cs="Courier New"/>
        </w:rPr>
        <w:t xml:space="preserve">ANVLD-VSQ LWREVVI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NNKVCSME KANVME-SGI LWRDVVNEVH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KKEIVCVD KANVLS-SSR LWREVVDKVA Q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CHLTSVD KANVLT-TSR LWRDTVEDIK G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KKHLTSVD KANVLE-SSK LWREIVEEKS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GKKLVSID KANVLS-TSV LWREVVERVS A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SSHVTSVD KANVLA-SSV LWREVVTEVS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QKRVCSVD KANVLD-VSQ LWRETV</w:t>
      </w:r>
      <w:r w:rsidRPr="00C275CD">
        <w:rPr>
          <w:rFonts w:ascii="Courier New" w:hAnsi="Courier New" w:cs="Courier New"/>
        </w:rPr>
        <w:t xml:space="preserve">TRI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RDSVTLVH KGNIMKFTEG AFKDWGYEVA VK-EFG---- --AKP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CHKLTLVH KDNVLT-YAG ELWQRVVREV G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SNKVTSID KANVLQ-SSV LWREVVTEI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RSHVTSAT KSNGIY-HAM PFWDEVFQQT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KPSVTFVH KGNIMKYTEG AFMKWGYALA QK-EFN---- --AQV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RGKVTSID KANVLQ-SSI LWRKVVSQVA P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GQLCSVD KANVLD-VSQ LWRDRVMAIA V----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KPSVTFVH KGNIMKYTEG AFMKWGYALA QK-EFN---- --AQV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VTSVD K</w:t>
      </w:r>
      <w:r w:rsidRPr="00C275CD">
        <w:rPr>
          <w:rFonts w:ascii="Courier New" w:hAnsi="Courier New" w:cs="Courier New"/>
        </w:rPr>
        <w:t xml:space="preserve">ANVLA-CSV LWRQVVEEVA V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EKNVYSID KANVLQ-SSI LWREVVE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RHKVTSID KANVLQ-SSI LWREIVNEIA T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RKVTSID KANVLQ-SSI LWREIVND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RRKVTSID KANVLQ-SSI LWREIVND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SKVTSID KANVLQ-SSI LWREVVNGIA A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RSKVTSID KANVLQ-SSI LWREVVNGIA A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HKVTSID KANVLQ-SSI LWREIV</w:t>
      </w:r>
      <w:r w:rsidRPr="00C275CD">
        <w:rPr>
          <w:rFonts w:ascii="Courier New" w:hAnsi="Courier New" w:cs="Courier New"/>
        </w:rPr>
        <w:t xml:space="preserve">NEIA T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HKVTSID KANVLQ-SSI LWREIVNEIA T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RHKVTSID KANVLQ-SSI LWREIVNEIA T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NKNVYSID KANVLQ-SSI LWREVVEE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RKKVCSID KANVLQ-SSI LWREVVSEI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KNHVTSME KRNVMK-SGV LWNEVVTQTH K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PLPVHSID KANVLA-SSR LWRKVATETI QN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VCSID KANVLQ-SSI LWREVVEEIA K----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RKVTSID KANVLQ-SSI LWREIVNDV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VCSID K</w:t>
      </w:r>
      <w:r w:rsidRPr="00C275CD">
        <w:rPr>
          <w:rFonts w:ascii="Courier New" w:hAnsi="Courier New" w:cs="Courier New"/>
        </w:rPr>
        <w:t xml:space="preserve">ANVLQ-SSI LWREVVEEI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KKVCSID KANVLQ-SSI LWREVVEELA K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RKHVTSAT KSNGMA-ISM PYWDKRTEAM A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RRRLTSVD KGNVME-AGK LWRTVVDEVA R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GYKHVTIMH KGNIMKYTEG AFRQWAYDLI LS-EFRDYVV TEEEV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DGNVTSVD KANVLE-VSE LWREVVTEVH D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DKQQVTLVH KGNIMKYTEG AFRDWGYELA TS-EFRQETV TERESWILS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QNRVCSME KRNVMK-SGV LWNQVV</w:t>
      </w:r>
      <w:r w:rsidRPr="00C275CD">
        <w:rPr>
          <w:rFonts w:ascii="Courier New" w:hAnsi="Courier New" w:cs="Courier New"/>
        </w:rPr>
        <w:t xml:space="preserve">TETH KA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NTVVTIMH KGNIMKYTEG AFMRWAYEVA LE-KFREHVV TEQEV--Q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RNKVTSME KRNVMK-TGV LWNEVITAVH DR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AKQMVTLVH KGNIMKFTEG PFRDWGYELA TT-EFRAECV TERESWICG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NKKNVAVIG KGNIMKATEG AFINWAFEVA EEPEFKGKVV T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QRKKVTAVH KANIMKLSDG LFLRCAKEVA SK-YR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DRSKVLVVH KSTIQRLADG LFVDVAKKLS S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PRVIVVH KSTIQRLADG LFVNVAKELS KE-YP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KNNITVVH KATIMRMADG LFLECAKELA P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HRSNVTAVH K</w:t>
      </w:r>
      <w:r w:rsidRPr="00C275CD">
        <w:rPr>
          <w:rFonts w:ascii="Courier New" w:hAnsi="Courier New" w:cs="Courier New"/>
        </w:rPr>
        <w:t xml:space="preserve">ANIMRMSDG LFLQKCREVA EN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HRSNVTAVH KANIMRMSDG LFLQKCREVA EN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HRSNVTAVH KANIMRMSDG LFLQKCREVA ES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HRSNVTAVH KANIMRMSDG LFLQKCREVA EN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HRSNVTAVH KANIMRMSDG LFLQKCREVA EN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HRSNVTAVH KANIMRMSDG LFLQKCREVA EN-CK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GRKVVTAVH KANIMRQSDG LFLSICREQA A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KVTVVH KANIMRMSDG LFLRCV</w:t>
      </w:r>
      <w:r w:rsidRPr="00C275CD">
        <w:rPr>
          <w:rFonts w:ascii="Courier New" w:hAnsi="Courier New" w:cs="Courier New"/>
        </w:rPr>
        <w:t xml:space="preserve">RDMA QK-F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CIH KANIMKQSDG LFVKSCREVS TR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GRERVSAIH KANIMQKTDG LFLKCCREVA EK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SAIH KANIMQKTDG LFLQCCDEVA AK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NRKKVTCIH KANIMKLADG LFRSTFHKVA ES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SVTCIH KANIMKLADG LFRRTFYDVA NG-YD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NRKSVCAVH KANIMKLGDG LFRNTVNEIG ANE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SVTAVH KANIMKLGDG LFRNIITEIG QKEYP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KVTAVH KANIMKLADG LFLESCREVA KK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KVTAVH K</w:t>
      </w:r>
      <w:r w:rsidRPr="00C275CD">
        <w:rPr>
          <w:rFonts w:ascii="Courier New" w:hAnsi="Courier New" w:cs="Courier New"/>
        </w:rPr>
        <w:t xml:space="preserve">ANIMKLADG LFLESCQEVA KK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NRKKVTAVH KANIMKLADG LFLESCREVA KH-YS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GRKKVTAVH KANIQKQTDG LFLATCTQIA KE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SKVTAVH KANIMKLGDG LFLQCCEEVA E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GRSKVIAVH KANIMKLGDG LFLQCCEEVA E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GKVTAVH KANIMKLGDG LFLQCCEEVA E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GRSKVTAVH KANIMKLGDG LFLQCCEEVA E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GKVTAVH KANIMKLGDG LFLQCC</w:t>
      </w:r>
      <w:r w:rsidRPr="00C275CD">
        <w:rPr>
          <w:rFonts w:ascii="Courier New" w:hAnsi="Courier New" w:cs="Courier New"/>
        </w:rPr>
        <w:t xml:space="preserve">EEVA EL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AVH KANIMKLGDG LFLRTCEGVA KQ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GRKKVTAVH KANIMKLGDG LFLQCCREVA AR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AVH KANIMKLGDG LFLQCCREVA AH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GRKKVTAVH KANIMKLGDG LFLQCCREVA AR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AVH KANIMKLGDG LFLQCCREVA AR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GRKKVTAVH KANIMKLGDG LFLQCCREVA AR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VVH KANIMKLGDG LFLQCCKDVA AH-YP----- </w:t>
      </w:r>
      <w:r w:rsidRPr="00C275CD">
        <w:rPr>
          <w:rFonts w:ascii="Courier New" w:hAnsi="Courier New" w:cs="Courier New"/>
        </w:rPr>
        <w:t xml:space="preserve">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GRKKVTVVH KANIMKLGDG LFLQCCKDVA AH-YP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-------K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-------K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D-------K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-------K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E-------E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E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Q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-------A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Q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EK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QK-GK----- ---------- ---------- ---------- -DAANEAQ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E-GR----- ---------- ---------- ---------- -DAANAAQ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LHGG------ ---------- ---------- ---------- -PWCS----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Q-GK----- ---------- ---------- ---------- -DAANKAQ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LWDKYG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-G------</w:t>
      </w:r>
      <w:r w:rsidRPr="00C275CD">
        <w:rPr>
          <w:rFonts w:ascii="Courier New" w:hAnsi="Courier New" w:cs="Courier New"/>
        </w:rPr>
        <w:t xml:space="preserve"> ---------- ---------- ---------- GPWLK-V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GG------ ---------- ---------- ---------- -PWMK-F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LDGG------ ---------- ---------- ---------- -PWHVFE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DKG------ ---------- ---------- ---------- -PWCS----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IDKG------ ---------- ---------- ---------- -PWCS----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TK---Y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KEKNPNISLE DNARQIDPGF DALTPEKKAQ IVKEVETVLN SIWESHGN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EK---Y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ESNPDLTIE ANAHMIDPGY DTLTEEKQAV IKQEVEQVLN SIWESHGN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C275CD">
        <w:rPr>
          <w:rFonts w:ascii="Courier New" w:hAnsi="Courier New" w:cs="Courier New"/>
        </w:rPr>
        <w:t xml:space="preserve">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C275CD">
        <w:rPr>
          <w:rFonts w:ascii="Courier New" w:hAnsi="Courier New" w:cs="Courier New"/>
        </w:rPr>
        <w:t xml:space="preserve">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C275CD">
        <w:rPr>
          <w:rFonts w:ascii="Courier New" w:hAnsi="Courier New" w:cs="Courier New"/>
        </w:rPr>
        <w:t xml:space="preserve">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N KIWYEHRLID DMVAQVLKSS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H KIWYEHRLID DMVAQVLKSS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Y KIWYEHRLID DM</w:t>
      </w:r>
      <w:r w:rsidRPr="00C275CD">
        <w:rPr>
          <w:rFonts w:ascii="Courier New" w:hAnsi="Courier New" w:cs="Courier New"/>
        </w:rPr>
        <w:t xml:space="preserve">VAQVLKSS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N KIWYEHRLID DMVAQVLKSS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Q K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Q K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Q K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R K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Q N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Q NIWYEHRLID DMVAQAMKSE GG---FI</w:t>
      </w:r>
      <w:r w:rsidRPr="00C275CD">
        <w:rPr>
          <w:rFonts w:ascii="Courier New" w:hAnsi="Courier New" w:cs="Courier New"/>
        </w:rPr>
        <w:t xml:space="preserve">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Q NIC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Q KIWYEHRLID DMVAQAMKSE GG---FI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IWYEHRLID DMVAYALKSE GG---Y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A GIWYEHRLID DMVAYALKSE GG---Y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IWYEHRLID DMAAYALKSE GG---Y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A GIVYEHRLID DMVASALKWS GK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K KLWYEHRLID DMVAYMIKSE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LTYEHRLID DMVAACLKWE GG---Y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L GIWYEHRLID DM</w:t>
      </w:r>
      <w:r w:rsidRPr="00C275CD">
        <w:rPr>
          <w:rFonts w:ascii="Courier New" w:hAnsi="Courier New" w:cs="Courier New"/>
        </w:rPr>
        <w:t xml:space="preserve">VAQMLKSK GG---YIIAM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L GIWYEHRLID DMVAQMLKSK GG---YIIAM KNYDGDVE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EL GIWYEHRLID DMVAFALKSE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L GLWYQHRLID DMVAQAIKSN GG---FV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L KITYEHRLID DMVAQMLKSK GG---FIIAM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IWYEHRLID DMVAYALKSE GG---Y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TA GIWYEHRLID DMVAYAMKSE GG---FVWAC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Q GLWYEHRLID DMVAQMIKSK GG---FV</w:t>
      </w:r>
      <w:r w:rsidRPr="00C275CD">
        <w:rPr>
          <w:rFonts w:ascii="Courier New" w:hAnsi="Courier New" w:cs="Courier New"/>
        </w:rPr>
        <w:t xml:space="preserve">MAL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L GIHYEHRLID DMVAQMIKSK GG---FIMAL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K NLWYEHRLID DMVAQMIKSE GG---FVMAL KNYDGDVQ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IEYFYTLID DAVARIIRSE GG---MI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K NLQYFYTLID DAVARIIRSE GG---MV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C GIAYKYTLID AAVANVIKSE GG---ML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A GVNYRYMLID DAAAQILRSE GG---MLWAC MNYEGDI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L GIKYTYMLID SAVANVIKSH GG---MI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A GIEYFYTLID DVVARMMKTE GG---MLWAC KNYDGDVM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QMEATDYYVD AT</w:t>
      </w:r>
      <w:r w:rsidRPr="00C275CD">
        <w:rPr>
          <w:rFonts w:ascii="Courier New" w:hAnsi="Courier New" w:cs="Courier New"/>
        </w:rPr>
        <w:t xml:space="preserve">AMYLITQP QEFQ--TIVT T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D DIKAEDYYID AMNMYIITKP QVFD--VVVT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HYN -IEADDYLVD STAMNLIKHP EKFD--VIVT T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IEFQEMIVD NTCMQLVMRP EQFD--IIVT TNL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-IKTEEMIVD ATCMKLVMNP ENFD--VIVT T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IESTEMIVD NCCMQLVMNP EQFD--VIVT T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-VALDDRIVD ACAMQLVLNP WQFD--MLLC T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NNEHYIID IGTAKLATKP EIFD--I</w:t>
      </w:r>
      <w:r w:rsidRPr="00C275CD">
        <w:rPr>
          <w:rFonts w:ascii="Courier New" w:hAnsi="Courier New" w:cs="Courier New"/>
        </w:rPr>
        <w:t xml:space="preserve">IVT SNLY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LQKEHMIVD IGAARLAEMP ERFD--VILA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-IAVDDRIVD ACAMQLVLNP WQFD--VIVT T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KADHMIVD IGAARLADQP ERFD--VIVT LNLYGDIV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G KVNFEEMYVD AAAANLVRDP TRFD--VIVT SNV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ANDHMIID IGTAKMAVDP RRFD--VVVT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G KVEYSEMYVD AAAANLVRNP QMFD--VIVT ENV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EKEVWIVD IGAAKMADTP EAFD--VI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IEAVHIIVD NAAHQLVKRP EQFE--VIVT TNMN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KYEEVVID NC</w:t>
      </w:r>
      <w:r w:rsidRPr="00C275CD">
        <w:rPr>
          <w:rFonts w:ascii="Courier New" w:hAnsi="Courier New" w:cs="Courier New"/>
        </w:rPr>
        <w:t xml:space="preserve">CMMLVKNP ALFD--VLVM PNLY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YA SINVDEQIVD SMVYRLFREP ECFD--VVVA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KYG QIKYNEQIVD SMVYRLFREP QCFD--VIVA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GYP DVALDHQYVD AMAMHLVKNP ARFD--VVVT GNI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GYP DVALEHQYVD AMAMHLVRSP ARFD--VVVT GNI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CYP DVEVAYQHVD AATIHMITDP GRFD--VIVT DNLFGDII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EYP DVETAYCHID AATIYMVTDP SRFD--VIVT DNLFGDII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S DVTLEHQLVD SAAMVMITNP ACFD--V</w:t>
      </w:r>
      <w:r w:rsidRPr="00C275CD">
        <w:rPr>
          <w:rFonts w:ascii="Courier New" w:hAnsi="Courier New" w:cs="Courier New"/>
        </w:rPr>
        <w:t xml:space="preserve">VVT E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FP DVTLEHQLVD SAAMIMITNP ARFD--VVVT E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KAEQE--</w:t>
      </w:r>
      <w:r w:rsidRPr="00C275CD">
        <w:rPr>
          <w:rFonts w:ascii="Courier New" w:hAnsi="Courier New" w:cs="Courier New"/>
        </w:rPr>
        <w:t xml:space="preserve">-G KIIIKDSIAD IFLQQILTRP AEHD--VVAT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KAEKE---G KIIIKDSIAD IFLQQILTRP AEHD--VVAT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DFP DVELSDMYVD NAAMQIVRNP KQFD--VIVT G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KPD-Q---G KIILNDRIAD NMFQQIIIRP EEYD--IILA PNV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EFP TLKVQHQLID SAAMILVKNP THLNG-IIIT SNM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ELLA----G RLEINDIIAD NFLQQILLNP EKFD--VVAL TNLNGDYA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FS DVQLNHLYVD NAAMQLIVNP KQFD--VVLC E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NPNTG---K EIIIKDVIAD AM</w:t>
      </w:r>
      <w:r w:rsidRPr="00C275CD">
        <w:rPr>
          <w:rFonts w:ascii="Courier New" w:hAnsi="Courier New" w:cs="Courier New"/>
        </w:rPr>
        <w:t xml:space="preserve">LQQVLLRP AEYS--VIAT LNLNGDY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EAEAA---G KIIIKDSIAD IFLQQILTRP NEFD--VVAT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EYP EVTTDYLHVD AATIFLVTDP ARFD--VIVT DNLFGDII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KQPE----G KIVVKDRIAD NMFQQILTRT DEYD--VIAL PNLNGDY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EYP EVQVENMYID NATMQLIKAP ESFD--VL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FP DVQYDVVLVD SMAMHLINRP SEFD--VVVT GNMFGDIL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EFP DVTWDKMLVD AMTVRMTLKP ETLD--TIVA TNLHA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RYP EVELNHMYVD NCAMQLVKNP FQFD--V</w:t>
      </w:r>
      <w:r w:rsidRPr="00C275CD">
        <w:rPr>
          <w:rFonts w:ascii="Courier New" w:hAnsi="Courier New" w:cs="Courier New"/>
        </w:rPr>
        <w:t xml:space="preserve">ILT N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ELAS----G QLVVDDIIAD NFLQQILLKP ERFD--VVAL TNLNGDYA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</w:t>
      </w:r>
      <w:r w:rsidRPr="00C275CD">
        <w:rPr>
          <w:rFonts w:ascii="Courier New" w:hAnsi="Courier New" w:cs="Courier New"/>
        </w:rPr>
        <w:t xml:space="preserve">YP DVELSHMYVD NAAMQLVRAP KQFD--VMVT D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IALSHMYVD NAAMQLVRAP KQFD--VIVT D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EYP QVSTDYLHVD AATIFFVTQP ERFD--VIVT DNLFGDIL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EVTLEHIYID NATMQLIKAP ESFD--VL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DYP EVTLEHIYID NATMQLIKSP ESFD--VL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NPNTG---K EIVIKDVIAD AFLQQILLRP AEYD--VIAC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DVELTHIYVD NAAMQLILKP SQFD--VILT T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HP EVAVDYLHVD AA</w:t>
      </w:r>
      <w:r w:rsidRPr="00C275CD">
        <w:rPr>
          <w:rFonts w:ascii="Courier New" w:hAnsi="Courier New" w:cs="Courier New"/>
        </w:rPr>
        <w:t xml:space="preserve">TIFLVTDP ARFD--VIVT DNLFGDIL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NPKTG---N EIVVKDSIAD AFLQQILLRP AEYD--VIAT L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DYP EVTLDHIYID NATMQLIKQP EFFD--VL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EVELTHMYVD NAAMQLIRDP RQFD--VMLT GNI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DYG DVQLSHMYAD NGAMQLVRAP KQFD--VILT D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NYK DVHLSYMYVD NAAMQICRAP SQFD--VILT E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EFP EVTVEHMYVD NCAMQLVRRP AQFD--VIVT ENT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AVNHLLVD AAAMKLVTQP SFFD--V</w:t>
      </w:r>
      <w:r w:rsidRPr="00C275CD">
        <w:rPr>
          <w:rFonts w:ascii="Courier New" w:hAnsi="Courier New" w:cs="Courier New"/>
        </w:rPr>
        <w:t xml:space="preserve">IVT E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VLSHMYVD NAAMQLVKAP KQFD--VLLC PNM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</w:t>
      </w:r>
      <w:r w:rsidRPr="00C275CD">
        <w:rPr>
          <w:rFonts w:ascii="Courier New" w:hAnsi="Courier New" w:cs="Courier New"/>
        </w:rPr>
        <w:t xml:space="preserve">YP EVKLDYIYVD NAAMQLVKQP SQFD--VLLC D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EVELSHMYID NAAMQLIRNP KQFD--VILT G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NPKTG---Q KITIKDVIAD AFLQQILLRP AEYS--VIAT L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QVEVDYLHVD AATMFFVTQP RRFD--VVVT DNLFGDII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AYP DVEINHMYID NATMQLIKDP SQFD--VMLC SNI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S GIETSSQHID ALAAFFVTRP ETFD--VIVA SNLFGDIL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NPKNG---K EIIIKDMIAD AFLQQILLRP SEYS--VIAT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ALSHLYID NA</w:t>
      </w:r>
      <w:r w:rsidRPr="00C275CD">
        <w:rPr>
          <w:rFonts w:ascii="Courier New" w:hAnsi="Courier New" w:cs="Courier New"/>
        </w:rPr>
        <w:t xml:space="preserve">TMQLIKDP SQFD--VM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ELSHLYVD NAAMQLVRSP RQFD--TIVT G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KNPKTG---K EIIIKDMIAD AFLQQILLRP SEYS--VIAT M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FP DVELEHIYID NATMQLLRRP DEFD--VM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DYP EVTLNHMYID NATMQLIKDP SQFD--VM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T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TYP DVELAHMYID NATMQLIKDP SQFD--V</w:t>
      </w:r>
      <w:r w:rsidRPr="00C275CD">
        <w:rPr>
          <w:rFonts w:ascii="Courier New" w:hAnsi="Courier New" w:cs="Courier New"/>
        </w:rPr>
        <w:t xml:space="preserve">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ALS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</w:t>
      </w:r>
      <w:r w:rsidRPr="00C275CD">
        <w:rPr>
          <w:rFonts w:ascii="Courier New" w:hAnsi="Courier New" w:cs="Courier New"/>
        </w:rPr>
        <w:t xml:space="preserve">YP DVALS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E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GYP DVTLNHMYID NATMQLIKDP SQFD--VM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P DVSLSHMYID NATMQLIKDP AQFD--VMLC SNI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RYA DVKLDHMLAD AGGMQLVRWP KQFD--VIVT DNLFGDM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FP QLKLDHHLVD SA</w:t>
      </w:r>
      <w:r w:rsidRPr="00C275CD">
        <w:rPr>
          <w:rFonts w:ascii="Courier New" w:hAnsi="Courier New" w:cs="Courier New"/>
        </w:rPr>
        <w:t xml:space="preserve">SMLIVANP KKLNG-VILT E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ELSHMYID NATMQLIKDP AQFD--VM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AYP DVELAHMYID NATMQLIKDP SQFD--VLLC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YP DVELSHMYID NATMQLIKDP AQFD--VM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DYP DVELSHMYID NATMQLIKDP AQFD--VMLC SNIF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HYP HVSWDKQHID ILCARFVLQP ERFDV-VVVA S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EFP DVEVEHLLAD NAAMQILRRP GDFD--VMLA SNLFGDF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KAP-E---G KIIVNDRIAD NMLQQIITRP GEYN--V</w:t>
      </w:r>
      <w:r w:rsidRPr="00C275CD">
        <w:rPr>
          <w:rFonts w:ascii="Courier New" w:hAnsi="Courier New" w:cs="Courier New"/>
        </w:rPr>
        <w:t xml:space="preserve">IVT P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DCP DVTLRHLYVD NAAMQVVRDP RQFD--VVLT GNLF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KWK----</w:t>
      </w:r>
      <w:r w:rsidRPr="00C275CD">
        <w:rPr>
          <w:rFonts w:ascii="Courier New" w:hAnsi="Courier New" w:cs="Courier New"/>
        </w:rPr>
        <w:t xml:space="preserve">-E KVLVNDRIAD SIFQQIQTRP DEYS--ILAT MNLNGDY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YS DVQLEHMLAD AGGMQLVRQP KQFD--VIVT DNLFGDM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GVRP-E---G KILVNDRIAD NMLQQIITRP WDYQ--VIVA PNLNGDY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YK DVQLDHQLAD SGGMNLVKWP KQFD--VIVT DNLFGDM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GQWK-----E KVMVNDRIAD SIFQQIQTRP DEYS--ILAT MNLNGDY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DPEAEPGEG QVKLTKVITD QMLMQLVLKP EAWD--VIIA QNLNGDYV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EFNDMIVD AMSMRLVQNP ENY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ELQTELLD NT</w:t>
      </w:r>
      <w:r w:rsidRPr="00C275CD">
        <w:rPr>
          <w:rFonts w:ascii="Courier New" w:hAnsi="Courier New" w:cs="Courier New"/>
        </w:rPr>
        <w:t xml:space="preserve">VLKTVQHP EAYDDVVVVC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LTLETELID NSVLKVVTNP SAYTDAVSVC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DIELREEILD NACLKIVTDP VPYNNTVMVM PNLYGDIV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KFNEMYLD TVCLNMVQDP SQF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DIKFNEMYLD TVCLNMVQDP SQF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KFNEMYLD TVCLNMVQDP SQF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DIKFNEMYLD TVCLNMVQDP SQF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KFNEMYLD TVCLNMVQDP SQFD--V</w:t>
      </w:r>
      <w:r w:rsidRPr="00C275CD">
        <w:rPr>
          <w:rFonts w:ascii="Courier New" w:hAnsi="Courier New" w:cs="Courier New"/>
        </w:rPr>
        <w:t xml:space="preserve">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KFNEMYLD TVCLNMVQDP SQF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DIKFKEAYLD TVCLNMVQDP SQY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QFEEKYLD TVCLNMVQNP GKYD--VLVM PNLYGDI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SIKYEELTID NNCMQLVLDP NQMD--VMVL PNLYGDIV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TYEEVVID NCCMMLVKNP ALFD--VLVM PNLY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EIYYEKVVID NCCMMLVKNP ALFD--VLVM PNLYGDII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TLETNDMIVD NASMQAVARP QQFD--VMVM PNLYGGILS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AITPKDLIVD NASMQAVSRP QQFD--VLVM PNLYGSILS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LDVKNIIVD NA</w:t>
      </w:r>
      <w:r w:rsidRPr="00C275CD">
        <w:rPr>
          <w:rFonts w:ascii="Courier New" w:hAnsi="Courier New" w:cs="Courier New"/>
        </w:rPr>
        <w:t xml:space="preserve">SMQAVAKP HQFD--VLVT PNLYGSILG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DIDVSSIIVD NASMQAVAKP HQFD--VLVT PSMYGTILG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SITYNEIIVD NCCMQLVAKP EQFD--VMVT PNLYGNLVA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SIAYNEIIVD NCCMQLVARP EQFD--VMVT PNLYGNLVA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---------- GITYNEIIVD NCCMQLVAKP EQFD--VMVT PNLYGNLIA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EIKFENTIID NCCMQLVKSP EQYD--VMVT PNLYGNIVS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---------- KIKFETMIID NCCMQLVQNP YQFD--VL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KIKFETMIID NCCMQLVQNP YQFD--V</w:t>
      </w:r>
      <w:r w:rsidRPr="00C275CD">
        <w:rPr>
          <w:rFonts w:ascii="Courier New" w:hAnsi="Courier New" w:cs="Courier New"/>
        </w:rPr>
        <w:t xml:space="preserve">L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KIKFETMIID NCCMQLVQNP YQFD--VL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C275CD">
        <w:rPr>
          <w:rFonts w:ascii="Courier New" w:hAnsi="Courier New" w:cs="Courier New"/>
        </w:rPr>
        <w:t xml:space="preserve">-- KIKFETMIID NCCMQLVQNP YQFD--VL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KIKFEKMIID NCCMQLVQNP YQFD--VL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---------- KIQFESMIID NTCMQLVSKP EQFD--VMVM PNLYGNIID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TFENMIVD NTTMQLVSRP QQFD--VMVM PNLYGNIV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---------- QITFDSMIVD NTTMQLVSRP QQFD--VMVM PNLYGNIV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TFDSMIVD NTTMQLVSRP QQFD--VMVM PNLYGNIV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TFENMIVD NTTMQLVSRP QQFD--VMVM PNLYGNIV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TFENMIVD NT</w:t>
      </w:r>
      <w:r w:rsidRPr="00C275CD">
        <w:rPr>
          <w:rFonts w:ascii="Courier New" w:hAnsi="Courier New" w:cs="Courier New"/>
        </w:rPr>
        <w:t xml:space="preserve">TMQLVSRP QQFD--VMVM PNLYGNIVN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QITLESMIID NTTMQLVSKP QQFD--VMVM PNLYGNII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---------- QITLESMIID NTAMQLVSKP QQFD--VMLM PNLYGNII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LAQGFGSL- GLMTSVLVCP 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ILAQGFGSL- GLMTSVLVCP 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LAQGFGSL- GLMTSVLVCP 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ILAQGFGSL- GLMTSVLVCP 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GSL- GMMTSVLICP DGK------- ----T</w:t>
      </w:r>
      <w:r w:rsidRPr="00C275CD">
        <w:rPr>
          <w:rFonts w:ascii="Courier New" w:hAnsi="Courier New" w:cs="Courier New"/>
        </w:rPr>
        <w:t xml:space="preserve">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GSL- GMMTSVLI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</w:t>
      </w:r>
      <w:r w:rsidRPr="00C275CD">
        <w:rPr>
          <w:rFonts w:ascii="Courier New" w:hAnsi="Courier New" w:cs="Courier New"/>
        </w:rPr>
        <w:t xml:space="preserve">GSL- GMMTSVLI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GSL- GMMTSVLV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SVAQGYGSL- GMMTSVLV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GSL- GMMTSVLV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SVAQGYGSL- GMMTSVLIC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VAQGYGSL- GMMTSVLVCP DGK------- ----TVEAEA AHGTVTRHYR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LAQGFGSL- GLMTSVLVCP DGK------- ----TIEAEA A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LAQGFGSL- GLMTSVLVCP </w:t>
      </w:r>
      <w:r w:rsidRPr="00C275CD">
        <w:rPr>
          <w:rFonts w:ascii="Courier New" w:hAnsi="Courier New" w:cs="Courier New"/>
        </w:rPr>
        <w:t xml:space="preserve">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LAQGFGSL- GLMTSVLVCP DGK------- ----TI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TVAQGFGSL- GLMTSVLLSP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VAQGYGSL- GLMTSVLVSP DG-------- ----S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TVAQGYGSL- GLMTSVLMTA DGK------- ----TV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VAQGFGSL- GLMTSVLVTP DGK------- ----AFES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IVAQGFGSL- GLMTSVLITP DGK------- ----TFESEA A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VAQGYGSL- GLMTSVLTNA DG-------- ----V</w:t>
      </w:r>
      <w:r w:rsidRPr="00C275CD">
        <w:rPr>
          <w:rFonts w:ascii="Courier New" w:hAnsi="Courier New" w:cs="Courier New"/>
        </w:rPr>
        <w:t xml:space="preserve">FASEA S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VAQAYGSL- GLMTSVLIHP NGR------- ----TFESEA AHGTVQRHY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VAQGF</w:t>
      </w:r>
      <w:r w:rsidRPr="00C275CD">
        <w:rPr>
          <w:rFonts w:ascii="Courier New" w:hAnsi="Courier New" w:cs="Courier New"/>
        </w:rPr>
        <w:t xml:space="preserve">GSL- GLMTSILITP DGK------- ----TFESEA A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LAQGFGSL- GLMTSVLVCP DGK------- ----TIEAEA A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AVAQGYGSL- GLMTSVLLSA DS-------- ----LVA-EA SHGTVTRHF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VAQGFGSL- GLMTSALMTP DGK------- ----AYEA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IVAQGFGSL- GLMTSILVTP DGK------- ----TFESEA AHGTVTRHY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VAQGFGSL- GLMTSTLVTP TGE------- ----AFESEA AHGTVTRHYR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VATAFGSL- AMMTSVLVSP DG-------- ----KYEFEA AHGTVTRH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VASAFGSL- AMMTSVLVSP </w:t>
      </w:r>
      <w:r w:rsidRPr="00C275CD">
        <w:rPr>
          <w:rFonts w:ascii="Courier New" w:hAnsi="Courier New" w:cs="Courier New"/>
        </w:rPr>
        <w:t xml:space="preserve">DG-------- ----KYEFEA AHGTVTRH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AAAFGSI- AMMTSVLVSP DG-------- ----KYEFEA AHGTVQDQ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MIASGFGSL- GLMTSVLVSP DG-------- ----VYEFEA AHGTVRRH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IAAAFGSI- AMMTSVLVSP DG-------- ----NYEYEA AHGTVQDQ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MVASAFGSL- AMMSSVLVSP YG-------- ----YFEYEA AHGTVQRHY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AGLIGGL- GLAPSANIGE KN-------- -----ALFEP VHGSAPQ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GAAGTVGGL- GLAPSANIGD EH-------- -----GL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ALIGGL- GLAPSANIGD DK-------- -----</w:t>
      </w:r>
      <w:r w:rsidRPr="00C275CD">
        <w:rPr>
          <w:rFonts w:ascii="Courier New" w:hAnsi="Courier New" w:cs="Courier New"/>
        </w:rPr>
        <w:t xml:space="preserve">AL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VGGL- GLAPGANIG- ---------- --LDAAI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V</w:t>
      </w:r>
      <w:r w:rsidRPr="00C275CD">
        <w:rPr>
          <w:rFonts w:ascii="Courier New" w:hAnsi="Courier New" w:cs="Courier New"/>
        </w:rPr>
        <w:t xml:space="preserve">GGL- GMAPGANIG- ---------- --RDAAI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VGGL- GMAPGANIG- ---------- --EDCAI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QLAGLVGGL- GLAPGANIG- ---------- --KDTAL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AEISGSV- GLAGSANIG- ---------- --QHYAM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IAAEVAGSV- GLAGSANVG- ---------- --DDCAM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LAGLVGGL- GMAPGANIG- ---------- --EKAAIFEA VHGSAPDIA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AAQLTGSV- GLAGSANIG- ---------- --ESCAMFEA IHGSAPM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QIAGSL- GLAPSANIGD </w:t>
      </w:r>
      <w:r w:rsidRPr="00C275CD">
        <w:rPr>
          <w:rFonts w:ascii="Courier New" w:hAnsi="Courier New" w:cs="Courier New"/>
        </w:rPr>
        <w:t xml:space="preserve">RK-------- -----SMFEP VHGAAF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AEVAGSI- GLAPSSNIG- ---------- --RHCAM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ASQIAGSL- GIAPSANIGD KK-------- -----ALFEP VHGAAF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AQIAGSV- GLAGSANIG- ---------- --EKCAMFEA IHGSAPRR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LTSGLIGGL- GFAPSANIG- -N-------- --E-VAIFEA VHGS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GGL- GLTPSCNIG- -E-------- --GGIALA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GAASLIGSL- GLVPSANVGD NF-------- -----VMS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AAALVGSL- GVVPSANVGP EI-------- -----</w:t>
      </w:r>
      <w:r w:rsidRPr="00C275CD">
        <w:rPr>
          <w:rFonts w:ascii="Courier New" w:hAnsi="Courier New" w:cs="Courier New"/>
        </w:rPr>
        <w:t xml:space="preserve">VIGEP C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SVLPGSL- GLLPSASLGR GT-------- -----PV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SVLP</w:t>
      </w:r>
      <w:r w:rsidRPr="00C275CD">
        <w:rPr>
          <w:rFonts w:ascii="Courier New" w:hAnsi="Courier New" w:cs="Courier New"/>
        </w:rPr>
        <w:t xml:space="preserve">GSL- GLLPSASLGR GT-------- -----PV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AVCGGI- GLAASGNIDA TRA------- ---N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AGAVTGGI- GLAASGNIDA SGT------- ---N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SSVLPGTL- GVMPSASHSE SGPS------ ------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ESSVLPGTL- GVMPSASHSE NGPS------ ------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QV-GGI GIAPGANINY E--------- --TGHAIFEA THGTAPKYA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QV-GGI GIAPGANINY E--------- --TGHAI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AGMITGSL- GMLPSASIGR </w:t>
      </w:r>
      <w:r w:rsidRPr="00C275CD">
        <w:rPr>
          <w:rFonts w:ascii="Courier New" w:hAnsi="Courier New" w:cs="Courier New"/>
        </w:rPr>
        <w:t xml:space="preserve">V--------- ----HA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GALIGNI- GMLGGANIG- DE-------- --G--GMFEA I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ASVIPGSL- GLLPSASLAS LPDK-NTAFG ------LYEP CHGSAPDLP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QVGGI- GISPGANINY Q--------- --TGHAIFEA T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EASIITGSI- GMLPSASLSE SG-------- ----FGLYEP S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QVGGI- GIAPGANLG- ---------- --DEVAV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ALAAQV-GGI GIAPGANINY E--------- --TGHAI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AVSGGI- GVAASGNINP SGD------- ---FP</w:t>
      </w:r>
      <w:r w:rsidRPr="00C275CD">
        <w:rPr>
          <w:rFonts w:ascii="Courier New" w:hAnsi="Courier New" w:cs="Courier New"/>
        </w:rPr>
        <w:t xml:space="preserve">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AALIGGL- GIAPGSNIG- ---------- --DGIGVFEP VHGS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AMIT</w:t>
      </w:r>
      <w:r w:rsidRPr="00C275CD">
        <w:rPr>
          <w:rFonts w:ascii="Courier New" w:hAnsi="Courier New" w:cs="Courier New"/>
        </w:rPr>
        <w:t xml:space="preserve">GSM- GMLPSASLNE E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MLPGSL- GMLPSASLGD GGPG------ ------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AGALAGSL- GVAPTANIDP ERR------- ---FPSMFEP IHGSAFDI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AQIVGSI- GILPSASLRG DR-------- ----VG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ALAAQVGGI- GISPGANINY Q--------- --TGHAIFEA T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MLTGSI- GMLPSASLDA D--------- ---NKGMYEP CHGSAPDIAG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ASMLTGSI- GMLPSASLDA N--------- ---SKGMYEP C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AVSGGI- GLAASGNINP </w:t>
      </w:r>
      <w:r w:rsidRPr="00C275CD">
        <w:rPr>
          <w:rFonts w:ascii="Courier New" w:hAnsi="Courier New" w:cs="Courier New"/>
        </w:rPr>
        <w:t xml:space="preserve">TGA------- ---F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AMITGSM- GMLPSASLNE A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AAMITGSM- GMLPSASLNE E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QVGGI- GIAPGANIG- ---------- --DECAL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ESAALPGSL- GLLPSASFGD K--------- -----N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AISGGI- GLAASGNINP VGE------- ---F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ALAAQVGGI- GIAPGANLS- D--------- --S-VAM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KG-------- ----F</w:t>
      </w:r>
      <w:r w:rsidRPr="00C275CD">
        <w:rPr>
          <w:rFonts w:ascii="Courier New" w:hAnsi="Courier New" w:cs="Courier New"/>
        </w:rPr>
        <w:t xml:space="preserve">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MLSGSI- GLLPSASVGA K--------- ----IGV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CAAMLT</w:t>
      </w:r>
      <w:r w:rsidRPr="00C275CD">
        <w:rPr>
          <w:rFonts w:ascii="Courier New" w:hAnsi="Courier New" w:cs="Courier New"/>
        </w:rPr>
        <w:t xml:space="preserve">GSL- GMLPSASLGA P-MA------ NGRPKAMYEP VHGSAPDI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IITGTI- GVIPSASLSN GT-------- ----LGM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QASVLTGSI- GMLPSASIGG A--------- ----VALYEP C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VLTGSL- GMLPSASLRA DG-------- ----LGLY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EAAMLTGSL- GMLPSASLAE GS-------- ----FGM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LLPSASLNQ SG-------- ----FGLYEP AGGSAPDIAG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SMLSGSI- GLLPSASIGG K--------- ----AAL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EVGGI- GIAPGANLS- </w:t>
      </w:r>
      <w:r w:rsidRPr="00C275CD">
        <w:rPr>
          <w:rFonts w:ascii="Courier New" w:hAnsi="Courier New" w:cs="Courier New"/>
        </w:rPr>
        <w:t xml:space="preserve">---------- --DTVGL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AAVAGGI- GLAASGNINP EGD------- ---F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CAMITGSM- GMLPSASLNE K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SSSLMGSI- GIAPSANINP SGK------- ---YPSM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ALAAMVGGI- GIAPGANLN- ---------- --DTVGM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M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IAAMLTGSI- GMLPSASLGS D--------- ---GPGL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MVGGI- GIAPGANLN- ---------- --DTV</w:t>
      </w:r>
      <w:r w:rsidRPr="00C275CD">
        <w:rPr>
          <w:rFonts w:ascii="Courier New" w:hAnsi="Courier New" w:cs="Courier New"/>
        </w:rPr>
        <w:t xml:space="preserve">GMFEA T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IAMLTGSM- GLLSSASMNS TG-------- ----FGLF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</w:t>
      </w:r>
      <w:r w:rsidRPr="00C275CD">
        <w:rPr>
          <w:rFonts w:ascii="Courier New" w:hAnsi="Courier New" w:cs="Courier New"/>
        </w:rPr>
        <w:t xml:space="preserve">GSM- GMLPSASLNQ EK-------- ----FGM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ECAMITGSM- GMLPSASLNE 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ECAMITGSM- GMLPSASLNE 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LYEP AGGSAPDIAG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</w:t>
      </w:r>
      <w:r w:rsidRPr="00C275CD">
        <w:rPr>
          <w:rFonts w:ascii="Courier New" w:hAnsi="Courier New" w:cs="Courier New"/>
        </w:rPr>
        <w:t xml:space="preserve">QG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G-------- ----FGLYEP AGGSAPDIT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ECAMITGSM- GMLPSASLNE SN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MNE SK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IAAMLTGSI- GMLPSASLGA PDVK------ TKKRKALY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SSVIPGSL- GLLPSASLAA RPLWPNTAHR RSSPRRV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ECAMITGSM- GMLPSASLNE SK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QE-------- ----F</w:t>
      </w:r>
      <w:r w:rsidRPr="00C275CD">
        <w:rPr>
          <w:rFonts w:ascii="Courier New" w:hAnsi="Courier New" w:cs="Courier New"/>
        </w:rPr>
        <w:t xml:space="preserve">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GSM- GMLPSASLNE SK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CAMIT</w:t>
      </w:r>
      <w:r w:rsidRPr="00C275CD">
        <w:rPr>
          <w:rFonts w:ascii="Courier New" w:hAnsi="Courier New" w:cs="Courier New"/>
        </w:rPr>
        <w:t xml:space="preserve">GSM- GMLPSASLNE SK-------- ----FGLYEP AG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PACAGTI- GIAPSANLNP ERN------- ---FPSLFEP VHGSAPDIF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EAAMLTGSI- GLLPSASLGA ARNR------ FGLPKGFYEP I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ANALVGGI- GMAAGLDMG- D--------- --G-IAVAEP VHGS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LAAALPGSL- GLLPSASVGG T--------- ----VGLF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AAIVGGL- GMGPGANIG- ---------- --DSCAVFEA THGTAPKHA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AAMLTGSL- GMLPSASLGA PDGK------ TGKRKALY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ASALVGGI- GMAAGMNMG- </w:t>
      </w:r>
      <w:r w:rsidRPr="00C275CD">
        <w:rPr>
          <w:rFonts w:ascii="Courier New" w:hAnsi="Courier New" w:cs="Courier New"/>
        </w:rPr>
        <w:t xml:space="preserve">D--------- --G-IAVAEP VHGTAPKY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AAMLTGSL- GMLPSASLGE VDAK------ TGKRKSMYEP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AAAAVVGGL- GMGPGANIG- ---------- --DSAAIFEA THGTAPKH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SLIGGP- GFVPSGNIG- ---------- --DGYALFES THGTAW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MASGLVGGL- GIVPGANIG- ---------- --KDIAVFEA VHGSAPDI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NSGLSAGSL GLTPSANIG- ---------- --HTVSI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LNSGLSAGSL GLTPSANIG- ---------- --HKISIF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CAGLIGG-L GLTPSGNIG- ---------- --NQA</w:t>
      </w:r>
      <w:r w:rsidRPr="00C275CD">
        <w:rPr>
          <w:rFonts w:ascii="Courier New" w:hAnsi="Courier New" w:cs="Courier New"/>
        </w:rPr>
        <w:t xml:space="preserve">SIFEA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GG-L GVTP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</w:t>
      </w:r>
      <w:r w:rsidRPr="00C275CD">
        <w:rPr>
          <w:rFonts w:ascii="Courier New" w:hAnsi="Courier New" w:cs="Courier New"/>
        </w:rPr>
        <w:t xml:space="preserve">GG-L GVTQ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GG-L GVTP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CAGLIGG-L GVTP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GG-L GVTP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LCAGLIGG-L GVTPSGNIGA ---------- --NGVAI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VGG-L GVTPSGNIG- ---------- --KGAAVFES VHGTAPDIA-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CAGLVGG-L GLTPSGNMG- ---------- --LNGALFES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IGG-L GLTPSGNIGE </w:t>
      </w:r>
      <w:r w:rsidRPr="00C275CD">
        <w:rPr>
          <w:rFonts w:ascii="Courier New" w:hAnsi="Courier New" w:cs="Courier New"/>
        </w:rPr>
        <w:t xml:space="preserve">---------- --NGSAIFEA VHGT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CAGLVGGL- GLTPSCNIG- -E-------- --DGVALA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LCAGLVGGL- GLTPSMNIG- -E-------- --DGIALAEA VHGSAPDI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GAALVGGP- GIVPGCNMG- ---------- --RDVAVFEP GCRH--VGL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IGSALVGGP- GVIPGANFG- ---------- --RDYALFEP GCRH--VGL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GSALIGGP- GLVPGANFG- ---------- --REYAVFEP GSRH--VGL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IGAALIGGP- GLVAGANFG- ---------- --RDYAVFEP GSRH--VGL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AAGIAGGT- GVMPGGNVG- ---------- --ADH</w:t>
      </w:r>
      <w:r w:rsidRPr="00C275CD">
        <w:rPr>
          <w:rFonts w:ascii="Courier New" w:hAnsi="Courier New" w:cs="Courier New"/>
        </w:rPr>
        <w:t xml:space="preserve">AVFEQ GASAGNVGK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AAGIAGGT- GVMPGGNVG- ---------- --AEYAVFEQ GASAGNVGK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AAGIA</w:t>
      </w:r>
      <w:r w:rsidRPr="00C275CD">
        <w:rPr>
          <w:rFonts w:ascii="Courier New" w:hAnsi="Courier New" w:cs="Courier New"/>
        </w:rPr>
        <w:t xml:space="preserve">GGT- GVMPGGNVG- ---------- --AEHAIFEQ GASAGNVGN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GAALVGGP- GLAGGANVG- ---------- --EGSIIFEM GAHH--VAA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LAAGLVGGA- GVVPGESYS- -A-------- ---EYAVFET GARHPFAQ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GLVGGA- GVVPGESYS- -A-------- ---EYAVFET GARHPFAQ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LAAGLVGGA- GVVPGESYS- -A-------- ---EYAVFET GARHPFAQ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GLVGGA- GVVPGESYS- -A-------- ---EYAVFET GARHPFAQAV</w:t>
      </w:r>
      <w:r w:rsidRPr="00C275CD">
        <w:rPr>
          <w:rFonts w:ascii="Courier New" w:hAnsi="Courier New" w:cs="Courier New"/>
        </w:rPr>
        <w:t xml:space="preserve">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GLVGGA- GVVPGESYS- -A-------- ---EYAVFET GARHPFAQA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AGLVGGA- GVVPGQSVGR </w:t>
      </w:r>
      <w:r w:rsidRPr="00C275CD">
        <w:rPr>
          <w:rFonts w:ascii="Courier New" w:hAnsi="Courier New" w:cs="Courier New"/>
        </w:rPr>
        <w:t xml:space="preserve">---------- ---DFVIFEP GSRHSFQEA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CAGLVGGP- GLVAGANYG- ---------- --HVYAVFET ATRNTGKS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VCAGLVGGP- GLVAGANYG- ---------- --HVYAVFET ATRNTGKS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CAGLVGGP- GLVAGANYG- ---------- --HVYAVFET ATRNTGKS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VCAGLVGGP- GLVAGANYG- ---------- --HVYAVFET ATRNTGKS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CAGLVGGP- GLVAGANYG- ---------- --HVYAVFET ATRNTGKS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ICTGLVGGS- GIVPGANYG- ---------- --DSYAIFEM GSKEIGKD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CTGLVGGS- GIVPGANYG- ---------- --DSY</w:t>
      </w:r>
      <w:r w:rsidRPr="00C275CD">
        <w:rPr>
          <w:rFonts w:ascii="Courier New" w:hAnsi="Courier New" w:cs="Courier New"/>
        </w:rPr>
        <w:t xml:space="preserve">AIFET GSKEIGQD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KGRPTS TNPIASIFAW TRGL-EHRGK LDGNQDLIRF AQMLEKVC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</w:t>
      </w:r>
      <w:r w:rsidRPr="00C275CD">
        <w:rPr>
          <w:rFonts w:ascii="Courier New" w:hAnsi="Courier New" w:cs="Courier New"/>
        </w:rPr>
        <w:t xml:space="preserve">KGRPTS TNPIASIFAW TRGL-EHRGK LDGNQDLIRF AQTLEKVC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KGRPTS TNPIASIFAW TRGL-EHRGK LDGNQDLIRF AQTLEKVC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EHQ-KGRPTS TNPIASIFAW TRGL-EHRGK LDGNQDLIRF AQTLEKVCV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Q-KGQETS TNPIASIFAW SRGL-AHRAK LDNNTELSFF ANALEEV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MHQ-KGQETS TNPIASIFAW SRGL-AHRAR LDNNTELSFF AKALEEV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HQ-KGQETS TNPIASIFAW SRGL-AHRAR LDNNTELSFF AKALEEVC</w:t>
      </w:r>
      <w:r w:rsidRPr="00C275CD">
        <w:rPr>
          <w:rFonts w:ascii="Courier New" w:hAnsi="Courier New" w:cs="Courier New"/>
        </w:rPr>
        <w:t xml:space="preserve">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Q-KGQETS TNPIASIFAW TRGL-AHRAK LDNNKELAFF ANALEEVS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Q-KGQETS TNPIASIFA</w:t>
      </w:r>
      <w:r w:rsidRPr="00C275CD">
        <w:rPr>
          <w:rFonts w:ascii="Courier New" w:hAnsi="Courier New" w:cs="Courier New"/>
        </w:rPr>
        <w:t xml:space="preserve">W TRGL-AHRAK LDNNKELSFF AKALEEV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Q-KGQETL TNPIASIFAW TRGL-AHRAK LDNNKELSFF AKALEEV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MYQ-KGQETS TNPIASIFAW SRGL-AHRAK LDNNTELSFF AKALEDV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YQ-KGQETS TNPIASIFAW TRGL-AHRAK LDNNKELAFF ANALEEVS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VHQ-KGGETS TNSIASIFAW TRGL-AHRAK LDDNAKLLDF TEKLEAACI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HQ-KGGETS TNSIASIFAW TRGL-AHRAT LDNNERLLDF TEKLEAACI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VHQ-KGGETS TNSIASIFAW TRGL-AHRAT LDNNERLLDF TEKLEAACI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HQ-QGKATS TNPIASIFAW TQGL-SFRGK FDD</w:t>
      </w:r>
      <w:r w:rsidRPr="00C275CD">
        <w:rPr>
          <w:rFonts w:ascii="Courier New" w:hAnsi="Courier New" w:cs="Courier New"/>
        </w:rPr>
        <w:t xml:space="preserve">TPDVVKF AETLEQVCI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HQ-QGKETS TNSIASIYAW TRGL-LHRAK LDNNKELHKF CTTLESSVI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YQ-</w:t>
      </w:r>
      <w:r w:rsidRPr="00C275CD">
        <w:rPr>
          <w:rFonts w:ascii="Courier New" w:hAnsi="Courier New" w:cs="Courier New"/>
        </w:rPr>
        <w:t xml:space="preserve">AGKPTS TNPIASIFAW TRGL-QHRGK LDGTPEVIDF AHKLESVVI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HQ-QGKETS TNSIASIYAW TRGL-IQRGK LDDTPEVVKF AEELEKAV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QHQ-QGKETS TNSIASIFAW TRGI-IQRGK LDNTPDVVKF GQILESATV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KGNETS TNSVASIFAW TSAL-GQRGK LDNNKDLVKF AQDMEKACV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QYL-KGKKTS TNSIASIFAW TRGL-AHRGR LDGNERLVKF ANALEHACV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HQ-RGEETS TNSIASIFAW TRAI-IQRGK LDNTDDVIKF GNLLEKAT</w:t>
      </w:r>
      <w:r w:rsidRPr="00C275CD">
        <w:rPr>
          <w:rFonts w:ascii="Courier New" w:hAnsi="Courier New" w:cs="Courier New"/>
        </w:rPr>
        <w:t xml:space="preserve">L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HQ-KGGETS TNSIASIFAW TRGL-AHRAK LDDNATLLDF TEKLEAACI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KGRETS TNSIASIFA</w:t>
      </w:r>
      <w:r w:rsidRPr="00C275CD">
        <w:rPr>
          <w:rFonts w:ascii="Courier New" w:hAnsi="Courier New" w:cs="Courier New"/>
        </w:rPr>
        <w:t xml:space="preserve">W TRGL-EYRAK LDNNDKLLKF CHALEASCI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HQ-QGKETS TNSIASIFAW TRGL-AQRGK LDETPDVVDF ASKLEQATI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KYQ-KGEETS TNSIASIFAW SRGL-LKRGE LDNTPALCKF ANILESATL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EHQ-KGRETS TNPIASIFAW TRGL-IQRGK LDETPDVVTF AEELERAC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KYL-KGEETS TNSIATIFAW TGAL-KKRGE LDGIDSLVDF ADKLEKASL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HL-KGEETS TNSMATIFAW TGAL-KKRGE LDGIKELVDF ATKLEQASV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CHL-KGEKTS TNSVATIFAW TGAL-RKRGE LDCNDELVNF ANKLEEAC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RYL-KGEKTS TNPTASIFAW TGAI-RKRGE LDG</w:t>
      </w:r>
      <w:r w:rsidRPr="00C275CD">
        <w:rPr>
          <w:rFonts w:ascii="Courier New" w:hAnsi="Courier New" w:cs="Courier New"/>
        </w:rPr>
        <w:t xml:space="preserve">TPEVCEF ADKLEKAVI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HL-KGKETS TNSIATIFAW SGAL-RKRGE LDNNKELIDF TNNLEIAS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QHL-</w:t>
      </w:r>
      <w:r w:rsidRPr="00C275CD">
        <w:rPr>
          <w:rFonts w:ascii="Courier New" w:hAnsi="Courier New" w:cs="Courier New"/>
        </w:rPr>
        <w:t xml:space="preserve">KGERTS TNPVALIYAW TGAL-RKRGE LDGTPDLCAF CDSLEAIT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TAMILTT TLMLKHLNKK Q--------E AQKIEKAL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KKI ANPTATILSA VLMLRYLGEY E--------A ADKVEKALE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MASILSI AMLFDYIGEK E--------K GDLIREAVK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GQG-K ANPCALLLGA AQML-DHIGQ -------PQN AERLREAIV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L ANPTSVILAS IQML-EYLGM -------ADK ADMIRKAV</w:t>
      </w:r>
      <w:r w:rsidRPr="00C275CD">
        <w:rPr>
          <w:rFonts w:ascii="Courier New" w:hAnsi="Courier New" w:cs="Courier New"/>
        </w:rPr>
        <w:t xml:space="preserve">S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L ANPTSVILAA IQML-EYLDM -------GDK AEKIRAAIT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RG-I ANPVSQLLA</w:t>
      </w:r>
      <w:r w:rsidRPr="00C275CD">
        <w:rPr>
          <w:rFonts w:ascii="Courier New" w:hAnsi="Courier New" w:cs="Courier New"/>
        </w:rPr>
        <w:t xml:space="preserve">A GLML-DHVGL -------DED AKRLRRAIA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G-I ANPSGLLNAA IMML-VHIGQ -------GDI ASLIENAW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GKG-I ANPSGLLQGA ILML-VHIGQ -------PEA AARIKNAW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G-I ANPLALLLAA ALML-EHVQR -------SDL AGRLRSAIL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GQG-I ANPSGLLMAA VMML-VHIGQ -------GDI AARIHNAW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TAFLLSV SMMLSRMYEL SKENKY-ILA SKSLENAII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GRD-L ANPSGLLLSA VMML-VHLQR -------PAA ATAIHNAWL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GNPTAFLLSV SMMYERMYEL SND</w:t>
      </w:r>
      <w:r w:rsidRPr="00C275CD">
        <w:rPr>
          <w:rFonts w:ascii="Courier New" w:hAnsi="Courier New" w:cs="Courier New"/>
        </w:rPr>
        <w:t xml:space="preserve">DRY-IKA SRALENAIY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N-L ANPSGLLLGA VLML-VHINQ -------PEA AAKVHNAWL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GKN-V INPTAVLLSA VMML-RYL-- ---EE--FAT ADLIENALL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L ANPTALLLSS VSML-RHLEL -------HDK ADRIQDAI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RGI ANPVATFRSV ALMLEFMGHQ D--------A AADIYTAVD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TIRST ALMLEFLGHN E--------A AQDIYKAVD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KGI ANPTAAILSA AMMLEHAFGL -------VEL ARRVEAAV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L ANPTAAILSA AMMLEHAFGL -------VEL ARKVEDAV</w:t>
      </w:r>
      <w:r w:rsidRPr="00C275CD">
        <w:rPr>
          <w:rFonts w:ascii="Courier New" w:hAnsi="Courier New" w:cs="Courier New"/>
        </w:rPr>
        <w:t xml:space="preserve">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I ADPTAAIMSV ALLLSHLGE- -------HDA AARVDRAVE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I ADPTAAILS</w:t>
      </w:r>
      <w:r w:rsidRPr="00C275CD">
        <w:rPr>
          <w:rFonts w:ascii="Courier New" w:hAnsi="Courier New" w:cs="Courier New"/>
        </w:rPr>
        <w:t xml:space="preserve">A ALLLRHLGR- -------DGD AARIEAAVE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SMILSV AMMLRDSFGE -------TAG AEMIEHAVN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QGI ANPISMILSV AMMLRESFNE -------TEG AELIENAVD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LN-K VNPSSEILSS VLML-EHL-- ---GW--QEA ADKITDSIE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GLN-K VNPSSVILSS VLML-EHL-- ---GW--QEA ADKITDSIE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TIASV AMMFEHSFCM -------ADI SNEIHAAI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GKN-V ANPTGIIKAG ELML-RWMG- ------WNEA ADLIEKAIN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K VNPIATILSA AMMLKLSLNL ---</w:t>
      </w:r>
      <w:r w:rsidRPr="00C275CD">
        <w:rPr>
          <w:rFonts w:ascii="Courier New" w:hAnsi="Courier New" w:cs="Courier New"/>
        </w:rPr>
        <w:t xml:space="preserve">----PEE GKAIE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DQD-K ANPCSVLLSG CMLL-DYI-- ---GW--TEA AQLITSAI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KGV ANPIAQVLSA ALMLRYSFSM -------EEE ANKIETAVR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K VNPGSVILSA EMML-RHM-- ---GW---LE ADLLLKGMS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GLD-K VNPSSVILSG VLLL-EHL-- ---GW--NEA ADLVIKSM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K ADPTATVLSV ALLLRHLGY- -------EDE AARIEDAVS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GQN-K VNPTAEILTG ALMF-EYI-- ---GW--KDA SEMIKKAVE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QILSA AMMLRYSFNL -------NEA ATAIENAV</w:t>
      </w:r>
      <w:r w:rsidRPr="00C275CD">
        <w:rPr>
          <w:rFonts w:ascii="Courier New" w:hAnsi="Courier New" w:cs="Courier New"/>
        </w:rPr>
        <w:t xml:space="preserve">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SV ANPLATILAA AMMLRHSLGL -------TDE AEAIEKAV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TFWT</w:t>
      </w:r>
      <w:r w:rsidRPr="00C275CD">
        <w:rPr>
          <w:rFonts w:ascii="Courier New" w:hAnsi="Courier New" w:cs="Courier New"/>
        </w:rPr>
        <w:t xml:space="preserve">A AQMLEHLGE- -------RDA AARLMGAV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KI ANPLATILSV AMMLQYSFGE -------EEA AQDIRKAV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GQD-L ANPSSVLLSG CMLF-DYI-- ---GW--SKV SDLIMKAV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LGI ANPLATILSV SMMLRYSFNQ -------SAA AEAIEKAVS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KGI ANPLATILSV AMMLRYTFAQ -------ADA ADAIERAVG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K ADPTATVLSV ALLLRHLGY- -------EAE AARIEDAVS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KGI ANPIAQILSA AMMLRYSFNL -------NEA ADAIESAV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QILSA AMMLRYSFNL ---</w:t>
      </w:r>
      <w:r w:rsidRPr="00C275CD">
        <w:rPr>
          <w:rFonts w:ascii="Courier New" w:hAnsi="Courier New" w:cs="Courier New"/>
        </w:rPr>
        <w:t xml:space="preserve">----NEA ADAIESAV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D-K VNPGSIILSA EMML-RHM-- ---GW--TEA ADLIVKGM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KNI ANPIAQILSL AMMLEHSFGM -------VEE ARKIERAVE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EQR ADPTAAILSV ALLLRHLGE- -------RPL AERVERAVT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GKD-Y VNPGSEILSA EMML-RHL-- ---GW--TEA ADVIISAM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QILSA AMMLRHSFNL -------NDA ATAIENAVK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QGI ANPIATILSA SMMLRYALGE -------HGA ADKIDAAVK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K ANPIACILSF AMALRYSFDL -------GDE ATRLEGAV</w:t>
      </w:r>
      <w:r w:rsidRPr="00C275CD">
        <w:rPr>
          <w:rFonts w:ascii="Courier New" w:hAnsi="Courier New" w:cs="Courier New"/>
        </w:rPr>
        <w:t xml:space="preserve">E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DK ANPIGTILSA AMMLELSFGL -------TKE SEVIQKAVQ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QK ANPLATILS</w:t>
      </w:r>
      <w:r w:rsidRPr="00C275CD">
        <w:rPr>
          <w:rFonts w:ascii="Courier New" w:hAnsi="Courier New" w:cs="Courier New"/>
        </w:rPr>
        <w:t xml:space="preserve">A AMMLKYSFKM -------DQA AAAIEAAVG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LAMILSA ALMLEHSFGL -------VDE AKEIERAVN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KNI ANPVAQILSA AMLLRYSCGL -------ADA ADAVEKAVE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V ANPIAQILSA ALMLRYSLGQ -------DEA ARTIEKAVA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QGI ANPIATIASA SMMLRHSLGE -------VEA ADAIDKAIV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D-K VNPGSLILSA EMML-RYL-- ---GW--KEA ADLVVQGI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QGK ADPTATILSV SLMLEHLGY- -------ADA AAQIDQAVA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GI ANPIAQILSA ALLLRYSLGH ---</w:t>
      </w:r>
      <w:r w:rsidRPr="00C275CD">
        <w:rPr>
          <w:rFonts w:ascii="Courier New" w:hAnsi="Courier New" w:cs="Courier New"/>
        </w:rPr>
        <w:t xml:space="preserve">----NDA ANAIEQAVN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L ANPIGQIWTA KLMLDHFGE- -------EEL GAKILDVME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GLD-K VNPGSIILSA EMML-RHM-- ---GW--VEA ADLIVSAM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DI ANPVAQILSA SLLLRYSLGL -------DDA ADAIELAVN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QDK ANPLAQVLSA AMMLRYGLDQ -------PQA ADRLE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LD-K VNPGSIILSA EMML-RHM-- ---GW--VEA ADLIVSAME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KGI ANPIAQILSA ALMLRHSLKQ -------EEA ASAIERAVT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VAQILSA ALMLRYSLDE -------EKA ARAIEQAV</w:t>
      </w:r>
      <w:r w:rsidRPr="00C275CD">
        <w:rPr>
          <w:rFonts w:ascii="Courier New" w:hAnsi="Courier New" w:cs="Courier New"/>
        </w:rPr>
        <w:t xml:space="preserve">S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L ALLLRYSLDA -------DDA ASAIER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</w:t>
      </w:r>
      <w:r w:rsidRPr="00C275CD">
        <w:rPr>
          <w:rFonts w:ascii="Courier New" w:hAnsi="Courier New" w:cs="Courier New"/>
        </w:rPr>
        <w:t xml:space="preserve">L ALLLRYSLDA -------NDA ATAIEQ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L ALLLRYSLDA -------NDA ATAIEQ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KNI ANPIAQILSL ILLLRFSLGK -------DDA ADAIERAIN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L TLLLRFSLGK -------DDA ADAIERAIN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KNI ANPIAQILSL ALLLRYSLDA -------DDA ASAIER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L ALLLRYSLDA -------DDA ACAIER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KNI ANPIAQILSL ALLLRYSLDA -------DDA ACAIER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VAQILSA ALMLRYSLGE ---</w:t>
      </w:r>
      <w:r w:rsidRPr="00C275CD">
        <w:rPr>
          <w:rFonts w:ascii="Courier New" w:hAnsi="Courier New" w:cs="Courier New"/>
        </w:rPr>
        <w:t xml:space="preserve">----EEA AQSIEAAVS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VAQILSA ALMLRYSLGE -------EAA ARDIENAVS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KGI ANPIAMIASF AMCLRYSFGM -------VDE ADRLEGAI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GI ANPIGTILSA AMLCGTRSVW -------RSP AKAIEAAV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KNI ANPVAQILSA ALMLRYSLGE -------EAA AQDIENAVS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QILSL ALLLRYSLDA -------DEA ATAIEQAIN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KNI ANPVAQILSA ALMLRYSLGE -------EAA AQDIESAVS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VAQILSA ALMLRYSLGE -------EAA AQDIENAV</w:t>
      </w:r>
      <w:r w:rsidRPr="00C275CD">
        <w:rPr>
          <w:rFonts w:ascii="Courier New" w:hAnsi="Courier New" w:cs="Courier New"/>
        </w:rPr>
        <w:t xml:space="preserve">S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KNI ANPIAMIWSG ALMLEFLGQG DERY---QRA HDDMLNAIE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QDR ANPLAAILC</w:t>
      </w:r>
      <w:r w:rsidRPr="00C275CD">
        <w:rPr>
          <w:rFonts w:ascii="Courier New" w:hAnsi="Courier New" w:cs="Courier New"/>
        </w:rPr>
        <w:t xml:space="preserve">G AMLLRHSLGR -------EDA ARAVEQAV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V INPTAEILSG MYLLSDFVG- ------WPEV KLLVEYAVK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QDV ANPTAAILSA ALLL-DEVGE -------TAA ADAVRHGVD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LD-R INPGSVILSG VMML-EYM-- ---GW--QEA ADLIKKGLS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KGI ANPIAMIASF AMCLRYSFNL -------VKE ADDLEKAIA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D-L INPSAEILSA SLLIGEFMG- ----W--REV KSIVEYAIR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KGM ANPVAMLASF GMALRYSLDM -------GAL ADKLDEAIA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LD-R INPGSVILSG VMML-EFM-- ---</w:t>
      </w:r>
      <w:r w:rsidRPr="00C275CD">
        <w:rPr>
          <w:rFonts w:ascii="Courier New" w:hAnsi="Courier New" w:cs="Courier New"/>
        </w:rPr>
        <w:t xml:space="preserve">GW--QEA ADLIKKGIG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G-I ANPLSLTLSG AMML-EYI-- ---GW--KEA AQKVYDAVR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SG-I ANPTALILSG VMML-RYLGE -------NNA ADKIENAVS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N-K ANPTALLLSS VMML-NHMGL -------TEH ADKIEKAVL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GQD-K ANPTALLLSS VMML-NHMGL -------TNH ADQIQNAVL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G-L ANPTALLLSS VMML-KHMNL -------NDY AKRIESAIF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GKD-M ANPTALLLSA VMML-RHMGL -------FDH AAKIEAAC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D-M ANPTALLLSA VMML-RHMGL -------FDH AAKIEAAC</w:t>
      </w:r>
      <w:r w:rsidRPr="00C275CD">
        <w:rPr>
          <w:rFonts w:ascii="Courier New" w:hAnsi="Courier New" w:cs="Courier New"/>
        </w:rPr>
        <w:t xml:space="preserve">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D-M ANPTALLLSA VMML-RHMGL -------FDH AARIEAAC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D-M ANPTALLLS</w:t>
      </w:r>
      <w:r w:rsidRPr="00C275CD">
        <w:rPr>
          <w:rFonts w:ascii="Courier New" w:hAnsi="Courier New" w:cs="Courier New"/>
        </w:rPr>
        <w:t xml:space="preserve">A VMML-RHMGL -------FDH AARIEAAC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D-M ANPTALLLSA VMML-RHMGL -------FDH AAKIETAC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GKD-M ANPTALLLSA VMML-RHMGL -------FDH AARIEAACF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QD-K ANPTALLLSA VMML-RYMNL -------PQH AARIEKAVF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GKD-L ANPTALLLSA VMML-RHMEL -------NTY ADKIERAAF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KN-K ANPTALILSS IMML-RHLGH -------FHE ASIIENAVL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GKN-L ANPTALLLSG VMML-RHLKF -------NEQ AEQIHSAII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MN-L ANPTALLLSG VMML-RHLKL ---</w:t>
      </w:r>
      <w:r w:rsidRPr="00C275CD">
        <w:rPr>
          <w:rFonts w:ascii="Courier New" w:hAnsi="Courier New" w:cs="Courier New"/>
        </w:rPr>
        <w:t xml:space="preserve">----NKQ AEQIHSAII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IKGKD-Q ANPTALILSG SMLL-RHLGL -------DEH ANRISKAVY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I</w:t>
      </w:r>
      <w:r w:rsidRPr="00C275CD">
        <w:rPr>
          <w:rFonts w:ascii="Courier New" w:hAnsi="Courier New" w:cs="Courier New"/>
        </w:rPr>
        <w:t xml:space="preserve">TGRG-E ANPTAAILSA CLML-RHLGL -------KDY ADLINAATY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IKGQN-V ANPTAMILSS TLML-RHLGL -------NAY ADRISKATY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IKGQN-V ANPTAMILSS TLML-NHLGL -------NEY ATRISKAVH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--IVLEN-K ANPVALLLSS AMML-RHLQF -------PSF ADRLET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T--TEEQK-N ANPVALLLSS AMML-RHLQF -------PSF ADRLETAVK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--MVEQK-K ANPVALLLSS AMML-RHLRF -------PTF ADRLETAV</w:t>
      </w:r>
      <w:r w:rsidRPr="00C275CD">
        <w:rPr>
          <w:rFonts w:ascii="Courier New" w:hAnsi="Courier New" w:cs="Courier New"/>
        </w:rPr>
        <w:t xml:space="preserve">K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IAGKD-K ANPTGLLLAS VMML-KHLGL -------NEH ATKVENAVK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RN-I ANPTAMLLS</w:t>
      </w:r>
      <w:r w:rsidRPr="00C275CD">
        <w:rPr>
          <w:rFonts w:ascii="Courier New" w:hAnsi="Courier New" w:cs="Courier New"/>
        </w:rPr>
        <w:t xml:space="preserve">A SNML-RHLNL -------EYH SNMIA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RN-I ANPTAMLLSA SNML-RHLNL -------EYH SSMIA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GRN-I ANPTAMLLSA SNML-RHLNL -------EYH SSMIA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RN-I ANPTAMLLSA SNML-RHLNL -------EYH SSMIAD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GRN-I ANPTAMLLSA SNML-RHLNL -------EHH SNMIAEAV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GRS-I ANPTAMILCA ANML-NHLHL -------DAW GNSLRQAVA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NKN-I ANPTATLLAS CMML-DHLKL -------HSY ATSIRKAV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NKN-I ANPTATLLAS CMML-DHLKL ---</w:t>
      </w:r>
      <w:r w:rsidRPr="00C275CD">
        <w:rPr>
          <w:rFonts w:ascii="Courier New" w:hAnsi="Courier New" w:cs="Courier New"/>
        </w:rPr>
        <w:t xml:space="preserve">----HSY ATSIRKAV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NKN-I ANPTATLLAS CMML-DHLKL -------HSY ATSIRKAV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NKN-I ANPTATLLAS CMML-DHLKL -------HSY ATSIRKAV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NKN-I ANPTATLLAS CMML-DHLKL -------HSY ATSIRKAVL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HRN-I ANPVAMLLTS CIML-DYLDL -------QPY ATHIRSAVM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HRN-I ANPVAMLLTS CIML-DYLDL -------QLY AAHIRSAVM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VE-SGAMTK DLAGC--IHG L-SNVKLNEH --FLNTTDFL DTIKSNLDR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E-SGAMTK DLAGC--IHG L-SNVKLNEH --FLNTSDFL DTIKSN</w:t>
      </w:r>
      <w:r w:rsidRPr="00C275CD">
        <w:rPr>
          <w:rFonts w:ascii="Courier New" w:hAnsi="Courier New" w:cs="Courier New"/>
        </w:rPr>
        <w:t xml:space="preserve">LDR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E-SGAMTK DLAGC--IHG L-SNVKLNEH --FLNTSDFL DTIKSNLDR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E-SGAMTK DLAGC--</w:t>
      </w:r>
      <w:r w:rsidRPr="00C275CD">
        <w:rPr>
          <w:rFonts w:ascii="Courier New" w:hAnsi="Courier New" w:cs="Courier New"/>
        </w:rPr>
        <w:t xml:space="preserve">IHG L-SNVKLNEH --FLNTTDFL DTIKSNLDR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AGFMTK DLAAC--IKG L-PNVQRSD- --YLNTFEFM DKLGENLK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TIE-AGFMTK DLAAC--IKG L-PNVQRSD- --YLNTFEFM DKLGENLK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AGFMTK DLAAC--IKG L-PNVQRSD- --YLNTFEFM DKLGENLK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TIE-AGFMTK DLAAC--IKG L-PNVQRSD- --YLNTFEFM DKLGENLKI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AGFMTK DLAAC--IKG L-PNVQRSD- --YLNTFEFM DKLGENLQ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TIE-AGFMTK DLAAC--IKG L-PNVQRSD- --YLNTFEFM DKLGENLQL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AGFMTK DLAAC--IKG L-PNVQRSD- -</w:t>
      </w:r>
      <w:r w:rsidRPr="00C275CD">
        <w:rPr>
          <w:rFonts w:ascii="Courier New" w:hAnsi="Courier New" w:cs="Courier New"/>
        </w:rPr>
        <w:t xml:space="preserve">-YLNTFEFM DKLGENLK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AGFMTK DLAAC--IKG L-PNVQRSD- --YLNTFEFM DKLGENLKI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V</w:t>
      </w:r>
      <w:r w:rsidRPr="00C275CD">
        <w:rPr>
          <w:rFonts w:ascii="Courier New" w:hAnsi="Courier New" w:cs="Courier New"/>
        </w:rPr>
        <w:t xml:space="preserve">E-AGKMTK DLAL---ILH G-SKLSREH- --YLNTEEFI DAVAAELSA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VE-SGKMTK DLALI--IIH G-SKLSREH- --YLNTEEFI DAVADELKA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AVE-SGKMTK DLAL---IIH G-SKLSRDH- --YLNTEEFI DAVADELKAR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E-GGAMTK DLAL------ ---LIGPDQ- -AWMTTEQFF EAIRVNLEA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VE-NGIMTK DLAII--VHN D-NNVSRTK- --YVNTEEFI VKVGEQLKK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E-SGKMTK DLAI------ ---LIGPEQ- -DWLNSEEFL DAIADN</w:t>
      </w:r>
      <w:r w:rsidRPr="00C275CD">
        <w:rPr>
          <w:rFonts w:ascii="Courier New" w:hAnsi="Courier New" w:cs="Courier New"/>
        </w:rPr>
        <w:t xml:space="preserve">LEK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SKDNIMTK DLAL------ TQGKTDRSS- --YVTTEEFI DGVANRLNK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QEDGIMTK DLAL---</w:t>
      </w:r>
      <w:r w:rsidRPr="00C275CD">
        <w:rPr>
          <w:rFonts w:ascii="Courier New" w:hAnsi="Courier New" w:cs="Courier New"/>
        </w:rPr>
        <w:t xml:space="preserve">--- ILGKSERSA- --YVTTEEFI DAVESRLKK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E-SGFMTK DLAIC--IKG --NQVKRSN- --YLNTEEYI NKVAEFYN-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CVE-KGIMTK DLYL------ ----LSKSPN -GYVDTFEFL DAVKSELDS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QVGGKMTK DLAL------ MLGKTNRSS- --YVTTEEFI DEVAKRLQN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VVE-SGKMTK DLAL---ILH G-SKLSREH- --YLNTEEFI DAVAAELKT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VE-SGFMTK DLAIC--VKG SVENVKRTD- --YLNTEEYI NKVAELLVS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TVEVDRIMTK DLAL------ AMGKTDRSA- --YVTTTEFL DAVADRLKK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QQDGIMTK DLAL------ ACGNNERSA- -</w:t>
      </w:r>
      <w:r w:rsidRPr="00C275CD">
        <w:rPr>
          <w:rFonts w:ascii="Courier New" w:hAnsi="Courier New" w:cs="Courier New"/>
        </w:rPr>
        <w:t xml:space="preserve">-YVTTEEFL DAVEKRLQK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VNDEGIMTK DLAL------ ACGRKEREA- --WVTTREYM AAVERRLKA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</w:t>
      </w:r>
      <w:r w:rsidRPr="00C275CD">
        <w:rPr>
          <w:rFonts w:ascii="Courier New" w:hAnsi="Courier New" w:cs="Courier New"/>
        </w:rPr>
        <w:t xml:space="preserve">E-KGIMTK DLAA------ -LSDLPNKI- --VVNTESFL LEIKKNLEE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NGVMTK DLAS------ -LSEVPEKK- --IVNTEDFL KEIRKTFEG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TID-KGIMTG DLAV------ -LAVHDNIQ- --KADTFEFI KEIRKTLEE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E-SGVITK DLQP------ -FTEPPIDK- --YVTLEEFI DEVKKNLEK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IE-NGIMTG DLAA------ -IAIHDNIK- --KVNTFEFI KEIRKNLEV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CIE-SGYMTG DLAR------ -ICEPAAIK- --VLDSIEFI DELGKR</w:t>
      </w:r>
      <w:r w:rsidRPr="00C275CD">
        <w:rPr>
          <w:rFonts w:ascii="Courier New" w:hAnsi="Courier New" w:cs="Courier New"/>
        </w:rPr>
        <w:t xml:space="preserve">LQQ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AEG-LVTP DLGG------ -KLGTM---- -------EMA AEIARHLED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LG-LTTP DLGG---</w:t>
      </w:r>
      <w:r w:rsidRPr="00C275CD">
        <w:rPr>
          <w:rFonts w:ascii="Courier New" w:hAnsi="Courier New" w:cs="Courier New"/>
        </w:rPr>
        <w:t xml:space="preserve">--- -NLNTF---- -------EMA EEVAKRVRE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CLINK-KVTP DLGG------ -DLKTK---- -------DVG DEILNYIRK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TLEAK-DSLT PDLGG----- ----TGN--- -----TMGFA KAIASR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EEG-DRTT RDLGG----- ----THG--- -----TTDFT QAVLDRLS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VIASG-DRTT GDLGG----- ----THG--- -----TTDFT EAVLER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NED-KVRT PDLGG----- ----QAT--- -----TRTFT DALIERLGH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TIEDG--VHT FDIYN----- --EHSSS--- K-KVCTKEFA VEVIKRLGQ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EDG--IHT ADIYD----- --ERVSV--- K</w:t>
      </w:r>
      <w:r w:rsidRPr="00C275CD">
        <w:rPr>
          <w:rFonts w:ascii="Courier New" w:hAnsi="Courier New" w:cs="Courier New"/>
        </w:rPr>
        <w:t xml:space="preserve">-KVGTAEFA QAVIERLGQ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VQAD-SVRT RDIGG----- ----SAS--- -----TQEFA DAIIRRVL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</w:t>
      </w:r>
      <w:r w:rsidRPr="00C275CD">
        <w:rPr>
          <w:rFonts w:ascii="Courier New" w:hAnsi="Courier New" w:cs="Courier New"/>
        </w:rPr>
        <w:t xml:space="preserve">EDG--IHT ADIYA----- --RGLGR--- V-RAGTAAFA EAVVERLGQ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YKSGNKLTE DVGG------ -SAKLK---- -------DMV DEIYKY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TLEEG--LHT ADIFG----- --SH-SQ--- R-QVGTQEFA DAVIARLG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YKERKALTP DVGG------ -NATTD---- -------DLI NEIYNKL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IEDG--VHT YDVFT----- --EGVSS--- K-KVGTKEFA AAVIERIGQ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EEG-RVLT GDVVG----- ---YDRGA-K -----TTEYT EAIIQN</w:t>
      </w:r>
      <w:r w:rsidRPr="00C275CD">
        <w:rPr>
          <w:rFonts w:ascii="Courier New" w:hAnsi="Courier New" w:cs="Courier New"/>
        </w:rPr>
        <w:t xml:space="preserve">LGK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GG-KVPN WRPWR----- ---------- ---HCY---- ----NN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TEGKVLTP DLGG---</w:t>
      </w:r>
      <w:r w:rsidRPr="00C275CD">
        <w:rPr>
          <w:rFonts w:ascii="Courier New" w:hAnsi="Courier New" w:cs="Courier New"/>
        </w:rPr>
        <w:t xml:space="preserve">--- -KSGTN---- -------EIT DAVLANIHN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LREGSIKTP DLGG------ -KASTQ---- -------QVV DDVLSR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ALRETP-PPD LGG------- ---------- --SAGTQAFT EEVLRH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LEAP-PPD LGG------- ---------- --SAGTEAFT ATVLRHLA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HLATRG---- --SE------ -RLATS---- -------DVG ERIAAA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ASRG---- --DS------ -KVVTS---- -------EVG DRIAAA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TLTQG----- ILTR------ -DLGGL---- ---ANTKQMT AAIIAN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NQG----- ILTR------ -DLGGQ---- -</w:t>
      </w:r>
      <w:r w:rsidRPr="00C275CD">
        <w:rPr>
          <w:rFonts w:ascii="Courier New" w:hAnsi="Courier New" w:cs="Courier New"/>
        </w:rPr>
        <w:t xml:space="preserve">--ASTAEMT AAIISN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SK--IVT YDFAR----- ---LMDGAKE ---VSTSDFA DELIKNIR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</w:t>
      </w:r>
      <w:r w:rsidRPr="00C275CD">
        <w:rPr>
          <w:rFonts w:ascii="Courier New" w:hAnsi="Courier New" w:cs="Courier New"/>
        </w:rPr>
        <w:t xml:space="preserve">ASK--VVT YDFAR----- ---LMDGAEE ---VSTSAFA DELIKNLK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SEGLRTAD IAA------- --PGQKS--- ---VSTTEMT EGIIRHLG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AIRDK--KVT QDIAR----- ---FMG-VKA ---LGTKEYA DELIKIMDT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DAG----- IRTG------ -DLGGS---- ---NSTTEVG DAVAEEVKK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FKAD--IFT ADLA------ -----FGKQA ---YSTSAFS NQILSI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SGKRTRD IAE------- ---VGS---- T-IVGTKEIG QLIESF</w:t>
      </w:r>
      <w:r w:rsidRPr="00C275CD">
        <w:rPr>
          <w:rFonts w:ascii="Courier New" w:hAnsi="Courier New" w:cs="Courier New"/>
        </w:rPr>
        <w:t xml:space="preserve">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QAK--TVT YDFER----- ---LMDDATL ---VSCSAFG DCIIDH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SK--VVT YDFAR--</w:t>
      </w:r>
      <w:r w:rsidRPr="00C275CD">
        <w:rPr>
          <w:rFonts w:ascii="Courier New" w:hAnsi="Courier New" w:cs="Courier New"/>
        </w:rPr>
        <w:t xml:space="preserve">--- ---LMDGATE ---VKCSEFG EELIKNMD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GERG---- --DLP----- -ARSTS---- -------EIG DTLAARVA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TISSG--IVT YDIHR----- ---HMGGTKV G----TREFA EAVVENLQS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DGHRTGD LAD------- ---NST---- --PVSTAEMG TLIANAI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VITDGLRTPD LARG------ -DQSKS---- ---VSTEEMG AAVVAKLAS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TEAGILTP- --DVGG---- -TANTS---- -------QVT EAVCNAIAG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ALEEGFRTAD LGKG------ ----IV---- ---LSTEEMG DKVVEYIK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ANG--QVT IDFAK----- ----ELGVEA -</w:t>
      </w:r>
      <w:r w:rsidRPr="00C275CD">
        <w:rPr>
          <w:rFonts w:ascii="Courier New" w:hAnsi="Courier New" w:cs="Courier New"/>
        </w:rPr>
        <w:t xml:space="preserve">--LTTRQFS EVLLTY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DQGLRTGD IFS------- --EGCRK--- ---VGTQEMG DAVVAALRN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</w:t>
      </w:r>
      <w:r w:rsidRPr="00C275CD">
        <w:rPr>
          <w:rFonts w:ascii="Courier New" w:hAnsi="Courier New" w:cs="Courier New"/>
        </w:rPr>
        <w:t xml:space="preserve">DQGLRTAD IWS------- --EGTTK--- ---VGTVAMG DAVVAA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AERD---- -GSV------ -ARTTD---- -------EIG DALAVRVAS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VLASGHRTAD LAD------- ---DST---- --PVSTAEMG TLITQAI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SGHRTAD LAD------- ---DST---- --PVSTAEMG TLITQAI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AINAK--TVT YDFER----- ---LMDGAKL ---LKCSEFG DAIIEN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EEGYRTRD IAE------- ---DPE---- K-AVSTSQMG DLICKK</w:t>
      </w:r>
      <w:r w:rsidRPr="00C275CD">
        <w:rPr>
          <w:rFonts w:ascii="Courier New" w:hAnsi="Courier New" w:cs="Courier New"/>
        </w:rPr>
        <w:t xml:space="preserve">LEE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AARSGQMA TASQ------ -TRTTS---- -------QIG DAIAALAAQ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IKQK--RVT YDFAR--</w:t>
      </w:r>
      <w:r w:rsidRPr="00C275CD">
        <w:rPr>
          <w:rFonts w:ascii="Courier New" w:hAnsi="Courier New" w:cs="Courier New"/>
        </w:rPr>
        <w:t xml:space="preserve">--- ---LMEGATQ ---VSCSGFG QVLIENM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EGHRTAD LAD------- ---ESQ---- --PLSTKQMG DLIAQAV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ALKEGYRTKD LAQ------- --YDAKE--- ---VCSTSEM GSIIANYA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DGARTAD LMGP------ --DGGTP--- ---ISTSQMG DAIVAKLAA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ALDKGYRTGD MMSE------ ---GMQL--- ---VGCEQMG DVILESVI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AKGYRTPD LYV------- --PGTQL--- ---VGTAEMG QLVRRELE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CLLQGFHTAD IHIP------ --GGVQ---- ---VGTKQMT DAVLENVTT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CLAAGLRTGD IYQ------- -DADGE---- Q</w:t>
      </w:r>
      <w:r w:rsidRPr="00C275CD">
        <w:rPr>
          <w:rFonts w:ascii="Courier New" w:hAnsi="Courier New" w:cs="Courier New"/>
        </w:rPr>
        <w:t xml:space="preserve">-LVSTSAMG DAVVAELIK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VAAGVGTPD IFP------- ---NAG---- ---YTTNDVA AAIVARI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</w:t>
      </w:r>
      <w:r w:rsidRPr="00C275CD">
        <w:rPr>
          <w:rFonts w:ascii="Courier New" w:hAnsi="Courier New" w:cs="Courier New"/>
        </w:rPr>
        <w:t xml:space="preserve">KEGYRTKD IAA------- --FGAKE--- ---ICTTDEM GSIIANYAA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ESK--TVT YDFAR----- ---LMTGAKE ---VSTSQFG KAIIKHIL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DLQERAK--- --NGG----- -VRSTT---- -------QIG DDIAQRVAE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QGYRTTD LAG------- ---NGK---- --AISTDEMG STIARYI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VTADGIKTR- --DIGG---- -QSTTA---- -------EVT DEICSRLRK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KSK--KVT YDFAR----- ---LMDGAKE ---VKCSEFA SVMIEN</w:t>
      </w:r>
      <w:r w:rsidRPr="00C275CD">
        <w:rPr>
          <w:rFonts w:ascii="Courier New" w:hAnsi="Courier New" w:cs="Courier New"/>
        </w:rPr>
        <w:t xml:space="preserve">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AGHRTAD LAG------- ---GGS---- --AVGTGEMG DIIAALISQ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EQGYRTGD ILS----</w:t>
      </w:r>
      <w:r w:rsidRPr="00C275CD">
        <w:rPr>
          <w:rFonts w:ascii="Courier New" w:hAnsi="Courier New" w:cs="Courier New"/>
        </w:rPr>
        <w:t xml:space="preserve">--- --PGTQL--- ---VGCRQMG EQLLSILDE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KSK--KVT YDFAR----- ---LMDGAKE ---VKCSEFA SVMIENM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ALNSGYLTGE LLS------- --SDQRH--- K-AKTTVQMG DFIADAVKA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AGELTAD LAG------- ---KGA---- --ALSTSEMG DKIAAYIRQ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ALEEGIRTG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EGVRTG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ALEEGVRTG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QGYRTAD LAG------- ---DGH---- -</w:t>
      </w:r>
      <w:r w:rsidRPr="00C275CD">
        <w:rPr>
          <w:rFonts w:ascii="Courier New" w:hAnsi="Courier New" w:cs="Courier New"/>
        </w:rPr>
        <w:t xml:space="preserve">-AIGTHEMG DIIAKFVV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QGYRTAD LAG------- ---DGH---- --AIGTHEMG DIIAKFVV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</w:t>
      </w:r>
      <w:r w:rsidRPr="00C275CD">
        <w:rPr>
          <w:rFonts w:ascii="Courier New" w:hAnsi="Courier New" w:cs="Courier New"/>
        </w:rPr>
        <w:t xml:space="preserve">EEGIRTR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EGIRTG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ALEEGIRTG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SAGELTAD LAG------- ---DKP---- --ALTTSAMG DKIAEYIL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ALAAGELTAD LAG------- ---SKP---- --ALSTSAMG DKIASYIL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DQGLRTKD IFS------- --PGMTE--- ---VGTVEMG DAIIAK</w:t>
      </w:r>
      <w:r w:rsidRPr="00C275CD">
        <w:rPr>
          <w:rFonts w:ascii="Courier New" w:hAnsi="Courier New" w:cs="Courier New"/>
        </w:rPr>
        <w:t xml:space="preserve">FLG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RRQGDRREG LRTA------ -DLGGS---- ---SKTKDIG HKVVEILKA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GELTAD LAG----</w:t>
      </w:r>
      <w:r w:rsidRPr="00C275CD">
        <w:rPr>
          <w:rFonts w:ascii="Courier New" w:hAnsi="Courier New" w:cs="Courier New"/>
        </w:rPr>
        <w:t xml:space="preserve">--- ---DKP---- --ALSTAEMG DKIAQYIL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EEGVRTSD LAR------- ---GAA---- --AVSTDEMG DIIARYVAEG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ALSAGELTAD LAS------- ---DKP---- --ALTTSEMG DKIAEYIL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AAGELTAD LAG------- ---DKP---- --ALSTAEMG DKIAQYILN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VIADGSVTP- --DMGG---- -TLSTQ---- -------QVG AAISDTLAR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EEGLRTAD ITVP------ --GTAV---- ---LGTAAMA RAVADRVH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AIAHK--QVT YDLAR----- ---EMGGVTP ---ISTTEYT DVLVDYIRH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LDAGFRTAD LAAD------ --NEED---- -</w:t>
      </w:r>
      <w:r w:rsidRPr="00C275CD">
        <w:rPr>
          <w:rFonts w:ascii="Courier New" w:hAnsi="Courier New" w:cs="Courier New"/>
        </w:rPr>
        <w:t xml:space="preserve">--ASTSAFG REVATRAAD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ANS--QVT YDLAR----- ---LLEPPVE --PLKCSEFA DAIIKHFG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</w:t>
      </w:r>
      <w:r w:rsidRPr="00C275CD">
        <w:rPr>
          <w:rFonts w:ascii="Courier New" w:hAnsi="Courier New" w:cs="Courier New"/>
        </w:rPr>
        <w:t xml:space="preserve">DKGIRTGD IMA------- --DGARQ--- ---VGTVEMG DAILAEFKT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VQSK--KVT QDLAR----- ---HMPGVQP ---LRTSEYT ETLIAYIDE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VLAKGLRTAD IKS------- --EGTTV--- ---ISTSQMG EAIVTELQ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ANR--EVT YDLAR----- ---LMEPKVD K-PLKCSEFA QAIVSHFDD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TLAEH--IGT PDIASGF--- ---QKQGIEA K-AVGTMEFA EEISKRI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LEEG-KCVT YDLGG----- ----SAK--- -----TIEFA DEVIKH</w:t>
      </w:r>
      <w:r w:rsidRPr="00C275CD">
        <w:rPr>
          <w:rFonts w:ascii="Courier New" w:hAnsi="Courier New" w:cs="Courier New"/>
        </w:rPr>
        <w:t xml:space="preserve">I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SDAKNRT GDLGGS---- ---------- ---ASTSSFT DAVIER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SGPENRT GDLAGT-</w:t>
      </w:r>
      <w:r w:rsidRPr="00C275CD">
        <w:rPr>
          <w:rFonts w:ascii="Courier New" w:hAnsi="Courier New" w:cs="Courier New"/>
        </w:rPr>
        <w:t xml:space="preserve">--- ---------- ---ATTSSFT EAVIKR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ANNPDART KDLGGK---- ---------- ---SNNVQYT DAIISKLK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TIKDG-KSLT KDLGGN---- ---------- ---A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KDG-KSLT KDLGGN---- ---------- ---S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TIKDG-KSLT KDLGGN---- ---------- ---A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KDG-KSLT KDLGGN---- ---------- ---A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TIKDG-KSLT KDLGGN---- ---------- ---S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KDG-KSLT KDLGGN---- ---------- -</w:t>
      </w:r>
      <w:r w:rsidRPr="00C275CD">
        <w:rPr>
          <w:rFonts w:ascii="Courier New" w:hAnsi="Courier New" w:cs="Courier New"/>
        </w:rPr>
        <w:t xml:space="preserve">--AKCSDFT EEICR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IADG-RAKT GDLGGT---- ---------- ---GTCSSFT ADVCARVKD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</w:t>
      </w:r>
      <w:r w:rsidRPr="00C275CD">
        <w:rPr>
          <w:rFonts w:ascii="Courier New" w:hAnsi="Courier New" w:cs="Courier New"/>
        </w:rPr>
        <w:t xml:space="preserve">KEG-KYLT GDLGGR---- ---------- ---AKCSEFT NEICAK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LTEG-KVKT GDLGGN---- ---------- ---SSCSEYT DELVKKITES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TIAEG-KYRT ADLGGS---- ---------- ---STTTEFT KAICDH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EG-KYRT ADLGGS---- ---------- ---STTTDFT KAICDHL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VIGEG-VTRT RDMGG----- ----QAS--- -----THEFT RAVLDKMESA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EEG-KTLT KDLGG----- ----SAS--- -----TGDFT HAILER</w:t>
      </w:r>
      <w:r w:rsidRPr="00C275CD">
        <w:rPr>
          <w:rFonts w:ascii="Courier New" w:hAnsi="Courier New" w:cs="Courier New"/>
        </w:rPr>
        <w:t xml:space="preserve">MES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SEG-KSTT RDIGG----- ----SAS--- -----TSEFT NAVIEKLAK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IAEG-KHTT RDIGG--</w:t>
      </w:r>
      <w:r w:rsidRPr="00C275CD">
        <w:rPr>
          <w:rFonts w:ascii="Courier New" w:hAnsi="Courier New" w:cs="Courier New"/>
        </w:rPr>
        <w:t xml:space="preserve">--- ----SSS--- -----TTDFT NEIINKLSTM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AEG-KCRT KDLGG----- ----TST--- -----TQEVV DAVIAKLD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VIAEG-NCRT EDLGG----- ----NST--- -----TQEVV DAVIANLD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KEG-KYRT KDLGG----- ----DCT--- -----TQEVV DAVIAALE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VIKEG--TLT SDIGG----- ----KSS--- -----TKQFT GAVIDYIEKN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KVG-KVRT RDMGG----- ----YST--- -----TTDFI KSVIGHLHP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VIKVG-KVRT RDMGG----- ----YST--- -----TTDFI KSVIGHLHP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KVG-KVRT RDMGG----- ----YST--- -</w:t>
      </w:r>
      <w:r w:rsidRPr="00C275CD">
        <w:rPr>
          <w:rFonts w:ascii="Courier New" w:hAnsi="Courier New" w:cs="Courier New"/>
        </w:rPr>
        <w:t xml:space="preserve">----TTDFI KSVIGHLQTK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KVG-KVRT RDMGG----- ----YST--- -----TTDFI KSVIGHLHPH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I</w:t>
      </w:r>
      <w:r w:rsidRPr="00C275CD">
        <w:rPr>
          <w:rFonts w:ascii="Courier New" w:hAnsi="Courier New" w:cs="Courier New"/>
        </w:rPr>
        <w:t xml:space="preserve">KVG-KVRT RDMGG----- ----YST--- -----TTDFI KSVIGHLHPY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VKEG-KVRT RDLGG----- ----YAT--- -----TVDFA DAVIDKFRI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SMDNE-NMHT PDIGG----- ----QGT--- -----TSEAI QDVIRHIRV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DNE-NMHT PDIGG----- ----QGT--- -----TSQAI QDIIRHIRI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SMDNE-NMHT PDIGG----- ----QGT--- -----TSQAI QDIIRHIRI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DNE-NMHT PDIGG----- ----QGT--- -----TSEAI QDIIRH</w:t>
      </w:r>
      <w:r w:rsidRPr="00C275CD">
        <w:rPr>
          <w:rFonts w:ascii="Courier New" w:hAnsi="Courier New" w:cs="Courier New"/>
        </w:rPr>
        <w:t xml:space="preserve">IRV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MDNE-NMHT PDIGG----- ----QGT--- -----TSEAI QDIIRHIRVI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QNK-AVCT PDIGG--</w:t>
      </w:r>
      <w:r w:rsidRPr="00C275CD">
        <w:rPr>
          <w:rFonts w:ascii="Courier New" w:hAnsi="Courier New" w:cs="Courier New"/>
        </w:rPr>
        <w:t xml:space="preserve">--- ----QGN--- -----TASTV EYILHHMKE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LQNK-SICT PDIGG----- ----QGT--- -----TAGVV EYILDHMKDQ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LGRQ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QQ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LGRQ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KQ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AQAKL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L-AQAK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SA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KAKA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LKAKA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AKWA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LGIKANL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N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LGY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FEAAAL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IK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VNIA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MLSSNEDKKG MCKL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ISA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TAL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KSIE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LKSRL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-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L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K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LKGY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PITLPKAAYP LIVKKQESNI DYKIDTREVK KLVGTDIFIN MH--VFSAH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ERLRPAKFG EASKQPMVPL MVRNPKPAKK ELVGIDVFFN WR--GTKPE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VTMPPVGYS TARPTYDGLN RLAPRVRALK ELVGVDVFLQ WS--</w:t>
      </w:r>
      <w:r w:rsidRPr="00C275CD">
        <w:rPr>
          <w:rFonts w:ascii="Courier New" w:hAnsi="Courier New" w:cs="Courier New"/>
        </w:rPr>
        <w:t xml:space="preserve">GGLPD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QQIAAVDYP EQPKQ</w:t>
      </w:r>
      <w:r w:rsidRPr="00C275CD">
        <w:rPr>
          <w:rFonts w:ascii="Courier New" w:hAnsi="Courier New" w:cs="Courier New"/>
        </w:rPr>
        <w:t xml:space="preserve">SAAPV IESARAKVAK TLEGVDVFVH WDHPGRDAD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PNILKPVTYA HRPEKAAPAV QAERP-AVAM ELKGIDVFVY WP--SRNPN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PRKTQVRGYK P-FRLPQVDG AIAPIVPRSR RVVGVDVFVE TN--LLPEAL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II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W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SISDSICSSY V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KGE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A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L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V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DL-KALKGQ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VPQNAPTP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SA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LNEVLAGKR G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HA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D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E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NK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L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C275CD">
        <w:rPr>
          <w:rFonts w:ascii="Courier New" w:hAnsi="Courier New" w:cs="Courier New"/>
        </w:rPr>
        <w:t xml:space="preserve">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QN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S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GS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S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GG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G-------- ---------- ---------- ---------- ----</w:t>
      </w:r>
      <w:r w:rsidRPr="00C275CD">
        <w:rPr>
          <w:rFonts w:ascii="Courier New" w:hAnsi="Courier New" w:cs="Courier New"/>
        </w:rPr>
        <w:t xml:space="preserve">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GRAVEA--- -----</w:t>
      </w:r>
      <w:r w:rsidRPr="00C275CD">
        <w:rPr>
          <w:rFonts w:ascii="Courier New" w:hAnsi="Courier New" w:cs="Courier New"/>
        </w:rPr>
        <w:t xml:space="preserve">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GRAVEA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NGRAVEA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NGRAVEA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NGRAVEA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TSGCHPNFFL QFT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NSGCQPRFFL ST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ADKINKLDI GNF</w:t>
      </w:r>
      <w:r w:rsidRPr="00C275CD">
        <w:rPr>
          <w:rFonts w:ascii="Courier New" w:hAnsi="Courier New" w:cs="Courier New"/>
        </w:rPr>
        <w:t xml:space="preserve">ELKTISS KGLKLWPHDS RFEIISDHWC CRFMNKDGT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KLLEPLST EKFKLTLITN RGVKVWPGGF PETFRTDHWR GRFMAQQGTP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ELVLPLST EALRLTSISN RSQRVWPDGN AGVFCTDHWR CRFLSQHGPV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GNQLQALAG PDLRLALITN RGVKVYPSGL QQTTRTDHWR CRFLAADGTT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LAEAVGKLAV DGVKLQMIDN RGVKVWPA</w:t>
      </w:r>
      <w:r w:rsidRPr="00C275CD">
        <w:rPr>
          <w:rFonts w:ascii="Courier New" w:hAnsi="Courier New" w:cs="Courier New"/>
        </w:rPr>
        <w:t xml:space="preserve">GR AETFCTDSFR CRFMADGAT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GKALEDLAAG TPFRLKMISN RGTQVYPPTG GLTDLVDHYR CRFLYTGEGE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C275CD">
        <w:rPr>
          <w:rFonts w:ascii="Courier New" w:hAnsi="Courier New" w:cs="Courier New"/>
        </w:rPr>
        <w:t xml:space="preserve">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C275CD">
        <w:rPr>
          <w:rFonts w:ascii="Courier New" w:hAnsi="Courier New" w:cs="Courier New"/>
        </w:rPr>
        <w:t xml:space="preserve">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C275CD">
        <w:rPr>
          <w:rFonts w:ascii="Courier New" w:hAnsi="Courier New" w:cs="Courier New"/>
        </w:rPr>
        <w:t xml:space="preserve">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</w:t>
      </w:r>
      <w:r w:rsidRPr="00C275CD">
        <w:rPr>
          <w:rFonts w:ascii="Courier New" w:hAnsi="Courier New" w:cs="Courier New"/>
        </w:rPr>
        <w:t xml:space="preserve">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C275CD">
        <w:rPr>
          <w:rFonts w:ascii="Courier New" w:hAnsi="Courier New" w:cs="Courier New"/>
        </w:rPr>
        <w:t xml:space="preserve">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</w:t>
      </w:r>
      <w:r w:rsidRPr="00C275CD">
        <w:rPr>
          <w:rFonts w:ascii="Courier New" w:hAnsi="Courier New" w:cs="Courier New"/>
        </w:rPr>
        <w:t xml:space="preserve">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</w:t>
      </w:r>
      <w:r w:rsidRPr="00C275CD">
        <w:rPr>
          <w:rFonts w:ascii="Courier New" w:hAnsi="Courier New" w:cs="Courier New"/>
        </w:rPr>
        <w:t xml:space="preserve">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</w:t>
      </w:r>
      <w:r w:rsidRPr="00C275CD">
        <w:rPr>
          <w:rFonts w:ascii="Courier New" w:hAnsi="Courier New" w:cs="Courier New"/>
        </w:rPr>
        <w:t xml:space="preserve">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C275CD">
        <w:rPr>
          <w:rFonts w:ascii="Courier New" w:hAnsi="Courier New" w:cs="Courier New"/>
        </w:rPr>
        <w:t xml:space="preserve">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IKHLDITMLL QSLSKANIDF IKVENLFEFD GVAWYSLAQG 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NHHDIVELL GKIAAAGMDF IKTEHLYNFD GKPGYSLGQG Q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RHGAIVELL GRLAAAGIDF TQTENLSNFD GKAGFSS-PG L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LKPAHICSLL LRLSEAGFET VKTENLYAFD GVRGYSQAQG E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DMGKLLDVA RRISDAGIDI AVTETLRNFD GVAGFTLAQG Q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AKDPEILDLV SRVASR-FRW MHLEKLQEFD GEPGFTKAQG ED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</w:t>
      </w:r>
      <w:r w:rsidRPr="00C275CD">
        <w:rPr>
          <w:rFonts w:ascii="Courier New" w:hAnsi="Courier New" w:cs="Courier New"/>
        </w:rPr>
        <w:t xml:space="preserve">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</w:t>
      </w:r>
      <w:r w:rsidRPr="00C275CD">
        <w:rPr>
          <w:rFonts w:ascii="Courier New" w:hAnsi="Courier New" w:cs="Courier New"/>
        </w:rPr>
        <w:t xml:space="preserve">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</w:t>
      </w:r>
      <w:r w:rsidRPr="00C275CD">
        <w:rPr>
          <w:rFonts w:ascii="Courier New" w:hAnsi="Courier New" w:cs="Courier New"/>
        </w:rPr>
        <w:t xml:space="preserve">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C275CD">
        <w:rPr>
          <w:rFonts w:ascii="Courier New" w:hAnsi="Courier New" w:cs="Courier New"/>
        </w:rPr>
        <w:t xml:space="preserve">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</w:t>
      </w:r>
      <w:r w:rsidRPr="00C275CD">
        <w:rPr>
          <w:rFonts w:ascii="Courier New" w:hAnsi="Courier New" w:cs="Courier New"/>
        </w:rPr>
        <w:t xml:space="preserve">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</w:t>
      </w:r>
      <w:r w:rsidRPr="00C275CD">
        <w:rPr>
          <w:rFonts w:ascii="Courier New" w:hAnsi="Courier New" w:cs="Courier New"/>
        </w:rPr>
        <w:t xml:space="preserve">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</w:t>
      </w:r>
      <w:r w:rsidRPr="00C275CD">
        <w:rPr>
          <w:rFonts w:ascii="Courier New" w:hAnsi="Courier New" w:cs="Courier New"/>
        </w:rPr>
        <w:t xml:space="preserve">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C275CD">
        <w:rPr>
          <w:rFonts w:ascii="Courier New" w:hAnsi="Courier New" w:cs="Courier New"/>
        </w:rPr>
        <w:t xml:space="preserve">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</w:t>
      </w:r>
      <w:r w:rsidRPr="00C275CD">
        <w:rPr>
          <w:rFonts w:ascii="Courier New" w:hAnsi="Courier New" w:cs="Courier New"/>
        </w:rPr>
        <w:t xml:space="preserve">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</w:t>
      </w:r>
      <w:r w:rsidRPr="00C275CD">
        <w:rPr>
          <w:rFonts w:ascii="Courier New" w:hAnsi="Courier New" w:cs="Courier New"/>
        </w:rPr>
        <w:t xml:space="preserve">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</w:t>
      </w:r>
      <w:r w:rsidRPr="00C275CD">
        <w:rPr>
          <w:rFonts w:ascii="Courier New" w:hAnsi="Courier New" w:cs="Courier New"/>
        </w:rPr>
        <w:t xml:space="preserve">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C275CD">
        <w:rPr>
          <w:rFonts w:ascii="Courier New" w:hAnsi="Courier New" w:cs="Courier New"/>
        </w:rPr>
        <w:t xml:space="preserve">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</w:t>
      </w:r>
      <w:r w:rsidRPr="00C275CD">
        <w:rPr>
          <w:rFonts w:ascii="Courier New" w:hAnsi="Courier New" w:cs="Courier New"/>
        </w:rPr>
        <w:t xml:space="preserve">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</w:t>
      </w:r>
      <w:r w:rsidRPr="00C275CD">
        <w:rPr>
          <w:rFonts w:ascii="Courier New" w:hAnsi="Courier New" w:cs="Courier New"/>
        </w:rPr>
        <w:t xml:space="preserve">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C275CD">
        <w:rPr>
          <w:rFonts w:ascii="Courier New" w:hAnsi="Courier New" w:cs="Courier New"/>
        </w:rPr>
        <w:t xml:space="preserve">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</w:t>
      </w:r>
      <w:r w:rsidRPr="00C275CD">
        <w:rPr>
          <w:rFonts w:ascii="Courier New" w:hAnsi="Courier New" w:cs="Courier New"/>
        </w:rPr>
        <w:t xml:space="preserve">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</w:t>
      </w:r>
      <w:r w:rsidRPr="00C275CD">
        <w:rPr>
          <w:rFonts w:ascii="Courier New" w:hAnsi="Courier New" w:cs="Courier New"/>
        </w:rPr>
        <w:t xml:space="preserve">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</w:t>
      </w:r>
      <w:r w:rsidRPr="00C275CD">
        <w:rPr>
          <w:rFonts w:ascii="Courier New" w:hAnsi="Courier New" w:cs="Courier New"/>
        </w:rPr>
        <w:t xml:space="preserve">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</w:t>
      </w:r>
      <w:r w:rsidRPr="00C275CD">
        <w:rPr>
          <w:rFonts w:ascii="Courier New" w:hAnsi="Courier New" w:cs="Courier New"/>
        </w:rPr>
        <w:t xml:space="preserve">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 </w:t>
      </w:r>
    </w:p>
    <w:p w:rsidR="00000000" w:rsidRP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</w:t>
      </w:r>
      <w:r w:rsidRPr="00C275CD">
        <w:rPr>
          <w:rFonts w:ascii="Courier New" w:hAnsi="Courier New" w:cs="Courier New"/>
        </w:rPr>
        <w:t xml:space="preserve">                                                                            ---------- ---------- ---------- ---------- -- </w:t>
      </w:r>
    </w:p>
    <w:p w:rsidR="00C275CD" w:rsidRDefault="00EF0B7D" w:rsidP="00C275CD">
      <w:pPr>
        <w:pStyle w:val="PlainText"/>
        <w:rPr>
          <w:rFonts w:ascii="Courier New" w:hAnsi="Courier New" w:cs="Courier New"/>
        </w:rPr>
      </w:pPr>
      <w:r w:rsidRPr="00C275CD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</w:t>
      </w:r>
      <w:r w:rsidRPr="00C275CD">
        <w:rPr>
          <w:rFonts w:ascii="Courier New" w:hAnsi="Courier New" w:cs="Courier New"/>
        </w:rPr>
        <w:t xml:space="preserve">-- </w:t>
      </w:r>
    </w:p>
    <w:sectPr w:rsidR="00C275CD" w:rsidSect="00C275CD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9293E"/>
    <w:rsid w:val="000019DB"/>
    <w:rsid w:val="0000208E"/>
    <w:rsid w:val="00002302"/>
    <w:rsid w:val="000024CF"/>
    <w:rsid w:val="00004155"/>
    <w:rsid w:val="00004FB3"/>
    <w:rsid w:val="000052BA"/>
    <w:rsid w:val="000058AA"/>
    <w:rsid w:val="00005E59"/>
    <w:rsid w:val="000116B6"/>
    <w:rsid w:val="00012DE3"/>
    <w:rsid w:val="00012E50"/>
    <w:rsid w:val="00012E63"/>
    <w:rsid w:val="00013556"/>
    <w:rsid w:val="00013650"/>
    <w:rsid w:val="00013F18"/>
    <w:rsid w:val="000145FF"/>
    <w:rsid w:val="000148D0"/>
    <w:rsid w:val="000149F1"/>
    <w:rsid w:val="00014CD2"/>
    <w:rsid w:val="00014FF0"/>
    <w:rsid w:val="00020047"/>
    <w:rsid w:val="0002068A"/>
    <w:rsid w:val="000210BB"/>
    <w:rsid w:val="00021165"/>
    <w:rsid w:val="00022E08"/>
    <w:rsid w:val="0002333E"/>
    <w:rsid w:val="000237F2"/>
    <w:rsid w:val="00023D5F"/>
    <w:rsid w:val="000244E1"/>
    <w:rsid w:val="00024AAD"/>
    <w:rsid w:val="00025238"/>
    <w:rsid w:val="00025388"/>
    <w:rsid w:val="000257D5"/>
    <w:rsid w:val="000259FC"/>
    <w:rsid w:val="00025B12"/>
    <w:rsid w:val="00027696"/>
    <w:rsid w:val="00027785"/>
    <w:rsid w:val="00027ABE"/>
    <w:rsid w:val="00030140"/>
    <w:rsid w:val="00030330"/>
    <w:rsid w:val="0003044D"/>
    <w:rsid w:val="00031BEA"/>
    <w:rsid w:val="00031F2C"/>
    <w:rsid w:val="00033052"/>
    <w:rsid w:val="00033CC5"/>
    <w:rsid w:val="0003421B"/>
    <w:rsid w:val="00034291"/>
    <w:rsid w:val="000343AE"/>
    <w:rsid w:val="00035DFF"/>
    <w:rsid w:val="00035ED2"/>
    <w:rsid w:val="00035F94"/>
    <w:rsid w:val="00035FC1"/>
    <w:rsid w:val="00036095"/>
    <w:rsid w:val="000377A3"/>
    <w:rsid w:val="000377D3"/>
    <w:rsid w:val="000379BD"/>
    <w:rsid w:val="00040676"/>
    <w:rsid w:val="00042188"/>
    <w:rsid w:val="00042510"/>
    <w:rsid w:val="0004269E"/>
    <w:rsid w:val="00042CF2"/>
    <w:rsid w:val="000431D0"/>
    <w:rsid w:val="0004528B"/>
    <w:rsid w:val="00045D15"/>
    <w:rsid w:val="00046AD6"/>
    <w:rsid w:val="00046AEF"/>
    <w:rsid w:val="00046F18"/>
    <w:rsid w:val="000475FF"/>
    <w:rsid w:val="00047D50"/>
    <w:rsid w:val="0005002B"/>
    <w:rsid w:val="000502E0"/>
    <w:rsid w:val="0005155C"/>
    <w:rsid w:val="00051F86"/>
    <w:rsid w:val="00052814"/>
    <w:rsid w:val="000534F5"/>
    <w:rsid w:val="0005516B"/>
    <w:rsid w:val="0005545B"/>
    <w:rsid w:val="00057099"/>
    <w:rsid w:val="00060D95"/>
    <w:rsid w:val="00060E3C"/>
    <w:rsid w:val="00061701"/>
    <w:rsid w:val="00062793"/>
    <w:rsid w:val="00062808"/>
    <w:rsid w:val="00063236"/>
    <w:rsid w:val="00063401"/>
    <w:rsid w:val="000642F2"/>
    <w:rsid w:val="00064A69"/>
    <w:rsid w:val="0006556A"/>
    <w:rsid w:val="00065602"/>
    <w:rsid w:val="00065EB6"/>
    <w:rsid w:val="00066514"/>
    <w:rsid w:val="00066533"/>
    <w:rsid w:val="000676E6"/>
    <w:rsid w:val="000708C4"/>
    <w:rsid w:val="00070961"/>
    <w:rsid w:val="00070AFE"/>
    <w:rsid w:val="00070ECF"/>
    <w:rsid w:val="00071201"/>
    <w:rsid w:val="0007154C"/>
    <w:rsid w:val="0007164B"/>
    <w:rsid w:val="000716BC"/>
    <w:rsid w:val="00071710"/>
    <w:rsid w:val="00071B1F"/>
    <w:rsid w:val="0007262B"/>
    <w:rsid w:val="0007265B"/>
    <w:rsid w:val="00073AB6"/>
    <w:rsid w:val="00075AAD"/>
    <w:rsid w:val="00076CFD"/>
    <w:rsid w:val="00077F20"/>
    <w:rsid w:val="00080F7B"/>
    <w:rsid w:val="000812E1"/>
    <w:rsid w:val="00081524"/>
    <w:rsid w:val="0008175B"/>
    <w:rsid w:val="00081BA5"/>
    <w:rsid w:val="000836E2"/>
    <w:rsid w:val="00083CF8"/>
    <w:rsid w:val="00084DBA"/>
    <w:rsid w:val="00084DE8"/>
    <w:rsid w:val="000862E7"/>
    <w:rsid w:val="00086CC7"/>
    <w:rsid w:val="00086D6D"/>
    <w:rsid w:val="000909D8"/>
    <w:rsid w:val="00090A63"/>
    <w:rsid w:val="00090AA8"/>
    <w:rsid w:val="00090B33"/>
    <w:rsid w:val="000917CB"/>
    <w:rsid w:val="00091BB8"/>
    <w:rsid w:val="00093B66"/>
    <w:rsid w:val="0009566E"/>
    <w:rsid w:val="0009585E"/>
    <w:rsid w:val="0009590D"/>
    <w:rsid w:val="0009662C"/>
    <w:rsid w:val="00097517"/>
    <w:rsid w:val="00097990"/>
    <w:rsid w:val="00097C2D"/>
    <w:rsid w:val="000A0BFD"/>
    <w:rsid w:val="000A134F"/>
    <w:rsid w:val="000A1969"/>
    <w:rsid w:val="000A1FB5"/>
    <w:rsid w:val="000A2228"/>
    <w:rsid w:val="000A3555"/>
    <w:rsid w:val="000A48F6"/>
    <w:rsid w:val="000A5175"/>
    <w:rsid w:val="000A525C"/>
    <w:rsid w:val="000A6709"/>
    <w:rsid w:val="000A67C8"/>
    <w:rsid w:val="000A6FB5"/>
    <w:rsid w:val="000A74C8"/>
    <w:rsid w:val="000A7EAE"/>
    <w:rsid w:val="000B011A"/>
    <w:rsid w:val="000B0551"/>
    <w:rsid w:val="000B1DD9"/>
    <w:rsid w:val="000B214F"/>
    <w:rsid w:val="000B22C2"/>
    <w:rsid w:val="000B29C5"/>
    <w:rsid w:val="000B2A8C"/>
    <w:rsid w:val="000B2B80"/>
    <w:rsid w:val="000B3347"/>
    <w:rsid w:val="000B3A39"/>
    <w:rsid w:val="000B3CF4"/>
    <w:rsid w:val="000B4899"/>
    <w:rsid w:val="000B4B06"/>
    <w:rsid w:val="000B5025"/>
    <w:rsid w:val="000B5580"/>
    <w:rsid w:val="000B55A1"/>
    <w:rsid w:val="000B5B68"/>
    <w:rsid w:val="000B642F"/>
    <w:rsid w:val="000B6449"/>
    <w:rsid w:val="000B66D2"/>
    <w:rsid w:val="000C0026"/>
    <w:rsid w:val="000C0CF2"/>
    <w:rsid w:val="000C130C"/>
    <w:rsid w:val="000C136B"/>
    <w:rsid w:val="000C3023"/>
    <w:rsid w:val="000C32D8"/>
    <w:rsid w:val="000C362B"/>
    <w:rsid w:val="000C3F87"/>
    <w:rsid w:val="000C431E"/>
    <w:rsid w:val="000C488A"/>
    <w:rsid w:val="000C4C16"/>
    <w:rsid w:val="000C5B7A"/>
    <w:rsid w:val="000C6F53"/>
    <w:rsid w:val="000C787A"/>
    <w:rsid w:val="000C7A99"/>
    <w:rsid w:val="000D080D"/>
    <w:rsid w:val="000D249B"/>
    <w:rsid w:val="000D3603"/>
    <w:rsid w:val="000D44AE"/>
    <w:rsid w:val="000D48DA"/>
    <w:rsid w:val="000D49C4"/>
    <w:rsid w:val="000D5D81"/>
    <w:rsid w:val="000E06EB"/>
    <w:rsid w:val="000E0C82"/>
    <w:rsid w:val="000E3FB3"/>
    <w:rsid w:val="000E44E9"/>
    <w:rsid w:val="000E49E7"/>
    <w:rsid w:val="000E6FA2"/>
    <w:rsid w:val="000E72AC"/>
    <w:rsid w:val="000E75A9"/>
    <w:rsid w:val="000E7BFC"/>
    <w:rsid w:val="000E7D01"/>
    <w:rsid w:val="000F0192"/>
    <w:rsid w:val="000F02EF"/>
    <w:rsid w:val="000F0B6E"/>
    <w:rsid w:val="000F1517"/>
    <w:rsid w:val="000F1EF5"/>
    <w:rsid w:val="000F21C0"/>
    <w:rsid w:val="000F2B11"/>
    <w:rsid w:val="000F325F"/>
    <w:rsid w:val="000F4D06"/>
    <w:rsid w:val="000F5ABA"/>
    <w:rsid w:val="000F6C5B"/>
    <w:rsid w:val="000F6D7B"/>
    <w:rsid w:val="000F7B73"/>
    <w:rsid w:val="000F7FEB"/>
    <w:rsid w:val="00100345"/>
    <w:rsid w:val="0010172E"/>
    <w:rsid w:val="001018C1"/>
    <w:rsid w:val="00101D3D"/>
    <w:rsid w:val="00101E32"/>
    <w:rsid w:val="00103301"/>
    <w:rsid w:val="00103EE0"/>
    <w:rsid w:val="00104832"/>
    <w:rsid w:val="001049CE"/>
    <w:rsid w:val="001050FE"/>
    <w:rsid w:val="001052CD"/>
    <w:rsid w:val="001067E3"/>
    <w:rsid w:val="00106953"/>
    <w:rsid w:val="00106E86"/>
    <w:rsid w:val="001102B1"/>
    <w:rsid w:val="00111749"/>
    <w:rsid w:val="00111A30"/>
    <w:rsid w:val="00111F63"/>
    <w:rsid w:val="0011329C"/>
    <w:rsid w:val="0011378E"/>
    <w:rsid w:val="00114ABA"/>
    <w:rsid w:val="00115475"/>
    <w:rsid w:val="00120323"/>
    <w:rsid w:val="001209FC"/>
    <w:rsid w:val="001215FE"/>
    <w:rsid w:val="00121776"/>
    <w:rsid w:val="0012318C"/>
    <w:rsid w:val="00123396"/>
    <w:rsid w:val="00124791"/>
    <w:rsid w:val="001249A9"/>
    <w:rsid w:val="00125DD6"/>
    <w:rsid w:val="00126328"/>
    <w:rsid w:val="00126A11"/>
    <w:rsid w:val="001276B4"/>
    <w:rsid w:val="001278F5"/>
    <w:rsid w:val="00127921"/>
    <w:rsid w:val="00127B34"/>
    <w:rsid w:val="00130C54"/>
    <w:rsid w:val="001313D9"/>
    <w:rsid w:val="00131545"/>
    <w:rsid w:val="00131689"/>
    <w:rsid w:val="0013208E"/>
    <w:rsid w:val="00132410"/>
    <w:rsid w:val="0013761B"/>
    <w:rsid w:val="00140449"/>
    <w:rsid w:val="00141952"/>
    <w:rsid w:val="00141C1B"/>
    <w:rsid w:val="00142478"/>
    <w:rsid w:val="00142B3B"/>
    <w:rsid w:val="0014358C"/>
    <w:rsid w:val="00144258"/>
    <w:rsid w:val="00145380"/>
    <w:rsid w:val="00146213"/>
    <w:rsid w:val="00146568"/>
    <w:rsid w:val="00146C6A"/>
    <w:rsid w:val="00150215"/>
    <w:rsid w:val="00152813"/>
    <w:rsid w:val="00152A4C"/>
    <w:rsid w:val="00152C64"/>
    <w:rsid w:val="00152DE8"/>
    <w:rsid w:val="00153772"/>
    <w:rsid w:val="001544EF"/>
    <w:rsid w:val="00156946"/>
    <w:rsid w:val="00156BC7"/>
    <w:rsid w:val="00160153"/>
    <w:rsid w:val="001603DC"/>
    <w:rsid w:val="00160429"/>
    <w:rsid w:val="00160434"/>
    <w:rsid w:val="0016054F"/>
    <w:rsid w:val="00160A3F"/>
    <w:rsid w:val="00160CC8"/>
    <w:rsid w:val="00161165"/>
    <w:rsid w:val="0016142A"/>
    <w:rsid w:val="00164085"/>
    <w:rsid w:val="00164165"/>
    <w:rsid w:val="00164656"/>
    <w:rsid w:val="00164906"/>
    <w:rsid w:val="00165C84"/>
    <w:rsid w:val="0016630A"/>
    <w:rsid w:val="0016725C"/>
    <w:rsid w:val="00167CFB"/>
    <w:rsid w:val="00167E83"/>
    <w:rsid w:val="001704A0"/>
    <w:rsid w:val="0017098D"/>
    <w:rsid w:val="00172862"/>
    <w:rsid w:val="001729B9"/>
    <w:rsid w:val="00173769"/>
    <w:rsid w:val="00174507"/>
    <w:rsid w:val="00174924"/>
    <w:rsid w:val="00175C2F"/>
    <w:rsid w:val="0017611B"/>
    <w:rsid w:val="00176461"/>
    <w:rsid w:val="001766C6"/>
    <w:rsid w:val="00176829"/>
    <w:rsid w:val="0017690D"/>
    <w:rsid w:val="001771A0"/>
    <w:rsid w:val="00177BD9"/>
    <w:rsid w:val="001802A6"/>
    <w:rsid w:val="00181928"/>
    <w:rsid w:val="0018304A"/>
    <w:rsid w:val="0018382C"/>
    <w:rsid w:val="00184AC2"/>
    <w:rsid w:val="001860FA"/>
    <w:rsid w:val="00186CF6"/>
    <w:rsid w:val="00186F2D"/>
    <w:rsid w:val="00187743"/>
    <w:rsid w:val="00187E5D"/>
    <w:rsid w:val="00190FBA"/>
    <w:rsid w:val="00192113"/>
    <w:rsid w:val="00192330"/>
    <w:rsid w:val="0019293E"/>
    <w:rsid w:val="001933CF"/>
    <w:rsid w:val="00193BE0"/>
    <w:rsid w:val="001944E7"/>
    <w:rsid w:val="001946F1"/>
    <w:rsid w:val="00194E1E"/>
    <w:rsid w:val="00195006"/>
    <w:rsid w:val="0019522D"/>
    <w:rsid w:val="0019606D"/>
    <w:rsid w:val="001972B5"/>
    <w:rsid w:val="001A004A"/>
    <w:rsid w:val="001A133B"/>
    <w:rsid w:val="001A19F8"/>
    <w:rsid w:val="001A2AE3"/>
    <w:rsid w:val="001A2D75"/>
    <w:rsid w:val="001A3282"/>
    <w:rsid w:val="001A3B24"/>
    <w:rsid w:val="001A4350"/>
    <w:rsid w:val="001A4DC7"/>
    <w:rsid w:val="001A54A6"/>
    <w:rsid w:val="001A604D"/>
    <w:rsid w:val="001A6EA6"/>
    <w:rsid w:val="001A6FE0"/>
    <w:rsid w:val="001B0018"/>
    <w:rsid w:val="001B03DC"/>
    <w:rsid w:val="001B06A5"/>
    <w:rsid w:val="001B160B"/>
    <w:rsid w:val="001B1E7F"/>
    <w:rsid w:val="001B3283"/>
    <w:rsid w:val="001B34BC"/>
    <w:rsid w:val="001B3A07"/>
    <w:rsid w:val="001B3CF8"/>
    <w:rsid w:val="001B566F"/>
    <w:rsid w:val="001B5733"/>
    <w:rsid w:val="001B5950"/>
    <w:rsid w:val="001B61ED"/>
    <w:rsid w:val="001B673A"/>
    <w:rsid w:val="001B67A0"/>
    <w:rsid w:val="001B6889"/>
    <w:rsid w:val="001B6C62"/>
    <w:rsid w:val="001B7D82"/>
    <w:rsid w:val="001C15F3"/>
    <w:rsid w:val="001C1B9A"/>
    <w:rsid w:val="001C2474"/>
    <w:rsid w:val="001C2C61"/>
    <w:rsid w:val="001C3049"/>
    <w:rsid w:val="001C3D9D"/>
    <w:rsid w:val="001C51FD"/>
    <w:rsid w:val="001C533B"/>
    <w:rsid w:val="001C65A7"/>
    <w:rsid w:val="001C7AD7"/>
    <w:rsid w:val="001C7E96"/>
    <w:rsid w:val="001C7F6D"/>
    <w:rsid w:val="001D068C"/>
    <w:rsid w:val="001D2980"/>
    <w:rsid w:val="001D4F04"/>
    <w:rsid w:val="001D5F6B"/>
    <w:rsid w:val="001D65B3"/>
    <w:rsid w:val="001D6BEC"/>
    <w:rsid w:val="001D7165"/>
    <w:rsid w:val="001D71E8"/>
    <w:rsid w:val="001D7BB9"/>
    <w:rsid w:val="001D7F40"/>
    <w:rsid w:val="001E0302"/>
    <w:rsid w:val="001E04A3"/>
    <w:rsid w:val="001E1441"/>
    <w:rsid w:val="001E1BD5"/>
    <w:rsid w:val="001E23BF"/>
    <w:rsid w:val="001E290A"/>
    <w:rsid w:val="001E2A2C"/>
    <w:rsid w:val="001E2D20"/>
    <w:rsid w:val="001E3041"/>
    <w:rsid w:val="001E366B"/>
    <w:rsid w:val="001E3C20"/>
    <w:rsid w:val="001E433A"/>
    <w:rsid w:val="001E4727"/>
    <w:rsid w:val="001E4B0B"/>
    <w:rsid w:val="001E510A"/>
    <w:rsid w:val="001E592A"/>
    <w:rsid w:val="001E6540"/>
    <w:rsid w:val="001E67A1"/>
    <w:rsid w:val="001F024A"/>
    <w:rsid w:val="001F053A"/>
    <w:rsid w:val="001F0806"/>
    <w:rsid w:val="001F0D94"/>
    <w:rsid w:val="001F1B5C"/>
    <w:rsid w:val="001F1D80"/>
    <w:rsid w:val="001F25A1"/>
    <w:rsid w:val="001F283C"/>
    <w:rsid w:val="001F484E"/>
    <w:rsid w:val="001F4929"/>
    <w:rsid w:val="001F4B4E"/>
    <w:rsid w:val="001F4CCB"/>
    <w:rsid w:val="001F50DC"/>
    <w:rsid w:val="001F5EC4"/>
    <w:rsid w:val="001F7DC6"/>
    <w:rsid w:val="00200003"/>
    <w:rsid w:val="0020093A"/>
    <w:rsid w:val="00201A1D"/>
    <w:rsid w:val="00201E02"/>
    <w:rsid w:val="00204156"/>
    <w:rsid w:val="00204710"/>
    <w:rsid w:val="00205100"/>
    <w:rsid w:val="0020584E"/>
    <w:rsid w:val="00205B52"/>
    <w:rsid w:val="0021003B"/>
    <w:rsid w:val="002109CE"/>
    <w:rsid w:val="00211AD9"/>
    <w:rsid w:val="00212CCA"/>
    <w:rsid w:val="00212ED9"/>
    <w:rsid w:val="002141AE"/>
    <w:rsid w:val="002146E6"/>
    <w:rsid w:val="00216130"/>
    <w:rsid w:val="00217A55"/>
    <w:rsid w:val="0022287C"/>
    <w:rsid w:val="00222C56"/>
    <w:rsid w:val="002235F8"/>
    <w:rsid w:val="0022385F"/>
    <w:rsid w:val="002248D7"/>
    <w:rsid w:val="00224A1D"/>
    <w:rsid w:val="00225B83"/>
    <w:rsid w:val="00226419"/>
    <w:rsid w:val="002276B4"/>
    <w:rsid w:val="00227708"/>
    <w:rsid w:val="002307F3"/>
    <w:rsid w:val="00231109"/>
    <w:rsid w:val="002311C9"/>
    <w:rsid w:val="002318E8"/>
    <w:rsid w:val="00231BEF"/>
    <w:rsid w:val="0023411B"/>
    <w:rsid w:val="0023434D"/>
    <w:rsid w:val="002347F9"/>
    <w:rsid w:val="00234C78"/>
    <w:rsid w:val="00235CAF"/>
    <w:rsid w:val="002367D0"/>
    <w:rsid w:val="0023759B"/>
    <w:rsid w:val="0024022B"/>
    <w:rsid w:val="00240FE5"/>
    <w:rsid w:val="0024488E"/>
    <w:rsid w:val="0024493D"/>
    <w:rsid w:val="00244A73"/>
    <w:rsid w:val="00244FA1"/>
    <w:rsid w:val="00245EA7"/>
    <w:rsid w:val="00246E73"/>
    <w:rsid w:val="0024769A"/>
    <w:rsid w:val="002500CA"/>
    <w:rsid w:val="00250323"/>
    <w:rsid w:val="00250515"/>
    <w:rsid w:val="00250B82"/>
    <w:rsid w:val="00251A23"/>
    <w:rsid w:val="00252ED0"/>
    <w:rsid w:val="002536F6"/>
    <w:rsid w:val="0025436E"/>
    <w:rsid w:val="00254446"/>
    <w:rsid w:val="00254FD1"/>
    <w:rsid w:val="0025583C"/>
    <w:rsid w:val="00255E2D"/>
    <w:rsid w:val="00257527"/>
    <w:rsid w:val="002579FA"/>
    <w:rsid w:val="0026031C"/>
    <w:rsid w:val="0026176C"/>
    <w:rsid w:val="002638CA"/>
    <w:rsid w:val="00265B06"/>
    <w:rsid w:val="00266430"/>
    <w:rsid w:val="00266957"/>
    <w:rsid w:val="00266F1A"/>
    <w:rsid w:val="002670E1"/>
    <w:rsid w:val="00267719"/>
    <w:rsid w:val="0027042F"/>
    <w:rsid w:val="00270DD0"/>
    <w:rsid w:val="00271735"/>
    <w:rsid w:val="0027174B"/>
    <w:rsid w:val="002731EF"/>
    <w:rsid w:val="00273CF5"/>
    <w:rsid w:val="00275675"/>
    <w:rsid w:val="00275F6E"/>
    <w:rsid w:val="00276DE8"/>
    <w:rsid w:val="00276FBD"/>
    <w:rsid w:val="002770FB"/>
    <w:rsid w:val="00277145"/>
    <w:rsid w:val="002773E0"/>
    <w:rsid w:val="002775B7"/>
    <w:rsid w:val="00277722"/>
    <w:rsid w:val="002779AD"/>
    <w:rsid w:val="00280DD3"/>
    <w:rsid w:val="00282E16"/>
    <w:rsid w:val="00283B8B"/>
    <w:rsid w:val="002846A6"/>
    <w:rsid w:val="00284A00"/>
    <w:rsid w:val="00284CC4"/>
    <w:rsid w:val="00284EE4"/>
    <w:rsid w:val="002868F9"/>
    <w:rsid w:val="00286E9A"/>
    <w:rsid w:val="00287223"/>
    <w:rsid w:val="002874F0"/>
    <w:rsid w:val="00290381"/>
    <w:rsid w:val="00290708"/>
    <w:rsid w:val="00290B50"/>
    <w:rsid w:val="00291499"/>
    <w:rsid w:val="00291535"/>
    <w:rsid w:val="00292D73"/>
    <w:rsid w:val="00292E38"/>
    <w:rsid w:val="00293371"/>
    <w:rsid w:val="002939DC"/>
    <w:rsid w:val="00293A17"/>
    <w:rsid w:val="002941E1"/>
    <w:rsid w:val="0029436B"/>
    <w:rsid w:val="0029448D"/>
    <w:rsid w:val="00294A0F"/>
    <w:rsid w:val="002954CE"/>
    <w:rsid w:val="002956CE"/>
    <w:rsid w:val="0029601C"/>
    <w:rsid w:val="002979F5"/>
    <w:rsid w:val="00297A87"/>
    <w:rsid w:val="002A13A9"/>
    <w:rsid w:val="002A1D8F"/>
    <w:rsid w:val="002A2458"/>
    <w:rsid w:val="002A41AD"/>
    <w:rsid w:val="002A45F0"/>
    <w:rsid w:val="002A5091"/>
    <w:rsid w:val="002A777B"/>
    <w:rsid w:val="002A79F2"/>
    <w:rsid w:val="002B0CC7"/>
    <w:rsid w:val="002B1451"/>
    <w:rsid w:val="002B1482"/>
    <w:rsid w:val="002B1AFA"/>
    <w:rsid w:val="002B33CA"/>
    <w:rsid w:val="002B3CD8"/>
    <w:rsid w:val="002B3FC9"/>
    <w:rsid w:val="002B41B0"/>
    <w:rsid w:val="002B4D16"/>
    <w:rsid w:val="002B54A7"/>
    <w:rsid w:val="002B55A0"/>
    <w:rsid w:val="002B6C29"/>
    <w:rsid w:val="002B71BF"/>
    <w:rsid w:val="002B7B1E"/>
    <w:rsid w:val="002C104D"/>
    <w:rsid w:val="002C10F2"/>
    <w:rsid w:val="002C2CBB"/>
    <w:rsid w:val="002C35F2"/>
    <w:rsid w:val="002C415F"/>
    <w:rsid w:val="002C421F"/>
    <w:rsid w:val="002C48B2"/>
    <w:rsid w:val="002C5AE5"/>
    <w:rsid w:val="002C613F"/>
    <w:rsid w:val="002C6771"/>
    <w:rsid w:val="002C7253"/>
    <w:rsid w:val="002D02FE"/>
    <w:rsid w:val="002D0CFC"/>
    <w:rsid w:val="002D1102"/>
    <w:rsid w:val="002D1472"/>
    <w:rsid w:val="002D18BB"/>
    <w:rsid w:val="002D1D3C"/>
    <w:rsid w:val="002D3801"/>
    <w:rsid w:val="002D4171"/>
    <w:rsid w:val="002D5144"/>
    <w:rsid w:val="002D53D8"/>
    <w:rsid w:val="002D592D"/>
    <w:rsid w:val="002D594B"/>
    <w:rsid w:val="002D7CBF"/>
    <w:rsid w:val="002E02B4"/>
    <w:rsid w:val="002E0D9E"/>
    <w:rsid w:val="002E138A"/>
    <w:rsid w:val="002E185E"/>
    <w:rsid w:val="002E1DDF"/>
    <w:rsid w:val="002E2693"/>
    <w:rsid w:val="002E35FE"/>
    <w:rsid w:val="002E37B9"/>
    <w:rsid w:val="002E3B78"/>
    <w:rsid w:val="002E3BE4"/>
    <w:rsid w:val="002E4091"/>
    <w:rsid w:val="002E4258"/>
    <w:rsid w:val="002E4F43"/>
    <w:rsid w:val="002E4F7A"/>
    <w:rsid w:val="002E6C46"/>
    <w:rsid w:val="002F11DE"/>
    <w:rsid w:val="002F11E4"/>
    <w:rsid w:val="002F29EA"/>
    <w:rsid w:val="002F3DEC"/>
    <w:rsid w:val="002F44C3"/>
    <w:rsid w:val="002F453D"/>
    <w:rsid w:val="002F54B7"/>
    <w:rsid w:val="002F7054"/>
    <w:rsid w:val="002F709F"/>
    <w:rsid w:val="002F77E9"/>
    <w:rsid w:val="002F7CA5"/>
    <w:rsid w:val="003024C2"/>
    <w:rsid w:val="003033D1"/>
    <w:rsid w:val="00306633"/>
    <w:rsid w:val="00306BDF"/>
    <w:rsid w:val="0030722C"/>
    <w:rsid w:val="00307924"/>
    <w:rsid w:val="003105CF"/>
    <w:rsid w:val="003109A1"/>
    <w:rsid w:val="00311210"/>
    <w:rsid w:val="0031184B"/>
    <w:rsid w:val="00312808"/>
    <w:rsid w:val="003132AC"/>
    <w:rsid w:val="003136FE"/>
    <w:rsid w:val="00313DA5"/>
    <w:rsid w:val="00313FE6"/>
    <w:rsid w:val="00314C20"/>
    <w:rsid w:val="003157E2"/>
    <w:rsid w:val="00315927"/>
    <w:rsid w:val="00315BA9"/>
    <w:rsid w:val="003168A0"/>
    <w:rsid w:val="0031701F"/>
    <w:rsid w:val="00320355"/>
    <w:rsid w:val="00322FDF"/>
    <w:rsid w:val="00324104"/>
    <w:rsid w:val="00324365"/>
    <w:rsid w:val="003244F8"/>
    <w:rsid w:val="00324D9E"/>
    <w:rsid w:val="00325FD1"/>
    <w:rsid w:val="003263D4"/>
    <w:rsid w:val="00326618"/>
    <w:rsid w:val="00326C07"/>
    <w:rsid w:val="0032760B"/>
    <w:rsid w:val="00327D6E"/>
    <w:rsid w:val="00330445"/>
    <w:rsid w:val="00331077"/>
    <w:rsid w:val="003312F0"/>
    <w:rsid w:val="003351E9"/>
    <w:rsid w:val="003359CB"/>
    <w:rsid w:val="00336046"/>
    <w:rsid w:val="0033659C"/>
    <w:rsid w:val="00340012"/>
    <w:rsid w:val="003402FF"/>
    <w:rsid w:val="00340304"/>
    <w:rsid w:val="003405D9"/>
    <w:rsid w:val="00340B5C"/>
    <w:rsid w:val="00340D8B"/>
    <w:rsid w:val="00342379"/>
    <w:rsid w:val="00342B1C"/>
    <w:rsid w:val="003436E3"/>
    <w:rsid w:val="0034400A"/>
    <w:rsid w:val="00344504"/>
    <w:rsid w:val="00344912"/>
    <w:rsid w:val="00344967"/>
    <w:rsid w:val="0034598B"/>
    <w:rsid w:val="003506A8"/>
    <w:rsid w:val="00350EF3"/>
    <w:rsid w:val="003510FA"/>
    <w:rsid w:val="00352F8E"/>
    <w:rsid w:val="00354420"/>
    <w:rsid w:val="003547F2"/>
    <w:rsid w:val="003547F9"/>
    <w:rsid w:val="00354970"/>
    <w:rsid w:val="00354B2D"/>
    <w:rsid w:val="00355944"/>
    <w:rsid w:val="003564BF"/>
    <w:rsid w:val="003568DE"/>
    <w:rsid w:val="00361636"/>
    <w:rsid w:val="00361EBB"/>
    <w:rsid w:val="0036221D"/>
    <w:rsid w:val="003650C6"/>
    <w:rsid w:val="00366AA2"/>
    <w:rsid w:val="003700AC"/>
    <w:rsid w:val="003706A7"/>
    <w:rsid w:val="00370B1A"/>
    <w:rsid w:val="003736AF"/>
    <w:rsid w:val="00376072"/>
    <w:rsid w:val="003761DB"/>
    <w:rsid w:val="00376588"/>
    <w:rsid w:val="003770E7"/>
    <w:rsid w:val="003779C8"/>
    <w:rsid w:val="00377F9D"/>
    <w:rsid w:val="0038060E"/>
    <w:rsid w:val="00380BB3"/>
    <w:rsid w:val="00381E3C"/>
    <w:rsid w:val="00381F61"/>
    <w:rsid w:val="003827C4"/>
    <w:rsid w:val="0038355B"/>
    <w:rsid w:val="00384070"/>
    <w:rsid w:val="00384954"/>
    <w:rsid w:val="00384B49"/>
    <w:rsid w:val="00385550"/>
    <w:rsid w:val="0038668A"/>
    <w:rsid w:val="003866A9"/>
    <w:rsid w:val="00386FD6"/>
    <w:rsid w:val="00387787"/>
    <w:rsid w:val="00387A6D"/>
    <w:rsid w:val="00387E74"/>
    <w:rsid w:val="00391CB2"/>
    <w:rsid w:val="00392252"/>
    <w:rsid w:val="00392A7D"/>
    <w:rsid w:val="003934B5"/>
    <w:rsid w:val="00393ABE"/>
    <w:rsid w:val="00393B69"/>
    <w:rsid w:val="0039441D"/>
    <w:rsid w:val="0039579D"/>
    <w:rsid w:val="00396647"/>
    <w:rsid w:val="003969E8"/>
    <w:rsid w:val="00397423"/>
    <w:rsid w:val="00397814"/>
    <w:rsid w:val="003978DD"/>
    <w:rsid w:val="003A046D"/>
    <w:rsid w:val="003A1401"/>
    <w:rsid w:val="003A163C"/>
    <w:rsid w:val="003A171D"/>
    <w:rsid w:val="003A452B"/>
    <w:rsid w:val="003A5A75"/>
    <w:rsid w:val="003A62A5"/>
    <w:rsid w:val="003A6C24"/>
    <w:rsid w:val="003A7148"/>
    <w:rsid w:val="003B088E"/>
    <w:rsid w:val="003B0AE8"/>
    <w:rsid w:val="003B17E8"/>
    <w:rsid w:val="003B1CB9"/>
    <w:rsid w:val="003B1CCF"/>
    <w:rsid w:val="003B2508"/>
    <w:rsid w:val="003B2ABD"/>
    <w:rsid w:val="003B3CF6"/>
    <w:rsid w:val="003B554C"/>
    <w:rsid w:val="003B5604"/>
    <w:rsid w:val="003B6963"/>
    <w:rsid w:val="003B6D02"/>
    <w:rsid w:val="003B7B8C"/>
    <w:rsid w:val="003C012E"/>
    <w:rsid w:val="003C0C3C"/>
    <w:rsid w:val="003C0E62"/>
    <w:rsid w:val="003C0FFF"/>
    <w:rsid w:val="003C17DA"/>
    <w:rsid w:val="003C1C90"/>
    <w:rsid w:val="003C217F"/>
    <w:rsid w:val="003C2F0E"/>
    <w:rsid w:val="003C47C8"/>
    <w:rsid w:val="003C4A23"/>
    <w:rsid w:val="003C4AD9"/>
    <w:rsid w:val="003C5481"/>
    <w:rsid w:val="003C55C0"/>
    <w:rsid w:val="003C7C39"/>
    <w:rsid w:val="003D00D1"/>
    <w:rsid w:val="003D0E2A"/>
    <w:rsid w:val="003D1294"/>
    <w:rsid w:val="003D2AD9"/>
    <w:rsid w:val="003D3579"/>
    <w:rsid w:val="003D369E"/>
    <w:rsid w:val="003D492D"/>
    <w:rsid w:val="003D4B80"/>
    <w:rsid w:val="003D53D3"/>
    <w:rsid w:val="003D59D5"/>
    <w:rsid w:val="003D5D53"/>
    <w:rsid w:val="003D6187"/>
    <w:rsid w:val="003D634A"/>
    <w:rsid w:val="003D6D37"/>
    <w:rsid w:val="003D7B03"/>
    <w:rsid w:val="003D7F62"/>
    <w:rsid w:val="003E08EC"/>
    <w:rsid w:val="003E1854"/>
    <w:rsid w:val="003E2EA0"/>
    <w:rsid w:val="003E3578"/>
    <w:rsid w:val="003E458D"/>
    <w:rsid w:val="003E548D"/>
    <w:rsid w:val="003E54D9"/>
    <w:rsid w:val="003E5B7F"/>
    <w:rsid w:val="003E7748"/>
    <w:rsid w:val="003E7898"/>
    <w:rsid w:val="003E79A2"/>
    <w:rsid w:val="003F0CB3"/>
    <w:rsid w:val="003F0F33"/>
    <w:rsid w:val="003F197F"/>
    <w:rsid w:val="003F235E"/>
    <w:rsid w:val="003F3F2E"/>
    <w:rsid w:val="003F5FA5"/>
    <w:rsid w:val="003F6423"/>
    <w:rsid w:val="003F7305"/>
    <w:rsid w:val="003F7BF2"/>
    <w:rsid w:val="00400D9D"/>
    <w:rsid w:val="00401528"/>
    <w:rsid w:val="00401CF5"/>
    <w:rsid w:val="00401D2B"/>
    <w:rsid w:val="004021CB"/>
    <w:rsid w:val="00402A3A"/>
    <w:rsid w:val="00402FCB"/>
    <w:rsid w:val="00404995"/>
    <w:rsid w:val="004049AC"/>
    <w:rsid w:val="00404E91"/>
    <w:rsid w:val="004050F7"/>
    <w:rsid w:val="004052B9"/>
    <w:rsid w:val="004055BD"/>
    <w:rsid w:val="00405F4E"/>
    <w:rsid w:val="0040679C"/>
    <w:rsid w:val="004070C9"/>
    <w:rsid w:val="00407C4A"/>
    <w:rsid w:val="004102CC"/>
    <w:rsid w:val="00410924"/>
    <w:rsid w:val="00412F79"/>
    <w:rsid w:val="004134D4"/>
    <w:rsid w:val="0041356F"/>
    <w:rsid w:val="0041402A"/>
    <w:rsid w:val="00414220"/>
    <w:rsid w:val="00414DF9"/>
    <w:rsid w:val="00415128"/>
    <w:rsid w:val="00416C46"/>
    <w:rsid w:val="004204E1"/>
    <w:rsid w:val="004228EA"/>
    <w:rsid w:val="00422EF8"/>
    <w:rsid w:val="00423D02"/>
    <w:rsid w:val="00423E92"/>
    <w:rsid w:val="00423F6C"/>
    <w:rsid w:val="00424CCC"/>
    <w:rsid w:val="00430C99"/>
    <w:rsid w:val="00431152"/>
    <w:rsid w:val="004317AF"/>
    <w:rsid w:val="00431A22"/>
    <w:rsid w:val="00431F7D"/>
    <w:rsid w:val="0043252F"/>
    <w:rsid w:val="00432614"/>
    <w:rsid w:val="00432647"/>
    <w:rsid w:val="00432CA3"/>
    <w:rsid w:val="004335D3"/>
    <w:rsid w:val="00433C3E"/>
    <w:rsid w:val="00433F75"/>
    <w:rsid w:val="004343DC"/>
    <w:rsid w:val="00434468"/>
    <w:rsid w:val="00434DA3"/>
    <w:rsid w:val="00435279"/>
    <w:rsid w:val="0043582C"/>
    <w:rsid w:val="0043625A"/>
    <w:rsid w:val="00436A54"/>
    <w:rsid w:val="00436D02"/>
    <w:rsid w:val="004372F3"/>
    <w:rsid w:val="00440FD1"/>
    <w:rsid w:val="004412C9"/>
    <w:rsid w:val="0044237B"/>
    <w:rsid w:val="00442C87"/>
    <w:rsid w:val="004430B4"/>
    <w:rsid w:val="00443894"/>
    <w:rsid w:val="00443A33"/>
    <w:rsid w:val="00443DB3"/>
    <w:rsid w:val="00443F40"/>
    <w:rsid w:val="00444B60"/>
    <w:rsid w:val="00445226"/>
    <w:rsid w:val="004456E6"/>
    <w:rsid w:val="00445A65"/>
    <w:rsid w:val="004463A2"/>
    <w:rsid w:val="00446D7E"/>
    <w:rsid w:val="004474C0"/>
    <w:rsid w:val="00447C88"/>
    <w:rsid w:val="00447F3D"/>
    <w:rsid w:val="004501F5"/>
    <w:rsid w:val="00451B29"/>
    <w:rsid w:val="00451F71"/>
    <w:rsid w:val="0045231A"/>
    <w:rsid w:val="00452DDE"/>
    <w:rsid w:val="004543E8"/>
    <w:rsid w:val="004551B2"/>
    <w:rsid w:val="00455EA5"/>
    <w:rsid w:val="00455FB6"/>
    <w:rsid w:val="004562DE"/>
    <w:rsid w:val="00456406"/>
    <w:rsid w:val="00456926"/>
    <w:rsid w:val="00456CDB"/>
    <w:rsid w:val="0045740D"/>
    <w:rsid w:val="00457420"/>
    <w:rsid w:val="00460D77"/>
    <w:rsid w:val="00461DC1"/>
    <w:rsid w:val="00462405"/>
    <w:rsid w:val="00462944"/>
    <w:rsid w:val="0046347F"/>
    <w:rsid w:val="004649A3"/>
    <w:rsid w:val="00465D75"/>
    <w:rsid w:val="0046635C"/>
    <w:rsid w:val="004677D3"/>
    <w:rsid w:val="00467B66"/>
    <w:rsid w:val="0047042F"/>
    <w:rsid w:val="0047166A"/>
    <w:rsid w:val="00471F07"/>
    <w:rsid w:val="00472612"/>
    <w:rsid w:val="0047320C"/>
    <w:rsid w:val="00475405"/>
    <w:rsid w:val="00475746"/>
    <w:rsid w:val="00475823"/>
    <w:rsid w:val="00481AB2"/>
    <w:rsid w:val="004820B6"/>
    <w:rsid w:val="00483997"/>
    <w:rsid w:val="004844B0"/>
    <w:rsid w:val="00485252"/>
    <w:rsid w:val="0048540C"/>
    <w:rsid w:val="0048592A"/>
    <w:rsid w:val="0048604D"/>
    <w:rsid w:val="0048635C"/>
    <w:rsid w:val="0048752D"/>
    <w:rsid w:val="00487651"/>
    <w:rsid w:val="0049072A"/>
    <w:rsid w:val="00491BC5"/>
    <w:rsid w:val="00492AA4"/>
    <w:rsid w:val="00492F43"/>
    <w:rsid w:val="00492FC5"/>
    <w:rsid w:val="00493273"/>
    <w:rsid w:val="00493CF8"/>
    <w:rsid w:val="004941F2"/>
    <w:rsid w:val="004950E3"/>
    <w:rsid w:val="00495244"/>
    <w:rsid w:val="00495884"/>
    <w:rsid w:val="00495B63"/>
    <w:rsid w:val="0049600B"/>
    <w:rsid w:val="004965B0"/>
    <w:rsid w:val="0049744A"/>
    <w:rsid w:val="004A136F"/>
    <w:rsid w:val="004A13DE"/>
    <w:rsid w:val="004A4CF7"/>
    <w:rsid w:val="004A50F5"/>
    <w:rsid w:val="004A536C"/>
    <w:rsid w:val="004A6077"/>
    <w:rsid w:val="004A636D"/>
    <w:rsid w:val="004A64B8"/>
    <w:rsid w:val="004A7F2E"/>
    <w:rsid w:val="004B060E"/>
    <w:rsid w:val="004B0FF8"/>
    <w:rsid w:val="004B1B9C"/>
    <w:rsid w:val="004B1E17"/>
    <w:rsid w:val="004B2D57"/>
    <w:rsid w:val="004B2D94"/>
    <w:rsid w:val="004B427F"/>
    <w:rsid w:val="004B4A7C"/>
    <w:rsid w:val="004B6906"/>
    <w:rsid w:val="004B75EA"/>
    <w:rsid w:val="004C072E"/>
    <w:rsid w:val="004C0FBD"/>
    <w:rsid w:val="004C17DC"/>
    <w:rsid w:val="004C240A"/>
    <w:rsid w:val="004C2AC6"/>
    <w:rsid w:val="004C4EF2"/>
    <w:rsid w:val="004C5119"/>
    <w:rsid w:val="004C5362"/>
    <w:rsid w:val="004C5B08"/>
    <w:rsid w:val="004C607A"/>
    <w:rsid w:val="004C66A8"/>
    <w:rsid w:val="004C7CC7"/>
    <w:rsid w:val="004D19A9"/>
    <w:rsid w:val="004D24DA"/>
    <w:rsid w:val="004D2D06"/>
    <w:rsid w:val="004D45BB"/>
    <w:rsid w:val="004D4CED"/>
    <w:rsid w:val="004D547C"/>
    <w:rsid w:val="004D5BD3"/>
    <w:rsid w:val="004D6530"/>
    <w:rsid w:val="004D715E"/>
    <w:rsid w:val="004D74EC"/>
    <w:rsid w:val="004D75FA"/>
    <w:rsid w:val="004D7874"/>
    <w:rsid w:val="004D7DCA"/>
    <w:rsid w:val="004E0B28"/>
    <w:rsid w:val="004E115E"/>
    <w:rsid w:val="004E1997"/>
    <w:rsid w:val="004E1CD8"/>
    <w:rsid w:val="004E2461"/>
    <w:rsid w:val="004E2C22"/>
    <w:rsid w:val="004E2E2D"/>
    <w:rsid w:val="004E30BC"/>
    <w:rsid w:val="004E3755"/>
    <w:rsid w:val="004E3CCF"/>
    <w:rsid w:val="004E4A65"/>
    <w:rsid w:val="004E5485"/>
    <w:rsid w:val="004E59A1"/>
    <w:rsid w:val="004E6F1C"/>
    <w:rsid w:val="004E722C"/>
    <w:rsid w:val="004F1659"/>
    <w:rsid w:val="004F1A03"/>
    <w:rsid w:val="004F233F"/>
    <w:rsid w:val="004F3120"/>
    <w:rsid w:val="004F39D3"/>
    <w:rsid w:val="004F4DE5"/>
    <w:rsid w:val="004F7D00"/>
    <w:rsid w:val="00500094"/>
    <w:rsid w:val="00501044"/>
    <w:rsid w:val="00501143"/>
    <w:rsid w:val="00501655"/>
    <w:rsid w:val="0050262D"/>
    <w:rsid w:val="0050462C"/>
    <w:rsid w:val="00505283"/>
    <w:rsid w:val="00506323"/>
    <w:rsid w:val="00506DCD"/>
    <w:rsid w:val="00506F47"/>
    <w:rsid w:val="00506FBE"/>
    <w:rsid w:val="00507366"/>
    <w:rsid w:val="00507521"/>
    <w:rsid w:val="00507FDA"/>
    <w:rsid w:val="00511A9B"/>
    <w:rsid w:val="0051203E"/>
    <w:rsid w:val="005121B8"/>
    <w:rsid w:val="005140A4"/>
    <w:rsid w:val="00514347"/>
    <w:rsid w:val="005152BE"/>
    <w:rsid w:val="00515AA1"/>
    <w:rsid w:val="00516381"/>
    <w:rsid w:val="00516689"/>
    <w:rsid w:val="00516C51"/>
    <w:rsid w:val="00517169"/>
    <w:rsid w:val="005205D6"/>
    <w:rsid w:val="00520D9C"/>
    <w:rsid w:val="00520E62"/>
    <w:rsid w:val="00520FA5"/>
    <w:rsid w:val="00521DCE"/>
    <w:rsid w:val="00521E09"/>
    <w:rsid w:val="00521F63"/>
    <w:rsid w:val="00523342"/>
    <w:rsid w:val="00523842"/>
    <w:rsid w:val="005239D8"/>
    <w:rsid w:val="00523D7E"/>
    <w:rsid w:val="005242D6"/>
    <w:rsid w:val="00524613"/>
    <w:rsid w:val="00524710"/>
    <w:rsid w:val="0052691E"/>
    <w:rsid w:val="00526ABA"/>
    <w:rsid w:val="00526B64"/>
    <w:rsid w:val="00526F30"/>
    <w:rsid w:val="005272E1"/>
    <w:rsid w:val="00530524"/>
    <w:rsid w:val="0053068E"/>
    <w:rsid w:val="005308D1"/>
    <w:rsid w:val="00530E01"/>
    <w:rsid w:val="00530EFA"/>
    <w:rsid w:val="005318A1"/>
    <w:rsid w:val="00532481"/>
    <w:rsid w:val="005328BC"/>
    <w:rsid w:val="005333E9"/>
    <w:rsid w:val="005334BF"/>
    <w:rsid w:val="00533A9A"/>
    <w:rsid w:val="005341EC"/>
    <w:rsid w:val="00534957"/>
    <w:rsid w:val="00534ADA"/>
    <w:rsid w:val="00534BD3"/>
    <w:rsid w:val="00534E02"/>
    <w:rsid w:val="0053578B"/>
    <w:rsid w:val="00535DD4"/>
    <w:rsid w:val="00536362"/>
    <w:rsid w:val="00536AAC"/>
    <w:rsid w:val="00536C03"/>
    <w:rsid w:val="00537D9C"/>
    <w:rsid w:val="00540754"/>
    <w:rsid w:val="00540F54"/>
    <w:rsid w:val="005415A2"/>
    <w:rsid w:val="00541E59"/>
    <w:rsid w:val="005430E2"/>
    <w:rsid w:val="00543499"/>
    <w:rsid w:val="00543C66"/>
    <w:rsid w:val="00543DF1"/>
    <w:rsid w:val="00543F54"/>
    <w:rsid w:val="00544254"/>
    <w:rsid w:val="00544D48"/>
    <w:rsid w:val="00545083"/>
    <w:rsid w:val="00545A90"/>
    <w:rsid w:val="00545BEB"/>
    <w:rsid w:val="00545BF5"/>
    <w:rsid w:val="00545DB7"/>
    <w:rsid w:val="00546E8F"/>
    <w:rsid w:val="00546FB4"/>
    <w:rsid w:val="00550E80"/>
    <w:rsid w:val="00553001"/>
    <w:rsid w:val="0055308F"/>
    <w:rsid w:val="0055328F"/>
    <w:rsid w:val="00553488"/>
    <w:rsid w:val="00553535"/>
    <w:rsid w:val="0055421E"/>
    <w:rsid w:val="0055555F"/>
    <w:rsid w:val="00555AFE"/>
    <w:rsid w:val="00556165"/>
    <w:rsid w:val="00557677"/>
    <w:rsid w:val="0055781A"/>
    <w:rsid w:val="00561DAB"/>
    <w:rsid w:val="00563008"/>
    <w:rsid w:val="00563474"/>
    <w:rsid w:val="00563DF8"/>
    <w:rsid w:val="00563F12"/>
    <w:rsid w:val="00564EA1"/>
    <w:rsid w:val="0056502E"/>
    <w:rsid w:val="005650E2"/>
    <w:rsid w:val="0056536C"/>
    <w:rsid w:val="0056578A"/>
    <w:rsid w:val="0056589B"/>
    <w:rsid w:val="005659A7"/>
    <w:rsid w:val="00565B1A"/>
    <w:rsid w:val="00566220"/>
    <w:rsid w:val="00566308"/>
    <w:rsid w:val="0056652D"/>
    <w:rsid w:val="005701B1"/>
    <w:rsid w:val="0057020A"/>
    <w:rsid w:val="0057056D"/>
    <w:rsid w:val="00570DDF"/>
    <w:rsid w:val="00570FD0"/>
    <w:rsid w:val="00571A36"/>
    <w:rsid w:val="00571EDF"/>
    <w:rsid w:val="00572339"/>
    <w:rsid w:val="00575BB1"/>
    <w:rsid w:val="00576ED0"/>
    <w:rsid w:val="00580851"/>
    <w:rsid w:val="005809C0"/>
    <w:rsid w:val="00580BCE"/>
    <w:rsid w:val="00582372"/>
    <w:rsid w:val="005826D2"/>
    <w:rsid w:val="00583673"/>
    <w:rsid w:val="00583764"/>
    <w:rsid w:val="005840DC"/>
    <w:rsid w:val="005847BA"/>
    <w:rsid w:val="00584EC6"/>
    <w:rsid w:val="005853AC"/>
    <w:rsid w:val="00585568"/>
    <w:rsid w:val="00585D08"/>
    <w:rsid w:val="00585E3E"/>
    <w:rsid w:val="00586F50"/>
    <w:rsid w:val="00586FE9"/>
    <w:rsid w:val="00590A2A"/>
    <w:rsid w:val="005912CC"/>
    <w:rsid w:val="00591A5B"/>
    <w:rsid w:val="00592665"/>
    <w:rsid w:val="005926D4"/>
    <w:rsid w:val="00592D1E"/>
    <w:rsid w:val="005930BB"/>
    <w:rsid w:val="0059394A"/>
    <w:rsid w:val="00593DC2"/>
    <w:rsid w:val="00594B62"/>
    <w:rsid w:val="00595190"/>
    <w:rsid w:val="00595CED"/>
    <w:rsid w:val="00596358"/>
    <w:rsid w:val="00596497"/>
    <w:rsid w:val="0059670C"/>
    <w:rsid w:val="00596EC2"/>
    <w:rsid w:val="00597A97"/>
    <w:rsid w:val="005A03EC"/>
    <w:rsid w:val="005A0E35"/>
    <w:rsid w:val="005A13B8"/>
    <w:rsid w:val="005A2B85"/>
    <w:rsid w:val="005A2D6C"/>
    <w:rsid w:val="005A3183"/>
    <w:rsid w:val="005A3B1C"/>
    <w:rsid w:val="005A3B4E"/>
    <w:rsid w:val="005A4841"/>
    <w:rsid w:val="005A5FBA"/>
    <w:rsid w:val="005A6E1F"/>
    <w:rsid w:val="005A7509"/>
    <w:rsid w:val="005A754F"/>
    <w:rsid w:val="005A7668"/>
    <w:rsid w:val="005A7DE6"/>
    <w:rsid w:val="005B096A"/>
    <w:rsid w:val="005B1841"/>
    <w:rsid w:val="005B1DFB"/>
    <w:rsid w:val="005B25D2"/>
    <w:rsid w:val="005B2D05"/>
    <w:rsid w:val="005B34CA"/>
    <w:rsid w:val="005B41B0"/>
    <w:rsid w:val="005B4229"/>
    <w:rsid w:val="005B4C93"/>
    <w:rsid w:val="005B4E75"/>
    <w:rsid w:val="005B5A43"/>
    <w:rsid w:val="005B5B30"/>
    <w:rsid w:val="005B672E"/>
    <w:rsid w:val="005B681B"/>
    <w:rsid w:val="005B681C"/>
    <w:rsid w:val="005B68F9"/>
    <w:rsid w:val="005B6CCE"/>
    <w:rsid w:val="005C0C54"/>
    <w:rsid w:val="005C2C0A"/>
    <w:rsid w:val="005C4481"/>
    <w:rsid w:val="005C4832"/>
    <w:rsid w:val="005C54AA"/>
    <w:rsid w:val="005C5797"/>
    <w:rsid w:val="005C6049"/>
    <w:rsid w:val="005C6286"/>
    <w:rsid w:val="005C6B2A"/>
    <w:rsid w:val="005C7214"/>
    <w:rsid w:val="005C7539"/>
    <w:rsid w:val="005C7831"/>
    <w:rsid w:val="005C78F1"/>
    <w:rsid w:val="005D0D35"/>
    <w:rsid w:val="005D177B"/>
    <w:rsid w:val="005D1A4D"/>
    <w:rsid w:val="005D282B"/>
    <w:rsid w:val="005D29E7"/>
    <w:rsid w:val="005D2D22"/>
    <w:rsid w:val="005D387D"/>
    <w:rsid w:val="005D4FA1"/>
    <w:rsid w:val="005D58F3"/>
    <w:rsid w:val="005D59F3"/>
    <w:rsid w:val="005D6458"/>
    <w:rsid w:val="005E1A0B"/>
    <w:rsid w:val="005E23AB"/>
    <w:rsid w:val="005E281F"/>
    <w:rsid w:val="005E28F9"/>
    <w:rsid w:val="005E3387"/>
    <w:rsid w:val="005E3436"/>
    <w:rsid w:val="005E3F8B"/>
    <w:rsid w:val="005E43CC"/>
    <w:rsid w:val="005E4DE1"/>
    <w:rsid w:val="005E596C"/>
    <w:rsid w:val="005E64E2"/>
    <w:rsid w:val="005E68FB"/>
    <w:rsid w:val="005E6A45"/>
    <w:rsid w:val="005E7A28"/>
    <w:rsid w:val="005F0688"/>
    <w:rsid w:val="005F17DD"/>
    <w:rsid w:val="005F27B9"/>
    <w:rsid w:val="005F2D52"/>
    <w:rsid w:val="005F2D79"/>
    <w:rsid w:val="005F36BF"/>
    <w:rsid w:val="005F3F05"/>
    <w:rsid w:val="005F4738"/>
    <w:rsid w:val="005F4B90"/>
    <w:rsid w:val="005F6349"/>
    <w:rsid w:val="005F678B"/>
    <w:rsid w:val="005F7BE0"/>
    <w:rsid w:val="006012B0"/>
    <w:rsid w:val="006024C0"/>
    <w:rsid w:val="006024E8"/>
    <w:rsid w:val="00603447"/>
    <w:rsid w:val="006038E6"/>
    <w:rsid w:val="00603AD7"/>
    <w:rsid w:val="006057F7"/>
    <w:rsid w:val="00605AC0"/>
    <w:rsid w:val="00606469"/>
    <w:rsid w:val="00606B1B"/>
    <w:rsid w:val="0060785D"/>
    <w:rsid w:val="00610B5A"/>
    <w:rsid w:val="00610B70"/>
    <w:rsid w:val="006116D3"/>
    <w:rsid w:val="00611B50"/>
    <w:rsid w:val="0061228C"/>
    <w:rsid w:val="006123D9"/>
    <w:rsid w:val="00612695"/>
    <w:rsid w:val="00612F13"/>
    <w:rsid w:val="00612F49"/>
    <w:rsid w:val="00612FA7"/>
    <w:rsid w:val="00613292"/>
    <w:rsid w:val="006132CB"/>
    <w:rsid w:val="00613B1F"/>
    <w:rsid w:val="00613C06"/>
    <w:rsid w:val="00613EE0"/>
    <w:rsid w:val="006150F7"/>
    <w:rsid w:val="00615121"/>
    <w:rsid w:val="00615249"/>
    <w:rsid w:val="00617A0B"/>
    <w:rsid w:val="006207BC"/>
    <w:rsid w:val="00620D8D"/>
    <w:rsid w:val="00621917"/>
    <w:rsid w:val="006223AE"/>
    <w:rsid w:val="0062383D"/>
    <w:rsid w:val="00623DB4"/>
    <w:rsid w:val="0062423D"/>
    <w:rsid w:val="00624BFC"/>
    <w:rsid w:val="00624E3D"/>
    <w:rsid w:val="00625CD2"/>
    <w:rsid w:val="006268EE"/>
    <w:rsid w:val="0062729B"/>
    <w:rsid w:val="006274E3"/>
    <w:rsid w:val="00627EE5"/>
    <w:rsid w:val="006303CC"/>
    <w:rsid w:val="00630E26"/>
    <w:rsid w:val="0063153E"/>
    <w:rsid w:val="0063174E"/>
    <w:rsid w:val="006318C1"/>
    <w:rsid w:val="00632379"/>
    <w:rsid w:val="0063256C"/>
    <w:rsid w:val="006325CD"/>
    <w:rsid w:val="00635718"/>
    <w:rsid w:val="00635E81"/>
    <w:rsid w:val="006378B5"/>
    <w:rsid w:val="00637FAD"/>
    <w:rsid w:val="00637FB5"/>
    <w:rsid w:val="00641931"/>
    <w:rsid w:val="00641BCF"/>
    <w:rsid w:val="00641BE3"/>
    <w:rsid w:val="00641CE8"/>
    <w:rsid w:val="00641DC0"/>
    <w:rsid w:val="006423A7"/>
    <w:rsid w:val="006424A0"/>
    <w:rsid w:val="006443BE"/>
    <w:rsid w:val="00645598"/>
    <w:rsid w:val="006455D8"/>
    <w:rsid w:val="00646CA5"/>
    <w:rsid w:val="00646E39"/>
    <w:rsid w:val="006472C6"/>
    <w:rsid w:val="006478B0"/>
    <w:rsid w:val="00650C31"/>
    <w:rsid w:val="00651195"/>
    <w:rsid w:val="00651C3C"/>
    <w:rsid w:val="00651EA0"/>
    <w:rsid w:val="00652029"/>
    <w:rsid w:val="00652FDC"/>
    <w:rsid w:val="006530AF"/>
    <w:rsid w:val="0065333B"/>
    <w:rsid w:val="00653F5F"/>
    <w:rsid w:val="0065525C"/>
    <w:rsid w:val="0065588B"/>
    <w:rsid w:val="00655EA1"/>
    <w:rsid w:val="006571B6"/>
    <w:rsid w:val="00660698"/>
    <w:rsid w:val="006609B8"/>
    <w:rsid w:val="00660EAD"/>
    <w:rsid w:val="006620CE"/>
    <w:rsid w:val="00663318"/>
    <w:rsid w:val="00664673"/>
    <w:rsid w:val="00664A92"/>
    <w:rsid w:val="00665811"/>
    <w:rsid w:val="0066617B"/>
    <w:rsid w:val="00666E98"/>
    <w:rsid w:val="00666F9A"/>
    <w:rsid w:val="00667BD4"/>
    <w:rsid w:val="00667CDB"/>
    <w:rsid w:val="00667E69"/>
    <w:rsid w:val="00670179"/>
    <w:rsid w:val="00670D19"/>
    <w:rsid w:val="0067117E"/>
    <w:rsid w:val="0067175C"/>
    <w:rsid w:val="00672215"/>
    <w:rsid w:val="006726A5"/>
    <w:rsid w:val="00672AD4"/>
    <w:rsid w:val="00673C0C"/>
    <w:rsid w:val="00674BB4"/>
    <w:rsid w:val="006755FD"/>
    <w:rsid w:val="006756E8"/>
    <w:rsid w:val="0067771B"/>
    <w:rsid w:val="00677B3A"/>
    <w:rsid w:val="00677B5D"/>
    <w:rsid w:val="00677E42"/>
    <w:rsid w:val="00677F15"/>
    <w:rsid w:val="00680245"/>
    <w:rsid w:val="00680292"/>
    <w:rsid w:val="00680FAD"/>
    <w:rsid w:val="006810B2"/>
    <w:rsid w:val="0068150D"/>
    <w:rsid w:val="00681899"/>
    <w:rsid w:val="00681C4E"/>
    <w:rsid w:val="006821D8"/>
    <w:rsid w:val="00682BB2"/>
    <w:rsid w:val="00682F48"/>
    <w:rsid w:val="006833A6"/>
    <w:rsid w:val="006836C6"/>
    <w:rsid w:val="006839AC"/>
    <w:rsid w:val="00683D88"/>
    <w:rsid w:val="00684210"/>
    <w:rsid w:val="006848D1"/>
    <w:rsid w:val="006848D3"/>
    <w:rsid w:val="006874F2"/>
    <w:rsid w:val="0069003A"/>
    <w:rsid w:val="00690ABB"/>
    <w:rsid w:val="006910A7"/>
    <w:rsid w:val="0069140F"/>
    <w:rsid w:val="00691C3A"/>
    <w:rsid w:val="00691CAC"/>
    <w:rsid w:val="006922C9"/>
    <w:rsid w:val="006927A4"/>
    <w:rsid w:val="0069284A"/>
    <w:rsid w:val="006932E2"/>
    <w:rsid w:val="00694528"/>
    <w:rsid w:val="00695029"/>
    <w:rsid w:val="006951E3"/>
    <w:rsid w:val="0069593B"/>
    <w:rsid w:val="00696A52"/>
    <w:rsid w:val="00696DE1"/>
    <w:rsid w:val="00697F90"/>
    <w:rsid w:val="006A05EA"/>
    <w:rsid w:val="006A0C53"/>
    <w:rsid w:val="006A0D91"/>
    <w:rsid w:val="006A0DDD"/>
    <w:rsid w:val="006A1071"/>
    <w:rsid w:val="006A21DA"/>
    <w:rsid w:val="006A2E2E"/>
    <w:rsid w:val="006A3326"/>
    <w:rsid w:val="006A4078"/>
    <w:rsid w:val="006A453C"/>
    <w:rsid w:val="006A4F83"/>
    <w:rsid w:val="006A58FE"/>
    <w:rsid w:val="006A5B96"/>
    <w:rsid w:val="006A602A"/>
    <w:rsid w:val="006A694C"/>
    <w:rsid w:val="006B17E6"/>
    <w:rsid w:val="006B26B9"/>
    <w:rsid w:val="006B28CC"/>
    <w:rsid w:val="006B48A6"/>
    <w:rsid w:val="006B5F75"/>
    <w:rsid w:val="006C05D7"/>
    <w:rsid w:val="006C1141"/>
    <w:rsid w:val="006C1BAE"/>
    <w:rsid w:val="006C3387"/>
    <w:rsid w:val="006C35EB"/>
    <w:rsid w:val="006C476E"/>
    <w:rsid w:val="006C6D4C"/>
    <w:rsid w:val="006C72AA"/>
    <w:rsid w:val="006C79A8"/>
    <w:rsid w:val="006C7A1E"/>
    <w:rsid w:val="006C7F1D"/>
    <w:rsid w:val="006D013C"/>
    <w:rsid w:val="006D0628"/>
    <w:rsid w:val="006D09A2"/>
    <w:rsid w:val="006D1334"/>
    <w:rsid w:val="006D2327"/>
    <w:rsid w:val="006D2708"/>
    <w:rsid w:val="006D2D08"/>
    <w:rsid w:val="006D2DAA"/>
    <w:rsid w:val="006D53F3"/>
    <w:rsid w:val="006D5CC0"/>
    <w:rsid w:val="006D60E0"/>
    <w:rsid w:val="006D6425"/>
    <w:rsid w:val="006D668A"/>
    <w:rsid w:val="006D756E"/>
    <w:rsid w:val="006D788A"/>
    <w:rsid w:val="006E1309"/>
    <w:rsid w:val="006E2AD7"/>
    <w:rsid w:val="006E58A7"/>
    <w:rsid w:val="006E6307"/>
    <w:rsid w:val="006E643B"/>
    <w:rsid w:val="006E6A8F"/>
    <w:rsid w:val="006E75AA"/>
    <w:rsid w:val="006F043D"/>
    <w:rsid w:val="006F0C53"/>
    <w:rsid w:val="006F1DB9"/>
    <w:rsid w:val="006F39FE"/>
    <w:rsid w:val="006F3BC4"/>
    <w:rsid w:val="006F4B11"/>
    <w:rsid w:val="006F4BBA"/>
    <w:rsid w:val="006F6A85"/>
    <w:rsid w:val="006F6E16"/>
    <w:rsid w:val="006F78ED"/>
    <w:rsid w:val="006F7A8A"/>
    <w:rsid w:val="006F7E2F"/>
    <w:rsid w:val="0070019F"/>
    <w:rsid w:val="0070068A"/>
    <w:rsid w:val="00700B2C"/>
    <w:rsid w:val="00700FC4"/>
    <w:rsid w:val="00701309"/>
    <w:rsid w:val="00701B69"/>
    <w:rsid w:val="00702BCB"/>
    <w:rsid w:val="00702F22"/>
    <w:rsid w:val="0070317E"/>
    <w:rsid w:val="00703652"/>
    <w:rsid w:val="007036B7"/>
    <w:rsid w:val="007038CC"/>
    <w:rsid w:val="00703D1A"/>
    <w:rsid w:val="00705DE7"/>
    <w:rsid w:val="007071C6"/>
    <w:rsid w:val="00707333"/>
    <w:rsid w:val="00710BF8"/>
    <w:rsid w:val="00711069"/>
    <w:rsid w:val="0071124A"/>
    <w:rsid w:val="00711620"/>
    <w:rsid w:val="00712E74"/>
    <w:rsid w:val="007137E0"/>
    <w:rsid w:val="00713F2C"/>
    <w:rsid w:val="007155F7"/>
    <w:rsid w:val="00715B9F"/>
    <w:rsid w:val="00715D48"/>
    <w:rsid w:val="00716857"/>
    <w:rsid w:val="007169C5"/>
    <w:rsid w:val="00717046"/>
    <w:rsid w:val="0071715C"/>
    <w:rsid w:val="007174BE"/>
    <w:rsid w:val="00717FA5"/>
    <w:rsid w:val="00720FE7"/>
    <w:rsid w:val="007213D5"/>
    <w:rsid w:val="00721613"/>
    <w:rsid w:val="00721BF9"/>
    <w:rsid w:val="00721D84"/>
    <w:rsid w:val="00721EE5"/>
    <w:rsid w:val="00722890"/>
    <w:rsid w:val="007235CC"/>
    <w:rsid w:val="00723E6C"/>
    <w:rsid w:val="0072422F"/>
    <w:rsid w:val="00724316"/>
    <w:rsid w:val="00725856"/>
    <w:rsid w:val="00725A95"/>
    <w:rsid w:val="0072660A"/>
    <w:rsid w:val="00726946"/>
    <w:rsid w:val="0072773C"/>
    <w:rsid w:val="007316B4"/>
    <w:rsid w:val="0073172D"/>
    <w:rsid w:val="00731FED"/>
    <w:rsid w:val="00732C8E"/>
    <w:rsid w:val="00733370"/>
    <w:rsid w:val="00733559"/>
    <w:rsid w:val="0073362B"/>
    <w:rsid w:val="007354CE"/>
    <w:rsid w:val="00735683"/>
    <w:rsid w:val="00735E02"/>
    <w:rsid w:val="00735FC6"/>
    <w:rsid w:val="00736953"/>
    <w:rsid w:val="00737967"/>
    <w:rsid w:val="00737F15"/>
    <w:rsid w:val="007404FA"/>
    <w:rsid w:val="0074096B"/>
    <w:rsid w:val="00740A39"/>
    <w:rsid w:val="00741101"/>
    <w:rsid w:val="00741927"/>
    <w:rsid w:val="00741E35"/>
    <w:rsid w:val="00741EBC"/>
    <w:rsid w:val="007420C9"/>
    <w:rsid w:val="00743A81"/>
    <w:rsid w:val="00744045"/>
    <w:rsid w:val="007443B7"/>
    <w:rsid w:val="00744BB0"/>
    <w:rsid w:val="007454E7"/>
    <w:rsid w:val="00745C10"/>
    <w:rsid w:val="00746792"/>
    <w:rsid w:val="00747A9A"/>
    <w:rsid w:val="00751169"/>
    <w:rsid w:val="0075144C"/>
    <w:rsid w:val="00751EDE"/>
    <w:rsid w:val="00751F64"/>
    <w:rsid w:val="00752C2A"/>
    <w:rsid w:val="00753177"/>
    <w:rsid w:val="00753E81"/>
    <w:rsid w:val="00755C0C"/>
    <w:rsid w:val="00756F28"/>
    <w:rsid w:val="0076184C"/>
    <w:rsid w:val="007624DE"/>
    <w:rsid w:val="00762CA6"/>
    <w:rsid w:val="00762FA1"/>
    <w:rsid w:val="00763000"/>
    <w:rsid w:val="007631A5"/>
    <w:rsid w:val="0076325C"/>
    <w:rsid w:val="00763472"/>
    <w:rsid w:val="007639B9"/>
    <w:rsid w:val="00764A55"/>
    <w:rsid w:val="00764F94"/>
    <w:rsid w:val="007651D7"/>
    <w:rsid w:val="0076583D"/>
    <w:rsid w:val="00765903"/>
    <w:rsid w:val="0076782A"/>
    <w:rsid w:val="00767E65"/>
    <w:rsid w:val="0077104F"/>
    <w:rsid w:val="00771085"/>
    <w:rsid w:val="007729B5"/>
    <w:rsid w:val="0077399D"/>
    <w:rsid w:val="00773A88"/>
    <w:rsid w:val="00773C79"/>
    <w:rsid w:val="00774535"/>
    <w:rsid w:val="00774A99"/>
    <w:rsid w:val="00774B4E"/>
    <w:rsid w:val="0077573D"/>
    <w:rsid w:val="00775A7B"/>
    <w:rsid w:val="00775DED"/>
    <w:rsid w:val="0077786A"/>
    <w:rsid w:val="007804E5"/>
    <w:rsid w:val="00780AF4"/>
    <w:rsid w:val="00780D97"/>
    <w:rsid w:val="007819F4"/>
    <w:rsid w:val="00782B92"/>
    <w:rsid w:val="007833FB"/>
    <w:rsid w:val="00783AF9"/>
    <w:rsid w:val="00783B6B"/>
    <w:rsid w:val="007851A9"/>
    <w:rsid w:val="00786C97"/>
    <w:rsid w:val="00786FFF"/>
    <w:rsid w:val="00790424"/>
    <w:rsid w:val="00791DC5"/>
    <w:rsid w:val="00793239"/>
    <w:rsid w:val="00793AE4"/>
    <w:rsid w:val="0079424F"/>
    <w:rsid w:val="00795480"/>
    <w:rsid w:val="00795FBB"/>
    <w:rsid w:val="007963B8"/>
    <w:rsid w:val="007967FA"/>
    <w:rsid w:val="00797624"/>
    <w:rsid w:val="00797702"/>
    <w:rsid w:val="00797C92"/>
    <w:rsid w:val="007A3232"/>
    <w:rsid w:val="007A5152"/>
    <w:rsid w:val="007A53C2"/>
    <w:rsid w:val="007A5EF9"/>
    <w:rsid w:val="007A6796"/>
    <w:rsid w:val="007A6EED"/>
    <w:rsid w:val="007A7538"/>
    <w:rsid w:val="007A7C07"/>
    <w:rsid w:val="007A7E39"/>
    <w:rsid w:val="007B06F7"/>
    <w:rsid w:val="007B0DFD"/>
    <w:rsid w:val="007B1D21"/>
    <w:rsid w:val="007B28CC"/>
    <w:rsid w:val="007B3081"/>
    <w:rsid w:val="007B472A"/>
    <w:rsid w:val="007B4F56"/>
    <w:rsid w:val="007B55E0"/>
    <w:rsid w:val="007B63BA"/>
    <w:rsid w:val="007B6756"/>
    <w:rsid w:val="007B75F7"/>
    <w:rsid w:val="007B7C29"/>
    <w:rsid w:val="007C06AC"/>
    <w:rsid w:val="007C0F36"/>
    <w:rsid w:val="007C1244"/>
    <w:rsid w:val="007C1C17"/>
    <w:rsid w:val="007C4E75"/>
    <w:rsid w:val="007C530C"/>
    <w:rsid w:val="007C615B"/>
    <w:rsid w:val="007C6873"/>
    <w:rsid w:val="007C6FBA"/>
    <w:rsid w:val="007C6FCE"/>
    <w:rsid w:val="007C7068"/>
    <w:rsid w:val="007C75EE"/>
    <w:rsid w:val="007C771D"/>
    <w:rsid w:val="007D1A0E"/>
    <w:rsid w:val="007D1DC7"/>
    <w:rsid w:val="007D241C"/>
    <w:rsid w:val="007D338A"/>
    <w:rsid w:val="007D3D97"/>
    <w:rsid w:val="007D53E2"/>
    <w:rsid w:val="007D554D"/>
    <w:rsid w:val="007D555E"/>
    <w:rsid w:val="007D592A"/>
    <w:rsid w:val="007D5A79"/>
    <w:rsid w:val="007D62C9"/>
    <w:rsid w:val="007D6C0B"/>
    <w:rsid w:val="007D7B38"/>
    <w:rsid w:val="007E1425"/>
    <w:rsid w:val="007E2CE6"/>
    <w:rsid w:val="007E3850"/>
    <w:rsid w:val="007E3CA3"/>
    <w:rsid w:val="007E3D4A"/>
    <w:rsid w:val="007E5251"/>
    <w:rsid w:val="007E5649"/>
    <w:rsid w:val="007E5C02"/>
    <w:rsid w:val="007E5CEB"/>
    <w:rsid w:val="007E73C8"/>
    <w:rsid w:val="007E7FD0"/>
    <w:rsid w:val="007F0892"/>
    <w:rsid w:val="007F0989"/>
    <w:rsid w:val="007F210C"/>
    <w:rsid w:val="007F2C52"/>
    <w:rsid w:val="007F4226"/>
    <w:rsid w:val="007F42A8"/>
    <w:rsid w:val="007F482E"/>
    <w:rsid w:val="007F4E0D"/>
    <w:rsid w:val="007F653D"/>
    <w:rsid w:val="007F7BD1"/>
    <w:rsid w:val="00800732"/>
    <w:rsid w:val="0080125B"/>
    <w:rsid w:val="008017D8"/>
    <w:rsid w:val="00803DB5"/>
    <w:rsid w:val="0080419B"/>
    <w:rsid w:val="00804829"/>
    <w:rsid w:val="00805639"/>
    <w:rsid w:val="00805961"/>
    <w:rsid w:val="00807A13"/>
    <w:rsid w:val="00811C37"/>
    <w:rsid w:val="008123AE"/>
    <w:rsid w:val="00813881"/>
    <w:rsid w:val="0081395A"/>
    <w:rsid w:val="008153A4"/>
    <w:rsid w:val="008153F4"/>
    <w:rsid w:val="00815EC0"/>
    <w:rsid w:val="008163AF"/>
    <w:rsid w:val="00816B1F"/>
    <w:rsid w:val="00817053"/>
    <w:rsid w:val="00817282"/>
    <w:rsid w:val="00817FB5"/>
    <w:rsid w:val="008200D6"/>
    <w:rsid w:val="0082066C"/>
    <w:rsid w:val="0082364C"/>
    <w:rsid w:val="00823A31"/>
    <w:rsid w:val="00823BB4"/>
    <w:rsid w:val="00824052"/>
    <w:rsid w:val="0082411C"/>
    <w:rsid w:val="008241C9"/>
    <w:rsid w:val="00824DEA"/>
    <w:rsid w:val="00825309"/>
    <w:rsid w:val="008259AD"/>
    <w:rsid w:val="008261A6"/>
    <w:rsid w:val="008262FA"/>
    <w:rsid w:val="008264FE"/>
    <w:rsid w:val="0082703F"/>
    <w:rsid w:val="00830C2B"/>
    <w:rsid w:val="00831C23"/>
    <w:rsid w:val="008329BA"/>
    <w:rsid w:val="008332E4"/>
    <w:rsid w:val="00834487"/>
    <w:rsid w:val="00835254"/>
    <w:rsid w:val="00836B5D"/>
    <w:rsid w:val="00837402"/>
    <w:rsid w:val="008374A2"/>
    <w:rsid w:val="008378A9"/>
    <w:rsid w:val="00837D1D"/>
    <w:rsid w:val="008402FB"/>
    <w:rsid w:val="00840673"/>
    <w:rsid w:val="00840829"/>
    <w:rsid w:val="008419BC"/>
    <w:rsid w:val="0084299F"/>
    <w:rsid w:val="0084452F"/>
    <w:rsid w:val="0084496E"/>
    <w:rsid w:val="00844B5C"/>
    <w:rsid w:val="0084510C"/>
    <w:rsid w:val="00845160"/>
    <w:rsid w:val="008456AB"/>
    <w:rsid w:val="00846055"/>
    <w:rsid w:val="008460DD"/>
    <w:rsid w:val="008468E4"/>
    <w:rsid w:val="00846AFD"/>
    <w:rsid w:val="00850147"/>
    <w:rsid w:val="00850760"/>
    <w:rsid w:val="00850D31"/>
    <w:rsid w:val="00851808"/>
    <w:rsid w:val="00851D25"/>
    <w:rsid w:val="00851F5F"/>
    <w:rsid w:val="0085224C"/>
    <w:rsid w:val="008522EA"/>
    <w:rsid w:val="00852304"/>
    <w:rsid w:val="008527F8"/>
    <w:rsid w:val="008527F9"/>
    <w:rsid w:val="00852A1D"/>
    <w:rsid w:val="0085391E"/>
    <w:rsid w:val="00855FA7"/>
    <w:rsid w:val="00856794"/>
    <w:rsid w:val="00857341"/>
    <w:rsid w:val="008576FA"/>
    <w:rsid w:val="00857831"/>
    <w:rsid w:val="00860380"/>
    <w:rsid w:val="008606BC"/>
    <w:rsid w:val="00861463"/>
    <w:rsid w:val="00861A4C"/>
    <w:rsid w:val="00861B38"/>
    <w:rsid w:val="00861D63"/>
    <w:rsid w:val="008623DF"/>
    <w:rsid w:val="00863746"/>
    <w:rsid w:val="0086471D"/>
    <w:rsid w:val="00865916"/>
    <w:rsid w:val="00865E89"/>
    <w:rsid w:val="00866A90"/>
    <w:rsid w:val="00870618"/>
    <w:rsid w:val="008730AF"/>
    <w:rsid w:val="00873639"/>
    <w:rsid w:val="0087445D"/>
    <w:rsid w:val="00875C6E"/>
    <w:rsid w:val="00876DB3"/>
    <w:rsid w:val="00876F74"/>
    <w:rsid w:val="00880596"/>
    <w:rsid w:val="00880B55"/>
    <w:rsid w:val="0088182B"/>
    <w:rsid w:val="00882B08"/>
    <w:rsid w:val="00882DF3"/>
    <w:rsid w:val="008830C6"/>
    <w:rsid w:val="0088335F"/>
    <w:rsid w:val="00883AE2"/>
    <w:rsid w:val="00883D1A"/>
    <w:rsid w:val="00884DED"/>
    <w:rsid w:val="008856E7"/>
    <w:rsid w:val="0088571A"/>
    <w:rsid w:val="00886047"/>
    <w:rsid w:val="00886E2A"/>
    <w:rsid w:val="0088739C"/>
    <w:rsid w:val="008877E2"/>
    <w:rsid w:val="008901A5"/>
    <w:rsid w:val="008912A6"/>
    <w:rsid w:val="0089184D"/>
    <w:rsid w:val="008919EB"/>
    <w:rsid w:val="00891ADD"/>
    <w:rsid w:val="00891FB4"/>
    <w:rsid w:val="008928BA"/>
    <w:rsid w:val="008932B1"/>
    <w:rsid w:val="0089361C"/>
    <w:rsid w:val="008936FE"/>
    <w:rsid w:val="0089434C"/>
    <w:rsid w:val="00894625"/>
    <w:rsid w:val="00894670"/>
    <w:rsid w:val="00895058"/>
    <w:rsid w:val="008956C1"/>
    <w:rsid w:val="00896076"/>
    <w:rsid w:val="0089626F"/>
    <w:rsid w:val="0089656C"/>
    <w:rsid w:val="008974ED"/>
    <w:rsid w:val="00897CE9"/>
    <w:rsid w:val="008A038A"/>
    <w:rsid w:val="008A04C6"/>
    <w:rsid w:val="008A0675"/>
    <w:rsid w:val="008A0A8C"/>
    <w:rsid w:val="008A12C0"/>
    <w:rsid w:val="008A1419"/>
    <w:rsid w:val="008A14AA"/>
    <w:rsid w:val="008A2070"/>
    <w:rsid w:val="008A22F5"/>
    <w:rsid w:val="008A29B3"/>
    <w:rsid w:val="008A31E1"/>
    <w:rsid w:val="008A3490"/>
    <w:rsid w:val="008A3BD5"/>
    <w:rsid w:val="008A4595"/>
    <w:rsid w:val="008A47E4"/>
    <w:rsid w:val="008A57FD"/>
    <w:rsid w:val="008A67E4"/>
    <w:rsid w:val="008B0C99"/>
    <w:rsid w:val="008B2EC1"/>
    <w:rsid w:val="008B3F68"/>
    <w:rsid w:val="008B5780"/>
    <w:rsid w:val="008B6192"/>
    <w:rsid w:val="008B6B84"/>
    <w:rsid w:val="008B6C14"/>
    <w:rsid w:val="008B7226"/>
    <w:rsid w:val="008C01FC"/>
    <w:rsid w:val="008C029C"/>
    <w:rsid w:val="008C270B"/>
    <w:rsid w:val="008C3589"/>
    <w:rsid w:val="008C36A1"/>
    <w:rsid w:val="008C3A28"/>
    <w:rsid w:val="008C4FE1"/>
    <w:rsid w:val="008C504F"/>
    <w:rsid w:val="008C5DB1"/>
    <w:rsid w:val="008C5ED4"/>
    <w:rsid w:val="008C6A4F"/>
    <w:rsid w:val="008C6AFB"/>
    <w:rsid w:val="008C6D32"/>
    <w:rsid w:val="008C73CF"/>
    <w:rsid w:val="008C7633"/>
    <w:rsid w:val="008C7DEE"/>
    <w:rsid w:val="008D001E"/>
    <w:rsid w:val="008D0696"/>
    <w:rsid w:val="008D38C8"/>
    <w:rsid w:val="008D4759"/>
    <w:rsid w:val="008D615C"/>
    <w:rsid w:val="008D6E90"/>
    <w:rsid w:val="008E0267"/>
    <w:rsid w:val="008E0DFA"/>
    <w:rsid w:val="008E16B3"/>
    <w:rsid w:val="008E3425"/>
    <w:rsid w:val="008E628C"/>
    <w:rsid w:val="008E6464"/>
    <w:rsid w:val="008F0461"/>
    <w:rsid w:val="008F0F09"/>
    <w:rsid w:val="008F1B65"/>
    <w:rsid w:val="008F1C4B"/>
    <w:rsid w:val="008F3A39"/>
    <w:rsid w:val="008F42FB"/>
    <w:rsid w:val="008F43D1"/>
    <w:rsid w:val="008F44D2"/>
    <w:rsid w:val="008F5A77"/>
    <w:rsid w:val="008F633D"/>
    <w:rsid w:val="008F647C"/>
    <w:rsid w:val="008F7BEB"/>
    <w:rsid w:val="0090133E"/>
    <w:rsid w:val="009016BE"/>
    <w:rsid w:val="00902605"/>
    <w:rsid w:val="00902740"/>
    <w:rsid w:val="00904133"/>
    <w:rsid w:val="00904442"/>
    <w:rsid w:val="009047F9"/>
    <w:rsid w:val="00905C96"/>
    <w:rsid w:val="009066D0"/>
    <w:rsid w:val="009070A5"/>
    <w:rsid w:val="0090776C"/>
    <w:rsid w:val="00910AF7"/>
    <w:rsid w:val="00910FA0"/>
    <w:rsid w:val="009123B2"/>
    <w:rsid w:val="00912B66"/>
    <w:rsid w:val="00913B9D"/>
    <w:rsid w:val="0091490D"/>
    <w:rsid w:val="00914F70"/>
    <w:rsid w:val="0091785A"/>
    <w:rsid w:val="0091789A"/>
    <w:rsid w:val="00921204"/>
    <w:rsid w:val="0092143B"/>
    <w:rsid w:val="0092196C"/>
    <w:rsid w:val="00922739"/>
    <w:rsid w:val="00922B3A"/>
    <w:rsid w:val="009233B5"/>
    <w:rsid w:val="009234AA"/>
    <w:rsid w:val="009238CF"/>
    <w:rsid w:val="00923D00"/>
    <w:rsid w:val="00924725"/>
    <w:rsid w:val="00925C86"/>
    <w:rsid w:val="0092711A"/>
    <w:rsid w:val="00927398"/>
    <w:rsid w:val="00927725"/>
    <w:rsid w:val="00927AF5"/>
    <w:rsid w:val="0093049D"/>
    <w:rsid w:val="00930566"/>
    <w:rsid w:val="00932458"/>
    <w:rsid w:val="009328E8"/>
    <w:rsid w:val="00933CEA"/>
    <w:rsid w:val="00933F2B"/>
    <w:rsid w:val="0093619A"/>
    <w:rsid w:val="00936261"/>
    <w:rsid w:val="0093695A"/>
    <w:rsid w:val="00936D8B"/>
    <w:rsid w:val="00940335"/>
    <w:rsid w:val="00940C34"/>
    <w:rsid w:val="00940E0C"/>
    <w:rsid w:val="00941735"/>
    <w:rsid w:val="00943FDC"/>
    <w:rsid w:val="00944511"/>
    <w:rsid w:val="00944710"/>
    <w:rsid w:val="0094513D"/>
    <w:rsid w:val="00945EFA"/>
    <w:rsid w:val="009465A4"/>
    <w:rsid w:val="00946B9A"/>
    <w:rsid w:val="00946E81"/>
    <w:rsid w:val="00947B3B"/>
    <w:rsid w:val="009500EA"/>
    <w:rsid w:val="00950AEF"/>
    <w:rsid w:val="00950D82"/>
    <w:rsid w:val="009510EE"/>
    <w:rsid w:val="00953B0F"/>
    <w:rsid w:val="00953C33"/>
    <w:rsid w:val="00953CF1"/>
    <w:rsid w:val="009549F9"/>
    <w:rsid w:val="0095544C"/>
    <w:rsid w:val="00956CFD"/>
    <w:rsid w:val="00956E1C"/>
    <w:rsid w:val="00956EAF"/>
    <w:rsid w:val="00957918"/>
    <w:rsid w:val="00960594"/>
    <w:rsid w:val="00960AD9"/>
    <w:rsid w:val="00960EE9"/>
    <w:rsid w:val="009611E0"/>
    <w:rsid w:val="009612A1"/>
    <w:rsid w:val="0096130E"/>
    <w:rsid w:val="00961704"/>
    <w:rsid w:val="00962541"/>
    <w:rsid w:val="00962567"/>
    <w:rsid w:val="009644F7"/>
    <w:rsid w:val="009649BD"/>
    <w:rsid w:val="00964E0C"/>
    <w:rsid w:val="0096552C"/>
    <w:rsid w:val="009661B2"/>
    <w:rsid w:val="00966D46"/>
    <w:rsid w:val="00967242"/>
    <w:rsid w:val="00967853"/>
    <w:rsid w:val="009709F5"/>
    <w:rsid w:val="009719E5"/>
    <w:rsid w:val="00971BCF"/>
    <w:rsid w:val="009724B7"/>
    <w:rsid w:val="00972954"/>
    <w:rsid w:val="00972B75"/>
    <w:rsid w:val="00973BAC"/>
    <w:rsid w:val="009741A4"/>
    <w:rsid w:val="00974A49"/>
    <w:rsid w:val="00975FFE"/>
    <w:rsid w:val="00976C14"/>
    <w:rsid w:val="00977656"/>
    <w:rsid w:val="00977988"/>
    <w:rsid w:val="0098025B"/>
    <w:rsid w:val="009803F5"/>
    <w:rsid w:val="009806FB"/>
    <w:rsid w:val="009815E0"/>
    <w:rsid w:val="0098173C"/>
    <w:rsid w:val="00981C75"/>
    <w:rsid w:val="00981DFB"/>
    <w:rsid w:val="00982477"/>
    <w:rsid w:val="00982BBB"/>
    <w:rsid w:val="00982C70"/>
    <w:rsid w:val="009830E0"/>
    <w:rsid w:val="00984017"/>
    <w:rsid w:val="0098414A"/>
    <w:rsid w:val="009844BA"/>
    <w:rsid w:val="00984EA0"/>
    <w:rsid w:val="0098506F"/>
    <w:rsid w:val="00985330"/>
    <w:rsid w:val="00985DC3"/>
    <w:rsid w:val="00986D71"/>
    <w:rsid w:val="0098742D"/>
    <w:rsid w:val="00990203"/>
    <w:rsid w:val="0099060B"/>
    <w:rsid w:val="00990BBB"/>
    <w:rsid w:val="00990EAD"/>
    <w:rsid w:val="00991241"/>
    <w:rsid w:val="00992615"/>
    <w:rsid w:val="00992B03"/>
    <w:rsid w:val="00993BEA"/>
    <w:rsid w:val="00993CC4"/>
    <w:rsid w:val="0099474D"/>
    <w:rsid w:val="00994F32"/>
    <w:rsid w:val="00995381"/>
    <w:rsid w:val="009962CF"/>
    <w:rsid w:val="009965A4"/>
    <w:rsid w:val="009979E3"/>
    <w:rsid w:val="009A15FC"/>
    <w:rsid w:val="009A1D16"/>
    <w:rsid w:val="009A1DC5"/>
    <w:rsid w:val="009A2A8E"/>
    <w:rsid w:val="009A4375"/>
    <w:rsid w:val="009A4969"/>
    <w:rsid w:val="009A4A88"/>
    <w:rsid w:val="009A5053"/>
    <w:rsid w:val="009A5894"/>
    <w:rsid w:val="009A639D"/>
    <w:rsid w:val="009A6722"/>
    <w:rsid w:val="009A6C91"/>
    <w:rsid w:val="009A7D71"/>
    <w:rsid w:val="009B0801"/>
    <w:rsid w:val="009B0D21"/>
    <w:rsid w:val="009B1ABD"/>
    <w:rsid w:val="009B2920"/>
    <w:rsid w:val="009B2F56"/>
    <w:rsid w:val="009B3C2D"/>
    <w:rsid w:val="009B44BF"/>
    <w:rsid w:val="009B46D2"/>
    <w:rsid w:val="009B4AC4"/>
    <w:rsid w:val="009B4E1D"/>
    <w:rsid w:val="009B4EEC"/>
    <w:rsid w:val="009B521B"/>
    <w:rsid w:val="009B5971"/>
    <w:rsid w:val="009B5D24"/>
    <w:rsid w:val="009B5D7E"/>
    <w:rsid w:val="009B60A0"/>
    <w:rsid w:val="009B7676"/>
    <w:rsid w:val="009B7792"/>
    <w:rsid w:val="009B7917"/>
    <w:rsid w:val="009B7941"/>
    <w:rsid w:val="009B7C0B"/>
    <w:rsid w:val="009C1090"/>
    <w:rsid w:val="009C26E3"/>
    <w:rsid w:val="009C4D1A"/>
    <w:rsid w:val="009C52D5"/>
    <w:rsid w:val="009C569C"/>
    <w:rsid w:val="009C5B73"/>
    <w:rsid w:val="009C6137"/>
    <w:rsid w:val="009C63CB"/>
    <w:rsid w:val="009C687E"/>
    <w:rsid w:val="009C767D"/>
    <w:rsid w:val="009D206D"/>
    <w:rsid w:val="009D2140"/>
    <w:rsid w:val="009D26BA"/>
    <w:rsid w:val="009D2B1E"/>
    <w:rsid w:val="009D38AC"/>
    <w:rsid w:val="009D471A"/>
    <w:rsid w:val="009D4F57"/>
    <w:rsid w:val="009D527B"/>
    <w:rsid w:val="009D5C49"/>
    <w:rsid w:val="009D62D6"/>
    <w:rsid w:val="009D66DA"/>
    <w:rsid w:val="009D769B"/>
    <w:rsid w:val="009D7C42"/>
    <w:rsid w:val="009E12C3"/>
    <w:rsid w:val="009E19E9"/>
    <w:rsid w:val="009E2EC9"/>
    <w:rsid w:val="009E3C06"/>
    <w:rsid w:val="009E4685"/>
    <w:rsid w:val="009E4CB4"/>
    <w:rsid w:val="009E5066"/>
    <w:rsid w:val="009E52AD"/>
    <w:rsid w:val="009E5470"/>
    <w:rsid w:val="009E6A74"/>
    <w:rsid w:val="009E75E8"/>
    <w:rsid w:val="009E7848"/>
    <w:rsid w:val="009E7D86"/>
    <w:rsid w:val="009F0126"/>
    <w:rsid w:val="009F1927"/>
    <w:rsid w:val="009F1EB4"/>
    <w:rsid w:val="009F2890"/>
    <w:rsid w:val="009F2DA2"/>
    <w:rsid w:val="009F3D6E"/>
    <w:rsid w:val="009F448F"/>
    <w:rsid w:val="009F4A17"/>
    <w:rsid w:val="009F62C3"/>
    <w:rsid w:val="009F640E"/>
    <w:rsid w:val="009F680F"/>
    <w:rsid w:val="009F6B27"/>
    <w:rsid w:val="009F72BC"/>
    <w:rsid w:val="009F7B78"/>
    <w:rsid w:val="00A008CB"/>
    <w:rsid w:val="00A00914"/>
    <w:rsid w:val="00A00AC8"/>
    <w:rsid w:val="00A02E9A"/>
    <w:rsid w:val="00A02EDC"/>
    <w:rsid w:val="00A0306D"/>
    <w:rsid w:val="00A03AAB"/>
    <w:rsid w:val="00A03B95"/>
    <w:rsid w:val="00A04623"/>
    <w:rsid w:val="00A05081"/>
    <w:rsid w:val="00A05541"/>
    <w:rsid w:val="00A05887"/>
    <w:rsid w:val="00A06CD9"/>
    <w:rsid w:val="00A07914"/>
    <w:rsid w:val="00A07DAE"/>
    <w:rsid w:val="00A10D6A"/>
    <w:rsid w:val="00A112F4"/>
    <w:rsid w:val="00A11469"/>
    <w:rsid w:val="00A1158D"/>
    <w:rsid w:val="00A11592"/>
    <w:rsid w:val="00A11E4E"/>
    <w:rsid w:val="00A11F30"/>
    <w:rsid w:val="00A12D90"/>
    <w:rsid w:val="00A13A5D"/>
    <w:rsid w:val="00A13B1B"/>
    <w:rsid w:val="00A13ED2"/>
    <w:rsid w:val="00A21988"/>
    <w:rsid w:val="00A21EBC"/>
    <w:rsid w:val="00A22458"/>
    <w:rsid w:val="00A22CB1"/>
    <w:rsid w:val="00A22DE5"/>
    <w:rsid w:val="00A2450F"/>
    <w:rsid w:val="00A247C1"/>
    <w:rsid w:val="00A2499C"/>
    <w:rsid w:val="00A25D33"/>
    <w:rsid w:val="00A27E53"/>
    <w:rsid w:val="00A27F0E"/>
    <w:rsid w:val="00A3055F"/>
    <w:rsid w:val="00A305B5"/>
    <w:rsid w:val="00A30BF0"/>
    <w:rsid w:val="00A30DA5"/>
    <w:rsid w:val="00A31286"/>
    <w:rsid w:val="00A31E2E"/>
    <w:rsid w:val="00A32181"/>
    <w:rsid w:val="00A3319E"/>
    <w:rsid w:val="00A33827"/>
    <w:rsid w:val="00A37983"/>
    <w:rsid w:val="00A37E5C"/>
    <w:rsid w:val="00A41755"/>
    <w:rsid w:val="00A42180"/>
    <w:rsid w:val="00A4494B"/>
    <w:rsid w:val="00A44C71"/>
    <w:rsid w:val="00A45214"/>
    <w:rsid w:val="00A4631F"/>
    <w:rsid w:val="00A470FC"/>
    <w:rsid w:val="00A471E9"/>
    <w:rsid w:val="00A476DF"/>
    <w:rsid w:val="00A50CD5"/>
    <w:rsid w:val="00A50D61"/>
    <w:rsid w:val="00A51619"/>
    <w:rsid w:val="00A529E5"/>
    <w:rsid w:val="00A53803"/>
    <w:rsid w:val="00A53EA3"/>
    <w:rsid w:val="00A54789"/>
    <w:rsid w:val="00A551F9"/>
    <w:rsid w:val="00A557BC"/>
    <w:rsid w:val="00A55E80"/>
    <w:rsid w:val="00A6020F"/>
    <w:rsid w:val="00A605DD"/>
    <w:rsid w:val="00A60A30"/>
    <w:rsid w:val="00A60AB8"/>
    <w:rsid w:val="00A60B50"/>
    <w:rsid w:val="00A610AA"/>
    <w:rsid w:val="00A61A50"/>
    <w:rsid w:val="00A61A84"/>
    <w:rsid w:val="00A63007"/>
    <w:rsid w:val="00A63372"/>
    <w:rsid w:val="00A6371C"/>
    <w:rsid w:val="00A63B87"/>
    <w:rsid w:val="00A64133"/>
    <w:rsid w:val="00A647AC"/>
    <w:rsid w:val="00A64EF1"/>
    <w:rsid w:val="00A64EFE"/>
    <w:rsid w:val="00A656F6"/>
    <w:rsid w:val="00A65701"/>
    <w:rsid w:val="00A65D07"/>
    <w:rsid w:val="00A6613A"/>
    <w:rsid w:val="00A67354"/>
    <w:rsid w:val="00A67447"/>
    <w:rsid w:val="00A67F81"/>
    <w:rsid w:val="00A70157"/>
    <w:rsid w:val="00A715C1"/>
    <w:rsid w:val="00A71B6C"/>
    <w:rsid w:val="00A72126"/>
    <w:rsid w:val="00A72A85"/>
    <w:rsid w:val="00A738E4"/>
    <w:rsid w:val="00A741BC"/>
    <w:rsid w:val="00A745C9"/>
    <w:rsid w:val="00A750A6"/>
    <w:rsid w:val="00A757D4"/>
    <w:rsid w:val="00A77020"/>
    <w:rsid w:val="00A77249"/>
    <w:rsid w:val="00A775DC"/>
    <w:rsid w:val="00A8192A"/>
    <w:rsid w:val="00A83666"/>
    <w:rsid w:val="00A83D28"/>
    <w:rsid w:val="00A8547A"/>
    <w:rsid w:val="00A857F0"/>
    <w:rsid w:val="00A85AAC"/>
    <w:rsid w:val="00A86140"/>
    <w:rsid w:val="00A879A1"/>
    <w:rsid w:val="00A901B2"/>
    <w:rsid w:val="00A907C9"/>
    <w:rsid w:val="00A915C9"/>
    <w:rsid w:val="00A91F07"/>
    <w:rsid w:val="00A922B6"/>
    <w:rsid w:val="00A92836"/>
    <w:rsid w:val="00A92EFA"/>
    <w:rsid w:val="00A9323D"/>
    <w:rsid w:val="00A936B6"/>
    <w:rsid w:val="00A93705"/>
    <w:rsid w:val="00A946D3"/>
    <w:rsid w:val="00A94F6C"/>
    <w:rsid w:val="00A97D0B"/>
    <w:rsid w:val="00AA113A"/>
    <w:rsid w:val="00AA220C"/>
    <w:rsid w:val="00AA255D"/>
    <w:rsid w:val="00AA3745"/>
    <w:rsid w:val="00AA4471"/>
    <w:rsid w:val="00AA4626"/>
    <w:rsid w:val="00AA7B1A"/>
    <w:rsid w:val="00AB060A"/>
    <w:rsid w:val="00AB07BE"/>
    <w:rsid w:val="00AB0B46"/>
    <w:rsid w:val="00AB12AB"/>
    <w:rsid w:val="00AB1B69"/>
    <w:rsid w:val="00AB3043"/>
    <w:rsid w:val="00AB41A4"/>
    <w:rsid w:val="00AB427D"/>
    <w:rsid w:val="00AB5311"/>
    <w:rsid w:val="00AB55DC"/>
    <w:rsid w:val="00AB654F"/>
    <w:rsid w:val="00AB6B2B"/>
    <w:rsid w:val="00AB6CDA"/>
    <w:rsid w:val="00AB782A"/>
    <w:rsid w:val="00AC0243"/>
    <w:rsid w:val="00AC0B5E"/>
    <w:rsid w:val="00AC146B"/>
    <w:rsid w:val="00AC28AB"/>
    <w:rsid w:val="00AC30B9"/>
    <w:rsid w:val="00AC3630"/>
    <w:rsid w:val="00AC4DC1"/>
    <w:rsid w:val="00AC59D7"/>
    <w:rsid w:val="00AC65A4"/>
    <w:rsid w:val="00AC74AE"/>
    <w:rsid w:val="00AD0393"/>
    <w:rsid w:val="00AD0890"/>
    <w:rsid w:val="00AD0FA3"/>
    <w:rsid w:val="00AD1710"/>
    <w:rsid w:val="00AD29AD"/>
    <w:rsid w:val="00AD2ABF"/>
    <w:rsid w:val="00AD2AF8"/>
    <w:rsid w:val="00AD2E6F"/>
    <w:rsid w:val="00AD3AE9"/>
    <w:rsid w:val="00AD432C"/>
    <w:rsid w:val="00AD4A5A"/>
    <w:rsid w:val="00AD4AD4"/>
    <w:rsid w:val="00AD56F0"/>
    <w:rsid w:val="00AD5C0C"/>
    <w:rsid w:val="00AD6592"/>
    <w:rsid w:val="00AD6A0E"/>
    <w:rsid w:val="00AD6A9E"/>
    <w:rsid w:val="00AD6E23"/>
    <w:rsid w:val="00AD754E"/>
    <w:rsid w:val="00AD7570"/>
    <w:rsid w:val="00AD762E"/>
    <w:rsid w:val="00AE083E"/>
    <w:rsid w:val="00AE18B5"/>
    <w:rsid w:val="00AE369F"/>
    <w:rsid w:val="00AE464B"/>
    <w:rsid w:val="00AE482B"/>
    <w:rsid w:val="00AE4A0A"/>
    <w:rsid w:val="00AE6044"/>
    <w:rsid w:val="00AE7617"/>
    <w:rsid w:val="00AF0513"/>
    <w:rsid w:val="00AF10F0"/>
    <w:rsid w:val="00AF1405"/>
    <w:rsid w:val="00AF14FE"/>
    <w:rsid w:val="00AF1774"/>
    <w:rsid w:val="00AF1B26"/>
    <w:rsid w:val="00AF279C"/>
    <w:rsid w:val="00AF3AC0"/>
    <w:rsid w:val="00AF3B79"/>
    <w:rsid w:val="00AF46D9"/>
    <w:rsid w:val="00AF495C"/>
    <w:rsid w:val="00AF53C6"/>
    <w:rsid w:val="00AF5C47"/>
    <w:rsid w:val="00AF66CA"/>
    <w:rsid w:val="00AF67AF"/>
    <w:rsid w:val="00AF6920"/>
    <w:rsid w:val="00AF793D"/>
    <w:rsid w:val="00AF7A6A"/>
    <w:rsid w:val="00AF7BE1"/>
    <w:rsid w:val="00B00B1B"/>
    <w:rsid w:val="00B016E4"/>
    <w:rsid w:val="00B01A36"/>
    <w:rsid w:val="00B01DEA"/>
    <w:rsid w:val="00B02419"/>
    <w:rsid w:val="00B026C2"/>
    <w:rsid w:val="00B02E8E"/>
    <w:rsid w:val="00B0305F"/>
    <w:rsid w:val="00B03701"/>
    <w:rsid w:val="00B039BC"/>
    <w:rsid w:val="00B041F1"/>
    <w:rsid w:val="00B050D1"/>
    <w:rsid w:val="00B05EC3"/>
    <w:rsid w:val="00B06262"/>
    <w:rsid w:val="00B06828"/>
    <w:rsid w:val="00B06CB2"/>
    <w:rsid w:val="00B07BE6"/>
    <w:rsid w:val="00B10390"/>
    <w:rsid w:val="00B108CB"/>
    <w:rsid w:val="00B10B53"/>
    <w:rsid w:val="00B11088"/>
    <w:rsid w:val="00B110C7"/>
    <w:rsid w:val="00B114DA"/>
    <w:rsid w:val="00B12047"/>
    <w:rsid w:val="00B122ED"/>
    <w:rsid w:val="00B125E1"/>
    <w:rsid w:val="00B12B8E"/>
    <w:rsid w:val="00B13167"/>
    <w:rsid w:val="00B146CB"/>
    <w:rsid w:val="00B14752"/>
    <w:rsid w:val="00B15D86"/>
    <w:rsid w:val="00B1610A"/>
    <w:rsid w:val="00B16C1D"/>
    <w:rsid w:val="00B16E74"/>
    <w:rsid w:val="00B17439"/>
    <w:rsid w:val="00B17B96"/>
    <w:rsid w:val="00B20FDE"/>
    <w:rsid w:val="00B210EF"/>
    <w:rsid w:val="00B21A5E"/>
    <w:rsid w:val="00B229CC"/>
    <w:rsid w:val="00B232FA"/>
    <w:rsid w:val="00B242F7"/>
    <w:rsid w:val="00B24682"/>
    <w:rsid w:val="00B250FB"/>
    <w:rsid w:val="00B257FD"/>
    <w:rsid w:val="00B2587E"/>
    <w:rsid w:val="00B267A1"/>
    <w:rsid w:val="00B270F3"/>
    <w:rsid w:val="00B276B6"/>
    <w:rsid w:val="00B27BF9"/>
    <w:rsid w:val="00B33A3C"/>
    <w:rsid w:val="00B33E19"/>
    <w:rsid w:val="00B343BC"/>
    <w:rsid w:val="00B344FE"/>
    <w:rsid w:val="00B35C36"/>
    <w:rsid w:val="00B36A7B"/>
    <w:rsid w:val="00B36AD8"/>
    <w:rsid w:val="00B40CE7"/>
    <w:rsid w:val="00B431B5"/>
    <w:rsid w:val="00B4341D"/>
    <w:rsid w:val="00B43A35"/>
    <w:rsid w:val="00B4408B"/>
    <w:rsid w:val="00B442FA"/>
    <w:rsid w:val="00B44D0A"/>
    <w:rsid w:val="00B44E2F"/>
    <w:rsid w:val="00B45EAE"/>
    <w:rsid w:val="00B50028"/>
    <w:rsid w:val="00B501F1"/>
    <w:rsid w:val="00B50723"/>
    <w:rsid w:val="00B51433"/>
    <w:rsid w:val="00B514EB"/>
    <w:rsid w:val="00B51ABF"/>
    <w:rsid w:val="00B5235D"/>
    <w:rsid w:val="00B52590"/>
    <w:rsid w:val="00B525DE"/>
    <w:rsid w:val="00B52F57"/>
    <w:rsid w:val="00B550EB"/>
    <w:rsid w:val="00B55EE7"/>
    <w:rsid w:val="00B56336"/>
    <w:rsid w:val="00B57307"/>
    <w:rsid w:val="00B60B44"/>
    <w:rsid w:val="00B61434"/>
    <w:rsid w:val="00B6184E"/>
    <w:rsid w:val="00B61BE5"/>
    <w:rsid w:val="00B61BF4"/>
    <w:rsid w:val="00B6224F"/>
    <w:rsid w:val="00B62E17"/>
    <w:rsid w:val="00B63740"/>
    <w:rsid w:val="00B65043"/>
    <w:rsid w:val="00B65691"/>
    <w:rsid w:val="00B6626F"/>
    <w:rsid w:val="00B66A4B"/>
    <w:rsid w:val="00B70973"/>
    <w:rsid w:val="00B70DDF"/>
    <w:rsid w:val="00B71FE6"/>
    <w:rsid w:val="00B722A1"/>
    <w:rsid w:val="00B72619"/>
    <w:rsid w:val="00B73583"/>
    <w:rsid w:val="00B74FA8"/>
    <w:rsid w:val="00B75C17"/>
    <w:rsid w:val="00B75C80"/>
    <w:rsid w:val="00B75E77"/>
    <w:rsid w:val="00B763CE"/>
    <w:rsid w:val="00B76682"/>
    <w:rsid w:val="00B76EFB"/>
    <w:rsid w:val="00B77B1D"/>
    <w:rsid w:val="00B77E81"/>
    <w:rsid w:val="00B804A4"/>
    <w:rsid w:val="00B80740"/>
    <w:rsid w:val="00B81074"/>
    <w:rsid w:val="00B81811"/>
    <w:rsid w:val="00B81AFB"/>
    <w:rsid w:val="00B81D32"/>
    <w:rsid w:val="00B82210"/>
    <w:rsid w:val="00B83658"/>
    <w:rsid w:val="00B83684"/>
    <w:rsid w:val="00B838B6"/>
    <w:rsid w:val="00B83B4F"/>
    <w:rsid w:val="00B83DAB"/>
    <w:rsid w:val="00B83EF9"/>
    <w:rsid w:val="00B84EA6"/>
    <w:rsid w:val="00B87B8B"/>
    <w:rsid w:val="00B90ACB"/>
    <w:rsid w:val="00B90E74"/>
    <w:rsid w:val="00B9138A"/>
    <w:rsid w:val="00B91E1F"/>
    <w:rsid w:val="00B9200A"/>
    <w:rsid w:val="00B9390E"/>
    <w:rsid w:val="00B9412F"/>
    <w:rsid w:val="00B955BA"/>
    <w:rsid w:val="00B957AE"/>
    <w:rsid w:val="00B95A70"/>
    <w:rsid w:val="00B95AFC"/>
    <w:rsid w:val="00B9686D"/>
    <w:rsid w:val="00B96D87"/>
    <w:rsid w:val="00B972C3"/>
    <w:rsid w:val="00B97B09"/>
    <w:rsid w:val="00B97DB6"/>
    <w:rsid w:val="00B97F70"/>
    <w:rsid w:val="00BA0013"/>
    <w:rsid w:val="00BA0EAB"/>
    <w:rsid w:val="00BA16AB"/>
    <w:rsid w:val="00BA239B"/>
    <w:rsid w:val="00BA303F"/>
    <w:rsid w:val="00BA35B7"/>
    <w:rsid w:val="00BA38AC"/>
    <w:rsid w:val="00BA5025"/>
    <w:rsid w:val="00BA5143"/>
    <w:rsid w:val="00BA68A8"/>
    <w:rsid w:val="00BA6F11"/>
    <w:rsid w:val="00BA74E2"/>
    <w:rsid w:val="00BA7526"/>
    <w:rsid w:val="00BA7570"/>
    <w:rsid w:val="00BB0265"/>
    <w:rsid w:val="00BB262E"/>
    <w:rsid w:val="00BB2DA3"/>
    <w:rsid w:val="00BB36EE"/>
    <w:rsid w:val="00BB3DE8"/>
    <w:rsid w:val="00BB4BF6"/>
    <w:rsid w:val="00BB4FFF"/>
    <w:rsid w:val="00BB5425"/>
    <w:rsid w:val="00BB5653"/>
    <w:rsid w:val="00BB56CE"/>
    <w:rsid w:val="00BB5F63"/>
    <w:rsid w:val="00BB61C6"/>
    <w:rsid w:val="00BB6894"/>
    <w:rsid w:val="00BB6C86"/>
    <w:rsid w:val="00BB79DF"/>
    <w:rsid w:val="00BC00B8"/>
    <w:rsid w:val="00BC1FA8"/>
    <w:rsid w:val="00BC2969"/>
    <w:rsid w:val="00BC52F8"/>
    <w:rsid w:val="00BC67EA"/>
    <w:rsid w:val="00BC6F29"/>
    <w:rsid w:val="00BC79BC"/>
    <w:rsid w:val="00BC7E9F"/>
    <w:rsid w:val="00BD1A09"/>
    <w:rsid w:val="00BD2016"/>
    <w:rsid w:val="00BD21B2"/>
    <w:rsid w:val="00BD25AC"/>
    <w:rsid w:val="00BD3372"/>
    <w:rsid w:val="00BD34CA"/>
    <w:rsid w:val="00BD4AD6"/>
    <w:rsid w:val="00BD50EF"/>
    <w:rsid w:val="00BD5A30"/>
    <w:rsid w:val="00BD6D3F"/>
    <w:rsid w:val="00BD7470"/>
    <w:rsid w:val="00BD7C4A"/>
    <w:rsid w:val="00BD7F54"/>
    <w:rsid w:val="00BE0606"/>
    <w:rsid w:val="00BE1121"/>
    <w:rsid w:val="00BE1A24"/>
    <w:rsid w:val="00BE2AFB"/>
    <w:rsid w:val="00BE300E"/>
    <w:rsid w:val="00BE3078"/>
    <w:rsid w:val="00BE31E3"/>
    <w:rsid w:val="00BE345F"/>
    <w:rsid w:val="00BE3E4C"/>
    <w:rsid w:val="00BE446A"/>
    <w:rsid w:val="00BE634F"/>
    <w:rsid w:val="00BE6458"/>
    <w:rsid w:val="00BE674F"/>
    <w:rsid w:val="00BF021A"/>
    <w:rsid w:val="00BF0B5B"/>
    <w:rsid w:val="00BF2093"/>
    <w:rsid w:val="00BF3497"/>
    <w:rsid w:val="00BF34BA"/>
    <w:rsid w:val="00BF35AA"/>
    <w:rsid w:val="00BF3A13"/>
    <w:rsid w:val="00BF4306"/>
    <w:rsid w:val="00BF4D28"/>
    <w:rsid w:val="00BF53A8"/>
    <w:rsid w:val="00BF5453"/>
    <w:rsid w:val="00BF5D45"/>
    <w:rsid w:val="00BF5FF5"/>
    <w:rsid w:val="00BF6D34"/>
    <w:rsid w:val="00BF76D4"/>
    <w:rsid w:val="00BF7A20"/>
    <w:rsid w:val="00BF7B15"/>
    <w:rsid w:val="00C0046B"/>
    <w:rsid w:val="00C004A6"/>
    <w:rsid w:val="00C01D36"/>
    <w:rsid w:val="00C01EBC"/>
    <w:rsid w:val="00C01F62"/>
    <w:rsid w:val="00C021C9"/>
    <w:rsid w:val="00C02426"/>
    <w:rsid w:val="00C025F8"/>
    <w:rsid w:val="00C031D5"/>
    <w:rsid w:val="00C03561"/>
    <w:rsid w:val="00C05D96"/>
    <w:rsid w:val="00C06134"/>
    <w:rsid w:val="00C062E6"/>
    <w:rsid w:val="00C072A7"/>
    <w:rsid w:val="00C11C72"/>
    <w:rsid w:val="00C11CCE"/>
    <w:rsid w:val="00C12BAA"/>
    <w:rsid w:val="00C12CD8"/>
    <w:rsid w:val="00C12F53"/>
    <w:rsid w:val="00C137A2"/>
    <w:rsid w:val="00C13DF7"/>
    <w:rsid w:val="00C1401C"/>
    <w:rsid w:val="00C145EE"/>
    <w:rsid w:val="00C14E9B"/>
    <w:rsid w:val="00C153C9"/>
    <w:rsid w:val="00C15425"/>
    <w:rsid w:val="00C156C1"/>
    <w:rsid w:val="00C15DEF"/>
    <w:rsid w:val="00C16441"/>
    <w:rsid w:val="00C16754"/>
    <w:rsid w:val="00C17101"/>
    <w:rsid w:val="00C17AA8"/>
    <w:rsid w:val="00C20EA8"/>
    <w:rsid w:val="00C214C5"/>
    <w:rsid w:val="00C221CB"/>
    <w:rsid w:val="00C22429"/>
    <w:rsid w:val="00C227CF"/>
    <w:rsid w:val="00C232C6"/>
    <w:rsid w:val="00C23431"/>
    <w:rsid w:val="00C243C7"/>
    <w:rsid w:val="00C24B73"/>
    <w:rsid w:val="00C25A11"/>
    <w:rsid w:val="00C2690F"/>
    <w:rsid w:val="00C26B3C"/>
    <w:rsid w:val="00C26E66"/>
    <w:rsid w:val="00C27439"/>
    <w:rsid w:val="00C27484"/>
    <w:rsid w:val="00C275CD"/>
    <w:rsid w:val="00C27F44"/>
    <w:rsid w:val="00C27FEB"/>
    <w:rsid w:val="00C30F5A"/>
    <w:rsid w:val="00C310EF"/>
    <w:rsid w:val="00C311EC"/>
    <w:rsid w:val="00C312EA"/>
    <w:rsid w:val="00C31E30"/>
    <w:rsid w:val="00C3287E"/>
    <w:rsid w:val="00C3314B"/>
    <w:rsid w:val="00C332D0"/>
    <w:rsid w:val="00C339F3"/>
    <w:rsid w:val="00C34273"/>
    <w:rsid w:val="00C34339"/>
    <w:rsid w:val="00C34576"/>
    <w:rsid w:val="00C3461F"/>
    <w:rsid w:val="00C34F7A"/>
    <w:rsid w:val="00C35179"/>
    <w:rsid w:val="00C35B08"/>
    <w:rsid w:val="00C35BB5"/>
    <w:rsid w:val="00C35BFF"/>
    <w:rsid w:val="00C35C4A"/>
    <w:rsid w:val="00C36062"/>
    <w:rsid w:val="00C363C2"/>
    <w:rsid w:val="00C36972"/>
    <w:rsid w:val="00C3706F"/>
    <w:rsid w:val="00C37353"/>
    <w:rsid w:val="00C37D7B"/>
    <w:rsid w:val="00C4049D"/>
    <w:rsid w:val="00C40A1A"/>
    <w:rsid w:val="00C40EFD"/>
    <w:rsid w:val="00C41CA6"/>
    <w:rsid w:val="00C42DF0"/>
    <w:rsid w:val="00C4312B"/>
    <w:rsid w:val="00C435A9"/>
    <w:rsid w:val="00C50701"/>
    <w:rsid w:val="00C53130"/>
    <w:rsid w:val="00C53CEE"/>
    <w:rsid w:val="00C54192"/>
    <w:rsid w:val="00C5454F"/>
    <w:rsid w:val="00C5474E"/>
    <w:rsid w:val="00C54F47"/>
    <w:rsid w:val="00C556BB"/>
    <w:rsid w:val="00C55CCD"/>
    <w:rsid w:val="00C563B9"/>
    <w:rsid w:val="00C56721"/>
    <w:rsid w:val="00C56740"/>
    <w:rsid w:val="00C56B0C"/>
    <w:rsid w:val="00C578E0"/>
    <w:rsid w:val="00C60859"/>
    <w:rsid w:val="00C61353"/>
    <w:rsid w:val="00C61A1B"/>
    <w:rsid w:val="00C61C3C"/>
    <w:rsid w:val="00C61DBB"/>
    <w:rsid w:val="00C6213E"/>
    <w:rsid w:val="00C62165"/>
    <w:rsid w:val="00C621B6"/>
    <w:rsid w:val="00C627E6"/>
    <w:rsid w:val="00C6390C"/>
    <w:rsid w:val="00C70216"/>
    <w:rsid w:val="00C7047B"/>
    <w:rsid w:val="00C714FD"/>
    <w:rsid w:val="00C71C2F"/>
    <w:rsid w:val="00C730F6"/>
    <w:rsid w:val="00C735F9"/>
    <w:rsid w:val="00C7386A"/>
    <w:rsid w:val="00C739ED"/>
    <w:rsid w:val="00C73B53"/>
    <w:rsid w:val="00C73CD4"/>
    <w:rsid w:val="00C73FEB"/>
    <w:rsid w:val="00C741B2"/>
    <w:rsid w:val="00C75C52"/>
    <w:rsid w:val="00C75F4E"/>
    <w:rsid w:val="00C764F4"/>
    <w:rsid w:val="00C76542"/>
    <w:rsid w:val="00C76C9D"/>
    <w:rsid w:val="00C8044D"/>
    <w:rsid w:val="00C809C5"/>
    <w:rsid w:val="00C80C74"/>
    <w:rsid w:val="00C80D67"/>
    <w:rsid w:val="00C810CE"/>
    <w:rsid w:val="00C83B9B"/>
    <w:rsid w:val="00C84890"/>
    <w:rsid w:val="00C849CA"/>
    <w:rsid w:val="00C850B1"/>
    <w:rsid w:val="00C85425"/>
    <w:rsid w:val="00C85506"/>
    <w:rsid w:val="00C85ED9"/>
    <w:rsid w:val="00C86493"/>
    <w:rsid w:val="00C86567"/>
    <w:rsid w:val="00C8680F"/>
    <w:rsid w:val="00C869DF"/>
    <w:rsid w:val="00C8754C"/>
    <w:rsid w:val="00C90BA0"/>
    <w:rsid w:val="00C90D94"/>
    <w:rsid w:val="00C910D4"/>
    <w:rsid w:val="00C91521"/>
    <w:rsid w:val="00C91600"/>
    <w:rsid w:val="00C928F9"/>
    <w:rsid w:val="00C929BA"/>
    <w:rsid w:val="00C93042"/>
    <w:rsid w:val="00C93388"/>
    <w:rsid w:val="00C943E8"/>
    <w:rsid w:val="00C94D11"/>
    <w:rsid w:val="00C9630F"/>
    <w:rsid w:val="00C97380"/>
    <w:rsid w:val="00CA025F"/>
    <w:rsid w:val="00CA03A3"/>
    <w:rsid w:val="00CA072F"/>
    <w:rsid w:val="00CA0BA5"/>
    <w:rsid w:val="00CA2525"/>
    <w:rsid w:val="00CA2998"/>
    <w:rsid w:val="00CA2C22"/>
    <w:rsid w:val="00CA309E"/>
    <w:rsid w:val="00CA315A"/>
    <w:rsid w:val="00CA3822"/>
    <w:rsid w:val="00CA3A59"/>
    <w:rsid w:val="00CA4115"/>
    <w:rsid w:val="00CA4868"/>
    <w:rsid w:val="00CA4B2B"/>
    <w:rsid w:val="00CA59B8"/>
    <w:rsid w:val="00CA6F54"/>
    <w:rsid w:val="00CB0014"/>
    <w:rsid w:val="00CB0E84"/>
    <w:rsid w:val="00CB1E1F"/>
    <w:rsid w:val="00CB28A2"/>
    <w:rsid w:val="00CB2A46"/>
    <w:rsid w:val="00CB32AB"/>
    <w:rsid w:val="00CB3F4E"/>
    <w:rsid w:val="00CB58BB"/>
    <w:rsid w:val="00CB5F2F"/>
    <w:rsid w:val="00CB6690"/>
    <w:rsid w:val="00CB67A5"/>
    <w:rsid w:val="00CB7461"/>
    <w:rsid w:val="00CB7D51"/>
    <w:rsid w:val="00CC0D98"/>
    <w:rsid w:val="00CC1AC2"/>
    <w:rsid w:val="00CC1C04"/>
    <w:rsid w:val="00CC5239"/>
    <w:rsid w:val="00CC5EE0"/>
    <w:rsid w:val="00CC63D8"/>
    <w:rsid w:val="00CC6571"/>
    <w:rsid w:val="00CD021A"/>
    <w:rsid w:val="00CD0CB3"/>
    <w:rsid w:val="00CD1461"/>
    <w:rsid w:val="00CD1888"/>
    <w:rsid w:val="00CD2736"/>
    <w:rsid w:val="00CD282F"/>
    <w:rsid w:val="00CD2DB1"/>
    <w:rsid w:val="00CD2F70"/>
    <w:rsid w:val="00CD37E8"/>
    <w:rsid w:val="00CD4E41"/>
    <w:rsid w:val="00CD659A"/>
    <w:rsid w:val="00CD726E"/>
    <w:rsid w:val="00CD7351"/>
    <w:rsid w:val="00CD7648"/>
    <w:rsid w:val="00CE0104"/>
    <w:rsid w:val="00CE09BF"/>
    <w:rsid w:val="00CE17C5"/>
    <w:rsid w:val="00CE2673"/>
    <w:rsid w:val="00CE26B1"/>
    <w:rsid w:val="00CE2934"/>
    <w:rsid w:val="00CE4749"/>
    <w:rsid w:val="00CE4ECA"/>
    <w:rsid w:val="00CE595B"/>
    <w:rsid w:val="00CE6D05"/>
    <w:rsid w:val="00CE79CD"/>
    <w:rsid w:val="00CF093E"/>
    <w:rsid w:val="00CF096F"/>
    <w:rsid w:val="00CF0D1A"/>
    <w:rsid w:val="00CF15BB"/>
    <w:rsid w:val="00CF1E40"/>
    <w:rsid w:val="00CF37C4"/>
    <w:rsid w:val="00CF3883"/>
    <w:rsid w:val="00CF640D"/>
    <w:rsid w:val="00CF7181"/>
    <w:rsid w:val="00CF748E"/>
    <w:rsid w:val="00D022D4"/>
    <w:rsid w:val="00D02A52"/>
    <w:rsid w:val="00D02CC1"/>
    <w:rsid w:val="00D032E8"/>
    <w:rsid w:val="00D040F8"/>
    <w:rsid w:val="00D04BB3"/>
    <w:rsid w:val="00D063F1"/>
    <w:rsid w:val="00D06892"/>
    <w:rsid w:val="00D06BAF"/>
    <w:rsid w:val="00D10676"/>
    <w:rsid w:val="00D11025"/>
    <w:rsid w:val="00D11239"/>
    <w:rsid w:val="00D11861"/>
    <w:rsid w:val="00D11AD4"/>
    <w:rsid w:val="00D130A2"/>
    <w:rsid w:val="00D138E4"/>
    <w:rsid w:val="00D13B6D"/>
    <w:rsid w:val="00D14787"/>
    <w:rsid w:val="00D15834"/>
    <w:rsid w:val="00D16836"/>
    <w:rsid w:val="00D1777A"/>
    <w:rsid w:val="00D17B4A"/>
    <w:rsid w:val="00D17F25"/>
    <w:rsid w:val="00D17F85"/>
    <w:rsid w:val="00D2116A"/>
    <w:rsid w:val="00D212FF"/>
    <w:rsid w:val="00D214B9"/>
    <w:rsid w:val="00D21E77"/>
    <w:rsid w:val="00D23D63"/>
    <w:rsid w:val="00D2601D"/>
    <w:rsid w:val="00D26DDB"/>
    <w:rsid w:val="00D277FA"/>
    <w:rsid w:val="00D30AF5"/>
    <w:rsid w:val="00D30B89"/>
    <w:rsid w:val="00D30EDC"/>
    <w:rsid w:val="00D3114E"/>
    <w:rsid w:val="00D31A89"/>
    <w:rsid w:val="00D3312A"/>
    <w:rsid w:val="00D34A46"/>
    <w:rsid w:val="00D35421"/>
    <w:rsid w:val="00D35551"/>
    <w:rsid w:val="00D35D8D"/>
    <w:rsid w:val="00D363BA"/>
    <w:rsid w:val="00D3665D"/>
    <w:rsid w:val="00D369D0"/>
    <w:rsid w:val="00D36BBE"/>
    <w:rsid w:val="00D37177"/>
    <w:rsid w:val="00D371DD"/>
    <w:rsid w:val="00D377CE"/>
    <w:rsid w:val="00D3788E"/>
    <w:rsid w:val="00D37905"/>
    <w:rsid w:val="00D37D0F"/>
    <w:rsid w:val="00D407B0"/>
    <w:rsid w:val="00D40BC0"/>
    <w:rsid w:val="00D40C05"/>
    <w:rsid w:val="00D40F96"/>
    <w:rsid w:val="00D415AE"/>
    <w:rsid w:val="00D43375"/>
    <w:rsid w:val="00D44D95"/>
    <w:rsid w:val="00D45AE6"/>
    <w:rsid w:val="00D5012D"/>
    <w:rsid w:val="00D50541"/>
    <w:rsid w:val="00D50919"/>
    <w:rsid w:val="00D51A3A"/>
    <w:rsid w:val="00D51BCF"/>
    <w:rsid w:val="00D53B39"/>
    <w:rsid w:val="00D54B0C"/>
    <w:rsid w:val="00D55185"/>
    <w:rsid w:val="00D55E60"/>
    <w:rsid w:val="00D55F54"/>
    <w:rsid w:val="00D57A84"/>
    <w:rsid w:val="00D60DB4"/>
    <w:rsid w:val="00D61145"/>
    <w:rsid w:val="00D61741"/>
    <w:rsid w:val="00D617AE"/>
    <w:rsid w:val="00D61870"/>
    <w:rsid w:val="00D633C8"/>
    <w:rsid w:val="00D636AC"/>
    <w:rsid w:val="00D63917"/>
    <w:rsid w:val="00D63EE1"/>
    <w:rsid w:val="00D64075"/>
    <w:rsid w:val="00D6419F"/>
    <w:rsid w:val="00D65F92"/>
    <w:rsid w:val="00D65FD4"/>
    <w:rsid w:val="00D661BF"/>
    <w:rsid w:val="00D663D9"/>
    <w:rsid w:val="00D67BF5"/>
    <w:rsid w:val="00D67F35"/>
    <w:rsid w:val="00D70141"/>
    <w:rsid w:val="00D70816"/>
    <w:rsid w:val="00D70E28"/>
    <w:rsid w:val="00D712FB"/>
    <w:rsid w:val="00D71B4A"/>
    <w:rsid w:val="00D71DF1"/>
    <w:rsid w:val="00D72C6D"/>
    <w:rsid w:val="00D72FA9"/>
    <w:rsid w:val="00D73027"/>
    <w:rsid w:val="00D7304A"/>
    <w:rsid w:val="00D76A72"/>
    <w:rsid w:val="00D77589"/>
    <w:rsid w:val="00D8011C"/>
    <w:rsid w:val="00D8064B"/>
    <w:rsid w:val="00D84348"/>
    <w:rsid w:val="00D84A63"/>
    <w:rsid w:val="00D84CC5"/>
    <w:rsid w:val="00D85E27"/>
    <w:rsid w:val="00D85F4B"/>
    <w:rsid w:val="00D86824"/>
    <w:rsid w:val="00D8706E"/>
    <w:rsid w:val="00D903FC"/>
    <w:rsid w:val="00D934EA"/>
    <w:rsid w:val="00D93B55"/>
    <w:rsid w:val="00D942E1"/>
    <w:rsid w:val="00D94D48"/>
    <w:rsid w:val="00D9557D"/>
    <w:rsid w:val="00D97657"/>
    <w:rsid w:val="00DA0900"/>
    <w:rsid w:val="00DA0974"/>
    <w:rsid w:val="00DA0E21"/>
    <w:rsid w:val="00DA165F"/>
    <w:rsid w:val="00DA2B04"/>
    <w:rsid w:val="00DA3025"/>
    <w:rsid w:val="00DA3167"/>
    <w:rsid w:val="00DA6176"/>
    <w:rsid w:val="00DA626C"/>
    <w:rsid w:val="00DA74DB"/>
    <w:rsid w:val="00DA7EC2"/>
    <w:rsid w:val="00DB010C"/>
    <w:rsid w:val="00DB07DF"/>
    <w:rsid w:val="00DB1433"/>
    <w:rsid w:val="00DB17E1"/>
    <w:rsid w:val="00DB1853"/>
    <w:rsid w:val="00DB1E10"/>
    <w:rsid w:val="00DB27DF"/>
    <w:rsid w:val="00DB2A0B"/>
    <w:rsid w:val="00DB36EC"/>
    <w:rsid w:val="00DB371C"/>
    <w:rsid w:val="00DB51FE"/>
    <w:rsid w:val="00DB5A35"/>
    <w:rsid w:val="00DB5FF2"/>
    <w:rsid w:val="00DC02B9"/>
    <w:rsid w:val="00DC0542"/>
    <w:rsid w:val="00DC0E3C"/>
    <w:rsid w:val="00DC1955"/>
    <w:rsid w:val="00DC25F9"/>
    <w:rsid w:val="00DC2A9E"/>
    <w:rsid w:val="00DC31EC"/>
    <w:rsid w:val="00DC326C"/>
    <w:rsid w:val="00DC34D7"/>
    <w:rsid w:val="00DC3969"/>
    <w:rsid w:val="00DC4101"/>
    <w:rsid w:val="00DC542C"/>
    <w:rsid w:val="00DC5653"/>
    <w:rsid w:val="00DC5FE1"/>
    <w:rsid w:val="00DC67A8"/>
    <w:rsid w:val="00DC6D6A"/>
    <w:rsid w:val="00DD0C72"/>
    <w:rsid w:val="00DD1621"/>
    <w:rsid w:val="00DD2143"/>
    <w:rsid w:val="00DD2C27"/>
    <w:rsid w:val="00DD2D19"/>
    <w:rsid w:val="00DD4043"/>
    <w:rsid w:val="00DD494F"/>
    <w:rsid w:val="00DD5196"/>
    <w:rsid w:val="00DD5634"/>
    <w:rsid w:val="00DD71F6"/>
    <w:rsid w:val="00DD78EC"/>
    <w:rsid w:val="00DD7E5F"/>
    <w:rsid w:val="00DE1096"/>
    <w:rsid w:val="00DE10B6"/>
    <w:rsid w:val="00DE11D5"/>
    <w:rsid w:val="00DE25B5"/>
    <w:rsid w:val="00DE2836"/>
    <w:rsid w:val="00DE3ECD"/>
    <w:rsid w:val="00DE6411"/>
    <w:rsid w:val="00DE7C0A"/>
    <w:rsid w:val="00DF08E8"/>
    <w:rsid w:val="00DF0B08"/>
    <w:rsid w:val="00DF1C8C"/>
    <w:rsid w:val="00DF252D"/>
    <w:rsid w:val="00DF3211"/>
    <w:rsid w:val="00DF49BC"/>
    <w:rsid w:val="00DF5FBA"/>
    <w:rsid w:val="00DF6B4D"/>
    <w:rsid w:val="00E00138"/>
    <w:rsid w:val="00E00282"/>
    <w:rsid w:val="00E00B0A"/>
    <w:rsid w:val="00E018E2"/>
    <w:rsid w:val="00E02675"/>
    <w:rsid w:val="00E034BC"/>
    <w:rsid w:val="00E03C98"/>
    <w:rsid w:val="00E041C0"/>
    <w:rsid w:val="00E042A8"/>
    <w:rsid w:val="00E0447B"/>
    <w:rsid w:val="00E0470D"/>
    <w:rsid w:val="00E04942"/>
    <w:rsid w:val="00E06C41"/>
    <w:rsid w:val="00E06C77"/>
    <w:rsid w:val="00E07CB5"/>
    <w:rsid w:val="00E100C7"/>
    <w:rsid w:val="00E103FF"/>
    <w:rsid w:val="00E10507"/>
    <w:rsid w:val="00E11254"/>
    <w:rsid w:val="00E127D5"/>
    <w:rsid w:val="00E12A4D"/>
    <w:rsid w:val="00E14DFB"/>
    <w:rsid w:val="00E15319"/>
    <w:rsid w:val="00E155DA"/>
    <w:rsid w:val="00E159F9"/>
    <w:rsid w:val="00E1603E"/>
    <w:rsid w:val="00E17531"/>
    <w:rsid w:val="00E175FA"/>
    <w:rsid w:val="00E1799F"/>
    <w:rsid w:val="00E2053D"/>
    <w:rsid w:val="00E21A2B"/>
    <w:rsid w:val="00E22670"/>
    <w:rsid w:val="00E22ABD"/>
    <w:rsid w:val="00E22DA8"/>
    <w:rsid w:val="00E237B5"/>
    <w:rsid w:val="00E24524"/>
    <w:rsid w:val="00E258B8"/>
    <w:rsid w:val="00E25B54"/>
    <w:rsid w:val="00E2605F"/>
    <w:rsid w:val="00E26F55"/>
    <w:rsid w:val="00E26F8E"/>
    <w:rsid w:val="00E304C4"/>
    <w:rsid w:val="00E309C4"/>
    <w:rsid w:val="00E30B50"/>
    <w:rsid w:val="00E317B8"/>
    <w:rsid w:val="00E321A6"/>
    <w:rsid w:val="00E32EC0"/>
    <w:rsid w:val="00E338A1"/>
    <w:rsid w:val="00E339BD"/>
    <w:rsid w:val="00E33CA6"/>
    <w:rsid w:val="00E344BE"/>
    <w:rsid w:val="00E34C2D"/>
    <w:rsid w:val="00E35315"/>
    <w:rsid w:val="00E35B5F"/>
    <w:rsid w:val="00E35E9F"/>
    <w:rsid w:val="00E365F3"/>
    <w:rsid w:val="00E37059"/>
    <w:rsid w:val="00E405B5"/>
    <w:rsid w:val="00E40B67"/>
    <w:rsid w:val="00E438F4"/>
    <w:rsid w:val="00E43B96"/>
    <w:rsid w:val="00E443B0"/>
    <w:rsid w:val="00E460C9"/>
    <w:rsid w:val="00E46B22"/>
    <w:rsid w:val="00E46B99"/>
    <w:rsid w:val="00E471E6"/>
    <w:rsid w:val="00E479CC"/>
    <w:rsid w:val="00E47D6E"/>
    <w:rsid w:val="00E5015B"/>
    <w:rsid w:val="00E50DB0"/>
    <w:rsid w:val="00E51044"/>
    <w:rsid w:val="00E510A6"/>
    <w:rsid w:val="00E5163F"/>
    <w:rsid w:val="00E52B6A"/>
    <w:rsid w:val="00E52CBB"/>
    <w:rsid w:val="00E52EC6"/>
    <w:rsid w:val="00E5382C"/>
    <w:rsid w:val="00E53916"/>
    <w:rsid w:val="00E53D44"/>
    <w:rsid w:val="00E54B17"/>
    <w:rsid w:val="00E56AE9"/>
    <w:rsid w:val="00E56D65"/>
    <w:rsid w:val="00E57012"/>
    <w:rsid w:val="00E57F77"/>
    <w:rsid w:val="00E6067F"/>
    <w:rsid w:val="00E60F6B"/>
    <w:rsid w:val="00E60FAF"/>
    <w:rsid w:val="00E613BD"/>
    <w:rsid w:val="00E62AD8"/>
    <w:rsid w:val="00E638BF"/>
    <w:rsid w:val="00E645AE"/>
    <w:rsid w:val="00E64D5E"/>
    <w:rsid w:val="00E65289"/>
    <w:rsid w:val="00E6542A"/>
    <w:rsid w:val="00E65B3D"/>
    <w:rsid w:val="00E66685"/>
    <w:rsid w:val="00E67092"/>
    <w:rsid w:val="00E67B15"/>
    <w:rsid w:val="00E67C06"/>
    <w:rsid w:val="00E70C2D"/>
    <w:rsid w:val="00E7199C"/>
    <w:rsid w:val="00E72A67"/>
    <w:rsid w:val="00E72C52"/>
    <w:rsid w:val="00E730E4"/>
    <w:rsid w:val="00E7338E"/>
    <w:rsid w:val="00E75E1A"/>
    <w:rsid w:val="00E767B8"/>
    <w:rsid w:val="00E801B5"/>
    <w:rsid w:val="00E80808"/>
    <w:rsid w:val="00E82550"/>
    <w:rsid w:val="00E829EA"/>
    <w:rsid w:val="00E82E23"/>
    <w:rsid w:val="00E83EDE"/>
    <w:rsid w:val="00E85236"/>
    <w:rsid w:val="00E86315"/>
    <w:rsid w:val="00E86959"/>
    <w:rsid w:val="00E86BB9"/>
    <w:rsid w:val="00E87A18"/>
    <w:rsid w:val="00E87BF7"/>
    <w:rsid w:val="00E90433"/>
    <w:rsid w:val="00E90A86"/>
    <w:rsid w:val="00E90C03"/>
    <w:rsid w:val="00E91773"/>
    <w:rsid w:val="00E92766"/>
    <w:rsid w:val="00E92AC3"/>
    <w:rsid w:val="00E93A10"/>
    <w:rsid w:val="00E93CA0"/>
    <w:rsid w:val="00E95E6F"/>
    <w:rsid w:val="00E95F56"/>
    <w:rsid w:val="00E96817"/>
    <w:rsid w:val="00E96EFE"/>
    <w:rsid w:val="00E97CBC"/>
    <w:rsid w:val="00EA1094"/>
    <w:rsid w:val="00EA170A"/>
    <w:rsid w:val="00EA18E7"/>
    <w:rsid w:val="00EA18EA"/>
    <w:rsid w:val="00EA3186"/>
    <w:rsid w:val="00EA5715"/>
    <w:rsid w:val="00EA622D"/>
    <w:rsid w:val="00EA6927"/>
    <w:rsid w:val="00EA6E96"/>
    <w:rsid w:val="00EA725A"/>
    <w:rsid w:val="00EB00BE"/>
    <w:rsid w:val="00EB045E"/>
    <w:rsid w:val="00EB223B"/>
    <w:rsid w:val="00EB2DDE"/>
    <w:rsid w:val="00EB345F"/>
    <w:rsid w:val="00EB39A3"/>
    <w:rsid w:val="00EB3E5D"/>
    <w:rsid w:val="00EB3F3B"/>
    <w:rsid w:val="00EB4418"/>
    <w:rsid w:val="00EB44A3"/>
    <w:rsid w:val="00EB4A7B"/>
    <w:rsid w:val="00EB6231"/>
    <w:rsid w:val="00EB65BF"/>
    <w:rsid w:val="00EB66FA"/>
    <w:rsid w:val="00EB788E"/>
    <w:rsid w:val="00EC0513"/>
    <w:rsid w:val="00EC07B5"/>
    <w:rsid w:val="00EC092E"/>
    <w:rsid w:val="00EC3294"/>
    <w:rsid w:val="00EC3509"/>
    <w:rsid w:val="00EC5439"/>
    <w:rsid w:val="00EC59A1"/>
    <w:rsid w:val="00EC673D"/>
    <w:rsid w:val="00EC6EF2"/>
    <w:rsid w:val="00EC7167"/>
    <w:rsid w:val="00EC73A5"/>
    <w:rsid w:val="00EC799F"/>
    <w:rsid w:val="00EC79CA"/>
    <w:rsid w:val="00ED0C19"/>
    <w:rsid w:val="00ED0DFA"/>
    <w:rsid w:val="00ED1FF0"/>
    <w:rsid w:val="00ED2CE5"/>
    <w:rsid w:val="00ED323F"/>
    <w:rsid w:val="00ED3324"/>
    <w:rsid w:val="00ED3612"/>
    <w:rsid w:val="00ED39A0"/>
    <w:rsid w:val="00ED3BE4"/>
    <w:rsid w:val="00ED4D9D"/>
    <w:rsid w:val="00ED5181"/>
    <w:rsid w:val="00ED5214"/>
    <w:rsid w:val="00ED5CCA"/>
    <w:rsid w:val="00ED6657"/>
    <w:rsid w:val="00ED6BB9"/>
    <w:rsid w:val="00ED6C95"/>
    <w:rsid w:val="00ED7ACB"/>
    <w:rsid w:val="00EE0122"/>
    <w:rsid w:val="00EE0E44"/>
    <w:rsid w:val="00EE195A"/>
    <w:rsid w:val="00EE1F1C"/>
    <w:rsid w:val="00EE2C20"/>
    <w:rsid w:val="00EE38A5"/>
    <w:rsid w:val="00EE3A83"/>
    <w:rsid w:val="00EE43BA"/>
    <w:rsid w:val="00EE4521"/>
    <w:rsid w:val="00EE52CB"/>
    <w:rsid w:val="00EE62A7"/>
    <w:rsid w:val="00EE63C9"/>
    <w:rsid w:val="00EE6EBD"/>
    <w:rsid w:val="00EE7147"/>
    <w:rsid w:val="00EF07C3"/>
    <w:rsid w:val="00EF0B7D"/>
    <w:rsid w:val="00EF0C08"/>
    <w:rsid w:val="00EF2A75"/>
    <w:rsid w:val="00EF2D04"/>
    <w:rsid w:val="00EF4E73"/>
    <w:rsid w:val="00EF55FC"/>
    <w:rsid w:val="00EF6633"/>
    <w:rsid w:val="00EF6B31"/>
    <w:rsid w:val="00EF6DEA"/>
    <w:rsid w:val="00EF6FD2"/>
    <w:rsid w:val="00F001A4"/>
    <w:rsid w:val="00F007A0"/>
    <w:rsid w:val="00F007D1"/>
    <w:rsid w:val="00F01889"/>
    <w:rsid w:val="00F01A7C"/>
    <w:rsid w:val="00F0217D"/>
    <w:rsid w:val="00F024C3"/>
    <w:rsid w:val="00F02E71"/>
    <w:rsid w:val="00F0333D"/>
    <w:rsid w:val="00F03A38"/>
    <w:rsid w:val="00F03A47"/>
    <w:rsid w:val="00F06EBC"/>
    <w:rsid w:val="00F0707D"/>
    <w:rsid w:val="00F07B08"/>
    <w:rsid w:val="00F07B18"/>
    <w:rsid w:val="00F1004A"/>
    <w:rsid w:val="00F109E9"/>
    <w:rsid w:val="00F109FC"/>
    <w:rsid w:val="00F11C60"/>
    <w:rsid w:val="00F121F7"/>
    <w:rsid w:val="00F12320"/>
    <w:rsid w:val="00F12BEF"/>
    <w:rsid w:val="00F13093"/>
    <w:rsid w:val="00F134E4"/>
    <w:rsid w:val="00F13F2E"/>
    <w:rsid w:val="00F14CE2"/>
    <w:rsid w:val="00F157F1"/>
    <w:rsid w:val="00F16037"/>
    <w:rsid w:val="00F16276"/>
    <w:rsid w:val="00F17883"/>
    <w:rsid w:val="00F17DD5"/>
    <w:rsid w:val="00F202DA"/>
    <w:rsid w:val="00F20E09"/>
    <w:rsid w:val="00F21696"/>
    <w:rsid w:val="00F21F38"/>
    <w:rsid w:val="00F22347"/>
    <w:rsid w:val="00F23832"/>
    <w:rsid w:val="00F2451A"/>
    <w:rsid w:val="00F2463D"/>
    <w:rsid w:val="00F24A66"/>
    <w:rsid w:val="00F25B49"/>
    <w:rsid w:val="00F26661"/>
    <w:rsid w:val="00F266CE"/>
    <w:rsid w:val="00F26C3F"/>
    <w:rsid w:val="00F301F8"/>
    <w:rsid w:val="00F31070"/>
    <w:rsid w:val="00F317B1"/>
    <w:rsid w:val="00F3268F"/>
    <w:rsid w:val="00F3304E"/>
    <w:rsid w:val="00F33774"/>
    <w:rsid w:val="00F35501"/>
    <w:rsid w:val="00F3585C"/>
    <w:rsid w:val="00F36967"/>
    <w:rsid w:val="00F3737C"/>
    <w:rsid w:val="00F37D95"/>
    <w:rsid w:val="00F402D8"/>
    <w:rsid w:val="00F404C2"/>
    <w:rsid w:val="00F417A2"/>
    <w:rsid w:val="00F41BE9"/>
    <w:rsid w:val="00F42493"/>
    <w:rsid w:val="00F42B1D"/>
    <w:rsid w:val="00F42B73"/>
    <w:rsid w:val="00F42EA1"/>
    <w:rsid w:val="00F4303D"/>
    <w:rsid w:val="00F432E1"/>
    <w:rsid w:val="00F43587"/>
    <w:rsid w:val="00F466B1"/>
    <w:rsid w:val="00F47CBD"/>
    <w:rsid w:val="00F47F73"/>
    <w:rsid w:val="00F502A4"/>
    <w:rsid w:val="00F50307"/>
    <w:rsid w:val="00F50BEA"/>
    <w:rsid w:val="00F51351"/>
    <w:rsid w:val="00F515E9"/>
    <w:rsid w:val="00F51B5A"/>
    <w:rsid w:val="00F524DB"/>
    <w:rsid w:val="00F545E6"/>
    <w:rsid w:val="00F565DB"/>
    <w:rsid w:val="00F56EA9"/>
    <w:rsid w:val="00F57145"/>
    <w:rsid w:val="00F5751E"/>
    <w:rsid w:val="00F57DB9"/>
    <w:rsid w:val="00F60268"/>
    <w:rsid w:val="00F618F0"/>
    <w:rsid w:val="00F61D95"/>
    <w:rsid w:val="00F623C4"/>
    <w:rsid w:val="00F625EC"/>
    <w:rsid w:val="00F633BB"/>
    <w:rsid w:val="00F6369A"/>
    <w:rsid w:val="00F64523"/>
    <w:rsid w:val="00F645EA"/>
    <w:rsid w:val="00F649A5"/>
    <w:rsid w:val="00F64EF9"/>
    <w:rsid w:val="00F650C7"/>
    <w:rsid w:val="00F66147"/>
    <w:rsid w:val="00F672F1"/>
    <w:rsid w:val="00F708E7"/>
    <w:rsid w:val="00F71207"/>
    <w:rsid w:val="00F716F5"/>
    <w:rsid w:val="00F72787"/>
    <w:rsid w:val="00F74090"/>
    <w:rsid w:val="00F76243"/>
    <w:rsid w:val="00F764D5"/>
    <w:rsid w:val="00F767D5"/>
    <w:rsid w:val="00F8132C"/>
    <w:rsid w:val="00F82095"/>
    <w:rsid w:val="00F82F42"/>
    <w:rsid w:val="00F83F80"/>
    <w:rsid w:val="00F8475F"/>
    <w:rsid w:val="00F84AFE"/>
    <w:rsid w:val="00F84CF6"/>
    <w:rsid w:val="00F86C16"/>
    <w:rsid w:val="00F90B5B"/>
    <w:rsid w:val="00F92DC7"/>
    <w:rsid w:val="00F935ED"/>
    <w:rsid w:val="00F93E5A"/>
    <w:rsid w:val="00F941F1"/>
    <w:rsid w:val="00F9490C"/>
    <w:rsid w:val="00F95176"/>
    <w:rsid w:val="00F9621A"/>
    <w:rsid w:val="00F97C4A"/>
    <w:rsid w:val="00F97D5C"/>
    <w:rsid w:val="00FA0431"/>
    <w:rsid w:val="00FA0BDA"/>
    <w:rsid w:val="00FA0E13"/>
    <w:rsid w:val="00FA0EB1"/>
    <w:rsid w:val="00FA2CCF"/>
    <w:rsid w:val="00FA3125"/>
    <w:rsid w:val="00FA3F10"/>
    <w:rsid w:val="00FA525A"/>
    <w:rsid w:val="00FA52E7"/>
    <w:rsid w:val="00FA628C"/>
    <w:rsid w:val="00FA64A7"/>
    <w:rsid w:val="00FA6A5C"/>
    <w:rsid w:val="00FA7B55"/>
    <w:rsid w:val="00FB1C55"/>
    <w:rsid w:val="00FB29C3"/>
    <w:rsid w:val="00FB34B6"/>
    <w:rsid w:val="00FB41A6"/>
    <w:rsid w:val="00FB4A04"/>
    <w:rsid w:val="00FB4FE0"/>
    <w:rsid w:val="00FB5556"/>
    <w:rsid w:val="00FB581A"/>
    <w:rsid w:val="00FB5871"/>
    <w:rsid w:val="00FB58F9"/>
    <w:rsid w:val="00FC0440"/>
    <w:rsid w:val="00FC0D9D"/>
    <w:rsid w:val="00FC130C"/>
    <w:rsid w:val="00FC13AA"/>
    <w:rsid w:val="00FC1730"/>
    <w:rsid w:val="00FC18F1"/>
    <w:rsid w:val="00FC19D8"/>
    <w:rsid w:val="00FC263E"/>
    <w:rsid w:val="00FC30D3"/>
    <w:rsid w:val="00FC35A9"/>
    <w:rsid w:val="00FC3768"/>
    <w:rsid w:val="00FC406B"/>
    <w:rsid w:val="00FC674B"/>
    <w:rsid w:val="00FC790D"/>
    <w:rsid w:val="00FC7B07"/>
    <w:rsid w:val="00FC7E05"/>
    <w:rsid w:val="00FD01FA"/>
    <w:rsid w:val="00FD03AA"/>
    <w:rsid w:val="00FD297E"/>
    <w:rsid w:val="00FD42E3"/>
    <w:rsid w:val="00FD5A47"/>
    <w:rsid w:val="00FD79C5"/>
    <w:rsid w:val="00FD7D65"/>
    <w:rsid w:val="00FD7D68"/>
    <w:rsid w:val="00FE02EC"/>
    <w:rsid w:val="00FE0922"/>
    <w:rsid w:val="00FE1226"/>
    <w:rsid w:val="00FE226C"/>
    <w:rsid w:val="00FE2D81"/>
    <w:rsid w:val="00FE33CE"/>
    <w:rsid w:val="00FE3C4C"/>
    <w:rsid w:val="00FE3DA0"/>
    <w:rsid w:val="00FE433B"/>
    <w:rsid w:val="00FE44B8"/>
    <w:rsid w:val="00FE4792"/>
    <w:rsid w:val="00FE4F7A"/>
    <w:rsid w:val="00FE57D9"/>
    <w:rsid w:val="00FE74AC"/>
    <w:rsid w:val="00FF052A"/>
    <w:rsid w:val="00FF07D7"/>
    <w:rsid w:val="00FF0AF7"/>
    <w:rsid w:val="00FF0D2D"/>
    <w:rsid w:val="00FF1461"/>
    <w:rsid w:val="00FF1B8E"/>
    <w:rsid w:val="00FF1F2C"/>
    <w:rsid w:val="00FF222D"/>
    <w:rsid w:val="00FF3101"/>
    <w:rsid w:val="00FF3DD2"/>
    <w:rsid w:val="00FF3F49"/>
    <w:rsid w:val="00FF4468"/>
    <w:rsid w:val="00FF5407"/>
    <w:rsid w:val="00FF6088"/>
    <w:rsid w:val="00FF6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75C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75CD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6549</Words>
  <Characters>322335</Characters>
  <Application>Microsoft Office Word</Application>
  <DocSecurity>0</DocSecurity>
  <Lines>2686</Lines>
  <Paragraphs>756</Paragraphs>
  <ScaleCrop>false</ScaleCrop>
  <Company>Springer-SBM</Company>
  <LinksUpToDate>false</LinksUpToDate>
  <CharactersWithSpaces>378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2</cp:revision>
  <dcterms:created xsi:type="dcterms:W3CDTF">2012-10-22T08:59:00Z</dcterms:created>
  <dcterms:modified xsi:type="dcterms:W3CDTF">2012-10-22T08:59:00Z</dcterms:modified>
</cp:coreProperties>
</file>